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84E75" w14:textId="77777777" w:rsidR="00F31D5D" w:rsidRDefault="00F31D5D" w:rsidP="00A65921">
      <w:pPr>
        <w:rPr>
          <w:rFonts w:ascii="Arial" w:hAnsi="Arial" w:cs="Arial"/>
          <w:b/>
          <w:bCs/>
          <w:sz w:val="22"/>
          <w:szCs w:val="22"/>
        </w:rPr>
      </w:pPr>
    </w:p>
    <w:p w14:paraId="2CEE4672" w14:textId="77777777" w:rsidR="00F31D5D" w:rsidRDefault="00F31D5D" w:rsidP="00A65921">
      <w:pPr>
        <w:rPr>
          <w:rFonts w:ascii="Arial" w:hAnsi="Arial" w:cs="Arial"/>
          <w:b/>
          <w:bCs/>
          <w:sz w:val="22"/>
          <w:szCs w:val="22"/>
        </w:rPr>
      </w:pPr>
    </w:p>
    <w:p w14:paraId="043599F9" w14:textId="62F6B0EC" w:rsidR="00A65921" w:rsidRPr="00F31D5D" w:rsidRDefault="00A65921" w:rsidP="00A65921">
      <w:pPr>
        <w:rPr>
          <w:rFonts w:ascii="Arial" w:hAnsi="Arial" w:cs="Arial"/>
          <w:sz w:val="22"/>
          <w:szCs w:val="22"/>
        </w:rPr>
      </w:pPr>
      <w:r w:rsidRPr="00F31D5D">
        <w:rPr>
          <w:rFonts w:ascii="Arial" w:hAnsi="Arial" w:cs="Arial"/>
          <w:b/>
          <w:bCs/>
          <w:sz w:val="22"/>
          <w:szCs w:val="22"/>
        </w:rPr>
        <w:t>Table S1:</w:t>
      </w:r>
      <w:r w:rsidRPr="00F31D5D">
        <w:rPr>
          <w:rFonts w:ascii="Arial" w:hAnsi="Arial" w:cs="Arial"/>
          <w:sz w:val="22"/>
          <w:szCs w:val="22"/>
        </w:rPr>
        <w:t xml:space="preserve"> Pharmacological screen targeting pathways previously implicated in DFC development.</w:t>
      </w:r>
    </w:p>
    <w:p w14:paraId="176092A4" w14:textId="77777777" w:rsidR="00F403D5" w:rsidRDefault="00F403D5"/>
    <w:tbl>
      <w:tblPr>
        <w:tblStyle w:val="GridTable2-Accent1"/>
        <w:tblpPr w:leftFromText="180" w:rightFromText="180" w:vertAnchor="page" w:horzAnchor="margin" w:tblpXSpec="center" w:tblpY="2238"/>
        <w:tblW w:w="10345" w:type="dxa"/>
        <w:tblLayout w:type="fixed"/>
        <w:tblLook w:val="04A0" w:firstRow="1" w:lastRow="0" w:firstColumn="1" w:lastColumn="0" w:noHBand="0" w:noVBand="1"/>
      </w:tblPr>
      <w:tblGrid>
        <w:gridCol w:w="1975"/>
        <w:gridCol w:w="1800"/>
        <w:gridCol w:w="1890"/>
        <w:gridCol w:w="1980"/>
        <w:gridCol w:w="1530"/>
        <w:gridCol w:w="1170"/>
      </w:tblGrid>
      <w:tr w:rsidR="00A65921" w:rsidRPr="00195057" w14:paraId="4BDB2AEA" w14:textId="77777777" w:rsidTr="00F31D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0FE1CC11" w14:textId="77777777" w:rsidR="00A65921" w:rsidRDefault="00A65921" w:rsidP="00F31D5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645E5D4D" w14:textId="77777777" w:rsidR="00A65921" w:rsidRPr="00195057" w:rsidRDefault="00A65921" w:rsidP="00A659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57">
              <w:rPr>
                <w:rFonts w:ascii="Arial" w:hAnsi="Arial" w:cs="Arial"/>
                <w:sz w:val="20"/>
                <w:szCs w:val="20"/>
              </w:rPr>
              <w:t>Targete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195057">
              <w:rPr>
                <w:rFonts w:ascii="Arial" w:hAnsi="Arial" w:cs="Arial"/>
                <w:sz w:val="20"/>
                <w:szCs w:val="20"/>
              </w:rPr>
              <w:t>signaling</w:t>
            </w:r>
            <w:proofErr w:type="gramEnd"/>
          </w:p>
          <w:p w14:paraId="132E3B80" w14:textId="77777777" w:rsidR="00A65921" w:rsidRPr="00195057" w:rsidRDefault="00A65921" w:rsidP="00A659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57">
              <w:rPr>
                <w:rFonts w:ascii="Arial" w:hAnsi="Arial" w:cs="Arial"/>
                <w:sz w:val="20"/>
                <w:szCs w:val="20"/>
              </w:rPr>
              <w:t>pathway</w:t>
            </w:r>
          </w:p>
        </w:tc>
        <w:tc>
          <w:tcPr>
            <w:tcW w:w="1800" w:type="dxa"/>
          </w:tcPr>
          <w:p w14:paraId="6FAD5FE2" w14:textId="77777777" w:rsidR="00A65921" w:rsidRPr="00195057" w:rsidRDefault="00A65921" w:rsidP="00A659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</w:t>
            </w:r>
            <w:r w:rsidRPr="00195057">
              <w:rPr>
                <w:rFonts w:ascii="Arial" w:hAnsi="Arial" w:cs="Arial"/>
                <w:sz w:val="20"/>
                <w:szCs w:val="20"/>
              </w:rPr>
              <w:t>ork implicating pathway in DFC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19505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</w:tcPr>
          <w:p w14:paraId="69445EC1" w14:textId="77777777" w:rsidR="00A65921" w:rsidRDefault="00A65921" w:rsidP="00A659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7EF4037A" w14:textId="77777777" w:rsidR="00A65921" w:rsidRDefault="00A65921" w:rsidP="00A659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723658B4" w14:textId="77777777" w:rsidR="00A65921" w:rsidRDefault="00A65921" w:rsidP="00A659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95057">
              <w:rPr>
                <w:rFonts w:ascii="Arial" w:hAnsi="Arial" w:cs="Arial"/>
                <w:sz w:val="20"/>
                <w:szCs w:val="20"/>
              </w:rPr>
              <w:t>Selecte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95057">
              <w:rPr>
                <w:rFonts w:ascii="Arial" w:hAnsi="Arial" w:cs="Arial"/>
                <w:sz w:val="20"/>
                <w:szCs w:val="20"/>
              </w:rPr>
              <w:t>drug</w:t>
            </w:r>
          </w:p>
          <w:p w14:paraId="29F5D51F" w14:textId="77777777" w:rsidR="00A65921" w:rsidRPr="007D7FAB" w:rsidRDefault="00A65921" w:rsidP="00A659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FFFFFF" w:themeColor="background1"/>
                <w:sz w:val="20"/>
                <w:szCs w:val="20"/>
              </w:rPr>
            </w:pPr>
            <w:r w:rsidRPr="005D5A1A">
              <w:rPr>
                <w:rFonts w:ascii="Arial" w:hAnsi="Arial" w:cs="Arial"/>
                <w:sz w:val="20"/>
                <w:szCs w:val="20"/>
              </w:rPr>
              <w:t>and dose</w:t>
            </w:r>
            <w:r w:rsidRPr="0019505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</w:tcPr>
          <w:p w14:paraId="56FDD71C" w14:textId="77777777" w:rsidR="00A65921" w:rsidRDefault="00A65921" w:rsidP="00A659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633226A2" w14:textId="77777777" w:rsidR="00A65921" w:rsidRDefault="00A65921" w:rsidP="00A659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16011069" w14:textId="77777777" w:rsidR="00A65921" w:rsidRDefault="00A65921" w:rsidP="00A659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95057">
              <w:rPr>
                <w:rFonts w:ascii="Arial" w:hAnsi="Arial" w:cs="Arial"/>
                <w:sz w:val="20"/>
                <w:szCs w:val="20"/>
              </w:rPr>
              <w:t xml:space="preserve">Drug </w:t>
            </w:r>
          </w:p>
          <w:p w14:paraId="41DF53C7" w14:textId="77777777" w:rsidR="00A65921" w:rsidRPr="00195057" w:rsidRDefault="00A65921" w:rsidP="00A659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95057">
              <w:rPr>
                <w:rFonts w:ascii="Arial" w:hAnsi="Arial" w:cs="Arial"/>
                <w:sz w:val="20"/>
                <w:szCs w:val="20"/>
              </w:rPr>
              <w:t xml:space="preserve">mechanism </w:t>
            </w:r>
          </w:p>
        </w:tc>
        <w:tc>
          <w:tcPr>
            <w:tcW w:w="1530" w:type="dxa"/>
          </w:tcPr>
          <w:p w14:paraId="2F9DC5A5" w14:textId="77777777" w:rsidR="00A65921" w:rsidRDefault="00A65921" w:rsidP="00A659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52B4284D" w14:textId="77777777" w:rsidR="00A65921" w:rsidRPr="006924C8" w:rsidRDefault="00A65921" w:rsidP="00A659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vious use of drug in zebrafish</w:t>
            </w:r>
          </w:p>
        </w:tc>
        <w:tc>
          <w:tcPr>
            <w:tcW w:w="1170" w:type="dxa"/>
          </w:tcPr>
          <w:p w14:paraId="647AF83F" w14:textId="77777777" w:rsidR="00A65921" w:rsidRDefault="00A65921" w:rsidP="00A659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5C9286C4" w14:textId="77777777" w:rsidR="00A65921" w:rsidRDefault="00A65921" w:rsidP="00A659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7C48ED08" w14:textId="77777777" w:rsidR="00A65921" w:rsidRDefault="00A65921" w:rsidP="00A659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14BA5853" w14:textId="77777777" w:rsidR="00A65921" w:rsidRDefault="00A65921" w:rsidP="00A659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</w:tr>
      <w:tr w:rsidR="00A65921" w:rsidRPr="00195057" w14:paraId="5F0F417F" w14:textId="77777777" w:rsidTr="00F31D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320A26C7" w14:textId="77777777" w:rsidR="00A65921" w:rsidRPr="00195057" w:rsidRDefault="00A65921" w:rsidP="00A6592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95057">
              <w:rPr>
                <w:rFonts w:ascii="Arial" w:eastAsia="Arial" w:hAnsi="Arial" w:cs="Arial"/>
                <w:sz w:val="20"/>
                <w:szCs w:val="20"/>
              </w:rPr>
              <w:t>WNT</w:t>
            </w: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Pr="00195057">
              <w:rPr>
                <w:rFonts w:ascii="Arial" w:eastAsia="Arial" w:hAnsi="Arial" w:cs="Arial"/>
                <w:sz w:val="20"/>
                <w:szCs w:val="20"/>
              </w:rPr>
              <w:t>β-catenin</w:t>
            </w:r>
          </w:p>
          <w:p w14:paraId="4A7E7CFB" w14:textId="77777777" w:rsidR="00A65921" w:rsidRPr="00195057" w:rsidRDefault="00A65921" w:rsidP="00A659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195057">
              <w:rPr>
                <w:rFonts w:ascii="Arial" w:eastAsia="Arial" w:hAnsi="Arial" w:cs="Arial"/>
                <w:sz w:val="20"/>
                <w:szCs w:val="20"/>
              </w:rPr>
              <w:t>activation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718D771B" w14:textId="77777777" w:rsidR="00A65921" w:rsidRPr="00195057" w:rsidRDefault="00A65921" w:rsidP="00A6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uZWlkZXI8L0F1dGhvcj48WWVhcj4yMDA4PC9ZZWFy
PjxSZWNOdW0+Mzc8L1JlY051bT48RGlzcGxheVRleHQ+WzM1LCA0MCwgOTcsIDk4XTwvRGlzcGxh
eVRleHQ+PHJlY29yZD48cmVjLW51bWJlcj4zNzwvcmVjLW51bWJlcj48Zm9yZWlnbi1rZXlzPjxr
ZXkgYXBwPSJFTiIgZGItaWQ9IjVmOXIyeDA5bDVwZDlpZXJwcnM1dzJlZjBwZjkwcmZ3MjJ3dyIg
dGltZXN0YW1wPSIxNTI3OTk1NDY1Ij4zNzwva2V5PjwvZm9yZWlnbi1rZXlzPjxyZWYtdHlwZSBu
YW1lPSJKb3VybmFsIEFydGljbGUiPjE3PC9yZWYtdHlwZT48Y29udHJpYnV0b3JzPjxhdXRob3Jz
PjxhdXRob3I+U2NobmVpZGVyLCBJLjwvYXV0aG9yPjxhdXRob3I+SG91c3RvbiwgRC4gVy48L2F1
dGhvcj48YXV0aG9yPlJlYmFnbGlhdGksIE0uIFIuPC9hdXRob3I+PGF1dGhvcj5TbHVzYXJza2ks
IEQuIEMuPC9hdXRob3I+PC9hdXRob3JzPjwvY29udHJpYnV0b3JzPjxhdXRoLWFkZHJlc3M+RGVw
YXJ0bWVudCBvZiBCaW9sb2dpY2FsIFNjaWVuY2VzLCBVbml2ZXJzaXR5IG9mIElvd2EsIElvd2Eg
Q2l0eSwgSUEgNTIyNDIsIFVTQS48L2F1dGgtYWRkcmVzcz48dGl0bGVzPjx0aXRsZT5DYWxjaXVt
IGZsdXhlcyBpbiBkb3JzYWwgZm9yZXJ1bm5lciBjZWxscyBhbnRhZ29uaXplIGJldGEtY2F0ZW5p
biBhbmQgYWx0ZXIgbGVmdC1yaWdodCBwYXR0ZXJuaW5nPC90aXRsZT48c2Vjb25kYXJ5LXRpdGxl
PkRldmVsb3BtZW50PC9zZWNvbmRhcnktdGl0bGU+PC90aXRsZXM+PHBlcmlvZGljYWw+PGZ1bGwt
dGl0bGU+RGV2ZWxvcG1lbnQ8L2Z1bGwtdGl0bGU+PC9wZXJpb2RpY2FsPjxwYWdlcz43NS04NDwv
cGFnZXM+PHZvbHVtZT4xMzU8L3ZvbHVtZT48bnVtYmVyPjE8L251bWJlcj48a2V5d29yZHM+PGtl
eXdvcmQ+QW5pbWFsczwva2V5d29yZD48a2V5d29yZD4qQm9keSBQYXR0ZXJuaW5nPC9rZXl3b3Jk
PjxrZXl3b3JkPkNhbGNpdW0vYW50YWdvbmlzdHMgJmFtcDsgaW5oaWJpdG9ycy8qbWV0YWJvbGlz
bTwva2V5d29yZD48a2V5d29yZD5DYWxjaXVtIFNpZ25hbGluZzwva2V5d29yZD48a2V5d29yZD5D
ZWxsIE51Y2xldXMvbWV0YWJvbGlzbTwva2V5d29yZD48a2V5d29yZD5FbWJyeW8sIE5vbm1hbW1h
bGlhbi9lbWJyeW9sb2d5L21ldGFib2xpc208L2tleXdvcmQ+PGtleXdvcmQ+R2VuZSBFeHByZXNz
aW9uIFJlZ3VsYXRpb24sIERldmVsb3BtZW50YWw8L2tleXdvcmQ+PGtleXdvcmQ+WGVub3B1cy9l
bWJyeW9sb2d5L2dlbmV0aWNzL21ldGFib2xpc208L2tleXdvcmQ+PGtleXdvcmQ+WmVicmFmaXNo
L2VtYnJ5b2xvZ3kvZ2VuZXRpY3MvbWV0YWJvbGlzbTwva2V5d29yZD48a2V5d29yZD5iZXRhIENh
dGVuaW4vKmFudGFnb25pc3RzICZhbXA7IGluaGliaXRvcnMvKm1ldGFib2xpc208L2tleXdvcmQ+
PC9rZXl3b3Jkcz48ZGF0ZXM+PHllYXI+MjAwODwveWVhcj48cHViLWRhdGVzPjxkYXRlPkphbjwv
ZGF0ZT48L3B1Yi1kYXRlcz48L2RhdGVzPjxpc2JuPjA5NTAtMTk5MSAoUHJpbnQpJiN4RDswOTUw
LTE5OTEgKExpbmtpbmcpPC9pc2JuPjxhY2Nlc3Npb24tbnVtPjE4MDQ1ODQ1PC9hY2Nlc3Npb24t
bnVtPjx1cmxzPjxyZWxhdGVkLXVybHM+PHVybD5odHRwczovL3d3dy5uY2JpLm5sbS5uaWguZ292
L3B1Ym1lZC8xODA0NTg0NTwvdXJsPjwvcmVsYXRlZC11cmxzPjwvdXJscz48ZWxlY3Ryb25pYy1y
ZXNvdXJjZS1udW0+MTAuMTI0Mi9kZXYuMDA0NzEzPC9lbGVjdHJvbmljLXJlc291cmNlLW51bT48
L3JlY29yZD48L0NpdGU+PENpdGU+PEF1dGhvcj5DYXJvbjwvQXV0aG9yPjxZZWFyPjIwMTI8L1ll
YXI+PFJlY051bT4xNjE8L1JlY051bT48cmVjb3JkPjxyZWMtbnVtYmVyPjE2MTwvcmVjLW51bWJl
cj48Zm9yZWlnbi1rZXlzPjxrZXkgYXBwPSJFTiIgZGItaWQ9IjVmOXIyeDA5bDVwZDlpZXJwcnM1
dzJlZjBwZjkwcmZ3MjJ3dyIgdGltZXN0YW1wPSIxNTU5MjIwNDU2Ij4xNjE8L2tleT48L2ZvcmVp
Z24ta2V5cz48cmVmLXR5cGUgbmFtZT0iSm91cm5hbCBBcnRpY2xlIj4xNzwvcmVmLXR5cGU+PGNv
bnRyaWJ1dG9ycz48YXV0aG9ycz48YXV0aG9yPkNhcm9uLCBBLjwvYXV0aG9yPjxhdXRob3I+WHUs
IFguPC9hdXRob3I+PGF1dGhvcj5MaW4sIFguPC9hdXRob3I+PC9hdXRob3JzPjwvY29udHJpYnV0
b3JzPjxhdXRoLWFkZHJlc3M+RGVwYXJ0bWVudCBvZiBCaW9jaGVtaXN0cnkgYW5kIE1vbGVjdWxh
ciBCaW9sb2d5LCBNYXlvIENsaW5pYyBDb2xsZWdlIG9mIE1lZGljaW5lLCBSb2NoZXN0ZXIsIE1O
IDU1OTA1LCBVU0EuPC9hdXRoLWFkZHJlc3M+PHRpdGxlcz48dGl0bGU+V250L2JldGEtY2F0ZW5p
biBzaWduYWxpbmcgZGlyZWN0bHkgcmVndWxhdGVzIEZveGoxIGV4cHJlc3Npb24gYW5kIGNpbGlv
Z2VuZXNpcyBpbiB6ZWJyYWZpc2ggS3VwZmZlciZhcG9zO3MgdmVzaWNsZTwvdGl0bGU+PHNlY29u
ZGFyeS10aXRsZT5EZXZlbG9wbWVudDwvc2Vjb25kYXJ5LXRpdGxlPjwvdGl0bGVzPjxwZXJpb2Rp
Y2FsPjxmdWxsLXRpdGxlPkRldmVsb3BtZW50PC9mdWxsLXRpdGxlPjwvcGVyaW9kaWNhbD48cGFn
ZXM+NTE0LTI0PC9wYWdlcz48dm9sdW1lPjEzOTwvdm9sdW1lPjxudW1iZXI+MzwvbnVtYmVyPjxr
ZXl3b3Jkcz48a2V5d29yZD5BbmltYWxzPC9rZXl3b3JkPjxrZXl3b3JkPkJvZHkgUGF0dGVybmlu
Zy9nZW5ldGljczwva2V5d29yZD48a2V5d29yZD5DZWxsIE1vdmVtZW50PC9rZXl3b3JkPjxrZXl3
b3JkPkNpbGlhLyptZXRhYm9saXNtPC9rZXl3b3JkPjxrZXl3b3JkPkN5dG9za2VsZXRhbCBQcm90
ZWlucy9nZW5ldGljcy8qbWV0YWJvbGlzbTwva2V5d29yZD48a2V5d29yZD5Eb3duLVJlZ3VsYXRp
b248L2tleXdvcmQ+PGtleXdvcmQ+RW1icnlvLCBOb25tYW1tYWxpYW4vbWV0YWJvbGlzbTwva2V5
d29yZD48a2V5d29yZD5FbmhhbmNlciBFbGVtZW50cywgR2VuZXRpYzwva2V5d29yZD48a2V5d29y
ZD5Gb3JraGVhZCBUcmFuc2NyaXB0aW9uIEZhY3RvcnMvKmJpb3N5bnRoZXNpczwva2V5d29yZD48
a2V5d29yZD5HZW5lIEV4cHJlc3Npb24gUmVndWxhdGlvbiwgRGV2ZWxvcG1lbnRhbC9nZW5ldGlj
czwva2V5d29yZD48a2V5d29yZD5LaWRuZXkgRGlzZWFzZXMsIEN5c3RpYy9nZW5ldGljcy9tZXRh
Ym9saXNtPC9rZXl3b3JkPjxrZXl3b3JkPkt1cGZmZXIgQ2VsbHMvKm1ldGFib2xpc208L2tleXdv
cmQ+PGtleXdvcmQ+T3RvbGl0aGljIE1lbWJyYW5lL21ldGFib2xpc208L2tleXdvcmQ+PGtleXdv
cmQ+VCBDZWxsIFRyYW5zY3JpcHRpb24gRmFjdG9yIDEvZ2VuZXRpY3MvbWV0YWJvbGlzbTwva2V5
d29yZD48a2V5d29yZD5UcmFuc2NyaXB0aW9uIEZhY3RvcnMvZ2VuZXRpY3MvbWV0YWJvbGlzbTwv
a2V5d29yZD48a2V5d29yZD5XbnQgUHJvdGVpbnMvZ2VuZXRpY3MvKm1ldGFib2xpc208L2tleXdv
cmQ+PGtleXdvcmQ+KldudCBTaWduYWxpbmcgUGF0aHdheTwva2V5d29yZD48a2V5d29yZD5XbnQz
QSBQcm90ZWluL2dlbmV0aWNzLyptZXRhYm9saXNtPC9rZXl3b3JkPjxrZXl3b3JkPlplYnJhZmlz
aC9tZXRhYm9saXNtPC9rZXl3b3JkPjxrZXl3b3JkPlplYnJhZmlzaCBQcm90ZWlucy9nZW5ldGlj
cy8qbWV0YWJvbGlzbTwva2V5d29yZD48a2V5d29yZD5iZXRhIENhdGVuaW4vKm1ldGFib2xpc208
L2tleXdvcmQ+PC9rZXl3b3Jkcz48ZGF0ZXM+PHllYXI+MjAxMjwveWVhcj48cHViLWRhdGVzPjxk
YXRlPkZlYjwvZGF0ZT48L3B1Yi1kYXRlcz48L2RhdGVzPjxpc2JuPjE0NzctOTEyOSAoRWxlY3Ry
b25pYykmI3hEOzA5NTAtMTk5MSAoTGlua2luZyk8L2lzYm4+PGFjY2Vzc2lvbi1udW0+MjIxOTA2
Mzg8L2FjY2Vzc2lvbi1udW0+PHVybHM+PHJlbGF0ZWQtdXJscz48dXJsPmh0dHBzOi8vd3d3Lm5j
YmkubmxtLm5paC5nb3YvcHVibWVkLzIyMTkwNjM4PC91cmw+PC9yZWxhdGVkLXVybHM+PC91cmxz
PjxjdXN0b20yPlBNQzQwNzQyNjE8L2N1c3RvbTI+PGVsZWN0cm9uaWMtcmVzb3VyY2UtbnVtPjEw
LjEyNDIvZGV2LjA3MTc0NjwvZWxlY3Ryb25pYy1yZXNvdXJjZS1udW0+PC9yZWNvcmQ+PC9DaXRl
PjxDaXRlPjxBdXRob3I+Wmh1PC9BdXRob3I+PFllYXI+MjAxNTwvWWVhcj48UmVjTnVtPjI1ODwv
UmVjTnVtPjxyZWNvcmQ+PHJlYy1udW1iZXI+MjU4PC9yZWMtbnVtYmVyPjxmb3JlaWduLWtleXM+
PGtleSBhcHA9IkVOIiBkYi1pZD0iNWY5cjJ4MDlsNXBkOWllcnByczV3MmVmMHBmOTByZncyMnd3
IiB0aW1lc3RhbXA9IjE1ODMwMTQ1NDUiPjI1ODwva2V5PjwvZm9yZWlnbi1rZXlzPjxyZWYtdHlw
ZSBuYW1lPSJKb3VybmFsIEFydGljbGUiPjE3PC9yZWYtdHlwZT48Y29udHJpYnV0b3JzPjxhdXRo
b3JzPjxhdXRob3I+Wmh1LCBQLjwvYXV0aG9yPjxhdXRob3I+WHUsIFguPC9hdXRob3I+PGF1dGhv
cj5MaW4sIFguPC9hdXRob3I+PC9hdXRob3JzPjwvY29udHJpYnV0b3JzPjxhdXRoLWFkZHJlc3M+
RGVwYXJ0bWVudCBvZiBCaW9jaGVtaXN0cnkgYW5kIE1vbGVjdWxhciBCaW9sb2d5LCBNYXlvIENs
aW5pYywgUm9jaGVzdGVyLCBNTiA1NTkwNSwgVVNBLiYjeEQ7RGVwYXJ0bWVudCBvZiBCaW9jaGVt
aXN0cnkgYW5kIE1vbGVjdWxhciBCaW9sb2d5LCBNYXlvIENsaW5pYywgUm9jaGVzdGVyLCBNTiA1
NTkwNSwgVVNBIGxpbi54dWV5aW5nQG1heW8uZWR1LjwvYXV0aC1hZGRyZXNzPjx0aXRsZXM+PHRp
dGxlPkJvdGggY2lsaWFyeSBhbmQgbm9uLWNpbGlhcnkgZnVuY3Rpb25zIG9mIEZveGoxYSBjb25m
ZXIgV250L2JldGEtY2F0ZW5pbiBzaWduYWxpbmcgaW4gemVicmFmaXNoIGxlZnQtcmlnaHQgcGF0
dGVybmluZzwvdGl0bGU+PHNlY29uZGFyeS10aXRsZT5CaW9sIE9wZW48L3NlY29uZGFyeS10aXRs
ZT48L3RpdGxlcz48cGVyaW9kaWNhbD48ZnVsbC10aXRsZT5CaW9sIE9wZW48L2Z1bGwtdGl0bGU+
PC9wZXJpb2RpY2FsPjxwYWdlcz4xMzc2LTg2PC9wYWdlcz48dm9sdW1lPjQ8L3ZvbHVtZT48bnVt
YmVyPjExPC9udW1iZXI+PGtleXdvcmRzPjxrZXl3b3JkPkNoYXJvbjwva2V5d29yZD48a2V5d29y
ZD5DaWxpb2dlbmVzaXM8L2tleXdvcmQ+PGtleXdvcmQ+Rm94ajFhPC9rZXl3b3JkPjxrZXl3b3Jk
PldudC9iZXRhLWNhdGVuaW4gc2lnbmFsaW5nPC9rZXl3b3JkPjwva2V5d29yZHM+PGRhdGVzPjx5
ZWFyPjIwMTU8L3llYXI+PHB1Yi1kYXRlcz48ZGF0ZT5PY3QgMjwvZGF0ZT48L3B1Yi1kYXRlcz48
L2RhdGVzPjxpc2JuPjIwNDYtNjM5MCAoUHJpbnQpJiN4RDsyMDQ2LTYzOTAgKExpbmtpbmcpPC9p
c2JuPjxhY2Nlc3Npb24tbnVtPjI2NDMyODg1PC9hY2Nlc3Npb24tbnVtPjx1cmxzPjxyZWxhdGVk
LXVybHM+PHVybD5odHRwczovL3d3dy5uY2JpLm5sbS5uaWguZ292L3B1Ym1lZC8yNjQzMjg4NTwv
dXJsPjwvcmVsYXRlZC11cmxzPjwvdXJscz48Y3VzdG9tMj5QTUM0NzI4MzQxPC9jdXN0b20yPjxl
bGVjdHJvbmljLXJlc291cmNlLW51bT4xMC4xMjQyL2Jpby4wMTIwODg8L2VsZWN0cm9uaWMtcmVz
b3VyY2UtbnVtPjwvcmVjb3JkPjwvQ2l0ZT48Q2l0ZT48QXV0aG9yPlpoYW5nPC9BdXRob3I+PFll
YXI+MjAxMjwvWWVhcj48UmVjTnVtPjE2MDwvUmVjTnVtPjxyZWNvcmQ+PHJlYy1udW1iZXI+MTYw
PC9yZWMtbnVtYmVyPjxmb3JlaWduLWtleXM+PGtleSBhcHA9IkVOIiBkYi1pZD0iNWY5cjJ4MDls
NXBkOWllcnByczV3MmVmMHBmOTByZncyMnd3IiB0aW1lc3RhbXA9IjE1NTkyMjAzNjUiPjE2MDwv
a2V5PjwvZm9yZWlnbi1rZXlzPjxyZWYtdHlwZSBuYW1lPSJKb3VybmFsIEFydGljbGUiPjE3PC9y
ZWYtdHlwZT48Y29udHJpYnV0b3JzPjxhdXRob3JzPjxhdXRob3I+WmhhbmcsIE0uPC9hdXRob3I+
PGF1dGhvcj5aaGFuZywgSi48L2F1dGhvcj48YXV0aG9yPkxpbiwgUy4gQy48L2F1dGhvcj48YXV0
aG9yPk1lbmcsIEEuPC9hdXRob3I+PC9hdXRob3JzPjwvY29udHJpYnV0b3JzPjxhdXRoLWFkZHJl
c3M+U3RhdGUgS2V5IExhYm9yYXRvcnkgb2YgQmlvbWVtYnJhbmUgYW5kIE1lbWJyYW5lIEVuZ2lu
ZWVyaW5nLCBUc2luZ2h1YS1QZWtpbmcgQ2VudGVyIGZvciBMaWZlIFNjaWVuY2VzLCBTY2hvb2wg
b2YgTGlmZSBTY2llbmNlcywgVHNpbmdodWEgVW5pdmVyc2l0eSwgQmVpamluZyAxMDAwODQsIENo
aW5hLjwvYXV0aC1hZGRyZXNzPjx0aXRsZXM+PHRpdGxlPmJldGEtQ2F0ZW5pbiAxIGFuZCBiZXRh
LWNhdGVuaW4gMiBwbGF5IHNpbWlsYXIgYW5kIGRpc3RpbmN0IHJvbGVzIGluIGxlZnQtcmlnaHQg
YXN5bW1ldHJpYyBkZXZlbG9wbWVudCBvZiB6ZWJyYWZpc2ggZW1icnlvczwvdGl0bGU+PHNlY29u
ZGFyeS10aXRsZT5EZXZlbG9wbWVudDwvc2Vjb25kYXJ5LXRpdGxlPjwvdGl0bGVzPjxwZXJpb2Rp
Y2FsPjxmdWxsLXRpdGxlPkRldmVsb3BtZW50PC9mdWxsLXRpdGxlPjwvcGVyaW9kaWNhbD48cGFn
ZXM+MjAwOS0xOTwvcGFnZXM+PHZvbHVtZT4xMzk8L3ZvbHVtZT48bnVtYmVyPjExPC9udW1iZXI+
PGtleXdvcmRzPjxrZXl3b3JkPkFuaW1hbHM8L2tleXdvcmQ+PGtleXdvcmQ+Qm9keSBQYXR0ZXJu
aW5nLypwaHlzaW9sb2d5PC9rZXl3b3JkPjxrZXl3b3JkPkNlbGwgUHJvbGlmZXJhdGlvbjwva2V5
d29yZD48a2V5d29yZD5GZXRhbCBQcm90ZWluczwva2V5d29yZD48a2V5d29yZD5HZW5lIEV4cHJl
c3Npb24gUmVndWxhdGlvbiwgRGV2ZWxvcG1lbnRhbC9nZW5ldGljcy8qcGh5c2lvbG9neTwva2V5
d29yZD48a2V5d29yZD5HZW5lIEtub2NrZG93biBUZWNobmlxdWVzPC9rZXl3b3JkPjxrZXl3b3Jk
PkltYWdlIFByb2Nlc3NpbmcsIENvbXB1dGVyLUFzc2lzdGVkPC9rZXl3b3JkPjxrZXl3b3JkPklu
IFNpdHUgSHlicmlkaXphdGlvbjwva2V5d29yZD48a2V5d29yZD5NaWNyb3Njb3B5LCBDb25mb2Nh
bDwva2V5d29yZD48a2V5d29yZD5NaWNyb3NwaGVyZXM8L2tleXdvcmQ+PGtleXdvcmQ+TW9ycGhv
bGlub3M8L2tleXdvcmQ+PGtleXdvcmQ+VC1Cb3ggRG9tYWluIFByb3RlaW5zL21ldGFib2xpc208
L2tleXdvcmQ+PGtleXdvcmQ+V250IFNpZ25hbGluZyBQYXRod2F5LypwaHlzaW9sb2d5PC9rZXl3
b3JkPjxrZXl3b3JkPlplYnJhZmlzaC8qZW1icnlvbG9neTwva2V5d29yZD48a2V5d29yZD5aZWJy
YWZpc2ggUHJvdGVpbnMvZ2VuZXRpY3MvbWV0YWJvbGlzbS8qcGh5c2lvbG9neTwva2V5d29yZD48
a2V5d29yZD5iZXRhIENhdGVuaW4vZ2VuZXRpY3MvbWV0YWJvbGlzbS8qcGh5c2lvbG9neTwva2V5
d29yZD48L2tleXdvcmRzPjxkYXRlcz48eWVhcj4yMDEyPC95ZWFyPjxwdWItZGF0ZXM+PGRhdGU+
SnVuPC9kYXRlPjwvcHViLWRhdGVzPjwvZGF0ZXM+PGlzYm4+MTQ3Ny05MTI5IChFbGVjdHJvbmlj
KSYjeEQ7MDk1MC0xOTkxIChMaW5raW5nKTwvaXNibj48YWNjZXNzaW9uLW51bT4yMjUzNTQxMTwv
YWNjZXNzaW9uLW51bT48dXJscz48cmVsYXRlZC11cmxzPjx1cmw+aHR0cHM6Ly93d3cubmNiaS5u
bG0ubmloLmdvdi9wdWJtZWQvMjI1MzU0MTE8L3VybD48L3JlbGF0ZWQtdXJscz48L3VybHM+PGVs
ZWN0cm9uaWMtcmVzb3VyY2UtbnVtPjEwLjEyNDIvZGV2LjA3NDQzNTwvZWxlY3Ryb25pYy1yZXNv
dXJjZS1udW0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uZWlkZXI8L0F1dGhvcj48WWVhcj4yMDA4PC9ZZWFy
PjxSZWNOdW0+Mzc8L1JlY051bT48RGlzcGxheVRleHQ+WzM1LCA0MCwgOTcsIDk4XTwvRGlzcGxh
eVRleHQ+PHJlY29yZD48cmVjLW51bWJlcj4zNzwvcmVjLW51bWJlcj48Zm9yZWlnbi1rZXlzPjxr
ZXkgYXBwPSJFTiIgZGItaWQ9IjVmOXIyeDA5bDVwZDlpZXJwcnM1dzJlZjBwZjkwcmZ3MjJ3dyIg
dGltZXN0YW1wPSIxNTI3OTk1NDY1Ij4zNzwva2V5PjwvZm9yZWlnbi1rZXlzPjxyZWYtdHlwZSBu
YW1lPSJKb3VybmFsIEFydGljbGUiPjE3PC9yZWYtdHlwZT48Y29udHJpYnV0b3JzPjxhdXRob3Jz
PjxhdXRob3I+U2NobmVpZGVyLCBJLjwvYXV0aG9yPjxhdXRob3I+SG91c3RvbiwgRC4gVy48L2F1
dGhvcj48YXV0aG9yPlJlYmFnbGlhdGksIE0uIFIuPC9hdXRob3I+PGF1dGhvcj5TbHVzYXJza2ks
IEQuIEMuPC9hdXRob3I+PC9hdXRob3JzPjwvY29udHJpYnV0b3JzPjxhdXRoLWFkZHJlc3M+RGVw
YXJ0bWVudCBvZiBCaW9sb2dpY2FsIFNjaWVuY2VzLCBVbml2ZXJzaXR5IG9mIElvd2EsIElvd2Eg
Q2l0eSwgSUEgNTIyNDIsIFVTQS48L2F1dGgtYWRkcmVzcz48dGl0bGVzPjx0aXRsZT5DYWxjaXVt
IGZsdXhlcyBpbiBkb3JzYWwgZm9yZXJ1bm5lciBjZWxscyBhbnRhZ29uaXplIGJldGEtY2F0ZW5p
biBhbmQgYWx0ZXIgbGVmdC1yaWdodCBwYXR0ZXJuaW5nPC90aXRsZT48c2Vjb25kYXJ5LXRpdGxl
PkRldmVsb3BtZW50PC9zZWNvbmRhcnktdGl0bGU+PC90aXRsZXM+PHBlcmlvZGljYWw+PGZ1bGwt
dGl0bGU+RGV2ZWxvcG1lbnQ8L2Z1bGwtdGl0bGU+PC9wZXJpb2RpY2FsPjxwYWdlcz43NS04NDwv
cGFnZXM+PHZvbHVtZT4xMzU8L3ZvbHVtZT48bnVtYmVyPjE8L251bWJlcj48a2V5d29yZHM+PGtl
eXdvcmQ+QW5pbWFsczwva2V5d29yZD48a2V5d29yZD4qQm9keSBQYXR0ZXJuaW5nPC9rZXl3b3Jk
PjxrZXl3b3JkPkNhbGNpdW0vYW50YWdvbmlzdHMgJmFtcDsgaW5oaWJpdG9ycy8qbWV0YWJvbGlz
bTwva2V5d29yZD48a2V5d29yZD5DYWxjaXVtIFNpZ25hbGluZzwva2V5d29yZD48a2V5d29yZD5D
ZWxsIE51Y2xldXMvbWV0YWJvbGlzbTwva2V5d29yZD48a2V5d29yZD5FbWJyeW8sIE5vbm1hbW1h
bGlhbi9lbWJyeW9sb2d5L21ldGFib2xpc208L2tleXdvcmQ+PGtleXdvcmQ+R2VuZSBFeHByZXNz
aW9uIFJlZ3VsYXRpb24sIERldmVsb3BtZW50YWw8L2tleXdvcmQ+PGtleXdvcmQ+WGVub3B1cy9l
bWJyeW9sb2d5L2dlbmV0aWNzL21ldGFib2xpc208L2tleXdvcmQ+PGtleXdvcmQ+WmVicmFmaXNo
L2VtYnJ5b2xvZ3kvZ2VuZXRpY3MvbWV0YWJvbGlzbTwva2V5d29yZD48a2V5d29yZD5iZXRhIENh
dGVuaW4vKmFudGFnb25pc3RzICZhbXA7IGluaGliaXRvcnMvKm1ldGFib2xpc208L2tleXdvcmQ+
PC9rZXl3b3Jkcz48ZGF0ZXM+PHllYXI+MjAwODwveWVhcj48cHViLWRhdGVzPjxkYXRlPkphbjwv
ZGF0ZT48L3B1Yi1kYXRlcz48L2RhdGVzPjxpc2JuPjA5NTAtMTk5MSAoUHJpbnQpJiN4RDswOTUw
LTE5OTEgKExpbmtpbmcpPC9pc2JuPjxhY2Nlc3Npb24tbnVtPjE4MDQ1ODQ1PC9hY2Nlc3Npb24t
bnVtPjx1cmxzPjxyZWxhdGVkLXVybHM+PHVybD5odHRwczovL3d3dy5uY2JpLm5sbS5uaWguZ292
L3B1Ym1lZC8xODA0NTg0NTwvdXJsPjwvcmVsYXRlZC11cmxzPjwvdXJscz48ZWxlY3Ryb25pYy1y
ZXNvdXJjZS1udW0+MTAuMTI0Mi9kZXYuMDA0NzEzPC9lbGVjdHJvbmljLXJlc291cmNlLW51bT48
L3JlY29yZD48L0NpdGU+PENpdGU+PEF1dGhvcj5DYXJvbjwvQXV0aG9yPjxZZWFyPjIwMTI8L1ll
YXI+PFJlY051bT4xNjE8L1JlY051bT48cmVjb3JkPjxyZWMtbnVtYmVyPjE2MTwvcmVjLW51bWJl
cj48Zm9yZWlnbi1rZXlzPjxrZXkgYXBwPSJFTiIgZGItaWQ9IjVmOXIyeDA5bDVwZDlpZXJwcnM1
dzJlZjBwZjkwcmZ3MjJ3dyIgdGltZXN0YW1wPSIxNTU5MjIwNDU2Ij4xNjE8L2tleT48L2ZvcmVp
Z24ta2V5cz48cmVmLXR5cGUgbmFtZT0iSm91cm5hbCBBcnRpY2xlIj4xNzwvcmVmLXR5cGU+PGNv
bnRyaWJ1dG9ycz48YXV0aG9ycz48YXV0aG9yPkNhcm9uLCBBLjwvYXV0aG9yPjxhdXRob3I+WHUs
IFguPC9hdXRob3I+PGF1dGhvcj5MaW4sIFguPC9hdXRob3I+PC9hdXRob3JzPjwvY29udHJpYnV0
b3JzPjxhdXRoLWFkZHJlc3M+RGVwYXJ0bWVudCBvZiBCaW9jaGVtaXN0cnkgYW5kIE1vbGVjdWxh
ciBCaW9sb2d5LCBNYXlvIENsaW5pYyBDb2xsZWdlIG9mIE1lZGljaW5lLCBSb2NoZXN0ZXIsIE1O
IDU1OTA1LCBVU0EuPC9hdXRoLWFkZHJlc3M+PHRpdGxlcz48dGl0bGU+V250L2JldGEtY2F0ZW5p
biBzaWduYWxpbmcgZGlyZWN0bHkgcmVndWxhdGVzIEZveGoxIGV4cHJlc3Npb24gYW5kIGNpbGlv
Z2VuZXNpcyBpbiB6ZWJyYWZpc2ggS3VwZmZlciZhcG9zO3MgdmVzaWNsZTwvdGl0bGU+PHNlY29u
ZGFyeS10aXRsZT5EZXZlbG9wbWVudDwvc2Vjb25kYXJ5LXRpdGxlPjwvdGl0bGVzPjxwZXJpb2Rp
Y2FsPjxmdWxsLXRpdGxlPkRldmVsb3BtZW50PC9mdWxsLXRpdGxlPjwvcGVyaW9kaWNhbD48cGFn
ZXM+NTE0LTI0PC9wYWdlcz48dm9sdW1lPjEzOTwvdm9sdW1lPjxudW1iZXI+MzwvbnVtYmVyPjxr
ZXl3b3Jkcz48a2V5d29yZD5BbmltYWxzPC9rZXl3b3JkPjxrZXl3b3JkPkJvZHkgUGF0dGVybmlu
Zy9nZW5ldGljczwva2V5d29yZD48a2V5d29yZD5DZWxsIE1vdmVtZW50PC9rZXl3b3JkPjxrZXl3
b3JkPkNpbGlhLyptZXRhYm9saXNtPC9rZXl3b3JkPjxrZXl3b3JkPkN5dG9za2VsZXRhbCBQcm90
ZWlucy9nZW5ldGljcy8qbWV0YWJvbGlzbTwva2V5d29yZD48a2V5d29yZD5Eb3duLVJlZ3VsYXRp
b248L2tleXdvcmQ+PGtleXdvcmQ+RW1icnlvLCBOb25tYW1tYWxpYW4vbWV0YWJvbGlzbTwva2V5
d29yZD48a2V5d29yZD5FbmhhbmNlciBFbGVtZW50cywgR2VuZXRpYzwva2V5d29yZD48a2V5d29y
ZD5Gb3JraGVhZCBUcmFuc2NyaXB0aW9uIEZhY3RvcnMvKmJpb3N5bnRoZXNpczwva2V5d29yZD48
a2V5d29yZD5HZW5lIEV4cHJlc3Npb24gUmVndWxhdGlvbiwgRGV2ZWxvcG1lbnRhbC9nZW5ldGlj
czwva2V5d29yZD48a2V5d29yZD5LaWRuZXkgRGlzZWFzZXMsIEN5c3RpYy9nZW5ldGljcy9tZXRh
Ym9saXNtPC9rZXl3b3JkPjxrZXl3b3JkPkt1cGZmZXIgQ2VsbHMvKm1ldGFib2xpc208L2tleXdv
cmQ+PGtleXdvcmQ+T3RvbGl0aGljIE1lbWJyYW5lL21ldGFib2xpc208L2tleXdvcmQ+PGtleXdv
cmQ+VCBDZWxsIFRyYW5zY3JpcHRpb24gRmFjdG9yIDEvZ2VuZXRpY3MvbWV0YWJvbGlzbTwva2V5
d29yZD48a2V5d29yZD5UcmFuc2NyaXB0aW9uIEZhY3RvcnMvZ2VuZXRpY3MvbWV0YWJvbGlzbTwv
a2V5d29yZD48a2V5d29yZD5XbnQgUHJvdGVpbnMvZ2VuZXRpY3MvKm1ldGFib2xpc208L2tleXdv
cmQ+PGtleXdvcmQ+KldudCBTaWduYWxpbmcgUGF0aHdheTwva2V5d29yZD48a2V5d29yZD5XbnQz
QSBQcm90ZWluL2dlbmV0aWNzLyptZXRhYm9saXNtPC9rZXl3b3JkPjxrZXl3b3JkPlplYnJhZmlz
aC9tZXRhYm9saXNtPC9rZXl3b3JkPjxrZXl3b3JkPlplYnJhZmlzaCBQcm90ZWlucy9nZW5ldGlj
cy8qbWV0YWJvbGlzbTwva2V5d29yZD48a2V5d29yZD5iZXRhIENhdGVuaW4vKm1ldGFib2xpc208
L2tleXdvcmQ+PC9rZXl3b3Jkcz48ZGF0ZXM+PHllYXI+MjAxMjwveWVhcj48cHViLWRhdGVzPjxk
YXRlPkZlYjwvZGF0ZT48L3B1Yi1kYXRlcz48L2RhdGVzPjxpc2JuPjE0NzctOTEyOSAoRWxlY3Ry
b25pYykmI3hEOzA5NTAtMTk5MSAoTGlua2luZyk8L2lzYm4+PGFjY2Vzc2lvbi1udW0+MjIxOTA2
Mzg8L2FjY2Vzc2lvbi1udW0+PHVybHM+PHJlbGF0ZWQtdXJscz48dXJsPmh0dHBzOi8vd3d3Lm5j
YmkubmxtLm5paC5nb3YvcHVibWVkLzIyMTkwNjM4PC91cmw+PC9yZWxhdGVkLXVybHM+PC91cmxz
PjxjdXN0b20yPlBNQzQwNzQyNjE8L2N1c3RvbTI+PGVsZWN0cm9uaWMtcmVzb3VyY2UtbnVtPjEw
LjEyNDIvZGV2LjA3MTc0NjwvZWxlY3Ryb25pYy1yZXNvdXJjZS1udW0+PC9yZWNvcmQ+PC9DaXRl
PjxDaXRlPjxBdXRob3I+Wmh1PC9BdXRob3I+PFllYXI+MjAxNTwvWWVhcj48UmVjTnVtPjI1ODwv
UmVjTnVtPjxyZWNvcmQ+PHJlYy1udW1iZXI+MjU4PC9yZWMtbnVtYmVyPjxmb3JlaWduLWtleXM+
PGtleSBhcHA9IkVOIiBkYi1pZD0iNWY5cjJ4MDlsNXBkOWllcnByczV3MmVmMHBmOTByZncyMnd3
IiB0aW1lc3RhbXA9IjE1ODMwMTQ1NDUiPjI1ODwva2V5PjwvZm9yZWlnbi1rZXlzPjxyZWYtdHlw
ZSBuYW1lPSJKb3VybmFsIEFydGljbGUiPjE3PC9yZWYtdHlwZT48Y29udHJpYnV0b3JzPjxhdXRo
b3JzPjxhdXRob3I+Wmh1LCBQLjwvYXV0aG9yPjxhdXRob3I+WHUsIFguPC9hdXRob3I+PGF1dGhv
cj5MaW4sIFguPC9hdXRob3I+PC9hdXRob3JzPjwvY29udHJpYnV0b3JzPjxhdXRoLWFkZHJlc3M+
RGVwYXJ0bWVudCBvZiBCaW9jaGVtaXN0cnkgYW5kIE1vbGVjdWxhciBCaW9sb2d5LCBNYXlvIENs
aW5pYywgUm9jaGVzdGVyLCBNTiA1NTkwNSwgVVNBLiYjeEQ7RGVwYXJ0bWVudCBvZiBCaW9jaGVt
aXN0cnkgYW5kIE1vbGVjdWxhciBCaW9sb2d5LCBNYXlvIENsaW5pYywgUm9jaGVzdGVyLCBNTiA1
NTkwNSwgVVNBIGxpbi54dWV5aW5nQG1heW8uZWR1LjwvYXV0aC1hZGRyZXNzPjx0aXRsZXM+PHRp
dGxlPkJvdGggY2lsaWFyeSBhbmQgbm9uLWNpbGlhcnkgZnVuY3Rpb25zIG9mIEZveGoxYSBjb25m
ZXIgV250L2JldGEtY2F0ZW5pbiBzaWduYWxpbmcgaW4gemVicmFmaXNoIGxlZnQtcmlnaHQgcGF0
dGVybmluZzwvdGl0bGU+PHNlY29uZGFyeS10aXRsZT5CaW9sIE9wZW48L3NlY29uZGFyeS10aXRs
ZT48L3RpdGxlcz48cGVyaW9kaWNhbD48ZnVsbC10aXRsZT5CaW9sIE9wZW48L2Z1bGwtdGl0bGU+
PC9wZXJpb2RpY2FsPjxwYWdlcz4xMzc2LTg2PC9wYWdlcz48dm9sdW1lPjQ8L3ZvbHVtZT48bnVt
YmVyPjExPC9udW1iZXI+PGtleXdvcmRzPjxrZXl3b3JkPkNoYXJvbjwva2V5d29yZD48a2V5d29y
ZD5DaWxpb2dlbmVzaXM8L2tleXdvcmQ+PGtleXdvcmQ+Rm94ajFhPC9rZXl3b3JkPjxrZXl3b3Jk
PldudC9iZXRhLWNhdGVuaW4gc2lnbmFsaW5nPC9rZXl3b3JkPjwva2V5d29yZHM+PGRhdGVzPjx5
ZWFyPjIwMTU8L3llYXI+PHB1Yi1kYXRlcz48ZGF0ZT5PY3QgMjwvZGF0ZT48L3B1Yi1kYXRlcz48
L2RhdGVzPjxpc2JuPjIwNDYtNjM5MCAoUHJpbnQpJiN4RDsyMDQ2LTYzOTAgKExpbmtpbmcpPC9p
c2JuPjxhY2Nlc3Npb24tbnVtPjI2NDMyODg1PC9hY2Nlc3Npb24tbnVtPjx1cmxzPjxyZWxhdGVk
LXVybHM+PHVybD5odHRwczovL3d3dy5uY2JpLm5sbS5uaWguZ292L3B1Ym1lZC8yNjQzMjg4NTwv
dXJsPjwvcmVsYXRlZC11cmxzPjwvdXJscz48Y3VzdG9tMj5QTUM0NzI4MzQxPC9jdXN0b20yPjxl
bGVjdHJvbmljLXJlc291cmNlLW51bT4xMC4xMjQyL2Jpby4wMTIwODg8L2VsZWN0cm9uaWMtcmVz
b3VyY2UtbnVtPjwvcmVjb3JkPjwvQ2l0ZT48Q2l0ZT48QXV0aG9yPlpoYW5nPC9BdXRob3I+PFll
YXI+MjAxMjwvWWVhcj48UmVjTnVtPjE2MDwvUmVjTnVtPjxyZWNvcmQ+PHJlYy1udW1iZXI+MTYw
PC9yZWMtbnVtYmVyPjxmb3JlaWduLWtleXM+PGtleSBhcHA9IkVOIiBkYi1pZD0iNWY5cjJ4MDls
NXBkOWllcnByczV3MmVmMHBmOTByZncyMnd3IiB0aW1lc3RhbXA9IjE1NTkyMjAzNjUiPjE2MDwv
a2V5PjwvZm9yZWlnbi1rZXlzPjxyZWYtdHlwZSBuYW1lPSJKb3VybmFsIEFydGljbGUiPjE3PC9y
ZWYtdHlwZT48Y29udHJpYnV0b3JzPjxhdXRob3JzPjxhdXRob3I+WmhhbmcsIE0uPC9hdXRob3I+
PGF1dGhvcj5aaGFuZywgSi48L2F1dGhvcj48YXV0aG9yPkxpbiwgUy4gQy48L2F1dGhvcj48YXV0
aG9yPk1lbmcsIEEuPC9hdXRob3I+PC9hdXRob3JzPjwvY29udHJpYnV0b3JzPjxhdXRoLWFkZHJl
c3M+U3RhdGUgS2V5IExhYm9yYXRvcnkgb2YgQmlvbWVtYnJhbmUgYW5kIE1lbWJyYW5lIEVuZ2lu
ZWVyaW5nLCBUc2luZ2h1YS1QZWtpbmcgQ2VudGVyIGZvciBMaWZlIFNjaWVuY2VzLCBTY2hvb2wg
b2YgTGlmZSBTY2llbmNlcywgVHNpbmdodWEgVW5pdmVyc2l0eSwgQmVpamluZyAxMDAwODQsIENo
aW5hLjwvYXV0aC1hZGRyZXNzPjx0aXRsZXM+PHRpdGxlPmJldGEtQ2F0ZW5pbiAxIGFuZCBiZXRh
LWNhdGVuaW4gMiBwbGF5IHNpbWlsYXIgYW5kIGRpc3RpbmN0IHJvbGVzIGluIGxlZnQtcmlnaHQg
YXN5bW1ldHJpYyBkZXZlbG9wbWVudCBvZiB6ZWJyYWZpc2ggZW1icnlvczwvdGl0bGU+PHNlY29u
ZGFyeS10aXRsZT5EZXZlbG9wbWVudDwvc2Vjb25kYXJ5LXRpdGxlPjwvdGl0bGVzPjxwZXJpb2Rp
Y2FsPjxmdWxsLXRpdGxlPkRldmVsb3BtZW50PC9mdWxsLXRpdGxlPjwvcGVyaW9kaWNhbD48cGFn
ZXM+MjAwOS0xOTwvcGFnZXM+PHZvbHVtZT4xMzk8L3ZvbHVtZT48bnVtYmVyPjExPC9udW1iZXI+
PGtleXdvcmRzPjxrZXl3b3JkPkFuaW1hbHM8L2tleXdvcmQ+PGtleXdvcmQ+Qm9keSBQYXR0ZXJu
aW5nLypwaHlzaW9sb2d5PC9rZXl3b3JkPjxrZXl3b3JkPkNlbGwgUHJvbGlmZXJhdGlvbjwva2V5
d29yZD48a2V5d29yZD5GZXRhbCBQcm90ZWluczwva2V5d29yZD48a2V5d29yZD5HZW5lIEV4cHJl
c3Npb24gUmVndWxhdGlvbiwgRGV2ZWxvcG1lbnRhbC9nZW5ldGljcy8qcGh5c2lvbG9neTwva2V5
d29yZD48a2V5d29yZD5HZW5lIEtub2NrZG93biBUZWNobmlxdWVzPC9rZXl3b3JkPjxrZXl3b3Jk
PkltYWdlIFByb2Nlc3NpbmcsIENvbXB1dGVyLUFzc2lzdGVkPC9rZXl3b3JkPjxrZXl3b3JkPklu
IFNpdHUgSHlicmlkaXphdGlvbjwva2V5d29yZD48a2V5d29yZD5NaWNyb3Njb3B5LCBDb25mb2Nh
bDwva2V5d29yZD48a2V5d29yZD5NaWNyb3NwaGVyZXM8L2tleXdvcmQ+PGtleXdvcmQ+TW9ycGhv
bGlub3M8L2tleXdvcmQ+PGtleXdvcmQ+VC1Cb3ggRG9tYWluIFByb3RlaW5zL21ldGFib2xpc208
L2tleXdvcmQ+PGtleXdvcmQ+V250IFNpZ25hbGluZyBQYXRod2F5LypwaHlzaW9sb2d5PC9rZXl3
b3JkPjxrZXl3b3JkPlplYnJhZmlzaC8qZW1icnlvbG9neTwva2V5d29yZD48a2V5d29yZD5aZWJy
YWZpc2ggUHJvdGVpbnMvZ2VuZXRpY3MvbWV0YWJvbGlzbS8qcGh5c2lvbG9neTwva2V5d29yZD48
a2V5d29yZD5iZXRhIENhdGVuaW4vZ2VuZXRpY3MvbWV0YWJvbGlzbS8qcGh5c2lvbG9neTwva2V5
d29yZD48L2tleXdvcmRzPjxkYXRlcz48eWVhcj4yMDEyPC95ZWFyPjxwdWItZGF0ZXM+PGRhdGU+
SnVuPC9kYXRlPjwvcHViLWRhdGVzPjwvZGF0ZXM+PGlzYm4+MTQ3Ny05MTI5IChFbGVjdHJvbmlj
KSYjeEQ7MDk1MC0xOTkxIChMaW5raW5nKTwvaXNibj48YWNjZXNzaW9uLW51bT4yMjUzNTQxMTwv
YWNjZXNzaW9uLW51bT48dXJscz48cmVsYXRlZC11cmxzPjx1cmw+aHR0cHM6Ly93d3cubmNiaS5u
bG0ubmloLmdvdi9wdWJtZWQvMjI1MzU0MTE8L3VybD48L3JlbGF0ZWQtdXJscz48L3VybHM+PGVs
ZWN0cm9uaWMtcmVzb3VyY2UtbnVtPjEwLjEyNDIvZGV2LjA3NDQzNTwvZWxlY3Ryb25pYy1yZXNv
dXJjZS1udW0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35, 40, 97, 98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90" w:type="dxa"/>
          </w:tcPr>
          <w:p w14:paraId="5B1F436A" w14:textId="77777777" w:rsidR="00A65921" w:rsidRDefault="00A65921" w:rsidP="00A6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0 </w:t>
            </w:r>
            <w:r w:rsidRPr="007457B1">
              <w:rPr>
                <w:rFonts w:ascii="Symbol" w:eastAsia="Arial" w:hAnsi="Symbol" w:cs="Arial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M </w:t>
            </w:r>
          </w:p>
          <w:p w14:paraId="596A160B" w14:textId="77777777" w:rsidR="00A65921" w:rsidRPr="00195057" w:rsidRDefault="00A65921" w:rsidP="00A6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195057">
              <w:rPr>
                <w:rFonts w:ascii="Arial" w:eastAsia="Arial" w:hAnsi="Arial" w:cs="Arial"/>
                <w:sz w:val="20"/>
                <w:szCs w:val="20"/>
              </w:rPr>
              <w:t xml:space="preserve">1-Azakenpaullone </w:t>
            </w:r>
          </w:p>
          <w:p w14:paraId="55DC8A59" w14:textId="77777777" w:rsidR="00A65921" w:rsidRPr="00195057" w:rsidRDefault="00A65921" w:rsidP="00A6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5A1A">
              <w:rPr>
                <w:rFonts w:ascii="Arial" w:eastAsia="Arial" w:hAnsi="Arial" w:cs="Arial"/>
                <w:sz w:val="20"/>
                <w:szCs w:val="20"/>
              </w:rPr>
              <w:t>(Az)</w:t>
            </w:r>
          </w:p>
        </w:tc>
        <w:tc>
          <w:tcPr>
            <w:tcW w:w="1980" w:type="dxa"/>
          </w:tcPr>
          <w:p w14:paraId="08B456D2" w14:textId="77777777" w:rsidR="00A65921" w:rsidRPr="00195057" w:rsidRDefault="00A65921" w:rsidP="00A6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95057">
              <w:rPr>
                <w:rFonts w:ascii="Arial" w:eastAsia="Arial" w:hAnsi="Arial" w:cs="Arial"/>
                <w:sz w:val="20"/>
                <w:szCs w:val="20"/>
              </w:rPr>
              <w:t xml:space="preserve">Inhibits GSK3B, which degrades β-catenin </w:t>
            </w:r>
          </w:p>
        </w:tc>
        <w:tc>
          <w:tcPr>
            <w:tcW w:w="1530" w:type="dxa"/>
          </w:tcPr>
          <w:p w14:paraId="09736BA4" w14:textId="77777777" w:rsidR="00A65921" w:rsidRPr="00195057" w:rsidRDefault="00A65921" w:rsidP="00A6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ead&lt;/Author&gt;&lt;Year&gt;2013&lt;/Year&gt;&lt;RecNum&gt;714&lt;/RecNum&gt;&lt;DisplayText&gt;[99]&lt;/DisplayText&gt;&lt;record&gt;&lt;rec-number&gt;714&lt;/rec-number&gt;&lt;foreign-keys&gt;&lt;key app="EN" db-id="5f9r2x09l5pd9ierprs5w2ef0pf90rfw22ww" timestamp="1683308331"&gt;714&lt;/key&gt;&lt;/foreign-keys&gt;&lt;ref-type name="Journal Article"&gt;17&lt;/ref-type&gt;&lt;contributors&gt;&lt;authors&gt;&lt;author&gt;Head, J. R.&lt;/author&gt;&lt;author&gt;Gacioch, L.&lt;/author&gt;&lt;author&gt;Pennisi, M.&lt;/author&gt;&lt;author&gt;Meyers, J. R.&lt;/author&gt;&lt;/authors&gt;&lt;/contributors&gt;&lt;auth-address&gt;Neuroscience Program, Colgate University, Hamilton, New York, USA.&lt;/auth-address&gt;&lt;titles&gt;&lt;title&gt;Activation of canonical Wnt/beta-catenin signaling stimulates proliferation in neuromasts in the zebrafish posterior lateral line&lt;/title&gt;&lt;secondary-title&gt;Dev Dyn&lt;/secondary-title&gt;&lt;/titles&gt;&lt;periodical&gt;&lt;full-title&gt;Dev Dyn&lt;/full-title&gt;&lt;/periodical&gt;&lt;pages&gt;832-46&lt;/pages&gt;&lt;volume&gt;242&lt;/volume&gt;&lt;number&gt;7&lt;/number&gt;&lt;edition&gt;2013/04/23&lt;/edition&gt;&lt;keywords&gt;&lt;keyword&gt;Animals&lt;/keyword&gt;&lt;keyword&gt;Benzazepines/pharmacology&lt;/keyword&gt;&lt;keyword&gt;Cell Differentiation/genetics/physiology&lt;/keyword&gt;&lt;keyword&gt;Cell Proliferation&lt;/keyword&gt;&lt;keyword&gt;Hair Cells, Auditory/cytology/drug effects&lt;/keyword&gt;&lt;keyword&gt;Indoles/pharmacology&lt;/keyword&gt;&lt;keyword&gt;Wnt Signaling Pathway/genetics/*physiology&lt;/keyword&gt;&lt;keyword&gt;Zebrafish/*embryology/*metabolism&lt;/keyword&gt;&lt;keyword&gt;Zebrafish Proteins/genetics/*metabolism&lt;/keyword&gt;&lt;/keywords&gt;&lt;dates&gt;&lt;year&gt;2013&lt;/year&gt;&lt;pub-dates&gt;&lt;date&gt;Jul&lt;/date&gt;&lt;/pub-dates&gt;&lt;/dates&gt;&lt;isbn&gt;1097-0177 (Electronic)&amp;#xD;1058-8388 (Linking)&lt;/isbn&gt;&lt;accession-num&gt;23606225&lt;/accession-num&gt;&lt;urls&gt;&lt;related-urls&gt;&lt;url&gt;https://www.ncbi.nlm.nih.gov/pubmed/23606225&lt;/url&gt;&lt;/related-urls&gt;&lt;/urls&gt;&lt;electronic-resource-num&gt;10.1002/dvdy.23973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99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</w:tcPr>
          <w:p w14:paraId="2BF532A5" w14:textId="77777777" w:rsidR="00A65921" w:rsidRDefault="00A65921" w:rsidP="00A6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57BD2">
              <w:rPr>
                <w:rFonts w:ascii="Arial" w:hAnsi="Arial" w:cs="Arial"/>
                <w:sz w:val="20"/>
                <w:szCs w:val="20"/>
              </w:rPr>
              <w:t xml:space="preserve">Sigma-Aldrich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8A4A307" w14:textId="77777777" w:rsidR="00A65921" w:rsidRPr="00F57BD2" w:rsidRDefault="00A65921" w:rsidP="00A6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57BD2">
              <w:rPr>
                <w:rFonts w:ascii="Arial" w:hAnsi="Arial" w:cs="Arial"/>
                <w:sz w:val="20"/>
                <w:szCs w:val="20"/>
              </w:rPr>
              <w:t>A373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65921" w:rsidRPr="00195057" w14:paraId="36404548" w14:textId="77777777" w:rsidTr="00F31D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67508C03" w14:textId="77777777" w:rsidR="00A65921" w:rsidRPr="00195057" w:rsidRDefault="00A65921" w:rsidP="00A6592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95057">
              <w:rPr>
                <w:rFonts w:ascii="Arial" w:eastAsia="Arial" w:hAnsi="Arial" w:cs="Arial"/>
                <w:sz w:val="20"/>
                <w:szCs w:val="20"/>
              </w:rPr>
              <w:t>WNT-β-catenin</w:t>
            </w:r>
          </w:p>
          <w:p w14:paraId="181837FE" w14:textId="77777777" w:rsidR="00A65921" w:rsidRPr="00195057" w:rsidRDefault="00A65921" w:rsidP="00A659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195057">
              <w:rPr>
                <w:rFonts w:ascii="Arial" w:eastAsia="Arial" w:hAnsi="Arial" w:cs="Arial"/>
                <w:sz w:val="20"/>
                <w:szCs w:val="20"/>
              </w:rPr>
              <w:t>inhibition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7428CA23" w14:textId="77777777" w:rsidR="00A65921" w:rsidRPr="00195057" w:rsidRDefault="00A65921" w:rsidP="00A6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uZWlkZXI8L0F1dGhvcj48WWVhcj4yMDA4PC9ZZWFy
PjxSZWNOdW0+Mzc8L1JlY051bT48RGlzcGxheVRleHQ+WzM1LCA0MCwgOTcsIDk4XTwvRGlzcGxh
eVRleHQ+PHJlY29yZD48cmVjLW51bWJlcj4zNzwvcmVjLW51bWJlcj48Zm9yZWlnbi1rZXlzPjxr
ZXkgYXBwPSJFTiIgZGItaWQ9IjVmOXIyeDA5bDVwZDlpZXJwcnM1dzJlZjBwZjkwcmZ3MjJ3dyIg
dGltZXN0YW1wPSIxNTI3OTk1NDY1Ij4zNzwva2V5PjwvZm9yZWlnbi1rZXlzPjxyZWYtdHlwZSBu
YW1lPSJKb3VybmFsIEFydGljbGUiPjE3PC9yZWYtdHlwZT48Y29udHJpYnV0b3JzPjxhdXRob3Jz
PjxhdXRob3I+U2NobmVpZGVyLCBJLjwvYXV0aG9yPjxhdXRob3I+SG91c3RvbiwgRC4gVy48L2F1
dGhvcj48YXV0aG9yPlJlYmFnbGlhdGksIE0uIFIuPC9hdXRob3I+PGF1dGhvcj5TbHVzYXJza2ks
IEQuIEMuPC9hdXRob3I+PC9hdXRob3JzPjwvY29udHJpYnV0b3JzPjxhdXRoLWFkZHJlc3M+RGVw
YXJ0bWVudCBvZiBCaW9sb2dpY2FsIFNjaWVuY2VzLCBVbml2ZXJzaXR5IG9mIElvd2EsIElvd2Eg
Q2l0eSwgSUEgNTIyNDIsIFVTQS48L2F1dGgtYWRkcmVzcz48dGl0bGVzPjx0aXRsZT5DYWxjaXVt
IGZsdXhlcyBpbiBkb3JzYWwgZm9yZXJ1bm5lciBjZWxscyBhbnRhZ29uaXplIGJldGEtY2F0ZW5p
biBhbmQgYWx0ZXIgbGVmdC1yaWdodCBwYXR0ZXJuaW5nPC90aXRsZT48c2Vjb25kYXJ5LXRpdGxl
PkRldmVsb3BtZW50PC9zZWNvbmRhcnktdGl0bGU+PC90aXRsZXM+PHBlcmlvZGljYWw+PGZ1bGwt
dGl0bGU+RGV2ZWxvcG1lbnQ8L2Z1bGwtdGl0bGU+PC9wZXJpb2RpY2FsPjxwYWdlcz43NS04NDwv
cGFnZXM+PHZvbHVtZT4xMzU8L3ZvbHVtZT48bnVtYmVyPjE8L251bWJlcj48a2V5d29yZHM+PGtl
eXdvcmQ+QW5pbWFsczwva2V5d29yZD48a2V5d29yZD4qQm9keSBQYXR0ZXJuaW5nPC9rZXl3b3Jk
PjxrZXl3b3JkPkNhbGNpdW0vYW50YWdvbmlzdHMgJmFtcDsgaW5oaWJpdG9ycy8qbWV0YWJvbGlz
bTwva2V5d29yZD48a2V5d29yZD5DYWxjaXVtIFNpZ25hbGluZzwva2V5d29yZD48a2V5d29yZD5D
ZWxsIE51Y2xldXMvbWV0YWJvbGlzbTwva2V5d29yZD48a2V5d29yZD5FbWJyeW8sIE5vbm1hbW1h
bGlhbi9lbWJyeW9sb2d5L21ldGFib2xpc208L2tleXdvcmQ+PGtleXdvcmQ+R2VuZSBFeHByZXNz
aW9uIFJlZ3VsYXRpb24sIERldmVsb3BtZW50YWw8L2tleXdvcmQ+PGtleXdvcmQ+WGVub3B1cy9l
bWJyeW9sb2d5L2dlbmV0aWNzL21ldGFib2xpc208L2tleXdvcmQ+PGtleXdvcmQ+WmVicmFmaXNo
L2VtYnJ5b2xvZ3kvZ2VuZXRpY3MvbWV0YWJvbGlzbTwva2V5d29yZD48a2V5d29yZD5iZXRhIENh
dGVuaW4vKmFudGFnb25pc3RzICZhbXA7IGluaGliaXRvcnMvKm1ldGFib2xpc208L2tleXdvcmQ+
PC9rZXl3b3Jkcz48ZGF0ZXM+PHllYXI+MjAwODwveWVhcj48cHViLWRhdGVzPjxkYXRlPkphbjwv
ZGF0ZT48L3B1Yi1kYXRlcz48L2RhdGVzPjxpc2JuPjA5NTAtMTk5MSAoUHJpbnQpJiN4RDswOTUw
LTE5OTEgKExpbmtpbmcpPC9pc2JuPjxhY2Nlc3Npb24tbnVtPjE4MDQ1ODQ1PC9hY2Nlc3Npb24t
bnVtPjx1cmxzPjxyZWxhdGVkLXVybHM+PHVybD5odHRwczovL3d3dy5uY2JpLm5sbS5uaWguZ292
L3B1Ym1lZC8xODA0NTg0NTwvdXJsPjwvcmVsYXRlZC11cmxzPjwvdXJscz48ZWxlY3Ryb25pYy1y
ZXNvdXJjZS1udW0+MTAuMTI0Mi9kZXYuMDA0NzEzPC9lbGVjdHJvbmljLXJlc291cmNlLW51bT48
L3JlY29yZD48L0NpdGU+PENpdGU+PEF1dGhvcj5DYXJvbjwvQXV0aG9yPjxZZWFyPjIwMTI8L1ll
YXI+PFJlY051bT4xNjE8L1JlY051bT48cmVjb3JkPjxyZWMtbnVtYmVyPjE2MTwvcmVjLW51bWJl
cj48Zm9yZWlnbi1rZXlzPjxrZXkgYXBwPSJFTiIgZGItaWQ9IjVmOXIyeDA5bDVwZDlpZXJwcnM1
dzJlZjBwZjkwcmZ3MjJ3dyIgdGltZXN0YW1wPSIxNTU5MjIwNDU2Ij4xNjE8L2tleT48L2ZvcmVp
Z24ta2V5cz48cmVmLXR5cGUgbmFtZT0iSm91cm5hbCBBcnRpY2xlIj4xNzwvcmVmLXR5cGU+PGNv
bnRyaWJ1dG9ycz48YXV0aG9ycz48YXV0aG9yPkNhcm9uLCBBLjwvYXV0aG9yPjxhdXRob3I+WHUs
IFguPC9hdXRob3I+PGF1dGhvcj5MaW4sIFguPC9hdXRob3I+PC9hdXRob3JzPjwvY29udHJpYnV0
b3JzPjxhdXRoLWFkZHJlc3M+RGVwYXJ0bWVudCBvZiBCaW9jaGVtaXN0cnkgYW5kIE1vbGVjdWxh
ciBCaW9sb2d5LCBNYXlvIENsaW5pYyBDb2xsZWdlIG9mIE1lZGljaW5lLCBSb2NoZXN0ZXIsIE1O
IDU1OTA1LCBVU0EuPC9hdXRoLWFkZHJlc3M+PHRpdGxlcz48dGl0bGU+V250L2JldGEtY2F0ZW5p
biBzaWduYWxpbmcgZGlyZWN0bHkgcmVndWxhdGVzIEZveGoxIGV4cHJlc3Npb24gYW5kIGNpbGlv
Z2VuZXNpcyBpbiB6ZWJyYWZpc2ggS3VwZmZlciZhcG9zO3MgdmVzaWNsZTwvdGl0bGU+PHNlY29u
ZGFyeS10aXRsZT5EZXZlbG9wbWVudDwvc2Vjb25kYXJ5LXRpdGxlPjwvdGl0bGVzPjxwZXJpb2Rp
Y2FsPjxmdWxsLXRpdGxlPkRldmVsb3BtZW50PC9mdWxsLXRpdGxlPjwvcGVyaW9kaWNhbD48cGFn
ZXM+NTE0LTI0PC9wYWdlcz48dm9sdW1lPjEzOTwvdm9sdW1lPjxudW1iZXI+MzwvbnVtYmVyPjxr
ZXl3b3Jkcz48a2V5d29yZD5BbmltYWxzPC9rZXl3b3JkPjxrZXl3b3JkPkJvZHkgUGF0dGVybmlu
Zy9nZW5ldGljczwva2V5d29yZD48a2V5d29yZD5DZWxsIE1vdmVtZW50PC9rZXl3b3JkPjxrZXl3
b3JkPkNpbGlhLyptZXRhYm9saXNtPC9rZXl3b3JkPjxrZXl3b3JkPkN5dG9za2VsZXRhbCBQcm90
ZWlucy9nZW5ldGljcy8qbWV0YWJvbGlzbTwva2V5d29yZD48a2V5d29yZD5Eb3duLVJlZ3VsYXRp
b248L2tleXdvcmQ+PGtleXdvcmQ+RW1icnlvLCBOb25tYW1tYWxpYW4vbWV0YWJvbGlzbTwva2V5
d29yZD48a2V5d29yZD5FbmhhbmNlciBFbGVtZW50cywgR2VuZXRpYzwva2V5d29yZD48a2V5d29y
ZD5Gb3JraGVhZCBUcmFuc2NyaXB0aW9uIEZhY3RvcnMvKmJpb3N5bnRoZXNpczwva2V5d29yZD48
a2V5d29yZD5HZW5lIEV4cHJlc3Npb24gUmVndWxhdGlvbiwgRGV2ZWxvcG1lbnRhbC9nZW5ldGlj
czwva2V5d29yZD48a2V5d29yZD5LaWRuZXkgRGlzZWFzZXMsIEN5c3RpYy9nZW5ldGljcy9tZXRh
Ym9saXNtPC9rZXl3b3JkPjxrZXl3b3JkPkt1cGZmZXIgQ2VsbHMvKm1ldGFib2xpc208L2tleXdv
cmQ+PGtleXdvcmQ+T3RvbGl0aGljIE1lbWJyYW5lL21ldGFib2xpc208L2tleXdvcmQ+PGtleXdv
cmQ+VCBDZWxsIFRyYW5zY3JpcHRpb24gRmFjdG9yIDEvZ2VuZXRpY3MvbWV0YWJvbGlzbTwva2V5
d29yZD48a2V5d29yZD5UcmFuc2NyaXB0aW9uIEZhY3RvcnMvZ2VuZXRpY3MvbWV0YWJvbGlzbTwv
a2V5d29yZD48a2V5d29yZD5XbnQgUHJvdGVpbnMvZ2VuZXRpY3MvKm1ldGFib2xpc208L2tleXdv
cmQ+PGtleXdvcmQ+KldudCBTaWduYWxpbmcgUGF0aHdheTwva2V5d29yZD48a2V5d29yZD5XbnQz
QSBQcm90ZWluL2dlbmV0aWNzLyptZXRhYm9saXNtPC9rZXl3b3JkPjxrZXl3b3JkPlplYnJhZmlz
aC9tZXRhYm9saXNtPC9rZXl3b3JkPjxrZXl3b3JkPlplYnJhZmlzaCBQcm90ZWlucy9nZW5ldGlj
cy8qbWV0YWJvbGlzbTwva2V5d29yZD48a2V5d29yZD5iZXRhIENhdGVuaW4vKm1ldGFib2xpc208
L2tleXdvcmQ+PC9rZXl3b3Jkcz48ZGF0ZXM+PHllYXI+MjAxMjwveWVhcj48cHViLWRhdGVzPjxk
YXRlPkZlYjwvZGF0ZT48L3B1Yi1kYXRlcz48L2RhdGVzPjxpc2JuPjE0NzctOTEyOSAoRWxlY3Ry
b25pYykmI3hEOzA5NTAtMTk5MSAoTGlua2luZyk8L2lzYm4+PGFjY2Vzc2lvbi1udW0+MjIxOTA2
Mzg8L2FjY2Vzc2lvbi1udW0+PHVybHM+PHJlbGF0ZWQtdXJscz48dXJsPmh0dHBzOi8vd3d3Lm5j
YmkubmxtLm5paC5nb3YvcHVibWVkLzIyMTkwNjM4PC91cmw+PC9yZWxhdGVkLXVybHM+PC91cmxz
PjxjdXN0b20yPlBNQzQwNzQyNjE8L2N1c3RvbTI+PGVsZWN0cm9uaWMtcmVzb3VyY2UtbnVtPjEw
LjEyNDIvZGV2LjA3MTc0NjwvZWxlY3Ryb25pYy1yZXNvdXJjZS1udW0+PC9yZWNvcmQ+PC9DaXRl
PjxDaXRlPjxBdXRob3I+Wmh1PC9BdXRob3I+PFllYXI+MjAxNTwvWWVhcj48UmVjTnVtPjI1ODwv
UmVjTnVtPjxyZWNvcmQ+PHJlYy1udW1iZXI+MjU4PC9yZWMtbnVtYmVyPjxmb3JlaWduLWtleXM+
PGtleSBhcHA9IkVOIiBkYi1pZD0iNWY5cjJ4MDlsNXBkOWllcnByczV3MmVmMHBmOTByZncyMnd3
IiB0aW1lc3RhbXA9IjE1ODMwMTQ1NDUiPjI1ODwva2V5PjwvZm9yZWlnbi1rZXlzPjxyZWYtdHlw
ZSBuYW1lPSJKb3VybmFsIEFydGljbGUiPjE3PC9yZWYtdHlwZT48Y29udHJpYnV0b3JzPjxhdXRo
b3JzPjxhdXRob3I+Wmh1LCBQLjwvYXV0aG9yPjxhdXRob3I+WHUsIFguPC9hdXRob3I+PGF1dGhv
cj5MaW4sIFguPC9hdXRob3I+PC9hdXRob3JzPjwvY29udHJpYnV0b3JzPjxhdXRoLWFkZHJlc3M+
RGVwYXJ0bWVudCBvZiBCaW9jaGVtaXN0cnkgYW5kIE1vbGVjdWxhciBCaW9sb2d5LCBNYXlvIENs
aW5pYywgUm9jaGVzdGVyLCBNTiA1NTkwNSwgVVNBLiYjeEQ7RGVwYXJ0bWVudCBvZiBCaW9jaGVt
aXN0cnkgYW5kIE1vbGVjdWxhciBCaW9sb2d5LCBNYXlvIENsaW5pYywgUm9jaGVzdGVyLCBNTiA1
NTkwNSwgVVNBIGxpbi54dWV5aW5nQG1heW8uZWR1LjwvYXV0aC1hZGRyZXNzPjx0aXRsZXM+PHRp
dGxlPkJvdGggY2lsaWFyeSBhbmQgbm9uLWNpbGlhcnkgZnVuY3Rpb25zIG9mIEZveGoxYSBjb25m
ZXIgV250L2JldGEtY2F0ZW5pbiBzaWduYWxpbmcgaW4gemVicmFmaXNoIGxlZnQtcmlnaHQgcGF0
dGVybmluZzwvdGl0bGU+PHNlY29uZGFyeS10aXRsZT5CaW9sIE9wZW48L3NlY29uZGFyeS10aXRs
ZT48L3RpdGxlcz48cGVyaW9kaWNhbD48ZnVsbC10aXRsZT5CaW9sIE9wZW48L2Z1bGwtdGl0bGU+
PC9wZXJpb2RpY2FsPjxwYWdlcz4xMzc2LTg2PC9wYWdlcz48dm9sdW1lPjQ8L3ZvbHVtZT48bnVt
YmVyPjExPC9udW1iZXI+PGtleXdvcmRzPjxrZXl3b3JkPkNoYXJvbjwva2V5d29yZD48a2V5d29y
ZD5DaWxpb2dlbmVzaXM8L2tleXdvcmQ+PGtleXdvcmQ+Rm94ajFhPC9rZXl3b3JkPjxrZXl3b3Jk
PldudC9iZXRhLWNhdGVuaW4gc2lnbmFsaW5nPC9rZXl3b3JkPjwva2V5d29yZHM+PGRhdGVzPjx5
ZWFyPjIwMTU8L3llYXI+PHB1Yi1kYXRlcz48ZGF0ZT5PY3QgMjwvZGF0ZT48L3B1Yi1kYXRlcz48
L2RhdGVzPjxpc2JuPjIwNDYtNjM5MCAoUHJpbnQpJiN4RDsyMDQ2LTYzOTAgKExpbmtpbmcpPC9p
c2JuPjxhY2Nlc3Npb24tbnVtPjI2NDMyODg1PC9hY2Nlc3Npb24tbnVtPjx1cmxzPjxyZWxhdGVk
LXVybHM+PHVybD5odHRwczovL3d3dy5uY2JpLm5sbS5uaWguZ292L3B1Ym1lZC8yNjQzMjg4NTwv
dXJsPjwvcmVsYXRlZC11cmxzPjwvdXJscz48Y3VzdG9tMj5QTUM0NzI4MzQxPC9jdXN0b20yPjxl
bGVjdHJvbmljLXJlc291cmNlLW51bT4xMC4xMjQyL2Jpby4wMTIwODg8L2VsZWN0cm9uaWMtcmVz
b3VyY2UtbnVtPjwvcmVjb3JkPjwvQ2l0ZT48Q2l0ZT48QXV0aG9yPlpoYW5nPC9BdXRob3I+PFll
YXI+MjAxMjwvWWVhcj48UmVjTnVtPjE2MDwvUmVjTnVtPjxyZWNvcmQ+PHJlYy1udW1iZXI+MTYw
PC9yZWMtbnVtYmVyPjxmb3JlaWduLWtleXM+PGtleSBhcHA9IkVOIiBkYi1pZD0iNWY5cjJ4MDls
NXBkOWllcnByczV3MmVmMHBmOTByZncyMnd3IiB0aW1lc3RhbXA9IjE1NTkyMjAzNjUiPjE2MDwv
a2V5PjwvZm9yZWlnbi1rZXlzPjxyZWYtdHlwZSBuYW1lPSJKb3VybmFsIEFydGljbGUiPjE3PC9y
ZWYtdHlwZT48Y29udHJpYnV0b3JzPjxhdXRob3JzPjxhdXRob3I+WmhhbmcsIE0uPC9hdXRob3I+
PGF1dGhvcj5aaGFuZywgSi48L2F1dGhvcj48YXV0aG9yPkxpbiwgUy4gQy48L2F1dGhvcj48YXV0
aG9yPk1lbmcsIEEuPC9hdXRob3I+PC9hdXRob3JzPjwvY29udHJpYnV0b3JzPjxhdXRoLWFkZHJl
c3M+U3RhdGUgS2V5IExhYm9yYXRvcnkgb2YgQmlvbWVtYnJhbmUgYW5kIE1lbWJyYW5lIEVuZ2lu
ZWVyaW5nLCBUc2luZ2h1YS1QZWtpbmcgQ2VudGVyIGZvciBMaWZlIFNjaWVuY2VzLCBTY2hvb2wg
b2YgTGlmZSBTY2llbmNlcywgVHNpbmdodWEgVW5pdmVyc2l0eSwgQmVpamluZyAxMDAwODQsIENo
aW5hLjwvYXV0aC1hZGRyZXNzPjx0aXRsZXM+PHRpdGxlPmJldGEtQ2F0ZW5pbiAxIGFuZCBiZXRh
LWNhdGVuaW4gMiBwbGF5IHNpbWlsYXIgYW5kIGRpc3RpbmN0IHJvbGVzIGluIGxlZnQtcmlnaHQg
YXN5bW1ldHJpYyBkZXZlbG9wbWVudCBvZiB6ZWJyYWZpc2ggZW1icnlvczwvdGl0bGU+PHNlY29u
ZGFyeS10aXRsZT5EZXZlbG9wbWVudDwvc2Vjb25kYXJ5LXRpdGxlPjwvdGl0bGVzPjxwZXJpb2Rp
Y2FsPjxmdWxsLXRpdGxlPkRldmVsb3BtZW50PC9mdWxsLXRpdGxlPjwvcGVyaW9kaWNhbD48cGFn
ZXM+MjAwOS0xOTwvcGFnZXM+PHZvbHVtZT4xMzk8L3ZvbHVtZT48bnVtYmVyPjExPC9udW1iZXI+
PGtleXdvcmRzPjxrZXl3b3JkPkFuaW1hbHM8L2tleXdvcmQ+PGtleXdvcmQ+Qm9keSBQYXR0ZXJu
aW5nLypwaHlzaW9sb2d5PC9rZXl3b3JkPjxrZXl3b3JkPkNlbGwgUHJvbGlmZXJhdGlvbjwva2V5
d29yZD48a2V5d29yZD5GZXRhbCBQcm90ZWluczwva2V5d29yZD48a2V5d29yZD5HZW5lIEV4cHJl
c3Npb24gUmVndWxhdGlvbiwgRGV2ZWxvcG1lbnRhbC9nZW5ldGljcy8qcGh5c2lvbG9neTwva2V5
d29yZD48a2V5d29yZD5HZW5lIEtub2NrZG93biBUZWNobmlxdWVzPC9rZXl3b3JkPjxrZXl3b3Jk
PkltYWdlIFByb2Nlc3NpbmcsIENvbXB1dGVyLUFzc2lzdGVkPC9rZXl3b3JkPjxrZXl3b3JkPklu
IFNpdHUgSHlicmlkaXphdGlvbjwva2V5d29yZD48a2V5d29yZD5NaWNyb3Njb3B5LCBDb25mb2Nh
bDwva2V5d29yZD48a2V5d29yZD5NaWNyb3NwaGVyZXM8L2tleXdvcmQ+PGtleXdvcmQ+TW9ycGhv
bGlub3M8L2tleXdvcmQ+PGtleXdvcmQ+VC1Cb3ggRG9tYWluIFByb3RlaW5zL21ldGFib2xpc208
L2tleXdvcmQ+PGtleXdvcmQ+V250IFNpZ25hbGluZyBQYXRod2F5LypwaHlzaW9sb2d5PC9rZXl3
b3JkPjxrZXl3b3JkPlplYnJhZmlzaC8qZW1icnlvbG9neTwva2V5d29yZD48a2V5d29yZD5aZWJy
YWZpc2ggUHJvdGVpbnMvZ2VuZXRpY3MvbWV0YWJvbGlzbS8qcGh5c2lvbG9neTwva2V5d29yZD48
a2V5d29yZD5iZXRhIENhdGVuaW4vZ2VuZXRpY3MvbWV0YWJvbGlzbS8qcGh5c2lvbG9neTwva2V5
d29yZD48L2tleXdvcmRzPjxkYXRlcz48eWVhcj4yMDEyPC95ZWFyPjxwdWItZGF0ZXM+PGRhdGU+
SnVuPC9kYXRlPjwvcHViLWRhdGVzPjwvZGF0ZXM+PGlzYm4+MTQ3Ny05MTI5IChFbGVjdHJvbmlj
KSYjeEQ7MDk1MC0xOTkxIChMaW5raW5nKTwvaXNibj48YWNjZXNzaW9uLW51bT4yMjUzNTQxMTwv
YWNjZXNzaW9uLW51bT48dXJscz48cmVsYXRlZC11cmxzPjx1cmw+aHR0cHM6Ly93d3cubmNiaS5u
bG0ubmloLmdvdi9wdWJtZWQvMjI1MzU0MTE8L3VybD48L3JlbGF0ZWQtdXJscz48L3VybHM+PGVs
ZWN0cm9uaWMtcmVzb3VyY2UtbnVtPjEwLjEyNDIvZGV2LjA3NDQzNTwvZWxlY3Ryb25pYy1yZXNv
dXJjZS1udW0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uZWlkZXI8L0F1dGhvcj48WWVhcj4yMDA4PC9ZZWFy
PjxSZWNOdW0+Mzc8L1JlY051bT48RGlzcGxheVRleHQ+WzM1LCA0MCwgOTcsIDk4XTwvRGlzcGxh
eVRleHQ+PHJlY29yZD48cmVjLW51bWJlcj4zNzwvcmVjLW51bWJlcj48Zm9yZWlnbi1rZXlzPjxr
ZXkgYXBwPSJFTiIgZGItaWQ9IjVmOXIyeDA5bDVwZDlpZXJwcnM1dzJlZjBwZjkwcmZ3MjJ3dyIg
dGltZXN0YW1wPSIxNTI3OTk1NDY1Ij4zNzwva2V5PjwvZm9yZWlnbi1rZXlzPjxyZWYtdHlwZSBu
YW1lPSJKb3VybmFsIEFydGljbGUiPjE3PC9yZWYtdHlwZT48Y29udHJpYnV0b3JzPjxhdXRob3Jz
PjxhdXRob3I+U2NobmVpZGVyLCBJLjwvYXV0aG9yPjxhdXRob3I+SG91c3RvbiwgRC4gVy48L2F1
dGhvcj48YXV0aG9yPlJlYmFnbGlhdGksIE0uIFIuPC9hdXRob3I+PGF1dGhvcj5TbHVzYXJza2ks
IEQuIEMuPC9hdXRob3I+PC9hdXRob3JzPjwvY29udHJpYnV0b3JzPjxhdXRoLWFkZHJlc3M+RGVw
YXJ0bWVudCBvZiBCaW9sb2dpY2FsIFNjaWVuY2VzLCBVbml2ZXJzaXR5IG9mIElvd2EsIElvd2Eg
Q2l0eSwgSUEgNTIyNDIsIFVTQS48L2F1dGgtYWRkcmVzcz48dGl0bGVzPjx0aXRsZT5DYWxjaXVt
IGZsdXhlcyBpbiBkb3JzYWwgZm9yZXJ1bm5lciBjZWxscyBhbnRhZ29uaXplIGJldGEtY2F0ZW5p
biBhbmQgYWx0ZXIgbGVmdC1yaWdodCBwYXR0ZXJuaW5nPC90aXRsZT48c2Vjb25kYXJ5LXRpdGxl
PkRldmVsb3BtZW50PC9zZWNvbmRhcnktdGl0bGU+PC90aXRsZXM+PHBlcmlvZGljYWw+PGZ1bGwt
dGl0bGU+RGV2ZWxvcG1lbnQ8L2Z1bGwtdGl0bGU+PC9wZXJpb2RpY2FsPjxwYWdlcz43NS04NDwv
cGFnZXM+PHZvbHVtZT4xMzU8L3ZvbHVtZT48bnVtYmVyPjE8L251bWJlcj48a2V5d29yZHM+PGtl
eXdvcmQ+QW5pbWFsczwva2V5d29yZD48a2V5d29yZD4qQm9keSBQYXR0ZXJuaW5nPC9rZXl3b3Jk
PjxrZXl3b3JkPkNhbGNpdW0vYW50YWdvbmlzdHMgJmFtcDsgaW5oaWJpdG9ycy8qbWV0YWJvbGlz
bTwva2V5d29yZD48a2V5d29yZD5DYWxjaXVtIFNpZ25hbGluZzwva2V5d29yZD48a2V5d29yZD5D
ZWxsIE51Y2xldXMvbWV0YWJvbGlzbTwva2V5d29yZD48a2V5d29yZD5FbWJyeW8sIE5vbm1hbW1h
bGlhbi9lbWJyeW9sb2d5L21ldGFib2xpc208L2tleXdvcmQ+PGtleXdvcmQ+R2VuZSBFeHByZXNz
aW9uIFJlZ3VsYXRpb24sIERldmVsb3BtZW50YWw8L2tleXdvcmQ+PGtleXdvcmQ+WGVub3B1cy9l
bWJyeW9sb2d5L2dlbmV0aWNzL21ldGFib2xpc208L2tleXdvcmQ+PGtleXdvcmQ+WmVicmFmaXNo
L2VtYnJ5b2xvZ3kvZ2VuZXRpY3MvbWV0YWJvbGlzbTwva2V5d29yZD48a2V5d29yZD5iZXRhIENh
dGVuaW4vKmFudGFnb25pc3RzICZhbXA7IGluaGliaXRvcnMvKm1ldGFib2xpc208L2tleXdvcmQ+
PC9rZXl3b3Jkcz48ZGF0ZXM+PHllYXI+MjAwODwveWVhcj48cHViLWRhdGVzPjxkYXRlPkphbjwv
ZGF0ZT48L3B1Yi1kYXRlcz48L2RhdGVzPjxpc2JuPjA5NTAtMTk5MSAoUHJpbnQpJiN4RDswOTUw
LTE5OTEgKExpbmtpbmcpPC9pc2JuPjxhY2Nlc3Npb24tbnVtPjE4MDQ1ODQ1PC9hY2Nlc3Npb24t
bnVtPjx1cmxzPjxyZWxhdGVkLXVybHM+PHVybD5odHRwczovL3d3dy5uY2JpLm5sbS5uaWguZ292
L3B1Ym1lZC8xODA0NTg0NTwvdXJsPjwvcmVsYXRlZC11cmxzPjwvdXJscz48ZWxlY3Ryb25pYy1y
ZXNvdXJjZS1udW0+MTAuMTI0Mi9kZXYuMDA0NzEzPC9lbGVjdHJvbmljLXJlc291cmNlLW51bT48
L3JlY29yZD48L0NpdGU+PENpdGU+PEF1dGhvcj5DYXJvbjwvQXV0aG9yPjxZZWFyPjIwMTI8L1ll
YXI+PFJlY051bT4xNjE8L1JlY051bT48cmVjb3JkPjxyZWMtbnVtYmVyPjE2MTwvcmVjLW51bWJl
cj48Zm9yZWlnbi1rZXlzPjxrZXkgYXBwPSJFTiIgZGItaWQ9IjVmOXIyeDA5bDVwZDlpZXJwcnM1
dzJlZjBwZjkwcmZ3MjJ3dyIgdGltZXN0YW1wPSIxNTU5MjIwNDU2Ij4xNjE8L2tleT48L2ZvcmVp
Z24ta2V5cz48cmVmLXR5cGUgbmFtZT0iSm91cm5hbCBBcnRpY2xlIj4xNzwvcmVmLXR5cGU+PGNv
bnRyaWJ1dG9ycz48YXV0aG9ycz48YXV0aG9yPkNhcm9uLCBBLjwvYXV0aG9yPjxhdXRob3I+WHUs
IFguPC9hdXRob3I+PGF1dGhvcj5MaW4sIFguPC9hdXRob3I+PC9hdXRob3JzPjwvY29udHJpYnV0
b3JzPjxhdXRoLWFkZHJlc3M+RGVwYXJ0bWVudCBvZiBCaW9jaGVtaXN0cnkgYW5kIE1vbGVjdWxh
ciBCaW9sb2d5LCBNYXlvIENsaW5pYyBDb2xsZWdlIG9mIE1lZGljaW5lLCBSb2NoZXN0ZXIsIE1O
IDU1OTA1LCBVU0EuPC9hdXRoLWFkZHJlc3M+PHRpdGxlcz48dGl0bGU+V250L2JldGEtY2F0ZW5p
biBzaWduYWxpbmcgZGlyZWN0bHkgcmVndWxhdGVzIEZveGoxIGV4cHJlc3Npb24gYW5kIGNpbGlv
Z2VuZXNpcyBpbiB6ZWJyYWZpc2ggS3VwZmZlciZhcG9zO3MgdmVzaWNsZTwvdGl0bGU+PHNlY29u
ZGFyeS10aXRsZT5EZXZlbG9wbWVudDwvc2Vjb25kYXJ5LXRpdGxlPjwvdGl0bGVzPjxwZXJpb2Rp
Y2FsPjxmdWxsLXRpdGxlPkRldmVsb3BtZW50PC9mdWxsLXRpdGxlPjwvcGVyaW9kaWNhbD48cGFn
ZXM+NTE0LTI0PC9wYWdlcz48dm9sdW1lPjEzOTwvdm9sdW1lPjxudW1iZXI+MzwvbnVtYmVyPjxr
ZXl3b3Jkcz48a2V5d29yZD5BbmltYWxzPC9rZXl3b3JkPjxrZXl3b3JkPkJvZHkgUGF0dGVybmlu
Zy9nZW5ldGljczwva2V5d29yZD48a2V5d29yZD5DZWxsIE1vdmVtZW50PC9rZXl3b3JkPjxrZXl3
b3JkPkNpbGlhLyptZXRhYm9saXNtPC9rZXl3b3JkPjxrZXl3b3JkPkN5dG9za2VsZXRhbCBQcm90
ZWlucy9nZW5ldGljcy8qbWV0YWJvbGlzbTwva2V5d29yZD48a2V5d29yZD5Eb3duLVJlZ3VsYXRp
b248L2tleXdvcmQ+PGtleXdvcmQ+RW1icnlvLCBOb25tYW1tYWxpYW4vbWV0YWJvbGlzbTwva2V5
d29yZD48a2V5d29yZD5FbmhhbmNlciBFbGVtZW50cywgR2VuZXRpYzwva2V5d29yZD48a2V5d29y
ZD5Gb3JraGVhZCBUcmFuc2NyaXB0aW9uIEZhY3RvcnMvKmJpb3N5bnRoZXNpczwva2V5d29yZD48
a2V5d29yZD5HZW5lIEV4cHJlc3Npb24gUmVndWxhdGlvbiwgRGV2ZWxvcG1lbnRhbC9nZW5ldGlj
czwva2V5d29yZD48a2V5d29yZD5LaWRuZXkgRGlzZWFzZXMsIEN5c3RpYy9nZW5ldGljcy9tZXRh
Ym9saXNtPC9rZXl3b3JkPjxrZXl3b3JkPkt1cGZmZXIgQ2VsbHMvKm1ldGFib2xpc208L2tleXdv
cmQ+PGtleXdvcmQ+T3RvbGl0aGljIE1lbWJyYW5lL21ldGFib2xpc208L2tleXdvcmQ+PGtleXdv
cmQ+VCBDZWxsIFRyYW5zY3JpcHRpb24gRmFjdG9yIDEvZ2VuZXRpY3MvbWV0YWJvbGlzbTwva2V5
d29yZD48a2V5d29yZD5UcmFuc2NyaXB0aW9uIEZhY3RvcnMvZ2VuZXRpY3MvbWV0YWJvbGlzbTwv
a2V5d29yZD48a2V5d29yZD5XbnQgUHJvdGVpbnMvZ2VuZXRpY3MvKm1ldGFib2xpc208L2tleXdv
cmQ+PGtleXdvcmQ+KldudCBTaWduYWxpbmcgUGF0aHdheTwva2V5d29yZD48a2V5d29yZD5XbnQz
QSBQcm90ZWluL2dlbmV0aWNzLyptZXRhYm9saXNtPC9rZXl3b3JkPjxrZXl3b3JkPlplYnJhZmlz
aC9tZXRhYm9saXNtPC9rZXl3b3JkPjxrZXl3b3JkPlplYnJhZmlzaCBQcm90ZWlucy9nZW5ldGlj
cy8qbWV0YWJvbGlzbTwva2V5d29yZD48a2V5d29yZD5iZXRhIENhdGVuaW4vKm1ldGFib2xpc208
L2tleXdvcmQ+PC9rZXl3b3Jkcz48ZGF0ZXM+PHllYXI+MjAxMjwveWVhcj48cHViLWRhdGVzPjxk
YXRlPkZlYjwvZGF0ZT48L3B1Yi1kYXRlcz48L2RhdGVzPjxpc2JuPjE0NzctOTEyOSAoRWxlY3Ry
b25pYykmI3hEOzA5NTAtMTk5MSAoTGlua2luZyk8L2lzYm4+PGFjY2Vzc2lvbi1udW0+MjIxOTA2
Mzg8L2FjY2Vzc2lvbi1udW0+PHVybHM+PHJlbGF0ZWQtdXJscz48dXJsPmh0dHBzOi8vd3d3Lm5j
YmkubmxtLm5paC5nb3YvcHVibWVkLzIyMTkwNjM4PC91cmw+PC9yZWxhdGVkLXVybHM+PC91cmxz
PjxjdXN0b20yPlBNQzQwNzQyNjE8L2N1c3RvbTI+PGVsZWN0cm9uaWMtcmVzb3VyY2UtbnVtPjEw
LjEyNDIvZGV2LjA3MTc0NjwvZWxlY3Ryb25pYy1yZXNvdXJjZS1udW0+PC9yZWNvcmQ+PC9DaXRl
PjxDaXRlPjxBdXRob3I+Wmh1PC9BdXRob3I+PFllYXI+MjAxNTwvWWVhcj48UmVjTnVtPjI1ODwv
UmVjTnVtPjxyZWNvcmQ+PHJlYy1udW1iZXI+MjU4PC9yZWMtbnVtYmVyPjxmb3JlaWduLWtleXM+
PGtleSBhcHA9IkVOIiBkYi1pZD0iNWY5cjJ4MDlsNXBkOWllcnByczV3MmVmMHBmOTByZncyMnd3
IiB0aW1lc3RhbXA9IjE1ODMwMTQ1NDUiPjI1ODwva2V5PjwvZm9yZWlnbi1rZXlzPjxyZWYtdHlw
ZSBuYW1lPSJKb3VybmFsIEFydGljbGUiPjE3PC9yZWYtdHlwZT48Y29udHJpYnV0b3JzPjxhdXRo
b3JzPjxhdXRob3I+Wmh1LCBQLjwvYXV0aG9yPjxhdXRob3I+WHUsIFguPC9hdXRob3I+PGF1dGhv
cj5MaW4sIFguPC9hdXRob3I+PC9hdXRob3JzPjwvY29udHJpYnV0b3JzPjxhdXRoLWFkZHJlc3M+
RGVwYXJ0bWVudCBvZiBCaW9jaGVtaXN0cnkgYW5kIE1vbGVjdWxhciBCaW9sb2d5LCBNYXlvIENs
aW5pYywgUm9jaGVzdGVyLCBNTiA1NTkwNSwgVVNBLiYjeEQ7RGVwYXJ0bWVudCBvZiBCaW9jaGVt
aXN0cnkgYW5kIE1vbGVjdWxhciBCaW9sb2d5LCBNYXlvIENsaW5pYywgUm9jaGVzdGVyLCBNTiA1
NTkwNSwgVVNBIGxpbi54dWV5aW5nQG1heW8uZWR1LjwvYXV0aC1hZGRyZXNzPjx0aXRsZXM+PHRp
dGxlPkJvdGggY2lsaWFyeSBhbmQgbm9uLWNpbGlhcnkgZnVuY3Rpb25zIG9mIEZveGoxYSBjb25m
ZXIgV250L2JldGEtY2F0ZW5pbiBzaWduYWxpbmcgaW4gemVicmFmaXNoIGxlZnQtcmlnaHQgcGF0
dGVybmluZzwvdGl0bGU+PHNlY29uZGFyeS10aXRsZT5CaW9sIE9wZW48L3NlY29uZGFyeS10aXRs
ZT48L3RpdGxlcz48cGVyaW9kaWNhbD48ZnVsbC10aXRsZT5CaW9sIE9wZW48L2Z1bGwtdGl0bGU+
PC9wZXJpb2RpY2FsPjxwYWdlcz4xMzc2LTg2PC9wYWdlcz48dm9sdW1lPjQ8L3ZvbHVtZT48bnVt
YmVyPjExPC9udW1iZXI+PGtleXdvcmRzPjxrZXl3b3JkPkNoYXJvbjwva2V5d29yZD48a2V5d29y
ZD5DaWxpb2dlbmVzaXM8L2tleXdvcmQ+PGtleXdvcmQ+Rm94ajFhPC9rZXl3b3JkPjxrZXl3b3Jk
PldudC9iZXRhLWNhdGVuaW4gc2lnbmFsaW5nPC9rZXl3b3JkPjwva2V5d29yZHM+PGRhdGVzPjx5
ZWFyPjIwMTU8L3llYXI+PHB1Yi1kYXRlcz48ZGF0ZT5PY3QgMjwvZGF0ZT48L3B1Yi1kYXRlcz48
L2RhdGVzPjxpc2JuPjIwNDYtNjM5MCAoUHJpbnQpJiN4RDsyMDQ2LTYzOTAgKExpbmtpbmcpPC9p
c2JuPjxhY2Nlc3Npb24tbnVtPjI2NDMyODg1PC9hY2Nlc3Npb24tbnVtPjx1cmxzPjxyZWxhdGVk
LXVybHM+PHVybD5odHRwczovL3d3dy5uY2JpLm5sbS5uaWguZ292L3B1Ym1lZC8yNjQzMjg4NTwv
dXJsPjwvcmVsYXRlZC11cmxzPjwvdXJscz48Y3VzdG9tMj5QTUM0NzI4MzQxPC9jdXN0b20yPjxl
bGVjdHJvbmljLXJlc291cmNlLW51bT4xMC4xMjQyL2Jpby4wMTIwODg8L2VsZWN0cm9uaWMtcmVz
b3VyY2UtbnVtPjwvcmVjb3JkPjwvQ2l0ZT48Q2l0ZT48QXV0aG9yPlpoYW5nPC9BdXRob3I+PFll
YXI+MjAxMjwvWWVhcj48UmVjTnVtPjE2MDwvUmVjTnVtPjxyZWNvcmQ+PHJlYy1udW1iZXI+MTYw
PC9yZWMtbnVtYmVyPjxmb3JlaWduLWtleXM+PGtleSBhcHA9IkVOIiBkYi1pZD0iNWY5cjJ4MDls
NXBkOWllcnByczV3MmVmMHBmOTByZncyMnd3IiB0aW1lc3RhbXA9IjE1NTkyMjAzNjUiPjE2MDwv
a2V5PjwvZm9yZWlnbi1rZXlzPjxyZWYtdHlwZSBuYW1lPSJKb3VybmFsIEFydGljbGUiPjE3PC9y
ZWYtdHlwZT48Y29udHJpYnV0b3JzPjxhdXRob3JzPjxhdXRob3I+WmhhbmcsIE0uPC9hdXRob3I+
PGF1dGhvcj5aaGFuZywgSi48L2F1dGhvcj48YXV0aG9yPkxpbiwgUy4gQy48L2F1dGhvcj48YXV0
aG9yPk1lbmcsIEEuPC9hdXRob3I+PC9hdXRob3JzPjwvY29udHJpYnV0b3JzPjxhdXRoLWFkZHJl
c3M+U3RhdGUgS2V5IExhYm9yYXRvcnkgb2YgQmlvbWVtYnJhbmUgYW5kIE1lbWJyYW5lIEVuZ2lu
ZWVyaW5nLCBUc2luZ2h1YS1QZWtpbmcgQ2VudGVyIGZvciBMaWZlIFNjaWVuY2VzLCBTY2hvb2wg
b2YgTGlmZSBTY2llbmNlcywgVHNpbmdodWEgVW5pdmVyc2l0eSwgQmVpamluZyAxMDAwODQsIENo
aW5hLjwvYXV0aC1hZGRyZXNzPjx0aXRsZXM+PHRpdGxlPmJldGEtQ2F0ZW5pbiAxIGFuZCBiZXRh
LWNhdGVuaW4gMiBwbGF5IHNpbWlsYXIgYW5kIGRpc3RpbmN0IHJvbGVzIGluIGxlZnQtcmlnaHQg
YXN5bW1ldHJpYyBkZXZlbG9wbWVudCBvZiB6ZWJyYWZpc2ggZW1icnlvczwvdGl0bGU+PHNlY29u
ZGFyeS10aXRsZT5EZXZlbG9wbWVudDwvc2Vjb25kYXJ5LXRpdGxlPjwvdGl0bGVzPjxwZXJpb2Rp
Y2FsPjxmdWxsLXRpdGxlPkRldmVsb3BtZW50PC9mdWxsLXRpdGxlPjwvcGVyaW9kaWNhbD48cGFn
ZXM+MjAwOS0xOTwvcGFnZXM+PHZvbHVtZT4xMzk8L3ZvbHVtZT48bnVtYmVyPjExPC9udW1iZXI+
PGtleXdvcmRzPjxrZXl3b3JkPkFuaW1hbHM8L2tleXdvcmQ+PGtleXdvcmQ+Qm9keSBQYXR0ZXJu
aW5nLypwaHlzaW9sb2d5PC9rZXl3b3JkPjxrZXl3b3JkPkNlbGwgUHJvbGlmZXJhdGlvbjwva2V5
d29yZD48a2V5d29yZD5GZXRhbCBQcm90ZWluczwva2V5d29yZD48a2V5d29yZD5HZW5lIEV4cHJl
c3Npb24gUmVndWxhdGlvbiwgRGV2ZWxvcG1lbnRhbC9nZW5ldGljcy8qcGh5c2lvbG9neTwva2V5
d29yZD48a2V5d29yZD5HZW5lIEtub2NrZG93biBUZWNobmlxdWVzPC9rZXl3b3JkPjxrZXl3b3Jk
PkltYWdlIFByb2Nlc3NpbmcsIENvbXB1dGVyLUFzc2lzdGVkPC9rZXl3b3JkPjxrZXl3b3JkPklu
IFNpdHUgSHlicmlkaXphdGlvbjwva2V5d29yZD48a2V5d29yZD5NaWNyb3Njb3B5LCBDb25mb2Nh
bDwva2V5d29yZD48a2V5d29yZD5NaWNyb3NwaGVyZXM8L2tleXdvcmQ+PGtleXdvcmQ+TW9ycGhv
bGlub3M8L2tleXdvcmQ+PGtleXdvcmQ+VC1Cb3ggRG9tYWluIFByb3RlaW5zL21ldGFib2xpc208
L2tleXdvcmQ+PGtleXdvcmQ+V250IFNpZ25hbGluZyBQYXRod2F5LypwaHlzaW9sb2d5PC9rZXl3
b3JkPjxrZXl3b3JkPlplYnJhZmlzaC8qZW1icnlvbG9neTwva2V5d29yZD48a2V5d29yZD5aZWJy
YWZpc2ggUHJvdGVpbnMvZ2VuZXRpY3MvbWV0YWJvbGlzbS8qcGh5c2lvbG9neTwva2V5d29yZD48
a2V5d29yZD5iZXRhIENhdGVuaW4vZ2VuZXRpY3MvbWV0YWJvbGlzbS8qcGh5c2lvbG9neTwva2V5
d29yZD48L2tleXdvcmRzPjxkYXRlcz48eWVhcj4yMDEyPC95ZWFyPjxwdWItZGF0ZXM+PGRhdGU+
SnVuPC9kYXRlPjwvcHViLWRhdGVzPjwvZGF0ZXM+PGlzYm4+MTQ3Ny05MTI5IChFbGVjdHJvbmlj
KSYjeEQ7MDk1MC0xOTkxIChMaW5raW5nKTwvaXNibj48YWNjZXNzaW9uLW51bT4yMjUzNTQxMTwv
YWNjZXNzaW9uLW51bT48dXJscz48cmVsYXRlZC11cmxzPjx1cmw+aHR0cHM6Ly93d3cubmNiaS5u
bG0ubmloLmdvdi9wdWJtZWQvMjI1MzU0MTE8L3VybD48L3JlbGF0ZWQtdXJscz48L3VybHM+PGVs
ZWN0cm9uaWMtcmVzb3VyY2UtbnVtPjEwLjEyNDIvZGV2LjA3NDQzNTwvZWxlY3Ryb25pYy1yZXNv
dXJjZS1udW0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35, 40, 97, 98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90" w:type="dxa"/>
          </w:tcPr>
          <w:p w14:paraId="5BDF89C3" w14:textId="77777777" w:rsidR="00A65921" w:rsidRDefault="00A65921" w:rsidP="00A6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30 </w:t>
            </w:r>
            <w:r w:rsidRPr="007457B1">
              <w:rPr>
                <w:rFonts w:ascii="Symbol" w:eastAsia="Arial" w:hAnsi="Symbol" w:cs="Arial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M </w:t>
            </w:r>
          </w:p>
          <w:p w14:paraId="29B4F128" w14:textId="77777777" w:rsidR="00A65921" w:rsidRPr="00195057" w:rsidRDefault="00A65921" w:rsidP="00A6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95057">
              <w:rPr>
                <w:rFonts w:ascii="Arial" w:eastAsia="Arial" w:hAnsi="Arial" w:cs="Arial"/>
                <w:sz w:val="20"/>
                <w:szCs w:val="20"/>
              </w:rPr>
              <w:t>XAV939</w:t>
            </w:r>
          </w:p>
        </w:tc>
        <w:tc>
          <w:tcPr>
            <w:tcW w:w="1980" w:type="dxa"/>
          </w:tcPr>
          <w:p w14:paraId="1D9453EA" w14:textId="77777777" w:rsidR="00A65921" w:rsidRPr="00195057" w:rsidRDefault="00A65921" w:rsidP="00A6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95057">
              <w:rPr>
                <w:rFonts w:ascii="Arial" w:eastAsia="Arial" w:hAnsi="Arial" w:cs="Arial"/>
                <w:sz w:val="20"/>
                <w:szCs w:val="20"/>
              </w:rPr>
              <w:t>Tankyrase</w:t>
            </w:r>
            <w:proofErr w:type="spellEnd"/>
            <w:r w:rsidRPr="00195057">
              <w:rPr>
                <w:rFonts w:ascii="Arial" w:eastAsia="Arial" w:hAnsi="Arial" w:cs="Arial"/>
                <w:sz w:val="20"/>
                <w:szCs w:val="20"/>
              </w:rPr>
              <w:t xml:space="preserve"> inhibitor stimulates β-catenin degradation</w:t>
            </w:r>
          </w:p>
        </w:tc>
        <w:tc>
          <w:tcPr>
            <w:tcW w:w="1530" w:type="dxa"/>
          </w:tcPr>
          <w:p w14:paraId="5E63FD51" w14:textId="77777777" w:rsidR="00A65921" w:rsidRPr="00195057" w:rsidRDefault="00A65921" w:rsidP="00A6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ZXllcnM8L0F1dGhvcj48WWVhcj4yMDEyPC9ZZWFyPjxS
ZWNOdW0+NzE1PC9SZWNOdW0+PERpc3BsYXlUZXh0PlsxMDBdPC9EaXNwbGF5VGV4dD48cmVjb3Jk
PjxyZWMtbnVtYmVyPjcxNTwvcmVjLW51bWJlcj48Zm9yZWlnbi1rZXlzPjxrZXkgYXBwPSJFTiIg
ZGItaWQ9IjVmOXIyeDA5bDVwZDlpZXJwcnM1dzJlZjBwZjkwcmZ3MjJ3dyIgdGltZXN0YW1wPSIx
NjgzMzA4ODk5Ij43MTU8L2tleT48L2ZvcmVpZ24ta2V5cz48cmVmLXR5cGUgbmFtZT0iSm91cm5h
bCBBcnRpY2xlIj4xNzwvcmVmLXR5cGU+PGNvbnRyaWJ1dG9ycz48YXV0aG9ycz48YXV0aG9yPk1l
eWVycywgSi4gUi48L2F1dGhvcj48YXV0aG9yPkh1LCBMLjwvYXV0aG9yPjxhdXRob3I+TW9zZXMs
IEEuPC9hdXRob3I+PGF1dGhvcj5LYWJvbGksIEsuPC9hdXRob3I+PGF1dGhvcj5QYXBhbmRyZWEs
IEEuPC9hdXRob3I+PGF1dGhvcj5SYXltb25kLCBQLiBBLjwvYXV0aG9yPjwvYXV0aG9ycz48L2Nv
bnRyaWJ1dG9ycz48YXV0aC1hZGRyZXNzPkRlcGFydG1lbnQgb2YgQmlvbG9neSwgQ29sZ2F0ZSBV
bml2ZXJzaXR5LCBIYW1pbHRvbiwgTlkgMTMzNDYsIFVTQS4gam1leWVyc0Bjb2xnYXRlLmVkdTwv
YXV0aC1hZGRyZXNzPjx0aXRsZXM+PHRpdGxlPmJldGEtY2F0ZW5pbi9XbnQgc2lnbmFsaW5nIGNv
bnRyb2xzIHByb2dlbml0b3IgZmF0ZSBpbiB0aGUgZGV2ZWxvcGluZyBhbmQgcmVnZW5lcmF0aW5n
IHplYnJhZmlzaCByZXRpbmE8L3RpdGxlPjxzZWNvbmRhcnktdGl0bGU+TmV1cmFsIERldjwvc2Vj
b25kYXJ5LXRpdGxlPjwvdGl0bGVzPjxwZXJpb2RpY2FsPjxmdWxsLXRpdGxlPk5ldXJhbCBEZXY8
L2Z1bGwtdGl0bGU+PC9wZXJpb2RpY2FsPjxwYWdlcz4zMDwvcGFnZXM+PHZvbHVtZT43PC92b2x1
bWU+PGVkaXRpb24+MjAxMi8wOC8yODwvZWRpdGlvbj48a2V5d29yZHM+PGtleXdvcmQ+QW5pbWFs
czwva2V5d29yZD48a2V5d29yZD5BbmltYWxzLCBHZW5ldGljYWxseSBNb2RpZmllZDwva2V5d29y
ZD48a2V5d29yZD5CZW56YXplcGluZXMvcGhhcm1hY29sb2d5PC9rZXl3b3JkPjxrZXl3b3JkPkNl
bGwgQ3ljbGUvZHJ1ZyBlZmZlY3RzL2dlbmV0aWNzPC9rZXl3b3JkPjxrZXl3b3JkPkNlbGwgRGlm
ZmVyZW50aWF0aW9uL2RydWcgZWZmZWN0cy9nZW5ldGljczwva2V5d29yZD48a2V5d29yZD5DZWxs
IFByb2xpZmVyYXRpb24vZHJ1ZyBlZmZlY3RzPC9rZXl3b3JkPjxrZXl3b3JkPkRvc2UtUmVzcG9u
c2UgUmVsYXRpb25zaGlwLCBEcnVnPC9rZXl3b3JkPjxrZXl3b3JkPkVtYnJ5bywgTm9ubWFtbWFs
aWFuPC9rZXl3b3JkPjxrZXl3b3JkPkVuenltZSBJbmhpYml0b3JzL3BoYXJtYWNvbG9neTwva2V5
d29yZD48a2V5d29yZD5FeWUgUHJvdGVpbnMvbWV0YWJvbGlzbTwva2V5d29yZD48a2V5d29yZD5H
ZW5lIEV4cHJlc3Npb24gUmVndWxhdGlvbiwgRGV2ZWxvcG1lbnRhbC9kcnVnIGVmZmVjdHMvZ2Vu
ZXRpY3M8L2tleXdvcmQ+PGtleXdvcmQ+R3JlZW4gRmx1b3Jlc2NlbnQgUHJvdGVpbnMvZ2VuZXRp
Y3M8L2tleXdvcmQ+PGtleXdvcmQ+SGV0ZXJvY3ljbGljIENvbXBvdW5kcywgMy1SaW5nL3BoYXJt
YWNvbG9neTwva2V5d29yZD48a2V5d29yZD5Ib21lb2RvbWFpbiBQcm90ZWlucy9nZW5ldGljcy9t
ZXRhYm9saXNtPC9rZXl3b3JkPjxrZXl3b3JkPkluZG9sZXMvcGhhcm1hY29sb2d5PC9rZXl3b3Jk
PjxrZXl3b3JkPkxhcnZhPC9rZXl3b3JkPjxrZXl3b3JkPk11dGF0aW9uL2dlbmV0aWNzPC9rZXl3
b3JkPjxrZXl3b3JkPk5lcnZlIFJlZ2VuZXJhdGlvbi9kcnVnIGVmZmVjdHMvZ2VuZXRpY3MvKnBo
eXNpb2xvZ3k8L2tleXdvcmQ+PGtleXdvcmQ+TmV1cm9nZW5lc2lzL2RydWcgZWZmZWN0cy9nZW5l
dGljczwva2V5d29yZD48a2V5d29yZD5OZXVyb2dsaWEvZHJ1ZyBlZmZlY3RzL3BoeXNpb2xvZ3k8
L2tleXdvcmQ+PGtleXdvcmQ+UmV0aW5hLypjeXRvbG9neS8qZ3Jvd3RoICZhbXA7IGRldmVsb3Bt
ZW50L2luanVyaWVzL21ldGFib2xpc208L2tleXdvcmQ+PGtleXdvcmQ+UmV0aW5hbCBSb2QgUGhv
dG9yZWNlcHRvciBDZWxsczwva2V5d29yZD48a2V5d29yZD5TT1ggVHJhbnNjcmlwdGlvbiBGYWN0
b3JzL2dlbmV0aWNzL21ldGFib2xpc208L2tleXdvcmQ+PGtleXdvcmQ+U3RlbSBDZWxscy9kcnVn
IGVmZmVjdHMvKnBoeXNpb2xvZ3k8L2tleXdvcmQ+PGtleXdvcmQ+VGltZSBGYWN0b3JzPC9rZXl3
b3JkPjxrZXl3b3JkPldudCBTaWduYWxpbmcgUGF0aHdheS9kcnVnIGVmZmVjdHMvZ2VuZXRpY3Mv
KnBoeXNpb2xvZ3k8L2tleXdvcmQ+PGtleXdvcmQ+WmVicmFmaXNoPC9rZXl3b3JkPjxrZXl3b3Jk
PlplYnJhZmlzaCBQcm90ZWlucy9nZW5ldGljcy9tZXRhYm9saXNtPC9rZXl3b3JkPjxrZXl3b3Jk
PmJldGEgQ2F0ZW5pbi9nZW5ldGljcy8qbWV0YWJvbGlzbTwva2V5d29yZD48L2tleXdvcmRzPjxk
YXRlcz48eWVhcj4yMDEyPC95ZWFyPjxwdWItZGF0ZXM+PGRhdGU+QXVnIDI0PC9kYXRlPjwvcHVi
LWRhdGVzPjwvZGF0ZXM+PGlzYm4+MTc0OS04MTA0IChFbGVjdHJvbmljKSYjeEQ7MTc0OS04MTA0
IChMaW5raW5nKTwvaXNibj48YWNjZXNzaW9uLW51bT4yMjkyMDcyNTwvYWNjZXNzaW9uLW51bT48
dXJscz48cmVsYXRlZC11cmxzPjx1cmw+aHR0cHM6Ly93d3cubmNiaS5ubG0ubmloLmdvdi9wdWJt
ZWQvMjI5MjA3MjU8L3VybD48L3JlbGF0ZWQtdXJscz48L3VybHM+PGN1c3RvbTI+UE1DMzU0OTc2
ODwvY3VzdG9tMj48ZWxlY3Ryb25pYy1yZXNvdXJjZS1udW0+MTAuMTE4Ni8xNzQ5LTgxMDQtNy0z
MDwvZWxlY3Ryb25pYy1yZXNvdXJjZS1udW0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ZXllcnM8L0F1dGhvcj48WWVhcj4yMDEyPC9ZZWFyPjxS
ZWNOdW0+NzE1PC9SZWNOdW0+PERpc3BsYXlUZXh0PlsxMDBdPC9EaXNwbGF5VGV4dD48cmVjb3Jk
PjxyZWMtbnVtYmVyPjcxNTwvcmVjLW51bWJlcj48Zm9yZWlnbi1rZXlzPjxrZXkgYXBwPSJFTiIg
ZGItaWQ9IjVmOXIyeDA5bDVwZDlpZXJwcnM1dzJlZjBwZjkwcmZ3MjJ3dyIgdGltZXN0YW1wPSIx
NjgzMzA4ODk5Ij43MTU8L2tleT48L2ZvcmVpZ24ta2V5cz48cmVmLXR5cGUgbmFtZT0iSm91cm5h
bCBBcnRpY2xlIj4xNzwvcmVmLXR5cGU+PGNvbnRyaWJ1dG9ycz48YXV0aG9ycz48YXV0aG9yPk1l
eWVycywgSi4gUi48L2F1dGhvcj48YXV0aG9yPkh1LCBMLjwvYXV0aG9yPjxhdXRob3I+TW9zZXMs
IEEuPC9hdXRob3I+PGF1dGhvcj5LYWJvbGksIEsuPC9hdXRob3I+PGF1dGhvcj5QYXBhbmRyZWEs
IEEuPC9hdXRob3I+PGF1dGhvcj5SYXltb25kLCBQLiBBLjwvYXV0aG9yPjwvYXV0aG9ycz48L2Nv
bnRyaWJ1dG9ycz48YXV0aC1hZGRyZXNzPkRlcGFydG1lbnQgb2YgQmlvbG9neSwgQ29sZ2F0ZSBV
bml2ZXJzaXR5LCBIYW1pbHRvbiwgTlkgMTMzNDYsIFVTQS4gam1leWVyc0Bjb2xnYXRlLmVkdTwv
YXV0aC1hZGRyZXNzPjx0aXRsZXM+PHRpdGxlPmJldGEtY2F0ZW5pbi9XbnQgc2lnbmFsaW5nIGNv
bnRyb2xzIHByb2dlbml0b3IgZmF0ZSBpbiB0aGUgZGV2ZWxvcGluZyBhbmQgcmVnZW5lcmF0aW5n
IHplYnJhZmlzaCByZXRpbmE8L3RpdGxlPjxzZWNvbmRhcnktdGl0bGU+TmV1cmFsIERldjwvc2Vj
b25kYXJ5LXRpdGxlPjwvdGl0bGVzPjxwZXJpb2RpY2FsPjxmdWxsLXRpdGxlPk5ldXJhbCBEZXY8
L2Z1bGwtdGl0bGU+PC9wZXJpb2RpY2FsPjxwYWdlcz4zMDwvcGFnZXM+PHZvbHVtZT43PC92b2x1
bWU+PGVkaXRpb24+MjAxMi8wOC8yODwvZWRpdGlvbj48a2V5d29yZHM+PGtleXdvcmQ+QW5pbWFs
czwva2V5d29yZD48a2V5d29yZD5BbmltYWxzLCBHZW5ldGljYWxseSBNb2RpZmllZDwva2V5d29y
ZD48a2V5d29yZD5CZW56YXplcGluZXMvcGhhcm1hY29sb2d5PC9rZXl3b3JkPjxrZXl3b3JkPkNl
bGwgQ3ljbGUvZHJ1ZyBlZmZlY3RzL2dlbmV0aWNzPC9rZXl3b3JkPjxrZXl3b3JkPkNlbGwgRGlm
ZmVyZW50aWF0aW9uL2RydWcgZWZmZWN0cy9nZW5ldGljczwva2V5d29yZD48a2V5d29yZD5DZWxs
IFByb2xpZmVyYXRpb24vZHJ1ZyBlZmZlY3RzPC9rZXl3b3JkPjxrZXl3b3JkPkRvc2UtUmVzcG9u
c2UgUmVsYXRpb25zaGlwLCBEcnVnPC9rZXl3b3JkPjxrZXl3b3JkPkVtYnJ5bywgTm9ubWFtbWFs
aWFuPC9rZXl3b3JkPjxrZXl3b3JkPkVuenltZSBJbmhpYml0b3JzL3BoYXJtYWNvbG9neTwva2V5
d29yZD48a2V5d29yZD5FeWUgUHJvdGVpbnMvbWV0YWJvbGlzbTwva2V5d29yZD48a2V5d29yZD5H
ZW5lIEV4cHJlc3Npb24gUmVndWxhdGlvbiwgRGV2ZWxvcG1lbnRhbC9kcnVnIGVmZmVjdHMvZ2Vu
ZXRpY3M8L2tleXdvcmQ+PGtleXdvcmQ+R3JlZW4gRmx1b3Jlc2NlbnQgUHJvdGVpbnMvZ2VuZXRp
Y3M8L2tleXdvcmQ+PGtleXdvcmQ+SGV0ZXJvY3ljbGljIENvbXBvdW5kcywgMy1SaW5nL3BoYXJt
YWNvbG9neTwva2V5d29yZD48a2V5d29yZD5Ib21lb2RvbWFpbiBQcm90ZWlucy9nZW5ldGljcy9t
ZXRhYm9saXNtPC9rZXl3b3JkPjxrZXl3b3JkPkluZG9sZXMvcGhhcm1hY29sb2d5PC9rZXl3b3Jk
PjxrZXl3b3JkPkxhcnZhPC9rZXl3b3JkPjxrZXl3b3JkPk11dGF0aW9uL2dlbmV0aWNzPC9rZXl3
b3JkPjxrZXl3b3JkPk5lcnZlIFJlZ2VuZXJhdGlvbi9kcnVnIGVmZmVjdHMvZ2VuZXRpY3MvKnBo
eXNpb2xvZ3k8L2tleXdvcmQ+PGtleXdvcmQ+TmV1cm9nZW5lc2lzL2RydWcgZWZmZWN0cy9nZW5l
dGljczwva2V5d29yZD48a2V5d29yZD5OZXVyb2dsaWEvZHJ1ZyBlZmZlY3RzL3BoeXNpb2xvZ3k8
L2tleXdvcmQ+PGtleXdvcmQ+UmV0aW5hLypjeXRvbG9neS8qZ3Jvd3RoICZhbXA7IGRldmVsb3Bt
ZW50L2luanVyaWVzL21ldGFib2xpc208L2tleXdvcmQ+PGtleXdvcmQ+UmV0aW5hbCBSb2QgUGhv
dG9yZWNlcHRvciBDZWxsczwva2V5d29yZD48a2V5d29yZD5TT1ggVHJhbnNjcmlwdGlvbiBGYWN0
b3JzL2dlbmV0aWNzL21ldGFib2xpc208L2tleXdvcmQ+PGtleXdvcmQ+U3RlbSBDZWxscy9kcnVn
IGVmZmVjdHMvKnBoeXNpb2xvZ3k8L2tleXdvcmQ+PGtleXdvcmQ+VGltZSBGYWN0b3JzPC9rZXl3
b3JkPjxrZXl3b3JkPldudCBTaWduYWxpbmcgUGF0aHdheS9kcnVnIGVmZmVjdHMvZ2VuZXRpY3Mv
KnBoeXNpb2xvZ3k8L2tleXdvcmQ+PGtleXdvcmQ+WmVicmFmaXNoPC9rZXl3b3JkPjxrZXl3b3Jk
PlplYnJhZmlzaCBQcm90ZWlucy9nZW5ldGljcy9tZXRhYm9saXNtPC9rZXl3b3JkPjxrZXl3b3Jk
PmJldGEgQ2F0ZW5pbi9nZW5ldGljcy8qbWV0YWJvbGlzbTwva2V5d29yZD48L2tleXdvcmRzPjxk
YXRlcz48eWVhcj4yMDEyPC95ZWFyPjxwdWItZGF0ZXM+PGRhdGU+QXVnIDI0PC9kYXRlPjwvcHVi
LWRhdGVzPjwvZGF0ZXM+PGlzYm4+MTc0OS04MTA0IChFbGVjdHJvbmljKSYjeEQ7MTc0OS04MTA0
IChMaW5raW5nKTwvaXNibj48YWNjZXNzaW9uLW51bT4yMjkyMDcyNTwvYWNjZXNzaW9uLW51bT48
dXJscz48cmVsYXRlZC11cmxzPjx1cmw+aHR0cHM6Ly93d3cubmNiaS5ubG0ubmloLmdvdi9wdWJt
ZWQvMjI5MjA3MjU8L3VybD48L3JlbGF0ZWQtdXJscz48L3VybHM+PGN1c3RvbTI+UE1DMzU0OTc2
ODwvY3VzdG9tMj48ZWxlY3Ryb25pYy1yZXNvdXJjZS1udW0+MTAuMTE4Ni8xNzQ5LTgxMDQtNy0z
MDwvZWxlY3Ryb25pYy1yZXNvdXJjZS1udW0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00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</w:tcPr>
          <w:p w14:paraId="3CF9E6F1" w14:textId="77777777" w:rsidR="00A65921" w:rsidRDefault="00A65921" w:rsidP="00A6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57BD2">
              <w:rPr>
                <w:rFonts w:ascii="Arial" w:hAnsi="Arial" w:cs="Arial"/>
                <w:sz w:val="20"/>
                <w:szCs w:val="20"/>
              </w:rPr>
              <w:t>Sigma-Aldrich</w:t>
            </w:r>
          </w:p>
          <w:p w14:paraId="5A1D6F36" w14:textId="77777777" w:rsidR="00A65921" w:rsidRPr="00195057" w:rsidRDefault="00A65921" w:rsidP="00A6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57BD2">
              <w:rPr>
                <w:rFonts w:ascii="Arial" w:hAnsi="Arial" w:cs="Arial"/>
                <w:sz w:val="20"/>
                <w:szCs w:val="20"/>
              </w:rPr>
              <w:t>X300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65921" w:rsidRPr="00195057" w14:paraId="10BC010D" w14:textId="77777777" w:rsidTr="00F31D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5AAEACC0" w14:textId="77777777" w:rsidR="00A65921" w:rsidRPr="00195057" w:rsidRDefault="00A65921" w:rsidP="00A6592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95057">
              <w:rPr>
                <w:rFonts w:ascii="Arial" w:eastAsia="Arial" w:hAnsi="Arial" w:cs="Arial"/>
                <w:sz w:val="20"/>
                <w:szCs w:val="20"/>
              </w:rPr>
              <w:t>BMP</w:t>
            </w:r>
          </w:p>
          <w:p w14:paraId="7A263A88" w14:textId="77777777" w:rsidR="00A65921" w:rsidRPr="00195057" w:rsidRDefault="00A65921" w:rsidP="00A659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195057">
              <w:rPr>
                <w:rFonts w:ascii="Arial" w:eastAsia="Arial" w:hAnsi="Arial" w:cs="Arial"/>
                <w:sz w:val="20"/>
                <w:szCs w:val="20"/>
              </w:rPr>
              <w:t>inhibition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27A06C1E" w14:textId="77777777" w:rsidR="00A65921" w:rsidRPr="00195057" w:rsidRDefault="00A65921" w:rsidP="00A6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hocron&lt;/Author&gt;&lt;Year&gt;2007&lt;/Year&gt;&lt;RecNum&gt;568&lt;/RecNum&gt;&lt;DisplayText&gt;[101]&lt;/DisplayText&gt;&lt;record&gt;&lt;rec-number&gt;568&lt;/rec-number&gt;&lt;foreign-keys&gt;&lt;key app="EN" db-id="5f9r2x09l5pd9ierprs5w2ef0pf90rfw22ww" timestamp="1662047318"&gt;568&lt;/key&gt;&lt;/foreign-keys&gt;&lt;ref-type name="Journal Article"&gt;17&lt;/ref-type&gt;&lt;contributors&gt;&lt;authors&gt;&lt;author&gt;Chocron, S.&lt;/author&gt;&lt;author&gt;Verhoeven, M. C.&lt;/author&gt;&lt;author&gt;Rentzsch, F.&lt;/author&gt;&lt;author&gt;Hammerschmidt, M.&lt;/author&gt;&lt;author&gt;Bakkers, J.&lt;/author&gt;&lt;/authors&gt;&lt;/contributors&gt;&lt;auth-address&gt;Cardiac Development and Genetics Group, Hubrecht Laboratory, Uppsalalaan 8, Utrecht, The Netherlands.&lt;/auth-address&gt;&lt;titles&gt;&lt;title&gt;Zebrafish Bmp4 regulates left-right asymmetry at two distinct developmental time points&lt;/title&gt;&lt;secondary-title&gt;Dev Biol&lt;/secondary-title&gt;&lt;/titles&gt;&lt;periodical&gt;&lt;full-title&gt;Dev Biol&lt;/full-title&gt;&lt;/periodical&gt;&lt;pages&gt;577-88&lt;/pages&gt;&lt;volume&gt;305&lt;/volume&gt;&lt;number&gt;2&lt;/number&gt;&lt;edition&gt;2007/03/31&lt;/edition&gt;&lt;keywords&gt;&lt;keyword&gt;Activin Receptors, Type I/physiology&lt;/keyword&gt;&lt;keyword&gt;Animals&lt;/keyword&gt;&lt;keyword&gt;Animals, Genetically Modified&lt;/keyword&gt;&lt;keyword&gt;Body Patterning/*physiology&lt;/keyword&gt;&lt;keyword&gt;Bone Morphogenetic Protein 4&lt;/keyword&gt;&lt;keyword&gt;Bone Morphogenetic Proteins/deficiency/genetics/*physiology&lt;/keyword&gt;&lt;keyword&gt;Functional Laterality/genetics&lt;/keyword&gt;&lt;keyword&gt;Heart/embryology&lt;/keyword&gt;&lt;keyword&gt;Signal Transduction/genetics&lt;/keyword&gt;&lt;keyword&gt;Zebrafish/*embryology&lt;/keyword&gt;&lt;keyword&gt;Zebrafish Proteins/deficiency/genetics/*physiology&lt;/keyword&gt;&lt;/keywords&gt;&lt;dates&gt;&lt;year&gt;2007&lt;/year&gt;&lt;pub-dates&gt;&lt;date&gt;May 15&lt;/date&gt;&lt;/pub-dates&gt;&lt;/dates&gt;&lt;isbn&gt;0012-1606 (Print)&amp;#xD;0012-1606 (Linking)&lt;/isbn&gt;&lt;accession-num&gt;17395172&lt;/accession-num&gt;&lt;urls&gt;&lt;related-urls&gt;&lt;url&gt;https://www.ncbi.nlm.nih.gov/pubmed/17395172&lt;/url&gt;&lt;/related-urls&gt;&lt;/urls&gt;&lt;electronic-resource-num&gt;10.1016/j.ydbio.2007.03.001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01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90" w:type="dxa"/>
          </w:tcPr>
          <w:p w14:paraId="5060865A" w14:textId="77777777" w:rsidR="00A65921" w:rsidRDefault="00A65921" w:rsidP="00A6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25 </w:t>
            </w:r>
            <w:r w:rsidRPr="007457B1">
              <w:rPr>
                <w:rFonts w:ascii="Symbol" w:eastAsia="Arial" w:hAnsi="Symbol" w:cs="Arial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M </w:t>
            </w:r>
          </w:p>
          <w:p w14:paraId="220F012A" w14:textId="77777777" w:rsidR="00A65921" w:rsidRPr="00195057" w:rsidRDefault="00A65921" w:rsidP="00A6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95057">
              <w:rPr>
                <w:rFonts w:ascii="Arial" w:eastAsia="Arial" w:hAnsi="Arial" w:cs="Arial"/>
                <w:sz w:val="20"/>
                <w:szCs w:val="20"/>
              </w:rPr>
              <w:t>LDN193189</w:t>
            </w:r>
          </w:p>
        </w:tc>
        <w:tc>
          <w:tcPr>
            <w:tcW w:w="1980" w:type="dxa"/>
          </w:tcPr>
          <w:p w14:paraId="34AC7343" w14:textId="77777777" w:rsidR="00A65921" w:rsidRPr="00195057" w:rsidRDefault="00A65921" w:rsidP="00A6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95057">
              <w:rPr>
                <w:rFonts w:ascii="Arial" w:eastAsia="Arial" w:hAnsi="Arial" w:cs="Arial"/>
                <w:sz w:val="20"/>
                <w:szCs w:val="20"/>
              </w:rPr>
              <w:t xml:space="preserve">Inhibits activity of BMP receptors ALK2 and </w:t>
            </w:r>
            <w:sdt>
              <w:sdtPr>
                <w:rPr>
                  <w:sz w:val="20"/>
                  <w:szCs w:val="20"/>
                </w:rPr>
                <w:tag w:val="goog_rdk_0"/>
                <w:id w:val="-2035867807"/>
              </w:sdtPr>
              <w:sdtContent/>
            </w:sdt>
            <w:r w:rsidRPr="00195057">
              <w:rPr>
                <w:rFonts w:ascii="Arial" w:eastAsia="Arial" w:hAnsi="Arial" w:cs="Arial"/>
                <w:sz w:val="20"/>
                <w:szCs w:val="20"/>
              </w:rPr>
              <w:t xml:space="preserve">ALK3 </w:t>
            </w:r>
          </w:p>
        </w:tc>
        <w:tc>
          <w:tcPr>
            <w:tcW w:w="1530" w:type="dxa"/>
          </w:tcPr>
          <w:p w14:paraId="56CEA45C" w14:textId="77777777" w:rsidR="00A65921" w:rsidRPr="00195057" w:rsidRDefault="00A65921" w:rsidP="00A6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W5jazwvQXV0aG9yPjxZZWFyPjIwMjE8L1llYXI+PFJl
Y051bT43MTM8L1JlY051bT48RGlzcGxheVRleHQ+WzEwMl08L0Rpc3BsYXlUZXh0PjxyZWNvcmQ+
PHJlYy1udW1iZXI+NzEzPC9yZWMtbnVtYmVyPjxmb3JlaWduLWtleXM+PGtleSBhcHA9IkVOIiBk
Yi1pZD0iNWY5cjJ4MDlsNXBkOWllcnByczV3MmVmMHBmOTByZncyMnd3IiB0aW1lc3RhbXA9IjE2
ODMzMDc5MjkiPjcxMzwva2V5PjwvZm9yZWlnbi1rZXlzPjxyZWYtdHlwZSBuYW1lPSJKb3VybmFs
IEFydGljbGUiPjE3PC9yZWYtdHlwZT48Y29udHJpYnV0b3JzPjxhdXRob3JzPjxhdXRob3I+Wmlu
Y2ssIE4uIFcuPC9hdXRob3I+PGF1dGhvcj5KZXJhZGksIFMuPC9hdXRob3I+PGF1dGhvcj5GcmFu
ei1PZGVuZGFhbCwgVC4gQS48L2F1dGhvcj48L2F1dGhvcnM+PC9jb250cmlidXRvcnM+PGF1dGgt
YWRkcmVzcz5EZXBhcnRtZW50IG9mIE1lZGljYWwgTmV1cm9zY2llbmNlLCBEYWxob3VzaWUgVW5p
dmVyc2l0eSwgSGFsaWZheCwgTm92YSBTY290aWEsIENhbmFkYS4mI3hEO0RlcGFydG1lbnQgb2Yg
QmlvbG9neSwgTW91bnQgU2FpbnQgVmluY2VudCBVbml2ZXJzaXR5LCBIYWxpZmF4LCBOb3ZhIFNj
b3RpYSwgQ2FuYWRhLjwvYXV0aC1hZGRyZXNzPjx0aXRsZXM+PHRpdGxlPkVsdWNpZGF0aW5nIHRo
ZSBlYXJseSBzaWduYWxpbmcgY3VlcyBpbnZvbHZlZCBpbiB6ZWJyYWZpc2ggY2hvbmRyb2dlbmVz
aXMgYW5kIGNhcnRpbGFnZSBtb3JwaG9sb2d5PC90aXRsZT48c2Vjb25kYXJ5LXRpdGxlPkogRXhw
IFpvb2wgQiBNb2wgRGV2IEV2b2w8L3NlY29uZGFyeS10aXRsZT48L3RpdGxlcz48cGVyaW9kaWNh
bD48ZnVsbC10aXRsZT5KIEV4cCBab29sIEIgTW9sIERldiBFdm9sPC9mdWxsLXRpdGxlPjwvcGVy
aW9kaWNhbD48cGFnZXM+MTgtMzE8L3BhZ2VzPjx2b2x1bWU+MzM2PC92b2x1bWU+PG51bWJlcj4x
PC9udW1iZXI+PGVkaXRpb24+MjAyMC8xMS8xNDwvZWRpdGlvbj48a2V5d29yZHM+PGtleXdvcmQ+
QWdpbmc8L2tleXdvcmQ+PGtleXdvcmQ+QW5pbWFsIEZpbnMvYW5hdG9teSAmYW1wOyBoaXN0b2xv
Z3kvcGh5c2lvbG9neTwva2V5d29yZD48a2V5d29yZD5BbmltYWxzPC9rZXl3b3JkPjxrZXl3b3Jk
PkJvbmUgTW9ycGhvZ2VuZXRpYyBQcm90ZWlucy9hbnRhZ29uaXN0cyAmYW1wOyBpbmhpYml0b3Jz
PC9rZXl3b3JkPjxrZXl3b3JkPkNhcnRpbGFnZS8qYW5hdG9teSAmYW1wOyBoaXN0b2xvZ3k8L2tl
eXdvcmQ+PGtleXdvcmQ+Q2hvbmRyb2dlbmVzaXMvKnBoeXNpb2xvZ3k8L2tleXdvcmQ+PGtleXdv
cmQ+R2VuZSBFeHByZXNzaW9uIFJlZ3VsYXRpb24sIERldmVsb3BtZW50YWwvZHJ1ZyBlZmZlY3Rz
L3BoeXNpb2xvZ3k8L2tleXdvcmQ+PGtleXdvcmQ+TGFydmE8L2tleXdvcmQ+PGtleXdvcmQ+UHly
YXpvbGVzL3BoYXJtYWNvbG9neTwva2V5d29yZD48a2V5d29yZD5QeXJpbWlkaW5lcy9waGFybWFj
b2xvZ3k8L2tleXdvcmQ+PGtleXdvcmQ+U09YOSBUcmFuc2NyaXB0aW9uIEZhY3Rvci9nZW5ldGlj
cy9tZXRhYm9saXNtPC9rZXl3b3JkPjxrZXl3b3JkPlNpZ25hbCBUcmFuc2R1Y3Rpb248L2tleXdv
cmQ+PGtleXdvcmQ+WmVicmFmaXNoPC9rZXl3b3JkPjxrZXl3b3JkPlplYnJhZmlzaCBQcm90ZWlu
cy9nZW5ldGljcy9tZXRhYm9saXNtPC9rZXl3b3JkPjxrZXl3b3JkPkJtcDwva2V5d29yZD48a2V5
d29yZD5MZG4xOTMxODk8L2tleXdvcmQ+PGtleXdvcmQ+U294OTwva2V5d29yZD48a2V5d29yZD5j
YXJ0aWxhZ2U8L2tleXdvcmQ+PGtleXdvcmQ+bW9ycGhvbWV0cmljczwva2V5d29yZD48a2V5d29y
ZD5za2VsZXRvbjwva2V5d29yZD48a2V5d29yZD50ZWxlb3N0PC9rZXl3b3JkPjwva2V5d29yZHM+
PGRhdGVzPjx5ZWFyPjIwMjE8L3llYXI+PHB1Yi1kYXRlcz48ZGF0ZT5KYW48L2RhdGU+PC9wdWIt
ZGF0ZXM+PC9kYXRlcz48aXNibj4xNTUyLTUwMTUgKEVsZWN0cm9uaWMpJiN4RDsxNTUyLTUwMDcg
KExpbmtpbmcpPC9pc2JuPjxhY2Nlc3Npb24tbnVtPjMzMTg0OTM4PC9hY2Nlc3Npb24tbnVtPjx1
cmxzPjxyZWxhdGVkLXVybHM+PHVybD5odHRwczovL3d3dy5uY2JpLm5sbS5uaWguZ292L3B1Ym1l
ZC8zMzE4NDkzODwvdXJsPjwvcmVsYXRlZC11cmxzPjwvdXJscz48ZWxlY3Ryb25pYy1yZXNvdXJj
ZS1udW0+MTAuMTAwMi9qZXouYi4yMzAxMjwvZWxlY3Ryb25pYy1yZXNvdXJjZS1udW0+PC9yZWNv
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W5jazwvQXV0aG9yPjxZZWFyPjIwMjE8L1llYXI+PFJl
Y051bT43MTM8L1JlY051bT48RGlzcGxheVRleHQ+WzEwMl08L0Rpc3BsYXlUZXh0PjxyZWNvcmQ+
PHJlYy1udW1iZXI+NzEzPC9yZWMtbnVtYmVyPjxmb3JlaWduLWtleXM+PGtleSBhcHA9IkVOIiBk
Yi1pZD0iNWY5cjJ4MDlsNXBkOWllcnByczV3MmVmMHBmOTByZncyMnd3IiB0aW1lc3RhbXA9IjE2
ODMzMDc5MjkiPjcxMzwva2V5PjwvZm9yZWlnbi1rZXlzPjxyZWYtdHlwZSBuYW1lPSJKb3VybmFs
IEFydGljbGUiPjE3PC9yZWYtdHlwZT48Y29udHJpYnV0b3JzPjxhdXRob3JzPjxhdXRob3I+Wmlu
Y2ssIE4uIFcuPC9hdXRob3I+PGF1dGhvcj5KZXJhZGksIFMuPC9hdXRob3I+PGF1dGhvcj5GcmFu
ei1PZGVuZGFhbCwgVC4gQS48L2F1dGhvcj48L2F1dGhvcnM+PC9jb250cmlidXRvcnM+PGF1dGgt
YWRkcmVzcz5EZXBhcnRtZW50IG9mIE1lZGljYWwgTmV1cm9zY2llbmNlLCBEYWxob3VzaWUgVW5p
dmVyc2l0eSwgSGFsaWZheCwgTm92YSBTY290aWEsIENhbmFkYS4mI3hEO0RlcGFydG1lbnQgb2Yg
QmlvbG9neSwgTW91bnQgU2FpbnQgVmluY2VudCBVbml2ZXJzaXR5LCBIYWxpZmF4LCBOb3ZhIFNj
b3RpYSwgQ2FuYWRhLjwvYXV0aC1hZGRyZXNzPjx0aXRsZXM+PHRpdGxlPkVsdWNpZGF0aW5nIHRo
ZSBlYXJseSBzaWduYWxpbmcgY3VlcyBpbnZvbHZlZCBpbiB6ZWJyYWZpc2ggY2hvbmRyb2dlbmVz
aXMgYW5kIGNhcnRpbGFnZSBtb3JwaG9sb2d5PC90aXRsZT48c2Vjb25kYXJ5LXRpdGxlPkogRXhw
IFpvb2wgQiBNb2wgRGV2IEV2b2w8L3NlY29uZGFyeS10aXRsZT48L3RpdGxlcz48cGVyaW9kaWNh
bD48ZnVsbC10aXRsZT5KIEV4cCBab29sIEIgTW9sIERldiBFdm9sPC9mdWxsLXRpdGxlPjwvcGVy
aW9kaWNhbD48cGFnZXM+MTgtMzE8L3BhZ2VzPjx2b2x1bWU+MzM2PC92b2x1bWU+PG51bWJlcj4x
PC9udW1iZXI+PGVkaXRpb24+MjAyMC8xMS8xNDwvZWRpdGlvbj48a2V5d29yZHM+PGtleXdvcmQ+
QWdpbmc8L2tleXdvcmQ+PGtleXdvcmQ+QW5pbWFsIEZpbnMvYW5hdG9teSAmYW1wOyBoaXN0b2xv
Z3kvcGh5c2lvbG9neTwva2V5d29yZD48a2V5d29yZD5BbmltYWxzPC9rZXl3b3JkPjxrZXl3b3Jk
PkJvbmUgTW9ycGhvZ2VuZXRpYyBQcm90ZWlucy9hbnRhZ29uaXN0cyAmYW1wOyBpbmhpYml0b3Jz
PC9rZXl3b3JkPjxrZXl3b3JkPkNhcnRpbGFnZS8qYW5hdG9teSAmYW1wOyBoaXN0b2xvZ3k8L2tl
eXdvcmQ+PGtleXdvcmQ+Q2hvbmRyb2dlbmVzaXMvKnBoeXNpb2xvZ3k8L2tleXdvcmQ+PGtleXdv
cmQ+R2VuZSBFeHByZXNzaW9uIFJlZ3VsYXRpb24sIERldmVsb3BtZW50YWwvZHJ1ZyBlZmZlY3Rz
L3BoeXNpb2xvZ3k8L2tleXdvcmQ+PGtleXdvcmQ+TGFydmE8L2tleXdvcmQ+PGtleXdvcmQ+UHly
YXpvbGVzL3BoYXJtYWNvbG9neTwva2V5d29yZD48a2V5d29yZD5QeXJpbWlkaW5lcy9waGFybWFj
b2xvZ3k8L2tleXdvcmQ+PGtleXdvcmQ+U09YOSBUcmFuc2NyaXB0aW9uIEZhY3Rvci9nZW5ldGlj
cy9tZXRhYm9saXNtPC9rZXl3b3JkPjxrZXl3b3JkPlNpZ25hbCBUcmFuc2R1Y3Rpb248L2tleXdv
cmQ+PGtleXdvcmQ+WmVicmFmaXNoPC9rZXl3b3JkPjxrZXl3b3JkPlplYnJhZmlzaCBQcm90ZWlu
cy9nZW5ldGljcy9tZXRhYm9saXNtPC9rZXl3b3JkPjxrZXl3b3JkPkJtcDwva2V5d29yZD48a2V5
d29yZD5MZG4xOTMxODk8L2tleXdvcmQ+PGtleXdvcmQ+U294OTwva2V5d29yZD48a2V5d29yZD5j
YXJ0aWxhZ2U8L2tleXdvcmQ+PGtleXdvcmQ+bW9ycGhvbWV0cmljczwva2V5d29yZD48a2V5d29y
ZD5za2VsZXRvbjwva2V5d29yZD48a2V5d29yZD50ZWxlb3N0PC9rZXl3b3JkPjwva2V5d29yZHM+
PGRhdGVzPjx5ZWFyPjIwMjE8L3llYXI+PHB1Yi1kYXRlcz48ZGF0ZT5KYW48L2RhdGU+PC9wdWIt
ZGF0ZXM+PC9kYXRlcz48aXNibj4xNTUyLTUwMTUgKEVsZWN0cm9uaWMpJiN4RDsxNTUyLTUwMDcg
KExpbmtpbmcpPC9pc2JuPjxhY2Nlc3Npb24tbnVtPjMzMTg0OTM4PC9hY2Nlc3Npb24tbnVtPjx1
cmxzPjxyZWxhdGVkLXVybHM+PHVybD5odHRwczovL3d3dy5uY2JpLm5sbS5uaWguZ292L3B1Ym1l
ZC8zMzE4NDkzODwvdXJsPjwvcmVsYXRlZC11cmxzPjwvdXJscz48ZWxlY3Ryb25pYy1yZXNvdXJj
ZS1udW0+MTAuMTAwMi9qZXouYi4yMzAxMjwvZWxlY3Ryb25pYy1yZXNvdXJjZS1udW0+PC9yZWNv
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02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</w:tcPr>
          <w:p w14:paraId="50844127" w14:textId="77777777" w:rsidR="00A65921" w:rsidRDefault="00A65921" w:rsidP="00A6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57BD2">
              <w:rPr>
                <w:rFonts w:ascii="Arial" w:hAnsi="Arial" w:cs="Arial"/>
                <w:sz w:val="20"/>
                <w:szCs w:val="20"/>
              </w:rPr>
              <w:t>United States Biological</w:t>
            </w:r>
          </w:p>
          <w:p w14:paraId="7CC445F0" w14:textId="77777777" w:rsidR="00A65921" w:rsidRPr="00195057" w:rsidRDefault="00A65921" w:rsidP="00A6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57BD2">
              <w:rPr>
                <w:rFonts w:ascii="Arial" w:hAnsi="Arial" w:cs="Arial"/>
                <w:sz w:val="20"/>
                <w:szCs w:val="20"/>
              </w:rPr>
              <w:t>36689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65921" w:rsidRPr="00195057" w14:paraId="66AAEDB7" w14:textId="77777777" w:rsidTr="00F31D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178102C0" w14:textId="77777777" w:rsidR="00A65921" w:rsidRPr="00195057" w:rsidRDefault="00A65921" w:rsidP="00A6592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95057">
              <w:rPr>
                <w:rFonts w:ascii="Arial" w:eastAsia="Arial" w:hAnsi="Arial" w:cs="Arial"/>
                <w:sz w:val="20"/>
                <w:szCs w:val="20"/>
              </w:rPr>
              <w:t>FGF</w:t>
            </w:r>
          </w:p>
          <w:p w14:paraId="4B534DFA" w14:textId="77777777" w:rsidR="00A65921" w:rsidRPr="00195057" w:rsidRDefault="00A65921" w:rsidP="00A659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195057">
              <w:rPr>
                <w:rFonts w:ascii="Arial" w:eastAsia="Arial" w:hAnsi="Arial" w:cs="Arial"/>
                <w:sz w:val="20"/>
                <w:szCs w:val="20"/>
              </w:rPr>
              <w:t>inhibition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55E33B92" w14:textId="77777777" w:rsidR="00A65921" w:rsidRPr="00195057" w:rsidRDefault="00A65921" w:rsidP="00A6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bGJlcnRzb248L0F1dGhvcj48WWVhcj4yMDA1PC9ZZWFy
PjxSZWNOdW0+MjYxPC9SZWNOdW0+PERpc3BsYXlUZXh0PlsxMDMtMTA2XTwvRGlzcGxheVRleHQ+
PHJlY29yZD48cmVjLW51bWJlcj4yNjE8L3JlYy1udW1iZXI+PGZvcmVpZ24ta2V5cz48a2V5IGFw
cD0iRU4iIGRiLWlkPSI1ZjlyMngwOWw1cGQ5aWVycHJzNXcyZWYwcGY5MHJmdzIyd3ciIHRpbWVz
dGFtcD0iMTU4MzAxNTA1MiI+MjYxPC9rZXk+PC9mb3JlaWduLWtleXM+PHJlZi10eXBlIG5hbWU9
IkpvdXJuYWwgQXJ0aWNsZSI+MTc8L3JlZi10eXBlPjxjb250cmlidXRvcnM+PGF1dGhvcnM+PGF1
dGhvcj5BbGJlcnRzb24sIFIuIEMuPC9hdXRob3I+PGF1dGhvcj5ZZWxpY2ssIFAuIEMuPC9hdXRo
b3I+PC9hdXRob3JzPjwvY29udHJpYnV0b3JzPjxhdXRoLWFkZHJlc3M+RGVwYXJ0bWVudCBvZiBD
eXRva2luZSBCaW9sb2d5LCBUaGUgRm9yc3l0aCBJbnN0aXR1dGUsIEhhcnZhcmQgU2Nob29sIG9m
IERlbnRhbCBNZWRpY2luZSwgQm9zdG9uLCBNQSAwMjExNSwgVVNBLiBjYWxiZXJ0c29uQGZvcnN5
dGgub3JnPC9hdXRoLWFkZHJlc3M+PHRpdGxlcz48dGl0bGU+Um9sZXMgZm9yIGZnZjggc2lnbmFs
aW5nIGluIGxlZnQtcmlnaHQgcGF0dGVybmluZyBvZiB0aGUgdmlzY2VyYWwgb3JnYW5zIGFuZCBj
cmFuaW9mYWNpYWwgc2tlbGV0b248L3RpdGxlPjxzZWNvbmRhcnktdGl0bGU+RGV2IEJpb2w8L3Nl
Y29uZGFyeS10aXRsZT48L3RpdGxlcz48cGVyaW9kaWNhbD48ZnVsbC10aXRsZT5EZXYgQmlvbDwv
ZnVsbC10aXRsZT48L3BlcmlvZGljYWw+PHBhZ2VzPjMxMC0yMTwvcGFnZXM+PHZvbHVtZT4yODM8
L3ZvbHVtZT48bnVtYmVyPjI8L251bWJlcj48a2V5d29yZHM+PGtleXdvcmQ+QW5pbWFsczwva2V5
d29yZD48a2V5d29yZD5Cb2R5IFBhdHRlcm5pbmcvZ2VuZXRpY3MvKnBoeXNpb2xvZ3k8L2tleXdv
cmQ+PGtleXdvcmQ+QnJhaW4vZW1icnlvbG9neS9tZXRhYm9saXNtPC9rZXl3b3JkPjxrZXl3b3Jk
PkJyYW5jaGlhbCBSZWdpb24vZW1icnlvbG9neS9tZXRhYm9saXNtPC9rZXl3b3JkPjxrZXl3b3Jk
PkZhY2lhbCBCb25lcy8qZW1icnlvbG9neS9tZXRhYm9saXNtPC9rZXl3b3JkPjxrZXl3b3JkPkZp
YnJvYmxhc3QgR3Jvd3RoIEZhY3RvciA4PC9rZXl3b3JkPjxrZXl3b3JkPkZpYnJvYmxhc3QgR3Jv
d3RoIEZhY3RvcnMvZ2VuZXRpY3MvKm1ldGFib2xpc208L2tleXdvcmQ+PGtleXdvcmQ+SGVhcnQv
ZW1icnlvbG9neTwva2V5d29yZD48a2V5d29yZD5JbnRlc3RpbmFsIE11Y29zYS9tZXRhYm9saXNt
PC9rZXl3b3JkPjxrZXl3b3JkPkludGVzdGluZXMvZW1icnlvbG9neTwva2V5d29yZD48a2V5d29y
ZD5NdXRhdGlvbjwva2V5d29yZD48a2V5d29yZD5Ta3VsbC8qZW1icnlvbG9neS9tZXRhYm9saXNt
PC9rZXl3b3JkPjxrZXl3b3JkPlZpc2NlcmEvKmVtYnJ5b2xvZ3kvbWV0YWJvbGlzbTwva2V5d29y
ZD48a2V5d29yZD5aZWJyYWZpc2g8L2tleXdvcmQ+PC9rZXl3b3Jkcz48ZGF0ZXM+PHllYXI+MjAw
NTwveWVhcj48cHViLWRhdGVzPjxkYXRlPkp1bCAxNTwvZGF0ZT48L3B1Yi1kYXRlcz48L2RhdGVz
Pjxpc2JuPjAwMTItMTYwNiAoUHJpbnQpJiN4RDswMDEyLTE2MDYgKExpbmtpbmcpPC9pc2JuPjxh
Y2Nlc3Npb24tbnVtPjE1OTMyNzUyPC9hY2Nlc3Npb24tbnVtPjx1cmxzPjxyZWxhdGVkLXVybHM+
PHVybD5odHRwczovL3d3dy5uY2JpLm5sbS5uaWguZ292L3B1Ym1lZC8xNTkzMjc1MjwvdXJsPjwv
cmVsYXRlZC11cmxzPjwvdXJscz48ZWxlY3Ryb25pYy1yZXNvdXJjZS1udW0+MTAuMTAxNi9qLnlk
YmlvLjIwMDUuMDQuMDI1PC9lbGVjdHJvbmljLXJlc291cmNlLW51bT48L3JlY29yZD48L0NpdGU+
PENpdGU+PEF1dGhvcj5OZXVnZWJhdWVyPC9BdXRob3I+PFllYXI+MjAwOTwvWWVhcj48UmVjTnVt
PjE2NDwvUmVjTnVtPjxyZWNvcmQ+PHJlYy1udW1iZXI+MTY0PC9yZWMtbnVtYmVyPjxmb3JlaWdu
LWtleXM+PGtleSBhcHA9IkVOIiBkYi1pZD0iNWY5cjJ4MDlsNXBkOWllcnByczV3MmVmMHBmOTBy
ZncyMnd3IiB0aW1lc3RhbXA9IjE1NTkyMjA4OTUiPjE2NDwva2V5PjwvZm9yZWlnbi1rZXlzPjxy
ZWYtdHlwZSBuYW1lPSJKb3VybmFsIEFydGljbGUiPjE3PC9yZWYtdHlwZT48Y29udHJpYnV0b3Jz
PjxhdXRob3JzPjxhdXRob3I+TmV1Z2ViYXVlciwgSi4gTS48L2F1dGhvcj48YXV0aG9yPkFtYWNr
LCBKLiBELjwvYXV0aG9yPjxhdXRob3I+UGV0ZXJzb24sIEEuIEcuPC9hdXRob3I+PGF1dGhvcj5C
aXNncm92ZSwgQi4gVy48L2F1dGhvcj48YXV0aG9yPllvc3QsIEguIEouPC9hdXRob3I+PC9hdXRo
b3JzPjwvY29udHJpYnV0b3JzPjxhdXRoLWFkZHJlc3M+RGVwYXJ0bWVudCBvZiBOZXVyb2Jpb2xv
Z3kgYW5kIEFuYXRvbXksIFVuaXZlcnNpdHkgb2YgVXRhaCBTY2hvb2wgb2YgTWVkaWNpbmUsIEVj
Y2xlcyBJbnN0aXR1dGUgb2YgSHVtYW4gR2VuZXRpY3MsIEJ1aWxkaW5nIDUzMywgUm9vbSAzMTYw
LCAxNSBOb3J0aCAyMDMwIEVhc3QsIFNhbHQgTGFrZSBDaXR5LCBVdGFoIDg0MTEyLTUzMzAsIFVT
QS48L2F1dGgtYWRkcmVzcz48dGl0bGVzPjx0aXRsZT5GR0Ygc2lnbmFsbGluZyBkdXJpbmcgZW1i
cnlvIGRldmVsb3BtZW50IHJlZ3VsYXRlcyBjaWxpYSBsZW5ndGggaW4gZGl2ZXJzZSBlcGl0aGVs
aWE8L3RpdGxlPjxzZWNvbmRhcnktdGl0bGU+TmF0dXJlPC9zZWNvbmRhcnktdGl0bGU+PC90aXRs
ZXM+PHBlcmlvZGljYWw+PGZ1bGwtdGl0bGU+TmF0dXJlPC9mdWxsLXRpdGxlPjwvcGVyaW9kaWNh
bD48cGFnZXM+NjUxLTQ8L3BhZ2VzPjx2b2x1bWU+NDU4PC92b2x1bWU+PG51bWJlcj43MjM4PC9u
dW1iZXI+PGtleXdvcmRzPjxrZXl3b3JkPkFuaW1hbHM8L2tleXdvcmQ+PGtleXdvcmQ+Qm9keSBQ
YXR0ZXJuaW5nL3BoeXNpb2xvZ3k8L2tleXdvcmQ+PGtleXdvcmQ+Q2lsaWEvKnBoeXNpb2xvZ3k8
L2tleXdvcmQ+PGtleXdvcmQ+RW1icnlvLCBOb25tYW1tYWxpYW4vY3l0b2xvZ3kvZW1icnlvbG9n
eS9tZXRhYm9saXNtPC9rZXl3b3JkPjxrZXl3b3JkPkVwaXRoZWxpYWwgQ2VsbHMvbWV0YWJvbGlz
bTwva2V5d29yZD48a2V5d29yZD5FcGl0aGVsaXVtLyplbWJyeW9sb2d5LyptZXRhYm9saXNtPC9r
ZXl3b3JkPjxrZXl3b3JkPkZpYnJvYmxhc3QgR3Jvd3RoIEZhY3RvcnMvZ2VuZXRpY3MvKm1ldGFi
b2xpc208L2tleXdvcmQ+PGtleXdvcmQ+S3VwZmZlciBDZWxscy9jeXRvbG9neS9tZXRhYm9saXNt
PC9rZXl3b3JkPjxrZXl3b3JkPlJlY2VwdG9yLCBGaWJyb2JsYXN0IEdyb3d0aCBGYWN0b3IsIFR5
cGUgMS9kZWZpY2llbmN5L2dlbmV0aWNzL21ldGFib2xpc208L2tleXdvcmQ+PGtleXdvcmQ+KlNp
Z25hbCBUcmFuc2R1Y3Rpb248L2tleXdvcmQ+PGtleXdvcmQ+WGVub3B1cyBsYWV2aXMvKmVtYnJ5
b2xvZ3kvbWV0YWJvbGlzbTwva2V5d29yZD48a2V5d29yZD5aZWJyYWZpc2gvKmVtYnJ5b2xvZ3kv
bWV0YWJvbGlzbTwva2V5d29yZD48L2tleXdvcmRzPjxkYXRlcz48eWVhcj4yMDA5PC95ZWFyPjxw
dWItZGF0ZXM+PGRhdGU+QXByIDI8L2RhdGU+PC9wdWItZGF0ZXM+PC9kYXRlcz48aXNibj4xNDc2
LTQ2ODcgKEVsZWN0cm9uaWMpJiN4RDswMDI4LTA4MzYgKExpbmtpbmcpPC9pc2JuPjxhY2Nlc3Np
b24tbnVtPjE5MjQyNDEzPC9hY2Nlc3Npb24tbnVtPjx1cmxzPjxyZWxhdGVkLXVybHM+PHVybD5o
dHRwczovL3d3dy5uY2JpLm5sbS5uaWguZ292L3B1Ym1lZC8xOTI0MjQxMzwvdXJsPjwvcmVsYXRl
ZC11cmxzPjwvdXJscz48Y3VzdG9tMj5QTUMyNjg4NzE3PC9jdXN0b20yPjxlbGVjdHJvbmljLXJl
c291cmNlLW51bT4xMC4xMDM4L25hdHVyZTA3NzUzPC9lbGVjdHJvbmljLXJlc291cmNlLW51bT48
L3JlY29yZD48L0NpdGU+PENpdGU+PEF1dGhvcj5NYXRzdWk8L0F1dGhvcj48WWVhcj4yMDExPC9Z
ZWFyPjxSZWNOdW0+MjU5PC9SZWNOdW0+PHJlY29yZD48cmVjLW51bWJlcj4yNTk8L3JlYy1udW1i
ZXI+PGZvcmVpZ24ta2V5cz48a2V5IGFwcD0iRU4iIGRiLWlkPSI1ZjlyMngwOWw1cGQ5aWVycHJz
NXcyZWYwcGY5MHJmdzIyd3ciIHRpbWVzdGFtcD0iMTU4MzAxNDY2MyI+MjU5PC9rZXk+PC9mb3Jl
aWduLWtleXM+PHJlZi10eXBlIG5hbWU9IkpvdXJuYWwgQXJ0aWNsZSI+MTc8L3JlZi10eXBlPjxj
b250cmlidXRvcnM+PGF1dGhvcnM+PGF1dGhvcj5NYXRzdWksIFQuPC9hdXRob3I+PGF1dGhvcj5U
aGl0YW1hZGVlLCBTLjwvYXV0aG9yPjxhdXRob3I+TXVyYXRhLCBULjwvYXV0aG9yPjxhdXRob3I+
S2FraW51bWEsIEguPC9hdXRob3I+PGF1dGhvcj5OYWJldGFuaSwgVC48L2F1dGhvcj48YXV0aG9y
PkhpcmFiYXlhc2hpLCBZLjwvYXV0aG9yPjxhdXRob3I+SGlyYXRlLCBZLjwvYXV0aG9yPjxhdXRo
b3I+T2thbW90bywgSC48L2F1dGhvcj48YXV0aG9yPkJlc3NobywgWS48L2F1dGhvcj48L2F1dGhv
cnM+PC9jb250cmlidXRvcnM+PGF1dGgtYWRkcmVzcz5HZW5lIFJlZ3VsYXRpb24gUmVzZWFyY2gs
IEdyYWR1YXRlIFNjaG9vbCBvZiBCaW9sb2dpY2FsIFNjaWVuY2VzLCBOYXJhIEluc3RpdHV0ZSBv
ZiBTY2llbmNlIGFuZCBUZWNobm9sb2d5LCA4OTE2LTUgVGFrYXlhbWEsIE5hcmEgNjMwLTAxMDEs
IEphcGFuLiBtYXRzdWlAYnMubmFpc3QuanA8L2F1dGgtYWRkcmVzcz48dGl0bGVzPjx0aXRsZT5D
YW5vcHkxLCBhIHBvc2l0aXZlIGZlZWRiYWNrIHJlZ3VsYXRvciBvZiBGR0Ygc2lnbmFsaW5nLCBj
b250cm9scyBwcm9nZW5pdG9yIGNlbGwgY2x1c3RlcmluZyBkdXJpbmcgS3VwZmZlciZhcG9zO3Mg
dmVzaWNsZSBvcmdhbm9nZW5lc2lzPC90aXRsZT48c2Vjb25kYXJ5LXRpdGxlPlByb2MgTmF0bCBB
Y2FkIFNjaSBVIFMgQTwvc2Vjb25kYXJ5LXRpdGxlPjwvdGl0bGVzPjxwZXJpb2RpY2FsPjxmdWxs
LXRpdGxlPlByb2MgTmF0bCBBY2FkIFNjaSBVIFMgQTwvZnVsbC10aXRsZT48L3BlcmlvZGljYWw+
PHBhZ2VzPjk4ODEtNjwvcGFnZXM+PHZvbHVtZT4xMDg8L3ZvbHVtZT48bnVtYmVyPjI0PC9udW1i
ZXI+PGtleXdvcmRzPjxrZXl3b3JkPkFuaW1hbHM8L2tleXdvcmQ+PGtleXdvcmQ+QW5pbWFscywg
R2VuZXRpY2FsbHkgTW9kaWZpZWQ8L2tleXdvcmQ+PGtleXdvcmQ+Qm9keSBQYXR0ZXJuaW5nL2dl
bmV0aWNzPC9rZXl3b3JkPjxrZXl3b3JkPkNhZGhlcmlucy9nZW5ldGljcy9tZXRhYm9saXNtPC9r
ZXl3b3JkPjxrZXl3b3JkPkNlbGwgQWRoZXNpb248L2tleXdvcmQ+PGtleXdvcmQ+RW1icnlvLCBO
b25tYW1tYWxpYW4vY3l0b2xvZ3kvZW1icnlvbG9neS9tZXRhYm9saXNtPC9rZXl3b3JkPjxrZXl3
b3JkPkZlZWRiYWNrLCBQaHlzaW9sb2dpY2FsPC9rZXl3b3JkPjxrZXl3b3JkPkZpYnJvYmxhc3Qg
R3Jvd3RoIEZhY3RvciA4L2dlbmV0aWNzLyptZXRhYm9saXNtPC9rZXl3b3JkPjxrZXl3b3JkPkdl
bmUgRXhwcmVzc2lvbiBSZWd1bGF0aW9uLCBEZXZlbG9wbWVudGFsPC9rZXl3b3JkPjxrZXl3b3Jk
PkdyZWVuIEZsdW9yZXNjZW50IFByb3RlaW5zL2dlbmV0aWNzL21ldGFib2xpc208L2tleXdvcmQ+
PGtleXdvcmQ+SW4gU2l0dSBIeWJyaWRpemF0aW9uPC9rZXl3b3JkPjxrZXl3b3JkPk5lcnZlIFRp
c3N1ZSBQcm90ZWlucy9nZW5ldGljcy8qbWV0YWJvbGlzbTwva2V5d29yZD48a2V5d29yZD5PbGln
b251Y2xlb3RpZGVzLCBBbnRpc2Vuc2UvZ2VuZXRpY3M8L2tleXdvcmQ+PGtleXdvcmQ+T3JnYW5v
Z2VuZXNpczwva2V5d29yZD48a2V5d29yZD5SZWNlcHRvciwgRmlicm9ibGFzdCBHcm93dGggRmFj
dG9yLCBUeXBlIDEvZ2VuZXRpY3MvbWV0YWJvbGlzbTwva2V5d29yZD48a2V5d29yZD4qU2lnbmFs
IFRyYW5zZHVjdGlvbjwva2V5d29yZD48a2V5d29yZD5TdGVtIENlbGxzLyptZXRhYm9saXNtPC9r
ZXl3b3JkPjxrZXl3b3JkPlplYnJhZmlzaC9lbWJyeW9sb2d5L2dlbmV0aWNzLyptZXRhYm9saXNt
PC9rZXl3b3JkPjxrZXl3b3JkPlplYnJhZmlzaCBQcm90ZWlucy9nZW5ldGljcy8qbWV0YWJvbGlz
bTwva2V5d29yZD48L2tleXdvcmRzPjxkYXRlcz48eWVhcj4yMDExPC95ZWFyPjxwdWItZGF0ZXM+
PGRhdGU+SnVuIDE0PC9kYXRlPjwvcHViLWRhdGVzPjwvZGF0ZXM+PGlzYm4+MTA5MS02NDkwIChF
bGVjdHJvbmljKSYjeEQ7MDAyNy04NDI0IChMaW5raW5nKTwvaXNibj48YWNjZXNzaW9uLW51bT4y
MTYyODU1NzwvYWNjZXNzaW9uLW51bT48dXJscz48cmVsYXRlZC11cmxzPjx1cmw+aHR0cHM6Ly93
d3cubmNiaS5ubG0ubmloLmdvdi9wdWJtZWQvMjE2Mjg1NTc8L3VybD48L3JlbGF0ZWQtdXJscz48
L3VybHM+PGN1c3RvbTI+UE1DMzExNjQyNTwvY3VzdG9tMj48ZWxlY3Ryb25pYy1yZXNvdXJjZS1u
dW0+MTAuMTA3My9wbmFzLjEwMTcyNDgxMDg8L2VsZWN0cm9uaWMtcmVzb3VyY2UtbnVtPjwvcmVj
b3JkPjwvQ2l0ZT48Q2l0ZT48QXV0aG9yPkhvbmc8L0F1dGhvcj48WWVhcj4yMDA5PC9ZZWFyPjxS
ZWNOdW0+MjYwPC9SZWNOdW0+PHJlY29yZD48cmVjLW51bWJlcj4yNjA8L3JlYy1udW1iZXI+PGZv
cmVpZ24ta2V5cz48a2V5IGFwcD0iRU4iIGRiLWlkPSI1ZjlyMngwOWw1cGQ5aWVycHJzNXcyZWYw
cGY5MHJmdzIyd3ciIHRpbWVzdGFtcD0iMTU4MzAxNDgzMSI+MjYwPC9rZXk+PC9mb3JlaWduLWtl
eXM+PHJlZi10eXBlIG5hbWU9IkpvdXJuYWwgQXJ0aWNsZSI+MTc8L3JlZi10eXBlPjxjb250cmli
dXRvcnM+PGF1dGhvcnM+PGF1dGhvcj5Ib25nLCBTLiBLLjwvYXV0aG9yPjxhdXRob3I+RGF3aWQs
IEkuIEIuPC9hdXRob3I+PC9hdXRob3JzPjwvY29udHJpYnV0b3JzPjxhdXRoLWFkZHJlc3M+TGFi
b3JhdG9yeSBvZiBNb2xlY3VsYXIgR2VuZXRpY3MsIEV1bmljZSBLZW5uZWR5IFNocml2ZXIgTmF0
aW9uYWwgSW5zdGl0dXRlIG9mIENoaWxkIEhlYWx0aCBhbmQgSHVtYW4gRGV2ZWxvcG1lbnQsIE5h
dGlvbmFsIEluc3RpdHV0ZXMgb2YgSGVhbHRoLCBCZXRoZXNkYSwgTUQgMjA4OTIsIFVTQS48L2F1
dGgtYWRkcmVzcz48dGl0bGVzPjx0aXRsZT5GR0YtZGVwZW5kZW50IGxlZnQtcmlnaHQgYXN5bW1l
dHJ5IHBhdHRlcm5pbmcgaW4gemVicmFmaXNoIGlzIG1lZGlhdGVkIGJ5IEllcjIgYW5kIEZpYnAx
PC90aXRsZT48c2Vjb25kYXJ5LXRpdGxlPlByb2MgTmF0bCBBY2FkIFNjaSBVIFMgQTwvc2Vjb25k
YXJ5LXRpdGxlPjwvdGl0bGVzPjxwZXJpb2RpY2FsPjxmdWxsLXRpdGxlPlByb2MgTmF0bCBBY2Fk
IFNjaSBVIFMgQTwvZnVsbC10aXRsZT48L3BlcmlvZGljYWw+PHBhZ2VzPjIyMzAtNTwvcGFnZXM+
PHZvbHVtZT4xMDY8L3ZvbHVtZT48bnVtYmVyPjc8L251bWJlcj48a2V5d29yZHM+PGtleXdvcmQ+
QW5pbWFsczwva2V5d29yZD48a2V5d29yZD4qQm9keSBQYXR0ZXJuaW5nPC9rZXl3b3JkPjxrZXl3
b3JkPkNhcnJpZXIgUHJvdGVpbnMvZ2VuZXRpY3MvKnBoeXNpb2xvZ3k8L2tleXdvcmQ+PGtleXdv
cmQ+Q2VsbCBMaW5lPC9rZXl3b3JkPjxrZXl3b3JkPkRldmVsb3BtZW50YWwgQmlvbG9neTwva2V5
d29yZD48a2V5d29yZD5GaWJyb2JsYXN0IEdyb3d0aCBGYWN0b3JzLyptZXRhYm9saXNtPC9rZXl3
b3JkPjxrZXl3b3JkPipHZW5lIEV4cHJlc3Npb24gUmVndWxhdGlvbiwgRGV2ZWxvcG1lbnRhbDwv
a2V5d29yZD48a2V5d29yZD5IdW1hbnM8L2tleXdvcmQ+PGtleXdvcmQ+SW1tZWRpYXRlLUVhcmx5
IFByb3RlaW5zL2dlbmV0aWNzLypwaHlzaW9sb2d5PC9rZXl3b3JkPjxrZXl3b3JkPkluIFNpdHUg
SHlicmlkaXphdGlvbjwva2V5d29yZD48a2V5d29yZD5Nb2RlbHMsIEJpb2xvZ2ljYWw8L2tleXdv
cmQ+PGtleXdvcmQ+UGhlbm90eXBlPC9rZXl3b3JkPjxrZXl3b3JkPlJOQSwgTWVzc2VuZ2VyL21l
dGFib2xpc208L2tleXdvcmQ+PGtleXdvcmQ+VHdvLUh5YnJpZCBTeXN0ZW0gVGVjaG5pcXVlczwv
a2V5d29yZD48a2V5d29yZD5aZWJyYWZpc2g8L2tleXdvcmQ+PGtleXdvcmQ+WmVicmFmaXNoIFBy
b3RlaW5zL2dlbmV0aWNzLyptZXRhYm9saXNtL3BoeXNpb2xvZ3k8L2tleXdvcmQ+PC9rZXl3b3Jk
cz48ZGF0ZXM+PHllYXI+MjAwOTwveWVhcj48cHViLWRhdGVzPjxkYXRlPkZlYiAxNzwvZGF0ZT48
L3B1Yi1kYXRlcz48L2RhdGVzPjxpc2JuPjEwOTEtNjQ5MCAoRWxlY3Ryb25pYykmI3hEOzAwMjct
ODQyNCAoTGlua2luZyk8L2lzYm4+PGFjY2Vzc2lvbi1udW0+MTkxNjQ1NjE8L2FjY2Vzc2lvbi1u
dW0+PHVybHM+PHJlbGF0ZWQtdXJscz48dXJsPmh0dHBzOi8vd3d3Lm5jYmkubmxtLm5paC5nb3Yv
cHVibWVkLzE5MTY0NTYxPC91cmw+PC9yZWxhdGVkLXVybHM+PC91cmxzPjxjdXN0b20yPlBNQzI2
NTAxMzc8L2N1c3RvbTI+PGVsZWN0cm9uaWMtcmVzb3VyY2UtbnVtPjEwLjEwNzMvcG5hcy4wODEy
ODgwMTA2PC9lbGVjdHJvbmljLXJlc291cmNlLW51bT48L3JlY29yZD48L0NpdGU+PC9FbmROb3Rl
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bGJlcnRzb248L0F1dGhvcj48WWVhcj4yMDA1PC9ZZWFy
PjxSZWNOdW0+MjYxPC9SZWNOdW0+PERpc3BsYXlUZXh0PlsxMDMtMTA2XTwvRGlzcGxheVRleHQ+
PHJlY29yZD48cmVjLW51bWJlcj4yNjE8L3JlYy1udW1iZXI+PGZvcmVpZ24ta2V5cz48a2V5IGFw
cD0iRU4iIGRiLWlkPSI1ZjlyMngwOWw1cGQ5aWVycHJzNXcyZWYwcGY5MHJmdzIyd3ciIHRpbWVz
dGFtcD0iMTU4MzAxNTA1MiI+MjYxPC9rZXk+PC9mb3JlaWduLWtleXM+PHJlZi10eXBlIG5hbWU9
IkpvdXJuYWwgQXJ0aWNsZSI+MTc8L3JlZi10eXBlPjxjb250cmlidXRvcnM+PGF1dGhvcnM+PGF1
dGhvcj5BbGJlcnRzb24sIFIuIEMuPC9hdXRob3I+PGF1dGhvcj5ZZWxpY2ssIFAuIEMuPC9hdXRo
b3I+PC9hdXRob3JzPjwvY29udHJpYnV0b3JzPjxhdXRoLWFkZHJlc3M+RGVwYXJ0bWVudCBvZiBD
eXRva2luZSBCaW9sb2d5LCBUaGUgRm9yc3l0aCBJbnN0aXR1dGUsIEhhcnZhcmQgU2Nob29sIG9m
IERlbnRhbCBNZWRpY2luZSwgQm9zdG9uLCBNQSAwMjExNSwgVVNBLiBjYWxiZXJ0c29uQGZvcnN5
dGgub3JnPC9hdXRoLWFkZHJlc3M+PHRpdGxlcz48dGl0bGU+Um9sZXMgZm9yIGZnZjggc2lnbmFs
aW5nIGluIGxlZnQtcmlnaHQgcGF0dGVybmluZyBvZiB0aGUgdmlzY2VyYWwgb3JnYW5zIGFuZCBj
cmFuaW9mYWNpYWwgc2tlbGV0b248L3RpdGxlPjxzZWNvbmRhcnktdGl0bGU+RGV2IEJpb2w8L3Nl
Y29uZGFyeS10aXRsZT48L3RpdGxlcz48cGVyaW9kaWNhbD48ZnVsbC10aXRsZT5EZXYgQmlvbDwv
ZnVsbC10aXRsZT48L3BlcmlvZGljYWw+PHBhZ2VzPjMxMC0yMTwvcGFnZXM+PHZvbHVtZT4yODM8
L3ZvbHVtZT48bnVtYmVyPjI8L251bWJlcj48a2V5d29yZHM+PGtleXdvcmQ+QW5pbWFsczwva2V5
d29yZD48a2V5d29yZD5Cb2R5IFBhdHRlcm5pbmcvZ2VuZXRpY3MvKnBoeXNpb2xvZ3k8L2tleXdv
cmQ+PGtleXdvcmQ+QnJhaW4vZW1icnlvbG9neS9tZXRhYm9saXNtPC9rZXl3b3JkPjxrZXl3b3Jk
PkJyYW5jaGlhbCBSZWdpb24vZW1icnlvbG9neS9tZXRhYm9saXNtPC9rZXl3b3JkPjxrZXl3b3Jk
PkZhY2lhbCBCb25lcy8qZW1icnlvbG9neS9tZXRhYm9saXNtPC9rZXl3b3JkPjxrZXl3b3JkPkZp
YnJvYmxhc3QgR3Jvd3RoIEZhY3RvciA4PC9rZXl3b3JkPjxrZXl3b3JkPkZpYnJvYmxhc3QgR3Jv
d3RoIEZhY3RvcnMvZ2VuZXRpY3MvKm1ldGFib2xpc208L2tleXdvcmQ+PGtleXdvcmQ+SGVhcnQv
ZW1icnlvbG9neTwva2V5d29yZD48a2V5d29yZD5JbnRlc3RpbmFsIE11Y29zYS9tZXRhYm9saXNt
PC9rZXl3b3JkPjxrZXl3b3JkPkludGVzdGluZXMvZW1icnlvbG9neTwva2V5d29yZD48a2V5d29y
ZD5NdXRhdGlvbjwva2V5d29yZD48a2V5d29yZD5Ta3VsbC8qZW1icnlvbG9neS9tZXRhYm9saXNt
PC9rZXl3b3JkPjxrZXl3b3JkPlZpc2NlcmEvKmVtYnJ5b2xvZ3kvbWV0YWJvbGlzbTwva2V5d29y
ZD48a2V5d29yZD5aZWJyYWZpc2g8L2tleXdvcmQ+PC9rZXl3b3Jkcz48ZGF0ZXM+PHllYXI+MjAw
NTwveWVhcj48cHViLWRhdGVzPjxkYXRlPkp1bCAxNTwvZGF0ZT48L3B1Yi1kYXRlcz48L2RhdGVz
Pjxpc2JuPjAwMTItMTYwNiAoUHJpbnQpJiN4RDswMDEyLTE2MDYgKExpbmtpbmcpPC9pc2JuPjxh
Y2Nlc3Npb24tbnVtPjE1OTMyNzUyPC9hY2Nlc3Npb24tbnVtPjx1cmxzPjxyZWxhdGVkLXVybHM+
PHVybD5odHRwczovL3d3dy5uY2JpLm5sbS5uaWguZ292L3B1Ym1lZC8xNTkzMjc1MjwvdXJsPjwv
cmVsYXRlZC11cmxzPjwvdXJscz48ZWxlY3Ryb25pYy1yZXNvdXJjZS1udW0+MTAuMTAxNi9qLnlk
YmlvLjIwMDUuMDQuMDI1PC9lbGVjdHJvbmljLXJlc291cmNlLW51bT48L3JlY29yZD48L0NpdGU+
PENpdGU+PEF1dGhvcj5OZXVnZWJhdWVyPC9BdXRob3I+PFllYXI+MjAwOTwvWWVhcj48UmVjTnVt
PjE2NDwvUmVjTnVtPjxyZWNvcmQ+PHJlYy1udW1iZXI+MTY0PC9yZWMtbnVtYmVyPjxmb3JlaWdu
LWtleXM+PGtleSBhcHA9IkVOIiBkYi1pZD0iNWY5cjJ4MDlsNXBkOWllcnByczV3MmVmMHBmOTBy
ZncyMnd3IiB0aW1lc3RhbXA9IjE1NTkyMjA4OTUiPjE2NDwva2V5PjwvZm9yZWlnbi1rZXlzPjxy
ZWYtdHlwZSBuYW1lPSJKb3VybmFsIEFydGljbGUiPjE3PC9yZWYtdHlwZT48Y29udHJpYnV0b3Jz
PjxhdXRob3JzPjxhdXRob3I+TmV1Z2ViYXVlciwgSi4gTS48L2F1dGhvcj48YXV0aG9yPkFtYWNr
LCBKLiBELjwvYXV0aG9yPjxhdXRob3I+UGV0ZXJzb24sIEEuIEcuPC9hdXRob3I+PGF1dGhvcj5C
aXNncm92ZSwgQi4gVy48L2F1dGhvcj48YXV0aG9yPllvc3QsIEguIEouPC9hdXRob3I+PC9hdXRo
b3JzPjwvY29udHJpYnV0b3JzPjxhdXRoLWFkZHJlc3M+RGVwYXJ0bWVudCBvZiBOZXVyb2Jpb2xv
Z3kgYW5kIEFuYXRvbXksIFVuaXZlcnNpdHkgb2YgVXRhaCBTY2hvb2wgb2YgTWVkaWNpbmUsIEVj
Y2xlcyBJbnN0aXR1dGUgb2YgSHVtYW4gR2VuZXRpY3MsIEJ1aWxkaW5nIDUzMywgUm9vbSAzMTYw
LCAxNSBOb3J0aCAyMDMwIEVhc3QsIFNhbHQgTGFrZSBDaXR5LCBVdGFoIDg0MTEyLTUzMzAsIFVT
QS48L2F1dGgtYWRkcmVzcz48dGl0bGVzPjx0aXRsZT5GR0Ygc2lnbmFsbGluZyBkdXJpbmcgZW1i
cnlvIGRldmVsb3BtZW50IHJlZ3VsYXRlcyBjaWxpYSBsZW5ndGggaW4gZGl2ZXJzZSBlcGl0aGVs
aWE8L3RpdGxlPjxzZWNvbmRhcnktdGl0bGU+TmF0dXJlPC9zZWNvbmRhcnktdGl0bGU+PC90aXRs
ZXM+PHBlcmlvZGljYWw+PGZ1bGwtdGl0bGU+TmF0dXJlPC9mdWxsLXRpdGxlPjwvcGVyaW9kaWNh
bD48cGFnZXM+NjUxLTQ8L3BhZ2VzPjx2b2x1bWU+NDU4PC92b2x1bWU+PG51bWJlcj43MjM4PC9u
dW1iZXI+PGtleXdvcmRzPjxrZXl3b3JkPkFuaW1hbHM8L2tleXdvcmQ+PGtleXdvcmQ+Qm9keSBQ
YXR0ZXJuaW5nL3BoeXNpb2xvZ3k8L2tleXdvcmQ+PGtleXdvcmQ+Q2lsaWEvKnBoeXNpb2xvZ3k8
L2tleXdvcmQ+PGtleXdvcmQ+RW1icnlvLCBOb25tYW1tYWxpYW4vY3l0b2xvZ3kvZW1icnlvbG9n
eS9tZXRhYm9saXNtPC9rZXl3b3JkPjxrZXl3b3JkPkVwaXRoZWxpYWwgQ2VsbHMvbWV0YWJvbGlz
bTwva2V5d29yZD48a2V5d29yZD5FcGl0aGVsaXVtLyplbWJyeW9sb2d5LyptZXRhYm9saXNtPC9r
ZXl3b3JkPjxrZXl3b3JkPkZpYnJvYmxhc3QgR3Jvd3RoIEZhY3RvcnMvZ2VuZXRpY3MvKm1ldGFi
b2xpc208L2tleXdvcmQ+PGtleXdvcmQ+S3VwZmZlciBDZWxscy9jeXRvbG9neS9tZXRhYm9saXNt
PC9rZXl3b3JkPjxrZXl3b3JkPlJlY2VwdG9yLCBGaWJyb2JsYXN0IEdyb3d0aCBGYWN0b3IsIFR5
cGUgMS9kZWZpY2llbmN5L2dlbmV0aWNzL21ldGFib2xpc208L2tleXdvcmQ+PGtleXdvcmQ+KlNp
Z25hbCBUcmFuc2R1Y3Rpb248L2tleXdvcmQ+PGtleXdvcmQ+WGVub3B1cyBsYWV2aXMvKmVtYnJ5
b2xvZ3kvbWV0YWJvbGlzbTwva2V5d29yZD48a2V5d29yZD5aZWJyYWZpc2gvKmVtYnJ5b2xvZ3kv
bWV0YWJvbGlzbTwva2V5d29yZD48L2tleXdvcmRzPjxkYXRlcz48eWVhcj4yMDA5PC95ZWFyPjxw
dWItZGF0ZXM+PGRhdGU+QXByIDI8L2RhdGU+PC9wdWItZGF0ZXM+PC9kYXRlcz48aXNibj4xNDc2
LTQ2ODcgKEVsZWN0cm9uaWMpJiN4RDswMDI4LTA4MzYgKExpbmtpbmcpPC9pc2JuPjxhY2Nlc3Np
b24tbnVtPjE5MjQyNDEzPC9hY2Nlc3Npb24tbnVtPjx1cmxzPjxyZWxhdGVkLXVybHM+PHVybD5o
dHRwczovL3d3dy5uY2JpLm5sbS5uaWguZ292L3B1Ym1lZC8xOTI0MjQxMzwvdXJsPjwvcmVsYXRl
ZC11cmxzPjwvdXJscz48Y3VzdG9tMj5QTUMyNjg4NzE3PC9jdXN0b20yPjxlbGVjdHJvbmljLXJl
c291cmNlLW51bT4xMC4xMDM4L25hdHVyZTA3NzUzPC9lbGVjdHJvbmljLXJlc291cmNlLW51bT48
L3JlY29yZD48L0NpdGU+PENpdGU+PEF1dGhvcj5NYXRzdWk8L0F1dGhvcj48WWVhcj4yMDExPC9Z
ZWFyPjxSZWNOdW0+MjU5PC9SZWNOdW0+PHJlY29yZD48cmVjLW51bWJlcj4yNTk8L3JlYy1udW1i
ZXI+PGZvcmVpZ24ta2V5cz48a2V5IGFwcD0iRU4iIGRiLWlkPSI1ZjlyMngwOWw1cGQ5aWVycHJz
NXcyZWYwcGY5MHJmdzIyd3ciIHRpbWVzdGFtcD0iMTU4MzAxNDY2MyI+MjU5PC9rZXk+PC9mb3Jl
aWduLWtleXM+PHJlZi10eXBlIG5hbWU9IkpvdXJuYWwgQXJ0aWNsZSI+MTc8L3JlZi10eXBlPjxj
b250cmlidXRvcnM+PGF1dGhvcnM+PGF1dGhvcj5NYXRzdWksIFQuPC9hdXRob3I+PGF1dGhvcj5U
aGl0YW1hZGVlLCBTLjwvYXV0aG9yPjxhdXRob3I+TXVyYXRhLCBULjwvYXV0aG9yPjxhdXRob3I+
S2FraW51bWEsIEguPC9hdXRob3I+PGF1dGhvcj5OYWJldGFuaSwgVC48L2F1dGhvcj48YXV0aG9y
PkhpcmFiYXlhc2hpLCBZLjwvYXV0aG9yPjxhdXRob3I+SGlyYXRlLCBZLjwvYXV0aG9yPjxhdXRo
b3I+T2thbW90bywgSC48L2F1dGhvcj48YXV0aG9yPkJlc3NobywgWS48L2F1dGhvcj48L2F1dGhv
cnM+PC9jb250cmlidXRvcnM+PGF1dGgtYWRkcmVzcz5HZW5lIFJlZ3VsYXRpb24gUmVzZWFyY2gs
IEdyYWR1YXRlIFNjaG9vbCBvZiBCaW9sb2dpY2FsIFNjaWVuY2VzLCBOYXJhIEluc3RpdHV0ZSBv
ZiBTY2llbmNlIGFuZCBUZWNobm9sb2d5LCA4OTE2LTUgVGFrYXlhbWEsIE5hcmEgNjMwLTAxMDEs
IEphcGFuLiBtYXRzdWlAYnMubmFpc3QuanA8L2F1dGgtYWRkcmVzcz48dGl0bGVzPjx0aXRsZT5D
YW5vcHkxLCBhIHBvc2l0aXZlIGZlZWRiYWNrIHJlZ3VsYXRvciBvZiBGR0Ygc2lnbmFsaW5nLCBj
b250cm9scyBwcm9nZW5pdG9yIGNlbGwgY2x1c3RlcmluZyBkdXJpbmcgS3VwZmZlciZhcG9zO3Mg
dmVzaWNsZSBvcmdhbm9nZW5lc2lzPC90aXRsZT48c2Vjb25kYXJ5LXRpdGxlPlByb2MgTmF0bCBB
Y2FkIFNjaSBVIFMgQTwvc2Vjb25kYXJ5LXRpdGxlPjwvdGl0bGVzPjxwZXJpb2RpY2FsPjxmdWxs
LXRpdGxlPlByb2MgTmF0bCBBY2FkIFNjaSBVIFMgQTwvZnVsbC10aXRsZT48L3BlcmlvZGljYWw+
PHBhZ2VzPjk4ODEtNjwvcGFnZXM+PHZvbHVtZT4xMDg8L3ZvbHVtZT48bnVtYmVyPjI0PC9udW1i
ZXI+PGtleXdvcmRzPjxrZXl3b3JkPkFuaW1hbHM8L2tleXdvcmQ+PGtleXdvcmQ+QW5pbWFscywg
R2VuZXRpY2FsbHkgTW9kaWZpZWQ8L2tleXdvcmQ+PGtleXdvcmQ+Qm9keSBQYXR0ZXJuaW5nL2dl
bmV0aWNzPC9rZXl3b3JkPjxrZXl3b3JkPkNhZGhlcmlucy9nZW5ldGljcy9tZXRhYm9saXNtPC9r
ZXl3b3JkPjxrZXl3b3JkPkNlbGwgQWRoZXNpb248L2tleXdvcmQ+PGtleXdvcmQ+RW1icnlvLCBO
b25tYW1tYWxpYW4vY3l0b2xvZ3kvZW1icnlvbG9neS9tZXRhYm9saXNtPC9rZXl3b3JkPjxrZXl3
b3JkPkZlZWRiYWNrLCBQaHlzaW9sb2dpY2FsPC9rZXl3b3JkPjxrZXl3b3JkPkZpYnJvYmxhc3Qg
R3Jvd3RoIEZhY3RvciA4L2dlbmV0aWNzLyptZXRhYm9saXNtPC9rZXl3b3JkPjxrZXl3b3JkPkdl
bmUgRXhwcmVzc2lvbiBSZWd1bGF0aW9uLCBEZXZlbG9wbWVudGFsPC9rZXl3b3JkPjxrZXl3b3Jk
PkdyZWVuIEZsdW9yZXNjZW50IFByb3RlaW5zL2dlbmV0aWNzL21ldGFib2xpc208L2tleXdvcmQ+
PGtleXdvcmQ+SW4gU2l0dSBIeWJyaWRpemF0aW9uPC9rZXl3b3JkPjxrZXl3b3JkPk5lcnZlIFRp
c3N1ZSBQcm90ZWlucy9nZW5ldGljcy8qbWV0YWJvbGlzbTwva2V5d29yZD48a2V5d29yZD5PbGln
b251Y2xlb3RpZGVzLCBBbnRpc2Vuc2UvZ2VuZXRpY3M8L2tleXdvcmQ+PGtleXdvcmQ+T3JnYW5v
Z2VuZXNpczwva2V5d29yZD48a2V5d29yZD5SZWNlcHRvciwgRmlicm9ibGFzdCBHcm93dGggRmFj
dG9yLCBUeXBlIDEvZ2VuZXRpY3MvbWV0YWJvbGlzbTwva2V5d29yZD48a2V5d29yZD4qU2lnbmFs
IFRyYW5zZHVjdGlvbjwva2V5d29yZD48a2V5d29yZD5TdGVtIENlbGxzLyptZXRhYm9saXNtPC9r
ZXl3b3JkPjxrZXl3b3JkPlplYnJhZmlzaC9lbWJyeW9sb2d5L2dlbmV0aWNzLyptZXRhYm9saXNt
PC9rZXl3b3JkPjxrZXl3b3JkPlplYnJhZmlzaCBQcm90ZWlucy9nZW5ldGljcy8qbWV0YWJvbGlz
bTwva2V5d29yZD48L2tleXdvcmRzPjxkYXRlcz48eWVhcj4yMDExPC95ZWFyPjxwdWItZGF0ZXM+
PGRhdGU+SnVuIDE0PC9kYXRlPjwvcHViLWRhdGVzPjwvZGF0ZXM+PGlzYm4+MTA5MS02NDkwIChF
bGVjdHJvbmljKSYjeEQ7MDAyNy04NDI0IChMaW5raW5nKTwvaXNibj48YWNjZXNzaW9uLW51bT4y
MTYyODU1NzwvYWNjZXNzaW9uLW51bT48dXJscz48cmVsYXRlZC11cmxzPjx1cmw+aHR0cHM6Ly93
d3cubmNiaS5ubG0ubmloLmdvdi9wdWJtZWQvMjE2Mjg1NTc8L3VybD48L3JlbGF0ZWQtdXJscz48
L3VybHM+PGN1c3RvbTI+UE1DMzExNjQyNTwvY3VzdG9tMj48ZWxlY3Ryb25pYy1yZXNvdXJjZS1u
dW0+MTAuMTA3My9wbmFzLjEwMTcyNDgxMDg8L2VsZWN0cm9uaWMtcmVzb3VyY2UtbnVtPjwvcmVj
b3JkPjwvQ2l0ZT48Q2l0ZT48QXV0aG9yPkhvbmc8L0F1dGhvcj48WWVhcj4yMDA5PC9ZZWFyPjxS
ZWNOdW0+MjYwPC9SZWNOdW0+PHJlY29yZD48cmVjLW51bWJlcj4yNjA8L3JlYy1udW1iZXI+PGZv
cmVpZ24ta2V5cz48a2V5IGFwcD0iRU4iIGRiLWlkPSI1ZjlyMngwOWw1cGQ5aWVycHJzNXcyZWYw
cGY5MHJmdzIyd3ciIHRpbWVzdGFtcD0iMTU4MzAxNDgzMSI+MjYwPC9rZXk+PC9mb3JlaWduLWtl
eXM+PHJlZi10eXBlIG5hbWU9IkpvdXJuYWwgQXJ0aWNsZSI+MTc8L3JlZi10eXBlPjxjb250cmli
dXRvcnM+PGF1dGhvcnM+PGF1dGhvcj5Ib25nLCBTLiBLLjwvYXV0aG9yPjxhdXRob3I+RGF3aWQs
IEkuIEIuPC9hdXRob3I+PC9hdXRob3JzPjwvY29udHJpYnV0b3JzPjxhdXRoLWFkZHJlc3M+TGFi
b3JhdG9yeSBvZiBNb2xlY3VsYXIgR2VuZXRpY3MsIEV1bmljZSBLZW5uZWR5IFNocml2ZXIgTmF0
aW9uYWwgSW5zdGl0dXRlIG9mIENoaWxkIEhlYWx0aCBhbmQgSHVtYW4gRGV2ZWxvcG1lbnQsIE5h
dGlvbmFsIEluc3RpdHV0ZXMgb2YgSGVhbHRoLCBCZXRoZXNkYSwgTUQgMjA4OTIsIFVTQS48L2F1
dGgtYWRkcmVzcz48dGl0bGVzPjx0aXRsZT5GR0YtZGVwZW5kZW50IGxlZnQtcmlnaHQgYXN5bW1l
dHJ5IHBhdHRlcm5pbmcgaW4gemVicmFmaXNoIGlzIG1lZGlhdGVkIGJ5IEllcjIgYW5kIEZpYnAx
PC90aXRsZT48c2Vjb25kYXJ5LXRpdGxlPlByb2MgTmF0bCBBY2FkIFNjaSBVIFMgQTwvc2Vjb25k
YXJ5LXRpdGxlPjwvdGl0bGVzPjxwZXJpb2RpY2FsPjxmdWxsLXRpdGxlPlByb2MgTmF0bCBBY2Fk
IFNjaSBVIFMgQTwvZnVsbC10aXRsZT48L3BlcmlvZGljYWw+PHBhZ2VzPjIyMzAtNTwvcGFnZXM+
PHZvbHVtZT4xMDY8L3ZvbHVtZT48bnVtYmVyPjc8L251bWJlcj48a2V5d29yZHM+PGtleXdvcmQ+
QW5pbWFsczwva2V5d29yZD48a2V5d29yZD4qQm9keSBQYXR0ZXJuaW5nPC9rZXl3b3JkPjxrZXl3
b3JkPkNhcnJpZXIgUHJvdGVpbnMvZ2VuZXRpY3MvKnBoeXNpb2xvZ3k8L2tleXdvcmQ+PGtleXdv
cmQ+Q2VsbCBMaW5lPC9rZXl3b3JkPjxrZXl3b3JkPkRldmVsb3BtZW50YWwgQmlvbG9neTwva2V5
d29yZD48a2V5d29yZD5GaWJyb2JsYXN0IEdyb3d0aCBGYWN0b3JzLyptZXRhYm9saXNtPC9rZXl3
b3JkPjxrZXl3b3JkPipHZW5lIEV4cHJlc3Npb24gUmVndWxhdGlvbiwgRGV2ZWxvcG1lbnRhbDwv
a2V5d29yZD48a2V5d29yZD5IdW1hbnM8L2tleXdvcmQ+PGtleXdvcmQ+SW1tZWRpYXRlLUVhcmx5
IFByb3RlaW5zL2dlbmV0aWNzLypwaHlzaW9sb2d5PC9rZXl3b3JkPjxrZXl3b3JkPkluIFNpdHUg
SHlicmlkaXphdGlvbjwva2V5d29yZD48a2V5d29yZD5Nb2RlbHMsIEJpb2xvZ2ljYWw8L2tleXdv
cmQ+PGtleXdvcmQ+UGhlbm90eXBlPC9rZXl3b3JkPjxrZXl3b3JkPlJOQSwgTWVzc2VuZ2VyL21l
dGFib2xpc208L2tleXdvcmQ+PGtleXdvcmQ+VHdvLUh5YnJpZCBTeXN0ZW0gVGVjaG5pcXVlczwv
a2V5d29yZD48a2V5d29yZD5aZWJyYWZpc2g8L2tleXdvcmQ+PGtleXdvcmQ+WmVicmFmaXNoIFBy
b3RlaW5zL2dlbmV0aWNzLyptZXRhYm9saXNtL3BoeXNpb2xvZ3k8L2tleXdvcmQ+PC9rZXl3b3Jk
cz48ZGF0ZXM+PHllYXI+MjAwOTwveWVhcj48cHViLWRhdGVzPjxkYXRlPkZlYiAxNzwvZGF0ZT48
L3B1Yi1kYXRlcz48L2RhdGVzPjxpc2JuPjEwOTEtNjQ5MCAoRWxlY3Ryb25pYykmI3hEOzAwMjct
ODQyNCAoTGlua2luZyk8L2lzYm4+PGFjY2Vzc2lvbi1udW0+MTkxNjQ1NjE8L2FjY2Vzc2lvbi1u
dW0+PHVybHM+PHJlbGF0ZWQtdXJscz48dXJsPmh0dHBzOi8vd3d3Lm5jYmkubmxtLm5paC5nb3Yv
cHVibWVkLzE5MTY0NTYxPC91cmw+PC9yZWxhdGVkLXVybHM+PC91cmxzPjxjdXN0b20yPlBNQzI2
NTAxMzc8L2N1c3RvbTI+PGVsZWN0cm9uaWMtcmVzb3VyY2UtbnVtPjEwLjEwNzMvcG5hcy4wODEy
ODgwMTA2PC9lbGVjdHJvbmljLXJlc291cmNlLW51bT48L3JlY29yZD48L0NpdGU+PC9FbmROb3Rl
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03-106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90" w:type="dxa"/>
          </w:tcPr>
          <w:p w14:paraId="09714262" w14:textId="77777777" w:rsidR="00A65921" w:rsidRDefault="00A65921" w:rsidP="00A6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25 </w:t>
            </w:r>
            <w:r w:rsidRPr="007457B1">
              <w:rPr>
                <w:rFonts w:ascii="Symbol" w:eastAsia="Arial" w:hAnsi="Symbol" w:cs="Arial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M </w:t>
            </w:r>
          </w:p>
          <w:p w14:paraId="590C641F" w14:textId="77777777" w:rsidR="00A65921" w:rsidRPr="00195057" w:rsidRDefault="00A65921" w:rsidP="00A6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95057">
              <w:rPr>
                <w:rFonts w:ascii="Arial" w:eastAsia="Arial" w:hAnsi="Arial" w:cs="Arial"/>
                <w:sz w:val="20"/>
                <w:szCs w:val="20"/>
              </w:rPr>
              <w:t>SU5402</w:t>
            </w:r>
          </w:p>
        </w:tc>
        <w:tc>
          <w:tcPr>
            <w:tcW w:w="1980" w:type="dxa"/>
          </w:tcPr>
          <w:p w14:paraId="4B69CDC8" w14:textId="77777777" w:rsidR="00A65921" w:rsidRPr="00195057" w:rsidRDefault="00A65921" w:rsidP="00A6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195057">
              <w:rPr>
                <w:rFonts w:ascii="Arial" w:eastAsia="Arial" w:hAnsi="Arial" w:cs="Arial"/>
                <w:sz w:val="20"/>
                <w:szCs w:val="20"/>
              </w:rPr>
              <w:t xml:space="preserve">Inhibits activity of </w:t>
            </w:r>
          </w:p>
          <w:p w14:paraId="3508474D" w14:textId="77777777" w:rsidR="00A65921" w:rsidRPr="00195057" w:rsidRDefault="00A65921" w:rsidP="00A6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95057">
              <w:rPr>
                <w:rFonts w:ascii="Arial" w:eastAsia="Arial" w:hAnsi="Arial" w:cs="Arial"/>
                <w:sz w:val="20"/>
                <w:szCs w:val="20"/>
              </w:rPr>
              <w:t xml:space="preserve">FGF receptors </w:t>
            </w:r>
          </w:p>
        </w:tc>
        <w:tc>
          <w:tcPr>
            <w:tcW w:w="1530" w:type="dxa"/>
          </w:tcPr>
          <w:p w14:paraId="19A4200E" w14:textId="77777777" w:rsidR="00A65921" w:rsidRPr="00195057" w:rsidRDefault="00A65921" w:rsidP="00A6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ZXVnZWJhdWVyPC9BdXRob3I+PFllYXI+MjAwOTwvWWVh
cj48UmVjTnVtPjE2NDwvUmVjTnVtPjxEaXNwbGF5VGV4dD5bMTA0XTwvRGlzcGxheVRleHQ+PHJl
Y29yZD48cmVjLW51bWJlcj4xNjQ8L3JlYy1udW1iZXI+PGZvcmVpZ24ta2V5cz48a2V5IGFwcD0i
RU4iIGRiLWlkPSI1ZjlyMngwOWw1cGQ5aWVycHJzNXcyZWYwcGY5MHJmdzIyd3ciIHRpbWVzdGFt
cD0iMTU1OTIyMDg5NSI+MTY0PC9rZXk+PC9mb3JlaWduLWtleXM+PHJlZi10eXBlIG5hbWU9Ikpv
dXJuYWwgQXJ0aWNsZSI+MTc8L3JlZi10eXBlPjxjb250cmlidXRvcnM+PGF1dGhvcnM+PGF1dGhv
cj5OZXVnZWJhdWVyLCBKLiBNLjwvYXV0aG9yPjxhdXRob3I+QW1hY2ssIEouIEQuPC9hdXRob3I+
PGF1dGhvcj5QZXRlcnNvbiwgQS4gRy48L2F1dGhvcj48YXV0aG9yPkJpc2dyb3ZlLCBCLiBXLjwv
YXV0aG9yPjxhdXRob3I+WW9zdCwgSC4gSi48L2F1dGhvcj48L2F1dGhvcnM+PC9jb250cmlidXRv
cnM+PGF1dGgtYWRkcmVzcz5EZXBhcnRtZW50IG9mIE5ldXJvYmlvbG9neSBhbmQgQW5hdG9teSwg
VW5pdmVyc2l0eSBvZiBVdGFoIFNjaG9vbCBvZiBNZWRpY2luZSwgRWNjbGVzIEluc3RpdHV0ZSBv
ZiBIdW1hbiBHZW5ldGljcywgQnVpbGRpbmcgNTMzLCBSb29tIDMxNjAsIDE1IE5vcnRoIDIwMzAg
RWFzdCwgU2FsdCBMYWtlIENpdHksIFV0YWggODQxMTItNTMzMCwgVVNBLjwvYXV0aC1hZGRyZXNz
Pjx0aXRsZXM+PHRpdGxlPkZHRiBzaWduYWxsaW5nIGR1cmluZyBlbWJyeW8gZGV2ZWxvcG1lbnQg
cmVndWxhdGVzIGNpbGlhIGxlbmd0aCBpbiBkaXZlcnNlIGVwaXRoZWxpYTwvdGl0bGU+PHNlY29u
ZGFyeS10aXRsZT5OYXR1cmU8L3NlY29uZGFyeS10aXRsZT48L3RpdGxlcz48cGVyaW9kaWNhbD48
ZnVsbC10aXRsZT5OYXR1cmU8L2Z1bGwtdGl0bGU+PC9wZXJpb2RpY2FsPjxwYWdlcz42NTEtNDwv
cGFnZXM+PHZvbHVtZT40NTg8L3ZvbHVtZT48bnVtYmVyPjcyMzg8L251bWJlcj48a2V5d29yZHM+
PGtleXdvcmQ+QW5pbWFsczwva2V5d29yZD48a2V5d29yZD5Cb2R5IFBhdHRlcm5pbmcvcGh5c2lv
bG9neTwva2V5d29yZD48a2V5d29yZD5DaWxpYS8qcGh5c2lvbG9neTwva2V5d29yZD48a2V5d29y
ZD5FbWJyeW8sIE5vbm1hbW1hbGlhbi9jeXRvbG9neS9lbWJyeW9sb2d5L21ldGFib2xpc208L2tl
eXdvcmQ+PGtleXdvcmQ+RXBpdGhlbGlhbCBDZWxscy9tZXRhYm9saXNtPC9rZXl3b3JkPjxrZXl3
b3JkPkVwaXRoZWxpdW0vKmVtYnJ5b2xvZ3kvKm1ldGFib2xpc208L2tleXdvcmQ+PGtleXdvcmQ+
Rmlicm9ibGFzdCBHcm93dGggRmFjdG9ycy9nZW5ldGljcy8qbWV0YWJvbGlzbTwva2V5d29yZD48
a2V5d29yZD5LdXBmZmVyIENlbGxzL2N5dG9sb2d5L21ldGFib2xpc208L2tleXdvcmQ+PGtleXdv
cmQ+UmVjZXB0b3IsIEZpYnJvYmxhc3QgR3Jvd3RoIEZhY3RvciwgVHlwZSAxL2RlZmljaWVuY3kv
Z2VuZXRpY3MvbWV0YWJvbGlzbTwva2V5d29yZD48a2V5d29yZD4qU2lnbmFsIFRyYW5zZHVjdGlv
bjwva2V5d29yZD48a2V5d29yZD5YZW5vcHVzIGxhZXZpcy8qZW1icnlvbG9neS9tZXRhYm9saXNt
PC9rZXl3b3JkPjxrZXl3b3JkPlplYnJhZmlzaC8qZW1icnlvbG9neS9tZXRhYm9saXNtPC9rZXl3
b3JkPjwva2V5d29yZHM+PGRhdGVzPjx5ZWFyPjIwMDk8L3llYXI+PHB1Yi1kYXRlcz48ZGF0ZT5B
cHIgMjwvZGF0ZT48L3B1Yi1kYXRlcz48L2RhdGVzPjxpc2JuPjE0NzYtNDY4NyAoRWxlY3Ryb25p
YykmI3hEOzAwMjgtMDgzNiAoTGlua2luZyk8L2lzYm4+PGFjY2Vzc2lvbi1udW0+MTkyNDI0MTM8
L2FjY2Vzc2lvbi1udW0+PHVybHM+PHJlbGF0ZWQtdXJscz48dXJsPmh0dHBzOi8vd3d3Lm5jYmku
bmxtLm5paC5nb3YvcHVibWVkLzE5MjQyNDEzPC91cmw+PC9yZWxhdGVkLXVybHM+PC91cmxzPjxj
dXN0b20yPlBNQzI2ODg3MTc8L2N1c3RvbTI+PGVsZWN0cm9uaWMtcmVzb3VyY2UtbnVtPjEwLjEw
MzgvbmF0dXJlMDc3NTM8L2VsZWN0cm9uaWMtcmVzb3VyY2UtbnVtPjwvcmVjb3JkPjwvQ2l0ZT48
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ZXVnZWJhdWVyPC9BdXRob3I+PFllYXI+MjAwOTwvWWVh
cj48UmVjTnVtPjE2NDwvUmVjTnVtPjxEaXNwbGF5VGV4dD5bMTA0XTwvRGlzcGxheVRleHQ+PHJl
Y29yZD48cmVjLW51bWJlcj4xNjQ8L3JlYy1udW1iZXI+PGZvcmVpZ24ta2V5cz48a2V5IGFwcD0i
RU4iIGRiLWlkPSI1ZjlyMngwOWw1cGQ5aWVycHJzNXcyZWYwcGY5MHJmdzIyd3ciIHRpbWVzdGFt
cD0iMTU1OTIyMDg5NSI+MTY0PC9rZXk+PC9mb3JlaWduLWtleXM+PHJlZi10eXBlIG5hbWU9Ikpv
dXJuYWwgQXJ0aWNsZSI+MTc8L3JlZi10eXBlPjxjb250cmlidXRvcnM+PGF1dGhvcnM+PGF1dGhv
cj5OZXVnZWJhdWVyLCBKLiBNLjwvYXV0aG9yPjxhdXRob3I+QW1hY2ssIEouIEQuPC9hdXRob3I+
PGF1dGhvcj5QZXRlcnNvbiwgQS4gRy48L2F1dGhvcj48YXV0aG9yPkJpc2dyb3ZlLCBCLiBXLjwv
YXV0aG9yPjxhdXRob3I+WW9zdCwgSC4gSi48L2F1dGhvcj48L2F1dGhvcnM+PC9jb250cmlidXRv
cnM+PGF1dGgtYWRkcmVzcz5EZXBhcnRtZW50IG9mIE5ldXJvYmlvbG9neSBhbmQgQW5hdG9teSwg
VW5pdmVyc2l0eSBvZiBVdGFoIFNjaG9vbCBvZiBNZWRpY2luZSwgRWNjbGVzIEluc3RpdHV0ZSBv
ZiBIdW1hbiBHZW5ldGljcywgQnVpbGRpbmcgNTMzLCBSb29tIDMxNjAsIDE1IE5vcnRoIDIwMzAg
RWFzdCwgU2FsdCBMYWtlIENpdHksIFV0YWggODQxMTItNTMzMCwgVVNBLjwvYXV0aC1hZGRyZXNz
Pjx0aXRsZXM+PHRpdGxlPkZHRiBzaWduYWxsaW5nIGR1cmluZyBlbWJyeW8gZGV2ZWxvcG1lbnQg
cmVndWxhdGVzIGNpbGlhIGxlbmd0aCBpbiBkaXZlcnNlIGVwaXRoZWxpYTwvdGl0bGU+PHNlY29u
ZGFyeS10aXRsZT5OYXR1cmU8L3NlY29uZGFyeS10aXRsZT48L3RpdGxlcz48cGVyaW9kaWNhbD48
ZnVsbC10aXRsZT5OYXR1cmU8L2Z1bGwtdGl0bGU+PC9wZXJpb2RpY2FsPjxwYWdlcz42NTEtNDwv
cGFnZXM+PHZvbHVtZT40NTg8L3ZvbHVtZT48bnVtYmVyPjcyMzg8L251bWJlcj48a2V5d29yZHM+
PGtleXdvcmQ+QW5pbWFsczwva2V5d29yZD48a2V5d29yZD5Cb2R5IFBhdHRlcm5pbmcvcGh5c2lv
bG9neTwva2V5d29yZD48a2V5d29yZD5DaWxpYS8qcGh5c2lvbG9neTwva2V5d29yZD48a2V5d29y
ZD5FbWJyeW8sIE5vbm1hbW1hbGlhbi9jeXRvbG9neS9lbWJyeW9sb2d5L21ldGFib2xpc208L2tl
eXdvcmQ+PGtleXdvcmQ+RXBpdGhlbGlhbCBDZWxscy9tZXRhYm9saXNtPC9rZXl3b3JkPjxrZXl3
b3JkPkVwaXRoZWxpdW0vKmVtYnJ5b2xvZ3kvKm1ldGFib2xpc208L2tleXdvcmQ+PGtleXdvcmQ+
Rmlicm9ibGFzdCBHcm93dGggRmFjdG9ycy9nZW5ldGljcy8qbWV0YWJvbGlzbTwva2V5d29yZD48
a2V5d29yZD5LdXBmZmVyIENlbGxzL2N5dG9sb2d5L21ldGFib2xpc208L2tleXdvcmQ+PGtleXdv
cmQ+UmVjZXB0b3IsIEZpYnJvYmxhc3QgR3Jvd3RoIEZhY3RvciwgVHlwZSAxL2RlZmljaWVuY3kv
Z2VuZXRpY3MvbWV0YWJvbGlzbTwva2V5d29yZD48a2V5d29yZD4qU2lnbmFsIFRyYW5zZHVjdGlv
bjwva2V5d29yZD48a2V5d29yZD5YZW5vcHVzIGxhZXZpcy8qZW1icnlvbG9neS9tZXRhYm9saXNt
PC9rZXl3b3JkPjxrZXl3b3JkPlplYnJhZmlzaC8qZW1icnlvbG9neS9tZXRhYm9saXNtPC9rZXl3
b3JkPjwva2V5d29yZHM+PGRhdGVzPjx5ZWFyPjIwMDk8L3llYXI+PHB1Yi1kYXRlcz48ZGF0ZT5B
cHIgMjwvZGF0ZT48L3B1Yi1kYXRlcz48L2RhdGVzPjxpc2JuPjE0NzYtNDY4NyAoRWxlY3Ryb25p
YykmI3hEOzAwMjgtMDgzNiAoTGlua2luZyk8L2lzYm4+PGFjY2Vzc2lvbi1udW0+MTkyNDI0MTM8
L2FjY2Vzc2lvbi1udW0+PHVybHM+PHJlbGF0ZWQtdXJscz48dXJsPmh0dHBzOi8vd3d3Lm5jYmku
bmxtLm5paC5nb3YvcHVibWVkLzE5MjQyNDEzPC91cmw+PC9yZWxhdGVkLXVybHM+PC91cmxzPjxj
dXN0b20yPlBNQzI2ODg3MTc8L2N1c3RvbTI+PGVsZWN0cm9uaWMtcmVzb3VyY2UtbnVtPjEwLjEw
MzgvbmF0dXJlMDc3NTM8L2VsZWN0cm9uaWMtcmVzb3VyY2UtbnVtPjwvcmVjb3JkPjwvQ2l0ZT48
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04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</w:tcPr>
          <w:p w14:paraId="486E6CB6" w14:textId="77777777" w:rsidR="00A65921" w:rsidRDefault="00A65921" w:rsidP="00A6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57BD2">
              <w:rPr>
                <w:rFonts w:ascii="Arial" w:hAnsi="Arial" w:cs="Arial"/>
                <w:sz w:val="20"/>
                <w:szCs w:val="20"/>
              </w:rPr>
              <w:t>EMD Millipore</w:t>
            </w:r>
          </w:p>
          <w:p w14:paraId="4F4D61BA" w14:textId="77777777" w:rsidR="00A65921" w:rsidRPr="00195057" w:rsidRDefault="00A65921" w:rsidP="00A6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57BD2">
              <w:rPr>
                <w:rFonts w:ascii="Arial" w:hAnsi="Arial" w:cs="Arial"/>
                <w:sz w:val="20"/>
                <w:szCs w:val="20"/>
              </w:rPr>
              <w:t>57263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65921" w:rsidRPr="00195057" w14:paraId="2321F519" w14:textId="77777777" w:rsidTr="00F31D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466E7AD1" w14:textId="77777777" w:rsidR="00A65921" w:rsidRPr="00195057" w:rsidRDefault="00A65921" w:rsidP="00A6592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95057">
              <w:rPr>
                <w:rFonts w:ascii="Arial" w:eastAsia="Arial" w:hAnsi="Arial" w:cs="Arial"/>
                <w:sz w:val="20"/>
                <w:szCs w:val="20"/>
              </w:rPr>
              <w:t>TGF</w:t>
            </w:r>
            <w:r w:rsidRPr="00F87353">
              <w:rPr>
                <w:rFonts w:ascii="Symbol" w:eastAsia="Arial" w:hAnsi="Symbol" w:cs="Arial"/>
                <w:sz w:val="20"/>
                <w:szCs w:val="20"/>
              </w:rPr>
              <w:t>b</w:t>
            </w:r>
          </w:p>
          <w:p w14:paraId="176A8F00" w14:textId="77777777" w:rsidR="00A65921" w:rsidRPr="00195057" w:rsidRDefault="00A65921" w:rsidP="00A659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195057">
              <w:rPr>
                <w:rFonts w:ascii="Arial" w:eastAsia="Arial" w:hAnsi="Arial" w:cs="Arial"/>
                <w:sz w:val="20"/>
                <w:szCs w:val="20"/>
              </w:rPr>
              <w:t>inhibition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6DFCBC21" w14:textId="77777777" w:rsidR="00A65921" w:rsidRPr="00195057" w:rsidRDefault="00A65921" w:rsidP="00A6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Oteiza&lt;/Author&gt;&lt;Year&gt;2008&lt;/Year&gt;&lt;RecNum&gt;33&lt;/RecNum&gt;&lt;DisplayText&gt;[29]&lt;/DisplayText&gt;&lt;record&gt;&lt;rec-number&gt;33&lt;/rec-number&gt;&lt;foreign-keys&gt;&lt;key app="EN" db-id="5f9r2x09l5pd9ierprs5w2ef0pf90rfw22ww" timestamp="1527994757"&gt;33&lt;/key&gt;&lt;/foreign-keys&gt;&lt;ref-type name="Journal Article"&gt;17&lt;/ref-type&gt;&lt;contributors&gt;&lt;authors&gt;&lt;author&gt;Oteiza, P.&lt;/author&gt;&lt;author&gt;Koppen, M.&lt;/author&gt;&lt;author&gt;Concha, M. L.&lt;/author&gt;&lt;author&gt;Heisenberg, C. P.&lt;/author&gt;&lt;/authors&gt;&lt;/contributors&gt;&lt;auth-address&gt;Laboratory of Experimental Ontogeny, Program of Anatomy and Developmental Biology, Institute of Biomedical Sciences, University of Chile, Clasificador 7 - Correo 7, Santiago, Chile.&lt;/auth-address&gt;&lt;titles&gt;&lt;title&gt;Origin and shaping of the laterality organ in zebrafish&lt;/title&gt;&lt;secondary-title&gt;Development&lt;/secondary-title&gt;&lt;/titles&gt;&lt;periodical&gt;&lt;full-title&gt;Development&lt;/full-title&gt;&lt;/periodical&gt;&lt;pages&gt;2807-13&lt;/pages&gt;&lt;volume&gt;135&lt;/volume&gt;&lt;number&gt;16&lt;/number&gt;&lt;keywords&gt;&lt;keyword&gt;Animals&lt;/keyword&gt;&lt;keyword&gt;Body Patterning/physiology&lt;/keyword&gt;&lt;keyword&gt;Cell Movement/physiology&lt;/keyword&gt;&lt;keyword&gt;Cell Polarity/physiology&lt;/keyword&gt;&lt;keyword&gt;Cilia/physiology&lt;/keyword&gt;&lt;keyword&gt;Embryo, Nonmammalian/physiology&lt;/keyword&gt;&lt;keyword&gt;Epithelium/embryology/physiology&lt;/keyword&gt;&lt;keyword&gt;Morphogenesis/physiology&lt;/keyword&gt;&lt;keyword&gt;Nodal Protein/physiology&lt;/keyword&gt;&lt;keyword&gt;Transforming Growth Factor beta/physiology&lt;/keyword&gt;&lt;keyword&gt;Zebrafish/*embryology/physiology&lt;/keyword&gt;&lt;keyword&gt;Zebrafish Proteins/*physiology&lt;/keyword&gt;&lt;/keywords&gt;&lt;dates&gt;&lt;year&gt;2008&lt;/year&gt;&lt;pub-dates&gt;&lt;date&gt;Aug&lt;/date&gt;&lt;/pub-dates&gt;&lt;/dates&gt;&lt;isbn&gt;0950-1991 (Print)&amp;#xD;0950-1991 (Linking)&lt;/isbn&gt;&lt;accession-num&gt;18635607&lt;/accession-num&gt;&lt;urls&gt;&lt;related-urls&gt;&lt;url&gt;https://www.ncbi.nlm.nih.gov/pubmed/18635607&lt;/url&gt;&lt;/related-urls&gt;&lt;/urls&gt;&lt;electronic-resource-num&gt;10.1242/dev.022228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9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90" w:type="dxa"/>
          </w:tcPr>
          <w:p w14:paraId="13CA229F" w14:textId="77777777" w:rsidR="00A65921" w:rsidRPr="007457B1" w:rsidRDefault="00A65921" w:rsidP="00A6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60 </w:t>
            </w:r>
            <w:r w:rsidRPr="007457B1">
              <w:rPr>
                <w:rFonts w:ascii="Symbol" w:eastAsia="Arial" w:hAnsi="Symbol" w:cs="Arial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M </w:t>
            </w:r>
          </w:p>
          <w:p w14:paraId="4C9EDF24" w14:textId="77777777" w:rsidR="00A65921" w:rsidRPr="00195057" w:rsidRDefault="00A65921" w:rsidP="00A6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95057">
              <w:rPr>
                <w:rFonts w:ascii="Arial" w:eastAsia="Arial" w:hAnsi="Arial" w:cs="Arial"/>
                <w:color w:val="000000"/>
                <w:sz w:val="20"/>
                <w:szCs w:val="20"/>
              </w:rPr>
              <w:t>SB505142</w:t>
            </w:r>
          </w:p>
        </w:tc>
        <w:tc>
          <w:tcPr>
            <w:tcW w:w="1980" w:type="dxa"/>
          </w:tcPr>
          <w:p w14:paraId="05E33675" w14:textId="77777777" w:rsidR="00A65921" w:rsidRPr="00195057" w:rsidRDefault="00A65921" w:rsidP="00A6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95057">
              <w:rPr>
                <w:rFonts w:ascii="Arial" w:eastAsia="Arial" w:hAnsi="Arial" w:cs="Arial"/>
                <w:sz w:val="20"/>
                <w:szCs w:val="20"/>
              </w:rPr>
              <w:t>Inhibitor of the TGF-β signaling via ALK5</w:t>
            </w:r>
          </w:p>
        </w:tc>
        <w:tc>
          <w:tcPr>
            <w:tcW w:w="1530" w:type="dxa"/>
          </w:tcPr>
          <w:p w14:paraId="78ACD9D4" w14:textId="77777777" w:rsidR="00A65921" w:rsidRPr="00195057" w:rsidRDefault="00A65921" w:rsidP="00A6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aTwvQXV0aG9yPjxZZWFyPjIwMTY8L1llYXI+PFJlY051
bT40OTwvUmVjTnVtPjxEaXNwbGF5VGV4dD5bMTA3XTwvRGlzcGxheVRleHQ+PHJlY29yZD48cmVj
LW51bWJlcj40OTwvcmVjLW51bWJlcj48Zm9yZWlnbi1rZXlzPjxrZXkgYXBwPSJFTiIgZGItaWQ9
IjVmOXIyeDA5bDVwZDlpZXJwcnM1dzJlZjBwZjkwcmZ3MjJ3dyIgdGltZXN0YW1wPSIxNTI3OTk2
NjA0Ij40OTwva2V5PjwvZm9yZWlnbi1rZXlzPjxyZWYtdHlwZSBuYW1lPSJKb3VybmFsIEFydGlj
bGUiPjE3PC9yZWYtdHlwZT48Y29udHJpYnV0b3JzPjxhdXRob3JzPjxhdXRob3I+SmksIFkuPC9h
dXRob3I+PGF1dGhvcj5CdWVsLCBTLiBNLjwvYXV0aG9yPjxhdXRob3I+QW1hY2ssIEouIEQuPC9h
dXRob3I+PC9hdXRob3JzPjwvY29udHJpYnV0b3JzPjxhdXRoLWFkZHJlc3M+RGVwYXJ0bWVudCBv
ZiBDZWxsIGFuZCBEZXZlbG9wbWVudGFsIEJpb2xvZ3ksIFN0YXRlIFVuaXZlcnNpdHkgb2YgTmV3
IFlvcmssIFVwc3RhdGUgTWVkaWNhbCBVbml2ZXJzaXR5LCBTeXJhY3VzZSwgTlkgMTMyMTAsIFVT
QS4mI3hEO0RlcGFydG1lbnQgb2YgQ2VsbCBhbmQgRGV2ZWxvcG1lbnRhbCBCaW9sb2d5LCBTdGF0
ZSBVbml2ZXJzaXR5IG9mIE5ldyBZb3JrLCBVcHN0YXRlIE1lZGljYWwgVW5pdmVyc2l0eSwgU3ly
YWN1c2UsIE5ZIDEzMjEwLCBVU0EuIEVsZWN0cm9uaWMgYWRkcmVzczogYW1hY2tqQHVwc3RhdGUu
ZWR1LjwvYXV0aC1hZGRyZXNzPjx0aXRsZXM+PHRpdGxlPk11dGF0aW9ucyBpbiB6ZWJyYWZpc2gg
cGl0eDIgbW9kZWwgY29uZ2VuaXRhbCBtYWxmb3JtYXRpb25zIGluIEF4ZW5mZWxkLVJpZWdlciBz
eW5kcm9tZSBidXQgZG8gbm90IGRpc3J1cHQgbGVmdC1yaWdodCBwbGFjZW1lbnQgb2YgdmlzY2Vy
YWwgb3JnYW5zPC90aXRsZT48c2Vjb25kYXJ5LXRpdGxlPkRldiBCaW9sPC9zZWNvbmRhcnktdGl0
bGU+PC90aXRsZXM+PHBlcmlvZGljYWw+PGZ1bGwtdGl0bGU+RGV2IEJpb2w8L2Z1bGwtdGl0bGU+
PC9wZXJpb2RpY2FsPjxwYWdlcz42OS04MTwvcGFnZXM+PHZvbHVtZT40MTY8L3ZvbHVtZT48bnVt
YmVyPjE8L251bWJlcj48a2V5d29yZHM+PGtleXdvcmQ+QWNldHlsdHJhbnNmZXJhc2VzL2dlbmV0
aWNzL21ldGFib2xpc208L2tleXdvcmQ+PGtleXdvcmQ+QW5pbWFsczwva2V5d29yZD48a2V5d29y
ZD5BbnRlcmlvciBFeWUgU2VnbWVudC8qYWJub3JtYWxpdGllcy9wYXRob2xvZ3k8L2tleXdvcmQ+
PGtleXdvcmQ+Qm9keSBQYXR0ZXJuaW5nL2dlbmV0aWNzPC9rZXl3b3JkPjxrZXl3b3JkPkRpc2Vh
c2UgTW9kZWxzLCBBbmltYWw8L2tleXdvcmQ+PGtleXdvcmQ+RXllIEFibm9ybWFsaXRpZXMvKmdl
bmV0aWNzL3BhdGhvbG9neTwva2V5d29yZD48a2V5d29yZD5GZW1hbGU8L2tleXdvcmQ+PGtleXdv
cmQ+R2VuZSBFeHByZXNzaW9uIFJlZ3VsYXRpb24sIERldmVsb3BtZW50YWw8L2tleXdvcmQ+PGtl
eXdvcmQ+SGVhcnQvZW1icnlvbG9neTwva2V5d29yZD48a2V5d29yZD5JbnRlc3RpbmVzL2VtYnJ5
b2xvZ3k8L2tleXdvcmQ+PGtleXdvcmQ+TWFsZTwva2V5d29yZD48a2V5d29yZD4qTXV0YXRpb248
L2tleXdvcmQ+PGtleXdvcmQ+U2lnbmFsIFRyYW5zZHVjdGlvbjwva2V5d29yZD48a2V5d29yZD5U
cmFuc2NyaXB0aW9uIEZhY3RvcnMvKmdlbmV0aWNzPC9rZXl3b3JkPjxrZXl3b3JkPlZpc2NlcmEv
ZW1icnlvbG9neTwva2V5d29yZD48a2V5d29yZD5aZWJyYWZpc2g8L2tleXdvcmQ+PGtleXdvcmQ+
WmVicmFmaXNoIFByb3RlaW5zLypnZW5ldGljczwva2V5d29yZD48a2V5d29yZD4qQXhlbmZlbGQt
UmllZ2VyIHN5bmRyb21lPC9rZXl3b3JkPjxrZXl3b3JkPipFbG92bDY8L2tleXdvcmQ+PGtleXdv
cmQ+Kkdlbm9tZSBlZGl0aW5nPC9rZXl3b3JkPjxrZXl3b3JkPipMZWZ0LXJpZ2h0IGFzeW1tZXRy
eTwva2V5d29yZD48a2V5d29yZD4qUGl0eDI8L2tleXdvcmQ+PGtleXdvcmQ+KlplYnJhZmlzaDwv
a2V5d29yZD48L2tleXdvcmRzPjxkYXRlcz48eWVhcj4yMDE2PC95ZWFyPjxwdWItZGF0ZXM+PGRh
dGU+QXVnIDE8L2RhdGU+PC9wdWItZGF0ZXM+PC9kYXRlcz48aXNibj4xMDk1LTU2NFggKEVsZWN0
cm9uaWMpJiN4RDswMDEyLTE2MDYgKExpbmtpbmcpPC9pc2JuPjxhY2Nlc3Npb24tbnVtPjI3Mjk3
ODg2PC9hY2Nlc3Npb24tbnVtPjx1cmxzPjxyZWxhdGVkLXVybHM+PHVybD5odHRwczovL3d3dy5u
Y2JpLm5sbS5uaWguZ292L3B1Ym1lZC8yNzI5Nzg4NjwvdXJsPjwvcmVsYXRlZC11cmxzPjwvdXJs
cz48Y3VzdG9tMj5QTUM0OTk3NzgzPC9jdXN0b20yPjxlbGVjdHJvbmljLXJlc291cmNlLW51bT4x
MC4xMDE2L2oueWRiaW8uMjAxNi4wNi4wMTA8L2VsZWN0cm9uaWMtcmVzb3VyY2UtbnVtPjwvcmVj
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aTwvQXV0aG9yPjxZZWFyPjIwMTY8L1llYXI+PFJlY051
bT40OTwvUmVjTnVtPjxEaXNwbGF5VGV4dD5bMTA3XTwvRGlzcGxheVRleHQ+PHJlY29yZD48cmVj
LW51bWJlcj40OTwvcmVjLW51bWJlcj48Zm9yZWlnbi1rZXlzPjxrZXkgYXBwPSJFTiIgZGItaWQ9
IjVmOXIyeDA5bDVwZDlpZXJwcnM1dzJlZjBwZjkwcmZ3MjJ3dyIgdGltZXN0YW1wPSIxNTI3OTk2
NjA0Ij40OTwva2V5PjwvZm9yZWlnbi1rZXlzPjxyZWYtdHlwZSBuYW1lPSJKb3VybmFsIEFydGlj
bGUiPjE3PC9yZWYtdHlwZT48Y29udHJpYnV0b3JzPjxhdXRob3JzPjxhdXRob3I+SmksIFkuPC9h
dXRob3I+PGF1dGhvcj5CdWVsLCBTLiBNLjwvYXV0aG9yPjxhdXRob3I+QW1hY2ssIEouIEQuPC9h
dXRob3I+PC9hdXRob3JzPjwvY29udHJpYnV0b3JzPjxhdXRoLWFkZHJlc3M+RGVwYXJ0bWVudCBv
ZiBDZWxsIGFuZCBEZXZlbG9wbWVudGFsIEJpb2xvZ3ksIFN0YXRlIFVuaXZlcnNpdHkgb2YgTmV3
IFlvcmssIFVwc3RhdGUgTWVkaWNhbCBVbml2ZXJzaXR5LCBTeXJhY3VzZSwgTlkgMTMyMTAsIFVT
QS4mI3hEO0RlcGFydG1lbnQgb2YgQ2VsbCBhbmQgRGV2ZWxvcG1lbnRhbCBCaW9sb2d5LCBTdGF0
ZSBVbml2ZXJzaXR5IG9mIE5ldyBZb3JrLCBVcHN0YXRlIE1lZGljYWwgVW5pdmVyc2l0eSwgU3ly
YWN1c2UsIE5ZIDEzMjEwLCBVU0EuIEVsZWN0cm9uaWMgYWRkcmVzczogYW1hY2tqQHVwc3RhdGUu
ZWR1LjwvYXV0aC1hZGRyZXNzPjx0aXRsZXM+PHRpdGxlPk11dGF0aW9ucyBpbiB6ZWJyYWZpc2gg
cGl0eDIgbW9kZWwgY29uZ2VuaXRhbCBtYWxmb3JtYXRpb25zIGluIEF4ZW5mZWxkLVJpZWdlciBz
eW5kcm9tZSBidXQgZG8gbm90IGRpc3J1cHQgbGVmdC1yaWdodCBwbGFjZW1lbnQgb2YgdmlzY2Vy
YWwgb3JnYW5zPC90aXRsZT48c2Vjb25kYXJ5LXRpdGxlPkRldiBCaW9sPC9zZWNvbmRhcnktdGl0
bGU+PC90aXRsZXM+PHBlcmlvZGljYWw+PGZ1bGwtdGl0bGU+RGV2IEJpb2w8L2Z1bGwtdGl0bGU+
PC9wZXJpb2RpY2FsPjxwYWdlcz42OS04MTwvcGFnZXM+PHZvbHVtZT40MTY8L3ZvbHVtZT48bnVt
YmVyPjE8L251bWJlcj48a2V5d29yZHM+PGtleXdvcmQ+QWNldHlsdHJhbnNmZXJhc2VzL2dlbmV0
aWNzL21ldGFib2xpc208L2tleXdvcmQ+PGtleXdvcmQ+QW5pbWFsczwva2V5d29yZD48a2V5d29y
ZD5BbnRlcmlvciBFeWUgU2VnbWVudC8qYWJub3JtYWxpdGllcy9wYXRob2xvZ3k8L2tleXdvcmQ+
PGtleXdvcmQ+Qm9keSBQYXR0ZXJuaW5nL2dlbmV0aWNzPC9rZXl3b3JkPjxrZXl3b3JkPkRpc2Vh
c2UgTW9kZWxzLCBBbmltYWw8L2tleXdvcmQ+PGtleXdvcmQ+RXllIEFibm9ybWFsaXRpZXMvKmdl
bmV0aWNzL3BhdGhvbG9neTwva2V5d29yZD48a2V5d29yZD5GZW1hbGU8L2tleXdvcmQ+PGtleXdv
cmQ+R2VuZSBFeHByZXNzaW9uIFJlZ3VsYXRpb24sIERldmVsb3BtZW50YWw8L2tleXdvcmQ+PGtl
eXdvcmQ+SGVhcnQvZW1icnlvbG9neTwva2V5d29yZD48a2V5d29yZD5JbnRlc3RpbmVzL2VtYnJ5
b2xvZ3k8L2tleXdvcmQ+PGtleXdvcmQ+TWFsZTwva2V5d29yZD48a2V5d29yZD4qTXV0YXRpb248
L2tleXdvcmQ+PGtleXdvcmQ+U2lnbmFsIFRyYW5zZHVjdGlvbjwva2V5d29yZD48a2V5d29yZD5U
cmFuc2NyaXB0aW9uIEZhY3RvcnMvKmdlbmV0aWNzPC9rZXl3b3JkPjxrZXl3b3JkPlZpc2NlcmEv
ZW1icnlvbG9neTwva2V5d29yZD48a2V5d29yZD5aZWJyYWZpc2g8L2tleXdvcmQ+PGtleXdvcmQ+
WmVicmFmaXNoIFByb3RlaW5zLypnZW5ldGljczwva2V5d29yZD48a2V5d29yZD4qQXhlbmZlbGQt
UmllZ2VyIHN5bmRyb21lPC9rZXl3b3JkPjxrZXl3b3JkPipFbG92bDY8L2tleXdvcmQ+PGtleXdv
cmQ+Kkdlbm9tZSBlZGl0aW5nPC9rZXl3b3JkPjxrZXl3b3JkPipMZWZ0LXJpZ2h0IGFzeW1tZXRy
eTwva2V5d29yZD48a2V5d29yZD4qUGl0eDI8L2tleXdvcmQ+PGtleXdvcmQ+KlplYnJhZmlzaDwv
a2V5d29yZD48L2tleXdvcmRzPjxkYXRlcz48eWVhcj4yMDE2PC95ZWFyPjxwdWItZGF0ZXM+PGRh
dGU+QXVnIDE8L2RhdGU+PC9wdWItZGF0ZXM+PC9kYXRlcz48aXNibj4xMDk1LTU2NFggKEVsZWN0
cm9uaWMpJiN4RDswMDEyLTE2MDYgKExpbmtpbmcpPC9pc2JuPjxhY2Nlc3Npb24tbnVtPjI3Mjk3
ODg2PC9hY2Nlc3Npb24tbnVtPjx1cmxzPjxyZWxhdGVkLXVybHM+PHVybD5odHRwczovL3d3dy5u
Y2JpLm5sbS5uaWguZ292L3B1Ym1lZC8yNzI5Nzg4NjwvdXJsPjwvcmVsYXRlZC11cmxzPjwvdXJs
cz48Y3VzdG9tMj5QTUM0OTk3NzgzPC9jdXN0b20yPjxlbGVjdHJvbmljLXJlc291cmNlLW51bT4x
MC4xMDE2L2oueWRiaW8uMjAxNi4wNi4wMTA8L2VsZWN0cm9uaWMtcmVzb3VyY2UtbnVtPjwvcmVj
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07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</w:tcPr>
          <w:p w14:paraId="1A2D841E" w14:textId="77777777" w:rsidR="00A65921" w:rsidRDefault="00A65921" w:rsidP="00A6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7FAB">
              <w:rPr>
                <w:rFonts w:ascii="Arial" w:hAnsi="Arial" w:cs="Arial"/>
                <w:sz w:val="20"/>
                <w:szCs w:val="20"/>
              </w:rPr>
              <w:t>ApexBio</w:t>
            </w:r>
            <w:proofErr w:type="spellEnd"/>
          </w:p>
          <w:p w14:paraId="5F322E2A" w14:textId="77777777" w:rsidR="00A65921" w:rsidRPr="00195057" w:rsidRDefault="00A65921" w:rsidP="00A6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7D7FAB">
              <w:rPr>
                <w:rFonts w:ascii="Arial" w:hAnsi="Arial" w:cs="Arial"/>
                <w:sz w:val="20"/>
                <w:szCs w:val="20"/>
              </w:rPr>
              <w:t>B228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65921" w:rsidRPr="00195057" w14:paraId="033395D7" w14:textId="77777777" w:rsidTr="00F31D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68C492E0" w14:textId="77777777" w:rsidR="00A65921" w:rsidRPr="00195057" w:rsidRDefault="00A65921" w:rsidP="00A6592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95057">
              <w:rPr>
                <w:rFonts w:ascii="Arial" w:eastAsia="Arial" w:hAnsi="Arial" w:cs="Arial"/>
                <w:sz w:val="20"/>
                <w:szCs w:val="20"/>
              </w:rPr>
              <w:t>Ca</w:t>
            </w:r>
            <w:r w:rsidRPr="00195057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 xml:space="preserve">2+ </w:t>
            </w:r>
            <w:r w:rsidRPr="00195057">
              <w:rPr>
                <w:rFonts w:ascii="Arial" w:eastAsia="Arial" w:hAnsi="Arial" w:cs="Arial"/>
                <w:sz w:val="20"/>
                <w:szCs w:val="20"/>
              </w:rPr>
              <w:t>flux</w:t>
            </w:r>
          </w:p>
          <w:p w14:paraId="58439090" w14:textId="77777777" w:rsidR="00A65921" w:rsidRPr="00195057" w:rsidRDefault="00A65921" w:rsidP="00A659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195057">
              <w:rPr>
                <w:rFonts w:ascii="Arial" w:eastAsia="Arial" w:hAnsi="Arial" w:cs="Arial"/>
                <w:sz w:val="20"/>
                <w:szCs w:val="20"/>
              </w:rPr>
              <w:t>inhibition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330DC173" w14:textId="77777777" w:rsidR="00A65921" w:rsidRPr="00195057" w:rsidRDefault="00A65921" w:rsidP="00A6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uZWlkZXI8L0F1dGhvcj48WWVhcj4yMDA4PC9ZZWFy
PjxSZWNOdW0+Mzc8L1JlY051bT48RGlzcGxheVRleHQ+WzQwLCA0MV08L0Rpc3BsYXlUZXh0Pjxy
ZWNvcmQ+PHJlYy1udW1iZXI+Mzc8L3JlYy1udW1iZXI+PGZvcmVpZ24ta2V5cz48a2V5IGFwcD0i
RU4iIGRiLWlkPSI1ZjlyMngwOWw1cGQ5aWVycHJzNXcyZWYwcGY5MHJmdzIyd3ciIHRpbWVzdGFt
cD0iMTUyNzk5NTQ2NSI+Mzc8L2tleT48L2ZvcmVpZ24ta2V5cz48cmVmLXR5cGUgbmFtZT0iSm91
cm5hbCBBcnRpY2xlIj4xNzwvcmVmLXR5cGU+PGNvbnRyaWJ1dG9ycz48YXV0aG9ycz48YXV0aG9y
PlNjaG5laWRlciwgSS48L2F1dGhvcj48YXV0aG9yPkhvdXN0b24sIEQuIFcuPC9hdXRob3I+PGF1
dGhvcj5SZWJhZ2xpYXRpLCBNLiBSLjwvYXV0aG9yPjxhdXRob3I+U2x1c2Fyc2tpLCBELiBDLjwv
YXV0aG9yPjwvYXV0aG9ycz48L2NvbnRyaWJ1dG9ycz48YXV0aC1hZGRyZXNzPkRlcGFydG1lbnQg
b2YgQmlvbG9naWNhbCBTY2llbmNlcywgVW5pdmVyc2l0eSBvZiBJb3dhLCBJb3dhIENpdHksIElB
IDUyMjQyLCBVU0EuPC9hdXRoLWFkZHJlc3M+PHRpdGxlcz48dGl0bGU+Q2FsY2l1bSBmbHV4ZXMg
aW4gZG9yc2FsIGZvcmVydW5uZXIgY2VsbHMgYW50YWdvbml6ZSBiZXRhLWNhdGVuaW4gYW5kIGFs
dGVyIGxlZnQtcmlnaHQgcGF0dGVybmluZzwvdGl0bGU+PHNlY29uZGFyeS10aXRsZT5EZXZlbG9w
bWVudDwvc2Vjb25kYXJ5LXRpdGxlPjwvdGl0bGVzPjxwZXJpb2RpY2FsPjxmdWxsLXRpdGxlPkRl
dmVsb3BtZW50PC9mdWxsLXRpdGxlPjwvcGVyaW9kaWNhbD48cGFnZXM+NzUtODQ8L3BhZ2VzPjx2
b2x1bWU+MTM1PC92b2x1bWU+PG51bWJlcj4xPC9udW1iZXI+PGtleXdvcmRzPjxrZXl3b3JkPkFu
aW1hbHM8L2tleXdvcmQ+PGtleXdvcmQ+KkJvZHkgUGF0dGVybmluZzwva2V5d29yZD48a2V5d29y
ZD5DYWxjaXVtL2FudGFnb25pc3RzICZhbXA7IGluaGliaXRvcnMvKm1ldGFib2xpc208L2tleXdv
cmQ+PGtleXdvcmQ+Q2FsY2l1bSBTaWduYWxpbmc8L2tleXdvcmQ+PGtleXdvcmQ+Q2VsbCBOdWNs
ZXVzL21ldGFib2xpc208L2tleXdvcmQ+PGtleXdvcmQ+RW1icnlvLCBOb25tYW1tYWxpYW4vZW1i
cnlvbG9neS9tZXRhYm9saXNtPC9rZXl3b3JkPjxrZXl3b3JkPkdlbmUgRXhwcmVzc2lvbiBSZWd1
bGF0aW9uLCBEZXZlbG9wbWVudGFsPC9rZXl3b3JkPjxrZXl3b3JkPlhlbm9wdXMvZW1icnlvbG9n
eS9nZW5ldGljcy9tZXRhYm9saXNtPC9rZXl3b3JkPjxrZXl3b3JkPlplYnJhZmlzaC9lbWJyeW9s
b2d5L2dlbmV0aWNzL21ldGFib2xpc208L2tleXdvcmQ+PGtleXdvcmQ+YmV0YSBDYXRlbmluLyph
bnRhZ29uaXN0cyAmYW1wOyBpbmhpYml0b3JzLyptZXRhYm9saXNtPC9rZXl3b3JkPjwva2V5d29y
ZHM+PGRhdGVzPjx5ZWFyPjIwMDg8L3llYXI+PHB1Yi1kYXRlcz48ZGF0ZT5KYW48L2RhdGU+PC9w
dWItZGF0ZXM+PC9kYXRlcz48aXNibj4wOTUwLTE5OTEgKFByaW50KSYjeEQ7MDk1MC0xOTkxIChM
aW5raW5nKTwvaXNibj48YWNjZXNzaW9uLW51bT4xODA0NTg0NTwvYWNjZXNzaW9uLW51bT48dXJs
cz48cmVsYXRlZC11cmxzPjx1cmw+aHR0cHM6Ly93d3cubmNiaS5ubG0ubmloLmdvdi9wdWJtZWQv
MTgwNDU4NDU8L3VybD48L3JlbGF0ZWQtdXJscz48L3VybHM+PGVsZWN0cm9uaWMtcmVzb3VyY2Ut
bnVtPjEwLjEyNDIvZGV2LjAwNDcxMzwvZWxlY3Ryb25pYy1yZXNvdXJjZS1udW0+PC9yZWNvcmQ+
PC9DaXRlPjxDaXRlPjxBdXRob3I+S3JlaWxpbmc8L0F1dGhvcj48WWVhcj4yMDA4PC9ZZWFyPjxS
ZWNOdW0+Mzk8L1JlY051bT48cmVjb3JkPjxyZWMtbnVtYmVyPjM5PC9yZWMtbnVtYmVyPjxmb3Jl
aWduLWtleXM+PGtleSBhcHA9IkVOIiBkYi1pZD0iNWY5cjJ4MDlsNXBkOWllcnByczV3MmVmMHBm
OTByZncyMnd3IiB0aW1lc3RhbXA9IjE1Mjc5OTU3MjMiPjM5PC9rZXk+PC9mb3JlaWduLWtleXM+
PHJlZi10eXBlIG5hbWU9IkpvdXJuYWwgQXJ0aWNsZSI+MTc8L3JlZi10eXBlPjxjb250cmlidXRv
cnM+PGF1dGhvcnM+PGF1dGhvcj5LcmVpbGluZywgSi4gQS48L2F1dGhvcj48YXV0aG9yPkJhbGFu
dGFjLCBaLiBMLjwvYXV0aG9yPjxhdXRob3I+Q3Jhd2ZvcmQsIEEuIFIuPC9hdXRob3I+PGF1dGhv
cj5SZW4sIFkuPC9hdXRob3I+PGF1dGhvcj5Ub3VyZSwgSi48L2F1dGhvcj48YXV0aG9yPlpjaHV0
LCBTLjwvYXV0aG9yPjxhdXRob3I+S29jaGlsYXMsIEwuPC9hdXRob3I+PGF1dGhvcj5DcmV0b24s
IFIuPC9hdXRob3I+PC9hdXRob3JzPjwvY29udHJpYnV0b3JzPjxhdXRoLWFkZHJlc3M+RGVwYXJ0
bWVudCBvZiBNb2xlY3VsYXIgQmlvbG9neSwgQ2VsbCBCaW9sb2d5LCBhbmQgQmlvY2hlbWlzdHJ5
LCBCcm93biBVbml2ZXJzaXR5LCBCb3ggRy1MMTI3LCAxODUgTWVldGluZyBTdHJlZXQsIFByb3Zp
ZGVuY2UsIFJJIDAyOTEyLCBVU0EuPC9hdXRoLWFkZHJlc3M+PHRpdGxlcz48dGl0bGU+U3VwcHJl
c3Npb24gb2YgdGhlIGVuZG9wbGFzbWljIHJldGljdWx1bSBjYWxjaXVtIHB1bXAgZHVyaW5nIHpl
YnJhZmlzaCBnYXN0cnVsYXRpb24gYWZmZWN0cyBsZWZ0LXJpZ2h0IGFzeW1tZXRyeSBvZiB0aGUg
aGVhcnQgYW5kIGJyYWluPC90aXRsZT48c2Vjb25kYXJ5LXRpdGxlPk1lY2ggRGV2PC9zZWNvbmRh
cnktdGl0bGU+PC90aXRsZXM+PHBlcmlvZGljYWw+PGZ1bGwtdGl0bGU+TWVjaCBEZXY8L2Z1bGwt
dGl0bGU+PC9wZXJpb2RpY2FsPjxwYWdlcz4zOTYtNDEwPC9wYWdlcz48dm9sdW1lPjEyNTwvdm9s
dW1lPjxudW1iZXI+NS02PC9udW1iZXI+PGtleXdvcmRzPjxrZXl3b3JkPkFuaW1hbHM8L2tleXdv
cmQ+PGtleXdvcmQ+Qm9keSBQYXR0ZXJuaW5nPC9rZXl3b3JkPjxrZXl3b3JkPkJyYWluLyplbWJy
eW9sb2d5PC9rZXl3b3JkPjxrZXl3b3JkPkNhbGNpdW0vbWV0YWJvbGlzbS8qcGh5c2lvbG9neTwv
a2V5d29yZD48a2V5d29yZD5EeW5laW5zLypiaW9zeW50aGVzaXMvcGh5c2lvbG9neTwva2V5d29y
ZD48a2V5d29yZD5FbmRvcGxhc21pYyBSZXRpY3VsdW0vKm1ldGFib2xpc208L2tleXdvcmQ+PGtl
eXdvcmQ+RmV0YWwgUHJvdGVpbnM8L2tleXdvcmQ+PGtleXdvcmQ+R2FzdHJ1bGEvKnBoeXNpb2xv
Z3k8L2tleXdvcmQ+PGtleXdvcmQ+R2VuZSBFeHByZXNzaW9uIFJlZ3VsYXRpb24sIERldmVsb3Bt
ZW50YWw8L2tleXdvcmQ+PGtleXdvcmQ+SGVhcnQvKmVtYnJ5b2xvZ3k8L2tleXdvcmQ+PGtleXdv
cmQ+SW4gU2l0dSBIeWJyaWRpemF0aW9uPC9rZXl3b3JkPjxrZXl3b3JkPk1vZGVscywgQmlvbG9n
aWNhbDwva2V5d29yZD48a2V5d29yZD5Tb2RpdW0tQ2FsY2l1bSBFeGNoYW5nZXIvKmJpb3N5bnRo
ZXNpcy9waHlzaW9sb2d5PC9rZXl3b3JkPjxrZXl3b3JkPlQtQm94IERvbWFpbiBQcm90ZWlucy8q
Ymlvc3ludGhlc2lzL3BoeXNpb2xvZ3k8L2tleXdvcmQ+PGtleXdvcmQ+VGhhcHNpZ2FyZ2luL3Bo
YXJtYWNvbG9neTwva2V5d29yZD48a2V5d29yZD5aZWJyYWZpc2g8L2tleXdvcmQ+PGtleXdvcmQ+
WmVicmFmaXNoIFByb3RlaW5zLypiaW9zeW50aGVzaXMvcGh5c2lvbG9neTwva2V5d29yZD48L2tl
eXdvcmRzPjxkYXRlcz48eWVhcj4yMDA4PC95ZWFyPjxwdWItZGF0ZXM+PGRhdGU+TWF5LUp1bjwv
ZGF0ZT48L3B1Yi1kYXRlcz48L2RhdGVzPjxpc2JuPjE4NzItNjM1NiAoRWxlY3Ryb25pYykmI3hE
OzA5MjUtNDc3MyAoTGlua2luZyk8L2lzYm4+PGFjY2Vzc2lvbi1udW0+MTgzNTkyMDQ8L2FjY2Vz
c2lvbi1udW0+PHVybHM+PHJlbGF0ZWQtdXJscz48dXJsPmh0dHBzOi8vd3d3Lm5jYmkubmxtLm5p
aC5nb3YvcHVibWVkLzE4MzU5MjA0PC91cmw+PC9yZWxhdGVkLXVybHM+PC91cmxzPjxlbGVjdHJv
bmljLXJlc291cmNlLW51bT4xMC4xMDE2L2oubW9kLjIwMDguMDIuMDA0PC9lbGVjdHJvbmljLXJl
c291cmNlLW51b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uZWlkZXI8L0F1dGhvcj48WWVhcj4yMDA4PC9ZZWFy
PjxSZWNOdW0+Mzc8L1JlY051bT48RGlzcGxheVRleHQ+WzQwLCA0MV08L0Rpc3BsYXlUZXh0Pjxy
ZWNvcmQ+PHJlYy1udW1iZXI+Mzc8L3JlYy1udW1iZXI+PGZvcmVpZ24ta2V5cz48a2V5IGFwcD0i
RU4iIGRiLWlkPSI1ZjlyMngwOWw1cGQ5aWVycHJzNXcyZWYwcGY5MHJmdzIyd3ciIHRpbWVzdGFt
cD0iMTUyNzk5NTQ2NSI+Mzc8L2tleT48L2ZvcmVpZ24ta2V5cz48cmVmLXR5cGUgbmFtZT0iSm91
cm5hbCBBcnRpY2xlIj4xNzwvcmVmLXR5cGU+PGNvbnRyaWJ1dG9ycz48YXV0aG9ycz48YXV0aG9y
PlNjaG5laWRlciwgSS48L2F1dGhvcj48YXV0aG9yPkhvdXN0b24sIEQuIFcuPC9hdXRob3I+PGF1
dGhvcj5SZWJhZ2xpYXRpLCBNLiBSLjwvYXV0aG9yPjxhdXRob3I+U2x1c2Fyc2tpLCBELiBDLjwv
YXV0aG9yPjwvYXV0aG9ycz48L2NvbnRyaWJ1dG9ycz48YXV0aC1hZGRyZXNzPkRlcGFydG1lbnQg
b2YgQmlvbG9naWNhbCBTY2llbmNlcywgVW5pdmVyc2l0eSBvZiBJb3dhLCBJb3dhIENpdHksIElB
IDUyMjQyLCBVU0EuPC9hdXRoLWFkZHJlc3M+PHRpdGxlcz48dGl0bGU+Q2FsY2l1bSBmbHV4ZXMg
aW4gZG9yc2FsIGZvcmVydW5uZXIgY2VsbHMgYW50YWdvbml6ZSBiZXRhLWNhdGVuaW4gYW5kIGFs
dGVyIGxlZnQtcmlnaHQgcGF0dGVybmluZzwvdGl0bGU+PHNlY29uZGFyeS10aXRsZT5EZXZlbG9w
bWVudDwvc2Vjb25kYXJ5LXRpdGxlPjwvdGl0bGVzPjxwZXJpb2RpY2FsPjxmdWxsLXRpdGxlPkRl
dmVsb3BtZW50PC9mdWxsLXRpdGxlPjwvcGVyaW9kaWNhbD48cGFnZXM+NzUtODQ8L3BhZ2VzPjx2
b2x1bWU+MTM1PC92b2x1bWU+PG51bWJlcj4xPC9udW1iZXI+PGtleXdvcmRzPjxrZXl3b3JkPkFu
aW1hbHM8L2tleXdvcmQ+PGtleXdvcmQ+KkJvZHkgUGF0dGVybmluZzwva2V5d29yZD48a2V5d29y
ZD5DYWxjaXVtL2FudGFnb25pc3RzICZhbXA7IGluaGliaXRvcnMvKm1ldGFib2xpc208L2tleXdv
cmQ+PGtleXdvcmQ+Q2FsY2l1bSBTaWduYWxpbmc8L2tleXdvcmQ+PGtleXdvcmQ+Q2VsbCBOdWNs
ZXVzL21ldGFib2xpc208L2tleXdvcmQ+PGtleXdvcmQ+RW1icnlvLCBOb25tYW1tYWxpYW4vZW1i
cnlvbG9neS9tZXRhYm9saXNtPC9rZXl3b3JkPjxrZXl3b3JkPkdlbmUgRXhwcmVzc2lvbiBSZWd1
bGF0aW9uLCBEZXZlbG9wbWVudGFsPC9rZXl3b3JkPjxrZXl3b3JkPlhlbm9wdXMvZW1icnlvbG9n
eS9nZW5ldGljcy9tZXRhYm9saXNtPC9rZXl3b3JkPjxrZXl3b3JkPlplYnJhZmlzaC9lbWJyeW9s
b2d5L2dlbmV0aWNzL21ldGFib2xpc208L2tleXdvcmQ+PGtleXdvcmQ+YmV0YSBDYXRlbmluLyph
bnRhZ29uaXN0cyAmYW1wOyBpbmhpYml0b3JzLyptZXRhYm9saXNtPC9rZXl3b3JkPjwva2V5d29y
ZHM+PGRhdGVzPjx5ZWFyPjIwMDg8L3llYXI+PHB1Yi1kYXRlcz48ZGF0ZT5KYW48L2RhdGU+PC9w
dWItZGF0ZXM+PC9kYXRlcz48aXNibj4wOTUwLTE5OTEgKFByaW50KSYjeEQ7MDk1MC0xOTkxIChM
aW5raW5nKTwvaXNibj48YWNjZXNzaW9uLW51bT4xODA0NTg0NTwvYWNjZXNzaW9uLW51bT48dXJs
cz48cmVsYXRlZC11cmxzPjx1cmw+aHR0cHM6Ly93d3cubmNiaS5ubG0ubmloLmdvdi9wdWJtZWQv
MTgwNDU4NDU8L3VybD48L3JlbGF0ZWQtdXJscz48L3VybHM+PGVsZWN0cm9uaWMtcmVzb3VyY2Ut
bnVtPjEwLjEyNDIvZGV2LjAwNDcxMzwvZWxlY3Ryb25pYy1yZXNvdXJjZS1udW0+PC9yZWNvcmQ+
PC9DaXRlPjxDaXRlPjxBdXRob3I+S3JlaWxpbmc8L0F1dGhvcj48WWVhcj4yMDA4PC9ZZWFyPjxS
ZWNOdW0+Mzk8L1JlY051bT48cmVjb3JkPjxyZWMtbnVtYmVyPjM5PC9yZWMtbnVtYmVyPjxmb3Jl
aWduLWtleXM+PGtleSBhcHA9IkVOIiBkYi1pZD0iNWY5cjJ4MDlsNXBkOWllcnByczV3MmVmMHBm
OTByZncyMnd3IiB0aW1lc3RhbXA9IjE1Mjc5OTU3MjMiPjM5PC9rZXk+PC9mb3JlaWduLWtleXM+
PHJlZi10eXBlIG5hbWU9IkpvdXJuYWwgQXJ0aWNsZSI+MTc8L3JlZi10eXBlPjxjb250cmlidXRv
cnM+PGF1dGhvcnM+PGF1dGhvcj5LcmVpbGluZywgSi4gQS48L2F1dGhvcj48YXV0aG9yPkJhbGFu
dGFjLCBaLiBMLjwvYXV0aG9yPjxhdXRob3I+Q3Jhd2ZvcmQsIEEuIFIuPC9hdXRob3I+PGF1dGhv
cj5SZW4sIFkuPC9hdXRob3I+PGF1dGhvcj5Ub3VyZSwgSi48L2F1dGhvcj48YXV0aG9yPlpjaHV0
LCBTLjwvYXV0aG9yPjxhdXRob3I+S29jaGlsYXMsIEwuPC9hdXRob3I+PGF1dGhvcj5DcmV0b24s
IFIuPC9hdXRob3I+PC9hdXRob3JzPjwvY29udHJpYnV0b3JzPjxhdXRoLWFkZHJlc3M+RGVwYXJ0
bWVudCBvZiBNb2xlY3VsYXIgQmlvbG9neSwgQ2VsbCBCaW9sb2d5LCBhbmQgQmlvY2hlbWlzdHJ5
LCBCcm93biBVbml2ZXJzaXR5LCBCb3ggRy1MMTI3LCAxODUgTWVldGluZyBTdHJlZXQsIFByb3Zp
ZGVuY2UsIFJJIDAyOTEyLCBVU0EuPC9hdXRoLWFkZHJlc3M+PHRpdGxlcz48dGl0bGU+U3VwcHJl
c3Npb24gb2YgdGhlIGVuZG9wbGFzbWljIHJldGljdWx1bSBjYWxjaXVtIHB1bXAgZHVyaW5nIHpl
YnJhZmlzaCBnYXN0cnVsYXRpb24gYWZmZWN0cyBsZWZ0LXJpZ2h0IGFzeW1tZXRyeSBvZiB0aGUg
aGVhcnQgYW5kIGJyYWluPC90aXRsZT48c2Vjb25kYXJ5LXRpdGxlPk1lY2ggRGV2PC9zZWNvbmRh
cnktdGl0bGU+PC90aXRsZXM+PHBlcmlvZGljYWw+PGZ1bGwtdGl0bGU+TWVjaCBEZXY8L2Z1bGwt
dGl0bGU+PC9wZXJpb2RpY2FsPjxwYWdlcz4zOTYtNDEwPC9wYWdlcz48dm9sdW1lPjEyNTwvdm9s
dW1lPjxudW1iZXI+NS02PC9udW1iZXI+PGtleXdvcmRzPjxrZXl3b3JkPkFuaW1hbHM8L2tleXdv
cmQ+PGtleXdvcmQ+Qm9keSBQYXR0ZXJuaW5nPC9rZXl3b3JkPjxrZXl3b3JkPkJyYWluLyplbWJy
eW9sb2d5PC9rZXl3b3JkPjxrZXl3b3JkPkNhbGNpdW0vbWV0YWJvbGlzbS8qcGh5c2lvbG9neTwv
a2V5d29yZD48a2V5d29yZD5EeW5laW5zLypiaW9zeW50aGVzaXMvcGh5c2lvbG9neTwva2V5d29y
ZD48a2V5d29yZD5FbmRvcGxhc21pYyBSZXRpY3VsdW0vKm1ldGFib2xpc208L2tleXdvcmQ+PGtl
eXdvcmQ+RmV0YWwgUHJvdGVpbnM8L2tleXdvcmQ+PGtleXdvcmQ+R2FzdHJ1bGEvKnBoeXNpb2xv
Z3k8L2tleXdvcmQ+PGtleXdvcmQ+R2VuZSBFeHByZXNzaW9uIFJlZ3VsYXRpb24sIERldmVsb3Bt
ZW50YWw8L2tleXdvcmQ+PGtleXdvcmQ+SGVhcnQvKmVtYnJ5b2xvZ3k8L2tleXdvcmQ+PGtleXdv
cmQ+SW4gU2l0dSBIeWJyaWRpemF0aW9uPC9rZXl3b3JkPjxrZXl3b3JkPk1vZGVscywgQmlvbG9n
aWNhbDwva2V5d29yZD48a2V5d29yZD5Tb2RpdW0tQ2FsY2l1bSBFeGNoYW5nZXIvKmJpb3N5bnRo
ZXNpcy9waHlzaW9sb2d5PC9rZXl3b3JkPjxrZXl3b3JkPlQtQm94IERvbWFpbiBQcm90ZWlucy8q
Ymlvc3ludGhlc2lzL3BoeXNpb2xvZ3k8L2tleXdvcmQ+PGtleXdvcmQ+VGhhcHNpZ2FyZ2luL3Bo
YXJtYWNvbG9neTwva2V5d29yZD48a2V5d29yZD5aZWJyYWZpc2g8L2tleXdvcmQ+PGtleXdvcmQ+
WmVicmFmaXNoIFByb3RlaW5zLypiaW9zeW50aGVzaXMvcGh5c2lvbG9neTwva2V5d29yZD48L2tl
eXdvcmRzPjxkYXRlcz48eWVhcj4yMDA4PC95ZWFyPjxwdWItZGF0ZXM+PGRhdGU+TWF5LUp1bjwv
ZGF0ZT48L3B1Yi1kYXRlcz48L2RhdGVzPjxpc2JuPjE4NzItNjM1NiAoRWxlY3Ryb25pYykmI3hE
OzA5MjUtNDc3MyAoTGlua2luZyk8L2lzYm4+PGFjY2Vzc2lvbi1udW0+MTgzNTkyMDQ8L2FjY2Vz
c2lvbi1udW0+PHVybHM+PHJlbGF0ZWQtdXJscz48dXJsPmh0dHBzOi8vd3d3Lm5jYmkubmxtLm5p
aC5nb3YvcHVibWVkLzE4MzU5MjA0PC91cmw+PC9yZWxhdGVkLXVybHM+PC91cmxzPjxlbGVjdHJv
bmljLXJlc291cmNlLW51bT4xMC4xMDE2L2oubW9kLjIwMDguMDIuMDA0PC9lbGVjdHJvbmljLXJl
c291cmNlLW51b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40, 41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90" w:type="dxa"/>
          </w:tcPr>
          <w:p w14:paraId="31C32A27" w14:textId="77777777" w:rsidR="00A65921" w:rsidRDefault="00A65921" w:rsidP="00A6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 </w:t>
            </w:r>
            <w:r w:rsidRPr="007457B1">
              <w:rPr>
                <w:rFonts w:ascii="Symbol" w:eastAsia="Arial" w:hAnsi="Symbol" w:cs="Arial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M </w:t>
            </w:r>
          </w:p>
          <w:p w14:paraId="2734D7B0" w14:textId="77777777" w:rsidR="00A65921" w:rsidRDefault="00A65921" w:rsidP="00A6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hapsigargin</w:t>
            </w:r>
            <w:proofErr w:type="spellEnd"/>
          </w:p>
          <w:p w14:paraId="31433349" w14:textId="77777777" w:rsidR="00A65921" w:rsidRPr="00195057" w:rsidRDefault="00A65921" w:rsidP="00A6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hap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7A1341C5" w14:textId="77777777" w:rsidR="00A65921" w:rsidRPr="00B62071" w:rsidRDefault="00A65921" w:rsidP="00A6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195057">
              <w:rPr>
                <w:rFonts w:ascii="Arial" w:eastAsia="Arial" w:hAnsi="Arial" w:cs="Arial"/>
                <w:sz w:val="20"/>
                <w:szCs w:val="20"/>
              </w:rPr>
              <w:t xml:space="preserve">Inhibits sarco-endoplasmic reticulum Ca2+ ATPase pump (SERCA), leading to increased cytosolic calcium </w:t>
            </w:r>
          </w:p>
        </w:tc>
        <w:tc>
          <w:tcPr>
            <w:tcW w:w="1530" w:type="dxa"/>
          </w:tcPr>
          <w:p w14:paraId="4FCF22FE" w14:textId="77777777" w:rsidR="00A65921" w:rsidRPr="00195057" w:rsidRDefault="00A65921" w:rsidP="00A6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uZWlkZXI8L0F1dGhvcj48WWVhcj4yMDA4PC9ZZWFy
PjxSZWNOdW0+Mzc8L1JlY051bT48RGlzcGxheVRleHQ+WzQwLCA0MV08L0Rpc3BsYXlUZXh0Pjxy
ZWNvcmQ+PHJlYy1udW1iZXI+Mzc8L3JlYy1udW1iZXI+PGZvcmVpZ24ta2V5cz48a2V5IGFwcD0i
RU4iIGRiLWlkPSI1ZjlyMngwOWw1cGQ5aWVycHJzNXcyZWYwcGY5MHJmdzIyd3ciIHRpbWVzdGFt
cD0iMTUyNzk5NTQ2NSI+Mzc8L2tleT48L2ZvcmVpZ24ta2V5cz48cmVmLXR5cGUgbmFtZT0iSm91
cm5hbCBBcnRpY2xlIj4xNzwvcmVmLXR5cGU+PGNvbnRyaWJ1dG9ycz48YXV0aG9ycz48YXV0aG9y
PlNjaG5laWRlciwgSS48L2F1dGhvcj48YXV0aG9yPkhvdXN0b24sIEQuIFcuPC9hdXRob3I+PGF1
dGhvcj5SZWJhZ2xpYXRpLCBNLiBSLjwvYXV0aG9yPjxhdXRob3I+U2x1c2Fyc2tpLCBELiBDLjwv
YXV0aG9yPjwvYXV0aG9ycz48L2NvbnRyaWJ1dG9ycz48YXV0aC1hZGRyZXNzPkRlcGFydG1lbnQg
b2YgQmlvbG9naWNhbCBTY2llbmNlcywgVW5pdmVyc2l0eSBvZiBJb3dhLCBJb3dhIENpdHksIElB
IDUyMjQyLCBVU0EuPC9hdXRoLWFkZHJlc3M+PHRpdGxlcz48dGl0bGU+Q2FsY2l1bSBmbHV4ZXMg
aW4gZG9yc2FsIGZvcmVydW5uZXIgY2VsbHMgYW50YWdvbml6ZSBiZXRhLWNhdGVuaW4gYW5kIGFs
dGVyIGxlZnQtcmlnaHQgcGF0dGVybmluZzwvdGl0bGU+PHNlY29uZGFyeS10aXRsZT5EZXZlbG9w
bWVudDwvc2Vjb25kYXJ5LXRpdGxlPjwvdGl0bGVzPjxwZXJpb2RpY2FsPjxmdWxsLXRpdGxlPkRl
dmVsb3BtZW50PC9mdWxsLXRpdGxlPjwvcGVyaW9kaWNhbD48cGFnZXM+NzUtODQ8L3BhZ2VzPjx2
b2x1bWU+MTM1PC92b2x1bWU+PG51bWJlcj4xPC9udW1iZXI+PGtleXdvcmRzPjxrZXl3b3JkPkFu
aW1hbHM8L2tleXdvcmQ+PGtleXdvcmQ+KkJvZHkgUGF0dGVybmluZzwva2V5d29yZD48a2V5d29y
ZD5DYWxjaXVtL2FudGFnb25pc3RzICZhbXA7IGluaGliaXRvcnMvKm1ldGFib2xpc208L2tleXdv
cmQ+PGtleXdvcmQ+Q2FsY2l1bSBTaWduYWxpbmc8L2tleXdvcmQ+PGtleXdvcmQ+Q2VsbCBOdWNs
ZXVzL21ldGFib2xpc208L2tleXdvcmQ+PGtleXdvcmQ+RW1icnlvLCBOb25tYW1tYWxpYW4vZW1i
cnlvbG9neS9tZXRhYm9saXNtPC9rZXl3b3JkPjxrZXl3b3JkPkdlbmUgRXhwcmVzc2lvbiBSZWd1
bGF0aW9uLCBEZXZlbG9wbWVudGFsPC9rZXl3b3JkPjxrZXl3b3JkPlhlbm9wdXMvZW1icnlvbG9n
eS9nZW5ldGljcy9tZXRhYm9saXNtPC9rZXl3b3JkPjxrZXl3b3JkPlplYnJhZmlzaC9lbWJyeW9s
b2d5L2dlbmV0aWNzL21ldGFib2xpc208L2tleXdvcmQ+PGtleXdvcmQ+YmV0YSBDYXRlbmluLyph
bnRhZ29uaXN0cyAmYW1wOyBpbmhpYml0b3JzLyptZXRhYm9saXNtPC9rZXl3b3JkPjwva2V5d29y
ZHM+PGRhdGVzPjx5ZWFyPjIwMDg8L3llYXI+PHB1Yi1kYXRlcz48ZGF0ZT5KYW48L2RhdGU+PC9w
dWItZGF0ZXM+PC9kYXRlcz48aXNibj4wOTUwLTE5OTEgKFByaW50KSYjeEQ7MDk1MC0xOTkxIChM
aW5raW5nKTwvaXNibj48YWNjZXNzaW9uLW51bT4xODA0NTg0NTwvYWNjZXNzaW9uLW51bT48dXJs
cz48cmVsYXRlZC11cmxzPjx1cmw+aHR0cHM6Ly93d3cubmNiaS5ubG0ubmloLmdvdi9wdWJtZWQv
MTgwNDU4NDU8L3VybD48L3JlbGF0ZWQtdXJscz48L3VybHM+PGVsZWN0cm9uaWMtcmVzb3VyY2Ut
bnVtPjEwLjEyNDIvZGV2LjAwNDcxMzwvZWxlY3Ryb25pYy1yZXNvdXJjZS1udW0+PC9yZWNvcmQ+
PC9DaXRlPjxDaXRlPjxBdXRob3I+S3JlaWxpbmc8L0F1dGhvcj48WWVhcj4yMDA4PC9ZZWFyPjxS
ZWNOdW0+Mzk8L1JlY051bT48cmVjb3JkPjxyZWMtbnVtYmVyPjM5PC9yZWMtbnVtYmVyPjxmb3Jl
aWduLWtleXM+PGtleSBhcHA9IkVOIiBkYi1pZD0iNWY5cjJ4MDlsNXBkOWllcnByczV3MmVmMHBm
OTByZncyMnd3IiB0aW1lc3RhbXA9IjE1Mjc5OTU3MjMiPjM5PC9rZXk+PC9mb3JlaWduLWtleXM+
PHJlZi10eXBlIG5hbWU9IkpvdXJuYWwgQXJ0aWNsZSI+MTc8L3JlZi10eXBlPjxjb250cmlidXRv
cnM+PGF1dGhvcnM+PGF1dGhvcj5LcmVpbGluZywgSi4gQS48L2F1dGhvcj48YXV0aG9yPkJhbGFu
dGFjLCBaLiBMLjwvYXV0aG9yPjxhdXRob3I+Q3Jhd2ZvcmQsIEEuIFIuPC9hdXRob3I+PGF1dGhv
cj5SZW4sIFkuPC9hdXRob3I+PGF1dGhvcj5Ub3VyZSwgSi48L2F1dGhvcj48YXV0aG9yPlpjaHV0
LCBTLjwvYXV0aG9yPjxhdXRob3I+S29jaGlsYXMsIEwuPC9hdXRob3I+PGF1dGhvcj5DcmV0b24s
IFIuPC9hdXRob3I+PC9hdXRob3JzPjwvY29udHJpYnV0b3JzPjxhdXRoLWFkZHJlc3M+RGVwYXJ0
bWVudCBvZiBNb2xlY3VsYXIgQmlvbG9neSwgQ2VsbCBCaW9sb2d5LCBhbmQgQmlvY2hlbWlzdHJ5
LCBCcm93biBVbml2ZXJzaXR5LCBCb3ggRy1MMTI3LCAxODUgTWVldGluZyBTdHJlZXQsIFByb3Zp
ZGVuY2UsIFJJIDAyOTEyLCBVU0EuPC9hdXRoLWFkZHJlc3M+PHRpdGxlcz48dGl0bGU+U3VwcHJl
c3Npb24gb2YgdGhlIGVuZG9wbGFzbWljIHJldGljdWx1bSBjYWxjaXVtIHB1bXAgZHVyaW5nIHpl
YnJhZmlzaCBnYXN0cnVsYXRpb24gYWZmZWN0cyBsZWZ0LXJpZ2h0IGFzeW1tZXRyeSBvZiB0aGUg
aGVhcnQgYW5kIGJyYWluPC90aXRsZT48c2Vjb25kYXJ5LXRpdGxlPk1lY2ggRGV2PC9zZWNvbmRh
cnktdGl0bGU+PC90aXRsZXM+PHBlcmlvZGljYWw+PGZ1bGwtdGl0bGU+TWVjaCBEZXY8L2Z1bGwt
dGl0bGU+PC9wZXJpb2RpY2FsPjxwYWdlcz4zOTYtNDEwPC9wYWdlcz48dm9sdW1lPjEyNTwvdm9s
dW1lPjxudW1iZXI+NS02PC9udW1iZXI+PGtleXdvcmRzPjxrZXl3b3JkPkFuaW1hbHM8L2tleXdv
cmQ+PGtleXdvcmQ+Qm9keSBQYXR0ZXJuaW5nPC9rZXl3b3JkPjxrZXl3b3JkPkJyYWluLyplbWJy
eW9sb2d5PC9rZXl3b3JkPjxrZXl3b3JkPkNhbGNpdW0vbWV0YWJvbGlzbS8qcGh5c2lvbG9neTwv
a2V5d29yZD48a2V5d29yZD5EeW5laW5zLypiaW9zeW50aGVzaXMvcGh5c2lvbG9neTwva2V5d29y
ZD48a2V5d29yZD5FbmRvcGxhc21pYyBSZXRpY3VsdW0vKm1ldGFib2xpc208L2tleXdvcmQ+PGtl
eXdvcmQ+RmV0YWwgUHJvdGVpbnM8L2tleXdvcmQ+PGtleXdvcmQ+R2FzdHJ1bGEvKnBoeXNpb2xv
Z3k8L2tleXdvcmQ+PGtleXdvcmQ+R2VuZSBFeHByZXNzaW9uIFJlZ3VsYXRpb24sIERldmVsb3Bt
ZW50YWw8L2tleXdvcmQ+PGtleXdvcmQ+SGVhcnQvKmVtYnJ5b2xvZ3k8L2tleXdvcmQ+PGtleXdv
cmQ+SW4gU2l0dSBIeWJyaWRpemF0aW9uPC9rZXl3b3JkPjxrZXl3b3JkPk1vZGVscywgQmlvbG9n
aWNhbDwva2V5d29yZD48a2V5d29yZD5Tb2RpdW0tQ2FsY2l1bSBFeGNoYW5nZXIvKmJpb3N5bnRo
ZXNpcy9waHlzaW9sb2d5PC9rZXl3b3JkPjxrZXl3b3JkPlQtQm94IERvbWFpbiBQcm90ZWlucy8q
Ymlvc3ludGhlc2lzL3BoeXNpb2xvZ3k8L2tleXdvcmQ+PGtleXdvcmQ+VGhhcHNpZ2FyZ2luL3Bo
YXJtYWNvbG9neTwva2V5d29yZD48a2V5d29yZD5aZWJyYWZpc2g8L2tleXdvcmQ+PGtleXdvcmQ+
WmVicmFmaXNoIFByb3RlaW5zLypiaW9zeW50aGVzaXMvcGh5c2lvbG9neTwva2V5d29yZD48L2tl
eXdvcmRzPjxkYXRlcz48eWVhcj4yMDA4PC95ZWFyPjxwdWItZGF0ZXM+PGRhdGU+TWF5LUp1bjwv
ZGF0ZT48L3B1Yi1kYXRlcz48L2RhdGVzPjxpc2JuPjE4NzItNjM1NiAoRWxlY3Ryb25pYykmI3hE
OzA5MjUtNDc3MyAoTGlua2luZyk8L2lzYm4+PGFjY2Vzc2lvbi1udW0+MTgzNTkyMDQ8L2FjY2Vz
c2lvbi1udW0+PHVybHM+PHJlbGF0ZWQtdXJscz48dXJsPmh0dHBzOi8vd3d3Lm5jYmkubmxtLm5p
aC5nb3YvcHVibWVkLzE4MzU5MjA0PC91cmw+PC9yZWxhdGVkLXVybHM+PC91cmxzPjxlbGVjdHJv
bmljLXJlc291cmNlLW51bT4xMC4xMDE2L2oubW9kLjIwMDguMDIuMDA0PC9lbGVjdHJvbmljLXJl
c291cmNlLW51b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uZWlkZXI8L0F1dGhvcj48WWVhcj4yMDA4PC9ZZWFy
PjxSZWNOdW0+Mzc8L1JlY051bT48RGlzcGxheVRleHQ+WzQwLCA0MV08L0Rpc3BsYXlUZXh0Pjxy
ZWNvcmQ+PHJlYy1udW1iZXI+Mzc8L3JlYy1udW1iZXI+PGZvcmVpZ24ta2V5cz48a2V5IGFwcD0i
RU4iIGRiLWlkPSI1ZjlyMngwOWw1cGQ5aWVycHJzNXcyZWYwcGY5MHJmdzIyd3ciIHRpbWVzdGFt
cD0iMTUyNzk5NTQ2NSI+Mzc8L2tleT48L2ZvcmVpZ24ta2V5cz48cmVmLXR5cGUgbmFtZT0iSm91
cm5hbCBBcnRpY2xlIj4xNzwvcmVmLXR5cGU+PGNvbnRyaWJ1dG9ycz48YXV0aG9ycz48YXV0aG9y
PlNjaG5laWRlciwgSS48L2F1dGhvcj48YXV0aG9yPkhvdXN0b24sIEQuIFcuPC9hdXRob3I+PGF1
dGhvcj5SZWJhZ2xpYXRpLCBNLiBSLjwvYXV0aG9yPjxhdXRob3I+U2x1c2Fyc2tpLCBELiBDLjwv
YXV0aG9yPjwvYXV0aG9ycz48L2NvbnRyaWJ1dG9ycz48YXV0aC1hZGRyZXNzPkRlcGFydG1lbnQg
b2YgQmlvbG9naWNhbCBTY2llbmNlcywgVW5pdmVyc2l0eSBvZiBJb3dhLCBJb3dhIENpdHksIElB
IDUyMjQyLCBVU0EuPC9hdXRoLWFkZHJlc3M+PHRpdGxlcz48dGl0bGU+Q2FsY2l1bSBmbHV4ZXMg
aW4gZG9yc2FsIGZvcmVydW5uZXIgY2VsbHMgYW50YWdvbml6ZSBiZXRhLWNhdGVuaW4gYW5kIGFs
dGVyIGxlZnQtcmlnaHQgcGF0dGVybmluZzwvdGl0bGU+PHNlY29uZGFyeS10aXRsZT5EZXZlbG9w
bWVudDwvc2Vjb25kYXJ5LXRpdGxlPjwvdGl0bGVzPjxwZXJpb2RpY2FsPjxmdWxsLXRpdGxlPkRl
dmVsb3BtZW50PC9mdWxsLXRpdGxlPjwvcGVyaW9kaWNhbD48cGFnZXM+NzUtODQ8L3BhZ2VzPjx2
b2x1bWU+MTM1PC92b2x1bWU+PG51bWJlcj4xPC9udW1iZXI+PGtleXdvcmRzPjxrZXl3b3JkPkFu
aW1hbHM8L2tleXdvcmQ+PGtleXdvcmQ+KkJvZHkgUGF0dGVybmluZzwva2V5d29yZD48a2V5d29y
ZD5DYWxjaXVtL2FudGFnb25pc3RzICZhbXA7IGluaGliaXRvcnMvKm1ldGFib2xpc208L2tleXdv
cmQ+PGtleXdvcmQ+Q2FsY2l1bSBTaWduYWxpbmc8L2tleXdvcmQ+PGtleXdvcmQ+Q2VsbCBOdWNs
ZXVzL21ldGFib2xpc208L2tleXdvcmQ+PGtleXdvcmQ+RW1icnlvLCBOb25tYW1tYWxpYW4vZW1i
cnlvbG9neS9tZXRhYm9saXNtPC9rZXl3b3JkPjxrZXl3b3JkPkdlbmUgRXhwcmVzc2lvbiBSZWd1
bGF0aW9uLCBEZXZlbG9wbWVudGFsPC9rZXl3b3JkPjxrZXl3b3JkPlhlbm9wdXMvZW1icnlvbG9n
eS9nZW5ldGljcy9tZXRhYm9saXNtPC9rZXl3b3JkPjxrZXl3b3JkPlplYnJhZmlzaC9lbWJyeW9s
b2d5L2dlbmV0aWNzL21ldGFib2xpc208L2tleXdvcmQ+PGtleXdvcmQ+YmV0YSBDYXRlbmluLyph
bnRhZ29uaXN0cyAmYW1wOyBpbmhpYml0b3JzLyptZXRhYm9saXNtPC9rZXl3b3JkPjwva2V5d29y
ZHM+PGRhdGVzPjx5ZWFyPjIwMDg8L3llYXI+PHB1Yi1kYXRlcz48ZGF0ZT5KYW48L2RhdGU+PC9w
dWItZGF0ZXM+PC9kYXRlcz48aXNibj4wOTUwLTE5OTEgKFByaW50KSYjeEQ7MDk1MC0xOTkxIChM
aW5raW5nKTwvaXNibj48YWNjZXNzaW9uLW51bT4xODA0NTg0NTwvYWNjZXNzaW9uLW51bT48dXJs
cz48cmVsYXRlZC11cmxzPjx1cmw+aHR0cHM6Ly93d3cubmNiaS5ubG0ubmloLmdvdi9wdWJtZWQv
MTgwNDU4NDU8L3VybD48L3JlbGF0ZWQtdXJscz48L3VybHM+PGVsZWN0cm9uaWMtcmVzb3VyY2Ut
bnVtPjEwLjEyNDIvZGV2LjAwNDcxMzwvZWxlY3Ryb25pYy1yZXNvdXJjZS1udW0+PC9yZWNvcmQ+
PC9DaXRlPjxDaXRlPjxBdXRob3I+S3JlaWxpbmc8L0F1dGhvcj48WWVhcj4yMDA4PC9ZZWFyPjxS
ZWNOdW0+Mzk8L1JlY051bT48cmVjb3JkPjxyZWMtbnVtYmVyPjM5PC9yZWMtbnVtYmVyPjxmb3Jl
aWduLWtleXM+PGtleSBhcHA9IkVOIiBkYi1pZD0iNWY5cjJ4MDlsNXBkOWllcnByczV3MmVmMHBm
OTByZncyMnd3IiB0aW1lc3RhbXA9IjE1Mjc5OTU3MjMiPjM5PC9rZXk+PC9mb3JlaWduLWtleXM+
PHJlZi10eXBlIG5hbWU9IkpvdXJuYWwgQXJ0aWNsZSI+MTc8L3JlZi10eXBlPjxjb250cmlidXRv
cnM+PGF1dGhvcnM+PGF1dGhvcj5LcmVpbGluZywgSi4gQS48L2F1dGhvcj48YXV0aG9yPkJhbGFu
dGFjLCBaLiBMLjwvYXV0aG9yPjxhdXRob3I+Q3Jhd2ZvcmQsIEEuIFIuPC9hdXRob3I+PGF1dGhv
cj5SZW4sIFkuPC9hdXRob3I+PGF1dGhvcj5Ub3VyZSwgSi48L2F1dGhvcj48YXV0aG9yPlpjaHV0
LCBTLjwvYXV0aG9yPjxhdXRob3I+S29jaGlsYXMsIEwuPC9hdXRob3I+PGF1dGhvcj5DcmV0b24s
IFIuPC9hdXRob3I+PC9hdXRob3JzPjwvY29udHJpYnV0b3JzPjxhdXRoLWFkZHJlc3M+RGVwYXJ0
bWVudCBvZiBNb2xlY3VsYXIgQmlvbG9neSwgQ2VsbCBCaW9sb2d5LCBhbmQgQmlvY2hlbWlzdHJ5
LCBCcm93biBVbml2ZXJzaXR5LCBCb3ggRy1MMTI3LCAxODUgTWVldGluZyBTdHJlZXQsIFByb3Zp
ZGVuY2UsIFJJIDAyOTEyLCBVU0EuPC9hdXRoLWFkZHJlc3M+PHRpdGxlcz48dGl0bGU+U3VwcHJl
c3Npb24gb2YgdGhlIGVuZG9wbGFzbWljIHJldGljdWx1bSBjYWxjaXVtIHB1bXAgZHVyaW5nIHpl
YnJhZmlzaCBnYXN0cnVsYXRpb24gYWZmZWN0cyBsZWZ0LXJpZ2h0IGFzeW1tZXRyeSBvZiB0aGUg
aGVhcnQgYW5kIGJyYWluPC90aXRsZT48c2Vjb25kYXJ5LXRpdGxlPk1lY2ggRGV2PC9zZWNvbmRh
cnktdGl0bGU+PC90aXRsZXM+PHBlcmlvZGljYWw+PGZ1bGwtdGl0bGU+TWVjaCBEZXY8L2Z1bGwt
dGl0bGU+PC9wZXJpb2RpY2FsPjxwYWdlcz4zOTYtNDEwPC9wYWdlcz48dm9sdW1lPjEyNTwvdm9s
dW1lPjxudW1iZXI+NS02PC9udW1iZXI+PGtleXdvcmRzPjxrZXl3b3JkPkFuaW1hbHM8L2tleXdv
cmQ+PGtleXdvcmQ+Qm9keSBQYXR0ZXJuaW5nPC9rZXl3b3JkPjxrZXl3b3JkPkJyYWluLyplbWJy
eW9sb2d5PC9rZXl3b3JkPjxrZXl3b3JkPkNhbGNpdW0vbWV0YWJvbGlzbS8qcGh5c2lvbG9neTwv
a2V5d29yZD48a2V5d29yZD5EeW5laW5zLypiaW9zeW50aGVzaXMvcGh5c2lvbG9neTwva2V5d29y
ZD48a2V5d29yZD5FbmRvcGxhc21pYyBSZXRpY3VsdW0vKm1ldGFib2xpc208L2tleXdvcmQ+PGtl
eXdvcmQ+RmV0YWwgUHJvdGVpbnM8L2tleXdvcmQ+PGtleXdvcmQ+R2FzdHJ1bGEvKnBoeXNpb2xv
Z3k8L2tleXdvcmQ+PGtleXdvcmQ+R2VuZSBFeHByZXNzaW9uIFJlZ3VsYXRpb24sIERldmVsb3Bt
ZW50YWw8L2tleXdvcmQ+PGtleXdvcmQ+SGVhcnQvKmVtYnJ5b2xvZ3k8L2tleXdvcmQ+PGtleXdv
cmQ+SW4gU2l0dSBIeWJyaWRpemF0aW9uPC9rZXl3b3JkPjxrZXl3b3JkPk1vZGVscywgQmlvbG9n
aWNhbDwva2V5d29yZD48a2V5d29yZD5Tb2RpdW0tQ2FsY2l1bSBFeGNoYW5nZXIvKmJpb3N5bnRo
ZXNpcy9waHlzaW9sb2d5PC9rZXl3b3JkPjxrZXl3b3JkPlQtQm94IERvbWFpbiBQcm90ZWlucy8q
Ymlvc3ludGhlc2lzL3BoeXNpb2xvZ3k8L2tleXdvcmQ+PGtleXdvcmQ+VGhhcHNpZ2FyZ2luL3Bo
YXJtYWNvbG9neTwva2V5d29yZD48a2V5d29yZD5aZWJyYWZpc2g8L2tleXdvcmQ+PGtleXdvcmQ+
WmVicmFmaXNoIFByb3RlaW5zLypiaW9zeW50aGVzaXMvcGh5c2lvbG9neTwva2V5d29yZD48L2tl
eXdvcmRzPjxkYXRlcz48eWVhcj4yMDA4PC95ZWFyPjxwdWItZGF0ZXM+PGRhdGU+TWF5LUp1bjwv
ZGF0ZT48L3B1Yi1kYXRlcz48L2RhdGVzPjxpc2JuPjE4NzItNjM1NiAoRWxlY3Ryb25pYykmI3hE
OzA5MjUtNDc3MyAoTGlua2luZyk8L2lzYm4+PGFjY2Vzc2lvbi1udW0+MTgzNTkyMDQ8L2FjY2Vz
c2lvbi1udW0+PHVybHM+PHJlbGF0ZWQtdXJscz48dXJsPmh0dHBzOi8vd3d3Lm5jYmkubmxtLm5p
aC5nb3YvcHVibWVkLzE4MzU5MjA0PC91cmw+PC9yZWxhdGVkLXVybHM+PC91cmxzPjxlbGVjdHJv
bmljLXJlc291cmNlLW51bT4xMC4xMDE2L2oubW9kLjIwMDguMDIuMDA0PC9lbGVjdHJvbmljLXJl
c291cmNlLW51b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40, 41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</w:tcPr>
          <w:p w14:paraId="587E5100" w14:textId="77777777" w:rsidR="00A65921" w:rsidRDefault="00A65921" w:rsidP="00A6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7FAB">
              <w:rPr>
                <w:rFonts w:ascii="Arial" w:hAnsi="Arial" w:cs="Arial"/>
                <w:sz w:val="20"/>
                <w:szCs w:val="20"/>
              </w:rPr>
              <w:t>Sigma-Aldrich</w:t>
            </w:r>
          </w:p>
          <w:p w14:paraId="00F647F8" w14:textId="77777777" w:rsidR="00A65921" w:rsidRPr="00195057" w:rsidRDefault="00A65921" w:rsidP="00A6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7D7FAB">
              <w:rPr>
                <w:rFonts w:ascii="Arial" w:hAnsi="Arial" w:cs="Arial"/>
                <w:sz w:val="20"/>
                <w:szCs w:val="20"/>
              </w:rPr>
              <w:t>T903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65921" w:rsidRPr="00195057" w14:paraId="2231A400" w14:textId="77777777" w:rsidTr="00F31D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6D081B0B" w14:textId="77777777" w:rsidR="00A65921" w:rsidRPr="00195057" w:rsidRDefault="00A65921" w:rsidP="00A6592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95057">
              <w:rPr>
                <w:rFonts w:ascii="Arial" w:eastAsia="Arial" w:hAnsi="Arial" w:cs="Arial"/>
                <w:sz w:val="20"/>
                <w:szCs w:val="20"/>
              </w:rPr>
              <w:t>Notch</w:t>
            </w:r>
          </w:p>
          <w:p w14:paraId="6B025456" w14:textId="77777777" w:rsidR="00A65921" w:rsidRPr="00195057" w:rsidRDefault="00A65921" w:rsidP="00A659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195057">
              <w:rPr>
                <w:rFonts w:ascii="Arial" w:eastAsia="Arial" w:hAnsi="Arial" w:cs="Arial"/>
                <w:sz w:val="20"/>
                <w:szCs w:val="20"/>
              </w:rPr>
              <w:t>inhibition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536A68F1" w14:textId="77777777" w:rsidR="00A65921" w:rsidRPr="00195057" w:rsidRDefault="00A65921" w:rsidP="00A6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b3BlczwvQXV0aG9yPjxZZWFyPjIwMTA8L1llYXI+PFJl
Y051bT4yNjU8L1JlY051bT48RGlzcGxheVRleHQ+WzEwOCwgMTA5XTwvRGlzcGxheVRleHQ+PHJl
Y29yZD48cmVjLW51bWJlcj4yNjU8L3JlYy1udW1iZXI+PGZvcmVpZ24ta2V5cz48a2V5IGFwcD0i
RU4iIGRiLWlkPSI1ZjlyMngwOWw1cGQ5aWVycHJzNXcyZWYwcGY5MHJmdzIyd3ciIHRpbWVzdGFt
cD0iMTU4MzAxNjMyNyI+MjY1PC9rZXk+PC9mb3JlaWduLWtleXM+PHJlZi10eXBlIG5hbWU9Ikpv
dXJuYWwgQXJ0aWNsZSI+MTc8L3JlZi10eXBlPjxjb250cmlidXRvcnM+PGF1dGhvcnM+PGF1dGhv
cj5Mb3BlcywgUy4gUy48L2F1dGhvcj48YXV0aG9yPkxvdXJlbmNvLCBSLjwvYXV0aG9yPjxhdXRo
b3I+UGFjaGVjbywgTC48L2F1dGhvcj48YXV0aG9yPk1vcmVubywgTi48L2F1dGhvcj48YXV0aG9y
PktyZWlsaW5nLCBKLjwvYXV0aG9yPjxhdXRob3I+U2F1ZGUsIEwuPC9hdXRob3I+PC9hdXRob3Jz
PjwvY29udHJpYnV0b3JzPjxhdXRoLWFkZHJlc3M+SW5zdGl0dXRvIGRlIE1lZGljaW5hIE1vbGVj
dWxhciBlIEluc3RpdHV0byBkZSBIaXN0b2xvZ2lhIGUgQmlvbG9naWEgZG8gRGVzZW52b2x2aW1l
bnRvLCBGYWN1bGRhZGUgZGUgTWVkaWNpbmEgZGEgVW5pdmVyc2lkYWRlIGRlIExpc2JvYSwgMTY0
OS0wMjggTGlzYm9hLCBQb3J0dWdhbC48L2F1dGgtYWRkcmVzcz48dGl0bGVzPjx0aXRsZT5Ob3Rj
aCBzaWduYWxsaW5nIHJlZ3VsYXRlcyBsZWZ0LXJpZ2h0IGFzeW1tZXRyeSB0aHJvdWdoIGNpbGlh
cnkgbGVuZ3RoIGNvbnRyb2w8L3RpdGxlPjxzZWNvbmRhcnktdGl0bGU+RGV2ZWxvcG1lbnQ8L3Nl
Y29uZGFyeS10aXRsZT48L3RpdGxlcz48cGVyaW9kaWNhbD48ZnVsbC10aXRsZT5EZXZlbG9wbWVu
dDwvZnVsbC10aXRsZT48L3BlcmlvZGljYWw+PHBhZ2VzPjM2MjUtMzI8L3BhZ2VzPjx2b2x1bWU+
MTM3PC92b2x1bWU+PG51bWJlcj4yMTwvbnVtYmVyPjxrZXl3b3Jkcz48a2V5d29yZD5BbmltYWxz
PC9rZXl3b3JkPjxrZXl3b3JkPkFuaW1hbHMsIEdlbmV0aWNhbGx5IE1vZGlmaWVkPC9rZXl3b3Jk
PjxrZXl3b3JkPkJvZHkgUGF0dGVybmluZy8qZ2VuZXRpY3M8L2tleXdvcmQ+PGtleXdvcmQ+Q2ls
aWEvbWV0YWJvbGlzbS8qcGh5c2lvbG9neTwva2V5d29yZD48a2V5d29yZD5FbWJyeW8sIE5vbm1h
bW1hbGlhbjwva2V5d29yZD48a2V5d29yZD5HZW5lIEV4cHJlc3Npb24gUmVndWxhdGlvbiwgRGV2
ZWxvcG1lbnRhbDwva2V5d29yZD48a2V5d29yZD5JbnRlc3RpbmFsIE11Y29zYS9tZXRhYm9saXNt
PC9rZXl3b3JkPjxrZXl3b3JkPkludGVzdGluZXMvZW1icnlvbG9neTwva2V5d29yZD48a2V5d29y
ZD5OZXJ2ZSBUaXNzdWUgUHJvdGVpbnMvZ2VuZXRpY3MvbWV0YWJvbGlzbS9waHlzaW9sb2d5PC9r
ZXl3b3JkPjxrZXl3b3JkPk9yZ2FuIFNpemUvZ2VuZXRpY3M8L2tleXdvcmQ+PGtleXdvcmQ+UHJv
dGVpbiBCaW5kaW5nPC9rZXl3b3JkPjxrZXl3b3JkPlJlY2VwdG9ycywgTm90Y2gvZ2VuZXRpY3Mv
bWV0YWJvbGlzbS8qcGh5c2lvbG9neTwva2V5d29yZD48a2V5d29yZD5TaWduYWwgVHJhbnNkdWN0
aW9uL2dlbmV0aWNzL3BoeXNpb2xvZ3k8L2tleXdvcmQ+PGtleXdvcmQ+V2F0ZXItRWxlY3Ryb2x5
dGUgQmFsYW5jZS9nZW5ldGljcy9waHlzaW9sb2d5PC9rZXl3b3JkPjxrZXl3b3JkPlplYnJhZmlz
aC9lbWJyeW9sb2d5L2dlbmV0aWNzL3BoeXNpb2xvZ3k8L2tleXdvcmQ+PGtleXdvcmQ+WmVicmFm
aXNoIFByb3RlaW5zL2dlbmV0aWNzL21ldGFib2xpc20vcGh5c2lvbG9neTwva2V5d29yZD48L2tl
eXdvcmRzPjxkYXRlcz48eWVhcj4yMDEwPC95ZWFyPjxwdWItZGF0ZXM+PGRhdGU+Tm92PC9kYXRl
PjwvcHViLWRhdGVzPjwvZGF0ZXM+PGlzYm4+MTQ3Ny05MTI5IChFbGVjdHJvbmljKSYjeEQ7MDk1
MC0xOTkxIChMaW5raW5nKTwvaXNibj48YWNjZXNzaW9uLW51bT4yMDg3NjY0OTwvYWNjZXNzaW9u
LW51bT48dXJscz48cmVsYXRlZC11cmxzPjx1cmw+aHR0cHM6Ly93d3cubmNiaS5ubG0ubmloLmdv
di9wdWJtZWQvMjA4NzY2NDk8L3VybD48L3JlbGF0ZWQtdXJscz48L3VybHM+PGVsZWN0cm9uaWMt
cmVzb3VyY2UtbnVtPjEwLjEyNDIvZGV2LjA1NDQ1MjwvZWxlY3Ryb25pYy1yZXNvdXJjZS1udW0+
PC9yZWNvcmQ+PC9DaXRlPjxDaXRlPjxBdXRob3I+VGF2YXJlczwvQXV0aG9yPjxZZWFyPjIwMTc8
L1llYXI+PFJlY051bT4yNjwvUmVjTnVtPjxyZWNvcmQ+PHJlYy1udW1iZXI+MjY8L3JlYy1udW1i
ZXI+PGZvcmVpZ24ta2V5cz48a2V5IGFwcD0iRU4iIGRiLWlkPSI1ZjlyMngwOWw1cGQ5aWVycHJz
NXcyZWYwcGY5MHJmdzIyd3ciIHRpbWVzdGFtcD0iMTUyNzk5MzQxMyI+MjY8L2tleT48L2ZvcmVp
Z24ta2V5cz48cmVmLXR5cGUgbmFtZT0iSm91cm5hbCBBcnRpY2xlIj4xNzwvcmVmLXR5cGU+PGNv
bnRyaWJ1dG9ycz48YXV0aG9ycz48YXV0aG9yPlRhdmFyZXMsIEIuPC9hdXRob3I+PGF1dGhvcj5K
YWNpbnRvLCBSLjwvYXV0aG9yPjxhdXRob3I+U2FtcGFpbywgUC48L2F1dGhvcj48YXV0aG9yPlBl
c3RhbmEsIFMuPC9hdXRob3I+PGF1dGhvcj5QaW50bywgQS48L2F1dGhvcj48YXV0aG9yPlZheiwg
QS48L2F1dGhvcj48YXV0aG9yPlJveG8tUm9zYSwgTS48L2F1dGhvcj48YXV0aG9yPkdhcmRuZXIs
IFIuPC9hdXRob3I+PGF1dGhvcj5Mb3BlcywgVC48L2F1dGhvcj48YXV0aG9yPlNjaGlsbGluZywg
Qi48L2F1dGhvcj48YXV0aG9yPkhlbnJ5LCBJLjwvYXV0aG9yPjxhdXRob3I+U2F1ZGUsIEwuPC9h
dXRob3I+PGF1dGhvcj5Mb3BlcywgUy4gUy48L2F1dGhvcj48L2F1dGhvcnM+PC9jb250cmlidXRv
cnM+PGF1dGgtYWRkcmVzcz5DRURPQywgQ2hyb25pYyBEaXNlYXNlcyBSZXNlYXJjaCBDZW50cmUs
IE5PVkEgTWVkaWNhbCBTY2hvb2wgLSBGYWN1bGRhZGUgZGUgQ2llbmNpYXMgTWVkaWNhcywgVW5p
dmVyc2lkYWRlIE5vdmEgZGUgTGlzYm9hLCBMaXNib2EsIFBvcnR1Z2FsLiYjeEQ7TGFib3JhdG9y
aW8gZGUgSGlzdG9sb2dpYSBlIFBhdG9sb2dpYSBDb21wYXJhZGEsIEluc3RpdHV0byBkZSBNZWRp
Y2luYSBNb2xlY3VsYXIsIENlbnRybyBBY2FkZW1pY28gZGUgTWVkaWNpbmEgZGUgTGlzYm9hLCBM
aXNib2EsIFBvcnR1Z2FsLiYjeEQ7SW5zdGl0dXRvIEd1bGJlbmtpYW4gZGUgQ2llbmNpYSwgT2Vp
cmFzLCBQb3J0dWdhbC4mI3hEO01QSSBvZiBNb2xlY3VsYXIgQ2VsbCBCaW9sb2d5IGFuZCBHZW5l
dGljcywgRHJlc2RlbiwgR2VybWFueS4mI3hEO0luc3RpdHV0byBkZSBNZWRpY2luYSBNb2xlY3Vs
YXIgZSBJbnN0aXR1dG8gZGUgSGlzdG9sb2dpYSBlIEJpb2xvZ2lhIGRvIERlc2Vudm9sdmltZW50
bywgRmFjdWxkYWRlIGRlIE1lZGljaW5hIGRhIFVuaXZlcnNpZGFkZSBkZSBMaXNib2EsIExpc2Jv
YSwgUG9ydHVnYWwuPC9hdXRoLWFkZHJlc3M+PHRpdGxlcz48dGl0bGU+Tm90Y2gvSGVyMTIgc2ln
bmFsbGluZyBtb2R1bGF0ZXMsIG1vdGlsZS9pbW1vdGlsZSBjaWxpYSByYXRpbyBkb3duc3RyZWFt
IG9mIEZveGoxYSBpbiB6ZWJyYWZpc2ggbGVmdC1yaWdodCBvcmdhbml6ZXI8L3RpdGxlPjxzZWNv
bmRhcnktdGl0bGU+RWxpZmU8L3NlY29uZGFyeS10aXRsZT48L3RpdGxlcz48cGVyaW9kaWNhbD48
ZnVsbC10aXRsZT5FbGlmZTwvZnVsbC10aXRsZT48L3BlcmlvZGljYWw+PHZvbHVtZT42PC92b2x1
bWU+PGtleXdvcmRzPjxrZXl3b3JkPk5vdGNoIHNpZ25hbGxpbmc8L2tleXdvcmQ+PGtleXdvcmQ+
Y2lsaWEgbW90aWxpdHk8L2tleXdvcmQ+PGtleXdvcmQ+Y2lsaWFyeSBlcGl0aGVsaXVtPC9rZXl3
b3JkPjxrZXl3b3JkPmRldmVsb3BtZW50YWwgYmlvbG9neTwva2V5d29yZD48a2V5d29yZD5mbHVp
ZCBmbG93IGR5bmFtaWNzPC9rZXl3b3JkPjxrZXl3b3JkPmhlcjEyPC9rZXl3b3JkPjxrZXl3b3Jk
PmxlZnQtcmlnaHQ8L2tleXdvcmQ+PGtleXdvcmQ+c3RlbSBjZWxsczwva2V5d29yZD48a2V5d29y
ZD56ZWJyYWZpc2g8L2tleXdvcmQ+PC9rZXl3b3Jkcz48ZGF0ZXM+PHllYXI+MjAxNzwveWVhcj48
cHViLWRhdGVzPjxkYXRlPlNlcCA2PC9kYXRlPjwvcHViLWRhdGVzPjwvZGF0ZXM+PGlzYm4+MjA1
MC0wODRYIChFbGVjdHJvbmljKSYjeEQ7MjA1MC0wODRYIChMaW5raW5nKTwvaXNibj48YWNjZXNz
aW9uLW51bT4yODg3NTkzNzwvYWNjZXNzaW9uLW51bT48dXJscz48cmVsYXRlZC11cmxzPjx1cmw+
aHR0cHM6Ly93d3cubmNiaS5ubG0ubmloLmdvdi9wdWJtZWQvMjg4NzU5Mzc8L3VybD48L3JlbGF0
ZWQtdXJscz48L3VybHM+PGN1c3RvbTI+UE1DNTYwODUxMTwvY3VzdG9tMj48ZWxlY3Ryb25pYy1y
ZXNvdXJjZS1udW0+MTAuNzU1NC9lTGlmZS4yNTE2NTwvZWxlY3Ryb25pYy1yZXNvdXJjZS1udW0+
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b3BlczwvQXV0aG9yPjxZZWFyPjIwMTA8L1llYXI+PFJl
Y051bT4yNjU8L1JlY051bT48RGlzcGxheVRleHQ+WzEwOCwgMTA5XTwvRGlzcGxheVRleHQ+PHJl
Y29yZD48cmVjLW51bWJlcj4yNjU8L3JlYy1udW1iZXI+PGZvcmVpZ24ta2V5cz48a2V5IGFwcD0i
RU4iIGRiLWlkPSI1ZjlyMngwOWw1cGQ5aWVycHJzNXcyZWYwcGY5MHJmdzIyd3ciIHRpbWVzdGFt
cD0iMTU4MzAxNjMyNyI+MjY1PC9rZXk+PC9mb3JlaWduLWtleXM+PHJlZi10eXBlIG5hbWU9Ikpv
dXJuYWwgQXJ0aWNsZSI+MTc8L3JlZi10eXBlPjxjb250cmlidXRvcnM+PGF1dGhvcnM+PGF1dGhv
cj5Mb3BlcywgUy4gUy48L2F1dGhvcj48YXV0aG9yPkxvdXJlbmNvLCBSLjwvYXV0aG9yPjxhdXRo
b3I+UGFjaGVjbywgTC48L2F1dGhvcj48YXV0aG9yPk1vcmVubywgTi48L2F1dGhvcj48YXV0aG9y
PktyZWlsaW5nLCBKLjwvYXV0aG9yPjxhdXRob3I+U2F1ZGUsIEwuPC9hdXRob3I+PC9hdXRob3Jz
PjwvY29udHJpYnV0b3JzPjxhdXRoLWFkZHJlc3M+SW5zdGl0dXRvIGRlIE1lZGljaW5hIE1vbGVj
dWxhciBlIEluc3RpdHV0byBkZSBIaXN0b2xvZ2lhIGUgQmlvbG9naWEgZG8gRGVzZW52b2x2aW1l
bnRvLCBGYWN1bGRhZGUgZGUgTWVkaWNpbmEgZGEgVW5pdmVyc2lkYWRlIGRlIExpc2JvYSwgMTY0
OS0wMjggTGlzYm9hLCBQb3J0dWdhbC48L2F1dGgtYWRkcmVzcz48dGl0bGVzPjx0aXRsZT5Ob3Rj
aCBzaWduYWxsaW5nIHJlZ3VsYXRlcyBsZWZ0LXJpZ2h0IGFzeW1tZXRyeSB0aHJvdWdoIGNpbGlh
cnkgbGVuZ3RoIGNvbnRyb2w8L3RpdGxlPjxzZWNvbmRhcnktdGl0bGU+RGV2ZWxvcG1lbnQ8L3Nl
Y29uZGFyeS10aXRsZT48L3RpdGxlcz48cGVyaW9kaWNhbD48ZnVsbC10aXRsZT5EZXZlbG9wbWVu
dDwvZnVsbC10aXRsZT48L3BlcmlvZGljYWw+PHBhZ2VzPjM2MjUtMzI8L3BhZ2VzPjx2b2x1bWU+
MTM3PC92b2x1bWU+PG51bWJlcj4yMTwvbnVtYmVyPjxrZXl3b3Jkcz48a2V5d29yZD5BbmltYWxz
PC9rZXl3b3JkPjxrZXl3b3JkPkFuaW1hbHMsIEdlbmV0aWNhbGx5IE1vZGlmaWVkPC9rZXl3b3Jk
PjxrZXl3b3JkPkJvZHkgUGF0dGVybmluZy8qZ2VuZXRpY3M8L2tleXdvcmQ+PGtleXdvcmQ+Q2ls
aWEvbWV0YWJvbGlzbS8qcGh5c2lvbG9neTwva2V5d29yZD48a2V5d29yZD5FbWJyeW8sIE5vbm1h
bW1hbGlhbjwva2V5d29yZD48a2V5d29yZD5HZW5lIEV4cHJlc3Npb24gUmVndWxhdGlvbiwgRGV2
ZWxvcG1lbnRhbDwva2V5d29yZD48a2V5d29yZD5JbnRlc3RpbmFsIE11Y29zYS9tZXRhYm9saXNt
PC9rZXl3b3JkPjxrZXl3b3JkPkludGVzdGluZXMvZW1icnlvbG9neTwva2V5d29yZD48a2V5d29y
ZD5OZXJ2ZSBUaXNzdWUgUHJvdGVpbnMvZ2VuZXRpY3MvbWV0YWJvbGlzbS9waHlzaW9sb2d5PC9r
ZXl3b3JkPjxrZXl3b3JkPk9yZ2FuIFNpemUvZ2VuZXRpY3M8L2tleXdvcmQ+PGtleXdvcmQ+UHJv
dGVpbiBCaW5kaW5nPC9rZXl3b3JkPjxrZXl3b3JkPlJlY2VwdG9ycywgTm90Y2gvZ2VuZXRpY3Mv
bWV0YWJvbGlzbS8qcGh5c2lvbG9neTwva2V5d29yZD48a2V5d29yZD5TaWduYWwgVHJhbnNkdWN0
aW9uL2dlbmV0aWNzL3BoeXNpb2xvZ3k8L2tleXdvcmQ+PGtleXdvcmQ+V2F0ZXItRWxlY3Ryb2x5
dGUgQmFsYW5jZS9nZW5ldGljcy9waHlzaW9sb2d5PC9rZXl3b3JkPjxrZXl3b3JkPlplYnJhZmlz
aC9lbWJyeW9sb2d5L2dlbmV0aWNzL3BoeXNpb2xvZ3k8L2tleXdvcmQ+PGtleXdvcmQ+WmVicmFm
aXNoIFByb3RlaW5zL2dlbmV0aWNzL21ldGFib2xpc20vcGh5c2lvbG9neTwva2V5d29yZD48L2tl
eXdvcmRzPjxkYXRlcz48eWVhcj4yMDEwPC95ZWFyPjxwdWItZGF0ZXM+PGRhdGU+Tm92PC9kYXRl
PjwvcHViLWRhdGVzPjwvZGF0ZXM+PGlzYm4+MTQ3Ny05MTI5IChFbGVjdHJvbmljKSYjeEQ7MDk1
MC0xOTkxIChMaW5raW5nKTwvaXNibj48YWNjZXNzaW9uLW51bT4yMDg3NjY0OTwvYWNjZXNzaW9u
LW51bT48dXJscz48cmVsYXRlZC11cmxzPjx1cmw+aHR0cHM6Ly93d3cubmNiaS5ubG0ubmloLmdv
di9wdWJtZWQvMjA4NzY2NDk8L3VybD48L3JlbGF0ZWQtdXJscz48L3VybHM+PGVsZWN0cm9uaWMt
cmVzb3VyY2UtbnVtPjEwLjEyNDIvZGV2LjA1NDQ1MjwvZWxlY3Ryb25pYy1yZXNvdXJjZS1udW0+
PC9yZWNvcmQ+PC9DaXRlPjxDaXRlPjxBdXRob3I+VGF2YXJlczwvQXV0aG9yPjxZZWFyPjIwMTc8
L1llYXI+PFJlY051bT4yNjwvUmVjTnVtPjxyZWNvcmQ+PHJlYy1udW1iZXI+MjY8L3JlYy1udW1i
ZXI+PGZvcmVpZ24ta2V5cz48a2V5IGFwcD0iRU4iIGRiLWlkPSI1ZjlyMngwOWw1cGQ5aWVycHJz
NXcyZWYwcGY5MHJmdzIyd3ciIHRpbWVzdGFtcD0iMTUyNzk5MzQxMyI+MjY8L2tleT48L2ZvcmVp
Z24ta2V5cz48cmVmLXR5cGUgbmFtZT0iSm91cm5hbCBBcnRpY2xlIj4xNzwvcmVmLXR5cGU+PGNv
bnRyaWJ1dG9ycz48YXV0aG9ycz48YXV0aG9yPlRhdmFyZXMsIEIuPC9hdXRob3I+PGF1dGhvcj5K
YWNpbnRvLCBSLjwvYXV0aG9yPjxhdXRob3I+U2FtcGFpbywgUC48L2F1dGhvcj48YXV0aG9yPlBl
c3RhbmEsIFMuPC9hdXRob3I+PGF1dGhvcj5QaW50bywgQS48L2F1dGhvcj48YXV0aG9yPlZheiwg
QS48L2F1dGhvcj48YXV0aG9yPlJveG8tUm9zYSwgTS48L2F1dGhvcj48YXV0aG9yPkdhcmRuZXIs
IFIuPC9hdXRob3I+PGF1dGhvcj5Mb3BlcywgVC48L2F1dGhvcj48YXV0aG9yPlNjaGlsbGluZywg
Qi48L2F1dGhvcj48YXV0aG9yPkhlbnJ5LCBJLjwvYXV0aG9yPjxhdXRob3I+U2F1ZGUsIEwuPC9h
dXRob3I+PGF1dGhvcj5Mb3BlcywgUy4gUy48L2F1dGhvcj48L2F1dGhvcnM+PC9jb250cmlidXRv
cnM+PGF1dGgtYWRkcmVzcz5DRURPQywgQ2hyb25pYyBEaXNlYXNlcyBSZXNlYXJjaCBDZW50cmUs
IE5PVkEgTWVkaWNhbCBTY2hvb2wgLSBGYWN1bGRhZGUgZGUgQ2llbmNpYXMgTWVkaWNhcywgVW5p
dmVyc2lkYWRlIE5vdmEgZGUgTGlzYm9hLCBMaXNib2EsIFBvcnR1Z2FsLiYjeEQ7TGFib3JhdG9y
aW8gZGUgSGlzdG9sb2dpYSBlIFBhdG9sb2dpYSBDb21wYXJhZGEsIEluc3RpdHV0byBkZSBNZWRp
Y2luYSBNb2xlY3VsYXIsIENlbnRybyBBY2FkZW1pY28gZGUgTWVkaWNpbmEgZGUgTGlzYm9hLCBM
aXNib2EsIFBvcnR1Z2FsLiYjeEQ7SW5zdGl0dXRvIEd1bGJlbmtpYW4gZGUgQ2llbmNpYSwgT2Vp
cmFzLCBQb3J0dWdhbC4mI3hEO01QSSBvZiBNb2xlY3VsYXIgQ2VsbCBCaW9sb2d5IGFuZCBHZW5l
dGljcywgRHJlc2RlbiwgR2VybWFueS4mI3hEO0luc3RpdHV0byBkZSBNZWRpY2luYSBNb2xlY3Vs
YXIgZSBJbnN0aXR1dG8gZGUgSGlzdG9sb2dpYSBlIEJpb2xvZ2lhIGRvIERlc2Vudm9sdmltZW50
bywgRmFjdWxkYWRlIGRlIE1lZGljaW5hIGRhIFVuaXZlcnNpZGFkZSBkZSBMaXNib2EsIExpc2Jv
YSwgUG9ydHVnYWwuPC9hdXRoLWFkZHJlc3M+PHRpdGxlcz48dGl0bGU+Tm90Y2gvSGVyMTIgc2ln
bmFsbGluZyBtb2R1bGF0ZXMsIG1vdGlsZS9pbW1vdGlsZSBjaWxpYSByYXRpbyBkb3duc3RyZWFt
IG9mIEZveGoxYSBpbiB6ZWJyYWZpc2ggbGVmdC1yaWdodCBvcmdhbml6ZXI8L3RpdGxlPjxzZWNv
bmRhcnktdGl0bGU+RWxpZmU8L3NlY29uZGFyeS10aXRsZT48L3RpdGxlcz48cGVyaW9kaWNhbD48
ZnVsbC10aXRsZT5FbGlmZTwvZnVsbC10aXRsZT48L3BlcmlvZGljYWw+PHZvbHVtZT42PC92b2x1
bWU+PGtleXdvcmRzPjxrZXl3b3JkPk5vdGNoIHNpZ25hbGxpbmc8L2tleXdvcmQ+PGtleXdvcmQ+
Y2lsaWEgbW90aWxpdHk8L2tleXdvcmQ+PGtleXdvcmQ+Y2lsaWFyeSBlcGl0aGVsaXVtPC9rZXl3
b3JkPjxrZXl3b3JkPmRldmVsb3BtZW50YWwgYmlvbG9neTwva2V5d29yZD48a2V5d29yZD5mbHVp
ZCBmbG93IGR5bmFtaWNzPC9rZXl3b3JkPjxrZXl3b3JkPmhlcjEyPC9rZXl3b3JkPjxrZXl3b3Jk
PmxlZnQtcmlnaHQ8L2tleXdvcmQ+PGtleXdvcmQ+c3RlbSBjZWxsczwva2V5d29yZD48a2V5d29y
ZD56ZWJyYWZpc2g8L2tleXdvcmQ+PC9rZXl3b3Jkcz48ZGF0ZXM+PHllYXI+MjAxNzwveWVhcj48
cHViLWRhdGVzPjxkYXRlPlNlcCA2PC9kYXRlPjwvcHViLWRhdGVzPjwvZGF0ZXM+PGlzYm4+MjA1
MC0wODRYIChFbGVjdHJvbmljKSYjeEQ7MjA1MC0wODRYIChMaW5raW5nKTwvaXNibj48YWNjZXNz
aW9uLW51bT4yODg3NTkzNzwvYWNjZXNzaW9uLW51bT48dXJscz48cmVsYXRlZC11cmxzPjx1cmw+
aHR0cHM6Ly93d3cubmNiaS5ubG0ubmloLmdvdi9wdWJtZWQvMjg4NzU5Mzc8L3VybD48L3JlbGF0
ZWQtdXJscz48L3VybHM+PGN1c3RvbTI+UE1DNTYwODUxMTwvY3VzdG9tMj48ZWxlY3Ryb25pYy1y
ZXNvdXJjZS1udW0+MTAuNzU1NC9lTGlmZS4yNTE2NTwvZWxlY3Ryb25pYy1yZXNvdXJjZS1udW0+
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08, 109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90" w:type="dxa"/>
          </w:tcPr>
          <w:p w14:paraId="3448CF93" w14:textId="77777777" w:rsidR="00A65921" w:rsidRDefault="00A65921" w:rsidP="00A6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68501510" w14:textId="77777777" w:rsidR="00A65921" w:rsidRDefault="00A65921" w:rsidP="00A6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AB72A3">
              <w:rPr>
                <w:rFonts w:ascii="Arial" w:hAnsi="Arial" w:cs="Arial"/>
                <w:sz w:val="20"/>
                <w:szCs w:val="20"/>
              </w:rPr>
              <w:t xml:space="preserve">0 </w:t>
            </w:r>
            <w:r w:rsidRPr="00AB72A3">
              <w:rPr>
                <w:rFonts w:ascii="Symbol" w:hAnsi="Symbol" w:cs="Arial"/>
                <w:sz w:val="20"/>
                <w:szCs w:val="20"/>
              </w:rPr>
              <w:t>m</w:t>
            </w:r>
            <w:r w:rsidRPr="00AB72A3">
              <w:rPr>
                <w:rFonts w:ascii="Arial" w:hAnsi="Arial" w:cs="Arial"/>
                <w:sz w:val="20"/>
                <w:szCs w:val="20"/>
              </w:rPr>
              <w:t xml:space="preserve">M </w:t>
            </w:r>
          </w:p>
          <w:p w14:paraId="6344FEC5" w14:textId="77777777" w:rsidR="00A65921" w:rsidRPr="00195057" w:rsidRDefault="00A65921" w:rsidP="00A6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5A1A">
              <w:rPr>
                <w:rFonts w:ascii="Arial" w:eastAsia="Arial" w:hAnsi="Arial" w:cs="Arial"/>
                <w:sz w:val="20"/>
                <w:szCs w:val="20"/>
              </w:rPr>
              <w:t>DAPT</w:t>
            </w:r>
          </w:p>
        </w:tc>
        <w:tc>
          <w:tcPr>
            <w:tcW w:w="1980" w:type="dxa"/>
          </w:tcPr>
          <w:p w14:paraId="68EEC459" w14:textId="77777777" w:rsidR="00A65921" w:rsidRPr="00195057" w:rsidRDefault="00A65921" w:rsidP="00A6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95057">
              <w:rPr>
                <w:rFonts w:ascii="Arial" w:eastAsia="Arial" w:hAnsi="Arial" w:cs="Arial"/>
                <w:sz w:val="20"/>
                <w:szCs w:val="20"/>
              </w:rPr>
              <w:t xml:space="preserve">Inhibits </w:t>
            </w:r>
            <w:r w:rsidRPr="00B62071">
              <w:rPr>
                <w:rFonts w:ascii="Symbol" w:eastAsia="Arial" w:hAnsi="Symbol" w:cs="Arial"/>
                <w:sz w:val="20"/>
                <w:szCs w:val="20"/>
              </w:rPr>
              <w:t>g</w:t>
            </w:r>
            <w:r w:rsidRPr="00195057">
              <w:rPr>
                <w:rFonts w:ascii="Arial" w:eastAsia="Arial" w:hAnsi="Arial" w:cs="Arial"/>
                <w:sz w:val="20"/>
                <w:szCs w:val="20"/>
              </w:rPr>
              <w:t xml:space="preserve">-secretase, preventing the release of </w:t>
            </w:r>
            <w:sdt>
              <w:sdtPr>
                <w:rPr>
                  <w:sz w:val="20"/>
                  <w:szCs w:val="20"/>
                </w:rPr>
                <w:tag w:val="goog_rdk_1"/>
                <w:id w:val="655579981"/>
              </w:sdtPr>
              <w:sdtContent/>
            </w:sdt>
            <w:r w:rsidRPr="00195057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Notch intracellular domain</w:t>
            </w:r>
            <w:r w:rsidRPr="0019505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2AEF830B" w14:textId="77777777" w:rsidR="00A65921" w:rsidRPr="00195057" w:rsidRDefault="00A65921" w:rsidP="00A6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Vcml1PC9BdXRob3I+PFllYXI+MjAyMTwvWWVhcj48UmVj
TnVtPjcxNzwvUmVjTnVtPjxEaXNwbGF5VGV4dD5bMTEwXTwvRGlzcGxheVRleHQ+PHJlY29yZD48
cmVjLW51bWJlcj43MTc8L3JlYy1udW1iZXI+PGZvcmVpZ24ta2V5cz48a2V5IGFwcD0iRU4iIGRi
LWlkPSI1ZjlyMngwOWw1cGQ5aWVycHJzNXcyZWYwcGY5MHJmdzIyd3ciIHRpbWVzdGFtcD0iMTY4
NzIyNDQ3NCI+NzE3PC9rZXk+PC9mb3JlaWduLWtleXM+PHJlZi10eXBlIG5hbWU9IkpvdXJuYWwg
QXJ0aWNsZSI+MTc8L3JlZi10eXBlPjxjb250cmlidXRvcnM+PGF1dGhvcnM+PGF1dGhvcj5Vcml1
LCBLLjwvYXV0aG9yPjxhdXRob3I+TGlhbywgQi4gSy48L2F1dGhvcj48YXV0aG9yPk9hdGVzLCBB
LiBDLjwvYXV0aG9yPjxhdXRob3I+TW9yZWxsaSwgTC4gRy48L2F1dGhvcj48L2F1dGhvcnM+PC9j
b250cmlidXRvcnM+PGF1dGgtYWRkcmVzcz5HcmFkdWF0ZSBTY2hvb2wgb2YgTmF0dXJhbCBTY2ll
bmNlIGFuZCBUZWNobm9sb2d5LCBLYW5hemF3YSBVbml2ZXJzaXR5LCBLYWt1bWEtbWFjaGksIEth
bmF6YXdhLCBKYXBhbi4mI3hEO0RlcGFydG1lbnQgb2YgQXF1YWN1bHR1cmUsIE5hdGlvbmFsIFRh
aXdhbiBPY2VhbiBVbml2ZXJzaXR5LCBLZWVsdW5nLCBUYWl3YW4uJiN4RDtEZXBhcnRtZW50IG9m
IENlbGwgYW5kIERldmVsb3BtZW50YWwgQmlvbG9neSwgVW5pdmVyc2l0eSBDb2xsZWdlIExvbmRv
biwgR293ZXIgU3RyZWV0LCBMb25kb24sIFVuaXRlZCBLaW5nZG9tLiYjeEQ7VGhlIEZyYW5jaXMg
Q3JpY2sgSW5zdGl0dXRlLCBMb25kb24sIFVuaXRlZCBLaW5nZG9tLiYjeEQ7TWF4IFBsYW5jayBJ
bnN0aXR1dGUgb2YgTW9sZWN1bGFyIENlbGwgQmlvbG9neSBhbmQgR2VuZXRpY3MsIERyZXNkZW4s
IEdlcm1hbnkuJiN4RDtJbnN0aXR1dGUgb2YgQmlvZW5naW5lZXJpbmcsIEVjb2xlIHBvbHl0ZWNo
bmlxdWUgZmVkZXJhbGUgZGUgTGF1c2FubmUgKEVQRkwpLCBMYXVzYW5uZSwgU3dpdHplcmxhbmQu
JiN4RDtJbnN0aXR1dG8gZGUgSW52ZXN0aWdhY2lvbiBlbiBCaW9tZWRpY2luYSBkZSBCdWVub3Mg
QWlyZXMgKElCaW9CQSkgLSBDT05JQ0VUIC0gUGFydG5lciBJbnN0aXR1dGUgb2YgdGhlIE1heCBQ
bGFuY2sgU29jaWV0eSwgUG9sbyBDaWVudGlmaWNvIFRlY25vbG9naWNvLCBCdWVub3MgQWlyZXMs
IEFyZ2VudGluYS4mI3hEO0RlcGFydGFtZW50byBkZSBGaXNpY2EsIEZDRXlOIFVCQSwgQ2l1ZGFk
IFVuaXZlcnNpdGFyaWEsIEJ1ZW5vcyBBaXJlcywgQXJnZW50aW5hLiYjeEQ7TWF4IFBsYW5jayBJ
bnN0aXR1dGUgZm9yIE1vbGVjdWxhciBQaHlzaW9sb2d5LCBEZXBhcnRtZW50IG9mIFN5c3RlbWlj
IENlbGwgQmlvbG9neSwgRG9ydG11bmQsIEdlcm1hbnkuPC9hdXRoLWFkZHJlc3M+PHRpdGxlcz48
dGl0bGU+RnJvbSBsb2NhbCByZXN5bmNocm9uaXphdGlvbiB0byBnbG9iYWwgcGF0dGVybiByZWNv
dmVyeSBpbiB0aGUgemVicmFmaXNoIHNlZ21lbnRhdGlvbiBjbG9jazwvdGl0bGU+PHNlY29uZGFy
eS10aXRsZT5FbGlmZTwvc2Vjb25kYXJ5LXRpdGxlPjwvdGl0bGVzPjxwZXJpb2RpY2FsPjxmdWxs
LXRpdGxlPkVsaWZlPC9mdWxsLXRpdGxlPjwvcGVyaW9kaWNhbD48dm9sdW1lPjEwPC92b2x1bWU+
PGVkaXRpb24+MjAyMS8wMi8xNjwvZWRpdGlvbj48a2V5d29yZHM+PGtleXdvcmQ+QW5pbWFsczwv
a2V5d29yZD48a2V5d29yZD4qQmlvbG9naWNhbCBDbG9ja3M8L2tleXdvcmQ+PGtleXdvcmQ+Qm9k
eSBQYXR0ZXJuaW5nPC9rZXl3b3JkPjxrZXl3b3JkPkdlbmUgRXhwcmVzc2lvbiBSZWd1bGF0aW9u
LCBEZXZlbG9wbWVudGFsPC9rZXl3b3JkPjxrZXl3b3JkPlJlY2VwdG9ycywgTm90Y2gvZ2VuZXRp
Y3MvbWV0YWJvbGlzbTwva2V5d29yZD48a2V5d29yZD5TaWduYWwgVHJhbnNkdWN0aW9uPC9rZXl3
b3JkPjxrZXl3b3JkPlplYnJhZmlzaC8qZW1icnlvbG9neS9nZW5ldGljcy8qcGh5c2lvbG9neTwv
a2V5d29yZD48a2V5d29yZD5aZWJyYWZpc2ggUHJvdGVpbnMvZ2VuZXRpY3MvbWV0YWJvbGlzbTwv
a2V5d29yZD48a2V5d29yZD5EZWx0YS1Ob3RjaDwva2V5d29yZD48a2V5d29yZD5jb25nZW5pdGFs
IHNjb2xpb3Npczwva2V5d29yZD48a2V5d29yZD5kZXZlbG9wbWVudGFsIGJpb2xvZ3k8L2tleXdv
cmQ+PGtleXdvcmQ+Z2VuZXRpYyBvc2NpbGxhdG9yczwva2V5d29yZD48a2V5d29yZD5wYXR0ZXJu
IGZvcm1hdGlvbjwva2V5d29yZD48a2V5d29yZD5waHlzaWNzIG9mIGxpdmluZyBzeXN0ZW1zPC9r
ZXl3b3JkPjxrZXl3b3JkPnNvbWl0b2dlbmVzaXM8L2tleXdvcmQ+PGtleXdvcmQ+dGlzc3VlIG1l
Y2hhbmljczwva2V5d29yZD48a2V5d29yZD56ZWJyYWZpc2g8L2tleXdvcmQ+PC9rZXl3b3Jkcz48
ZGF0ZXM+PHllYXI+MjAyMTwveWVhcj48cHViLWRhdGVzPjxkYXRlPkZlYiAxNTwvZGF0ZT48L3B1
Yi1kYXRlcz48L2RhdGVzPjxpc2JuPjIwNTAtMDg0WCAoRWxlY3Ryb25pYykmI3hEOzIwNTAtMDg0
WCAoTGlua2luZyk8L2lzYm4+PGFjY2Vzc2lvbi1udW0+MzM1ODcwMzk8L2FjY2Vzc2lvbi1udW0+
PHVybHM+PHJlbGF0ZWQtdXJscz48dXJsPmh0dHBzOi8vd3d3Lm5jYmkubmxtLm5paC5nb3YvcHVi
bWVkLzMzNTg3MDM5PC91cmw+PC9yZWxhdGVkLXVybHM+PC91cmxzPjxjdXN0b20yPlBNQzc5ODQ4
NDA8L2N1c3RvbTI+PGVsZWN0cm9uaWMtcmVzb3VyY2UtbnVtPjEwLjc1NTQvZUxpZmUuNjEzNTg8
L2VsZWN0cm9uaWMtcmVzb3VyY2UtbnVt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Vcml1PC9BdXRob3I+PFllYXI+MjAyMTwvWWVhcj48UmVj
TnVtPjcxNzwvUmVjTnVtPjxEaXNwbGF5VGV4dD5bMTEwXTwvRGlzcGxheVRleHQ+PHJlY29yZD48
cmVjLW51bWJlcj43MTc8L3JlYy1udW1iZXI+PGZvcmVpZ24ta2V5cz48a2V5IGFwcD0iRU4iIGRi
LWlkPSI1ZjlyMngwOWw1cGQ5aWVycHJzNXcyZWYwcGY5MHJmdzIyd3ciIHRpbWVzdGFtcD0iMTY4
NzIyNDQ3NCI+NzE3PC9rZXk+PC9mb3JlaWduLWtleXM+PHJlZi10eXBlIG5hbWU9IkpvdXJuYWwg
QXJ0aWNsZSI+MTc8L3JlZi10eXBlPjxjb250cmlidXRvcnM+PGF1dGhvcnM+PGF1dGhvcj5Vcml1
LCBLLjwvYXV0aG9yPjxhdXRob3I+TGlhbywgQi4gSy48L2F1dGhvcj48YXV0aG9yPk9hdGVzLCBB
LiBDLjwvYXV0aG9yPjxhdXRob3I+TW9yZWxsaSwgTC4gRy48L2F1dGhvcj48L2F1dGhvcnM+PC9j
b250cmlidXRvcnM+PGF1dGgtYWRkcmVzcz5HcmFkdWF0ZSBTY2hvb2wgb2YgTmF0dXJhbCBTY2ll
bmNlIGFuZCBUZWNobm9sb2d5LCBLYW5hemF3YSBVbml2ZXJzaXR5LCBLYWt1bWEtbWFjaGksIEth
bmF6YXdhLCBKYXBhbi4mI3hEO0RlcGFydG1lbnQgb2YgQXF1YWN1bHR1cmUsIE5hdGlvbmFsIFRh
aXdhbiBPY2VhbiBVbml2ZXJzaXR5LCBLZWVsdW5nLCBUYWl3YW4uJiN4RDtEZXBhcnRtZW50IG9m
IENlbGwgYW5kIERldmVsb3BtZW50YWwgQmlvbG9neSwgVW5pdmVyc2l0eSBDb2xsZWdlIExvbmRv
biwgR293ZXIgU3RyZWV0LCBMb25kb24sIFVuaXRlZCBLaW5nZG9tLiYjeEQ7VGhlIEZyYW5jaXMg
Q3JpY2sgSW5zdGl0dXRlLCBMb25kb24sIFVuaXRlZCBLaW5nZG9tLiYjeEQ7TWF4IFBsYW5jayBJ
bnN0aXR1dGUgb2YgTW9sZWN1bGFyIENlbGwgQmlvbG9neSBhbmQgR2VuZXRpY3MsIERyZXNkZW4s
IEdlcm1hbnkuJiN4RDtJbnN0aXR1dGUgb2YgQmlvZW5naW5lZXJpbmcsIEVjb2xlIHBvbHl0ZWNo
bmlxdWUgZmVkZXJhbGUgZGUgTGF1c2FubmUgKEVQRkwpLCBMYXVzYW5uZSwgU3dpdHplcmxhbmQu
JiN4RDtJbnN0aXR1dG8gZGUgSW52ZXN0aWdhY2lvbiBlbiBCaW9tZWRpY2luYSBkZSBCdWVub3Mg
QWlyZXMgKElCaW9CQSkgLSBDT05JQ0VUIC0gUGFydG5lciBJbnN0aXR1dGUgb2YgdGhlIE1heCBQ
bGFuY2sgU29jaWV0eSwgUG9sbyBDaWVudGlmaWNvIFRlY25vbG9naWNvLCBCdWVub3MgQWlyZXMs
IEFyZ2VudGluYS4mI3hEO0RlcGFydGFtZW50byBkZSBGaXNpY2EsIEZDRXlOIFVCQSwgQ2l1ZGFk
IFVuaXZlcnNpdGFyaWEsIEJ1ZW5vcyBBaXJlcywgQXJnZW50aW5hLiYjeEQ7TWF4IFBsYW5jayBJ
bnN0aXR1dGUgZm9yIE1vbGVjdWxhciBQaHlzaW9sb2d5LCBEZXBhcnRtZW50IG9mIFN5c3RlbWlj
IENlbGwgQmlvbG9neSwgRG9ydG11bmQsIEdlcm1hbnkuPC9hdXRoLWFkZHJlc3M+PHRpdGxlcz48
dGl0bGU+RnJvbSBsb2NhbCByZXN5bmNocm9uaXphdGlvbiB0byBnbG9iYWwgcGF0dGVybiByZWNv
dmVyeSBpbiB0aGUgemVicmFmaXNoIHNlZ21lbnRhdGlvbiBjbG9jazwvdGl0bGU+PHNlY29uZGFy
eS10aXRsZT5FbGlmZTwvc2Vjb25kYXJ5LXRpdGxlPjwvdGl0bGVzPjxwZXJpb2RpY2FsPjxmdWxs
LXRpdGxlPkVsaWZlPC9mdWxsLXRpdGxlPjwvcGVyaW9kaWNhbD48dm9sdW1lPjEwPC92b2x1bWU+
PGVkaXRpb24+MjAyMS8wMi8xNjwvZWRpdGlvbj48a2V5d29yZHM+PGtleXdvcmQ+QW5pbWFsczwv
a2V5d29yZD48a2V5d29yZD4qQmlvbG9naWNhbCBDbG9ja3M8L2tleXdvcmQ+PGtleXdvcmQ+Qm9k
eSBQYXR0ZXJuaW5nPC9rZXl3b3JkPjxrZXl3b3JkPkdlbmUgRXhwcmVzc2lvbiBSZWd1bGF0aW9u
LCBEZXZlbG9wbWVudGFsPC9rZXl3b3JkPjxrZXl3b3JkPlJlY2VwdG9ycywgTm90Y2gvZ2VuZXRp
Y3MvbWV0YWJvbGlzbTwva2V5d29yZD48a2V5d29yZD5TaWduYWwgVHJhbnNkdWN0aW9uPC9rZXl3
b3JkPjxrZXl3b3JkPlplYnJhZmlzaC8qZW1icnlvbG9neS9nZW5ldGljcy8qcGh5c2lvbG9neTwv
a2V5d29yZD48a2V5d29yZD5aZWJyYWZpc2ggUHJvdGVpbnMvZ2VuZXRpY3MvbWV0YWJvbGlzbTwv
a2V5d29yZD48a2V5d29yZD5EZWx0YS1Ob3RjaDwva2V5d29yZD48a2V5d29yZD5jb25nZW5pdGFs
IHNjb2xpb3Npczwva2V5d29yZD48a2V5d29yZD5kZXZlbG9wbWVudGFsIGJpb2xvZ3k8L2tleXdv
cmQ+PGtleXdvcmQ+Z2VuZXRpYyBvc2NpbGxhdG9yczwva2V5d29yZD48a2V5d29yZD5wYXR0ZXJu
IGZvcm1hdGlvbjwva2V5d29yZD48a2V5d29yZD5waHlzaWNzIG9mIGxpdmluZyBzeXN0ZW1zPC9r
ZXl3b3JkPjxrZXl3b3JkPnNvbWl0b2dlbmVzaXM8L2tleXdvcmQ+PGtleXdvcmQ+dGlzc3VlIG1l
Y2hhbmljczwva2V5d29yZD48a2V5d29yZD56ZWJyYWZpc2g8L2tleXdvcmQ+PC9rZXl3b3Jkcz48
ZGF0ZXM+PHllYXI+MjAyMTwveWVhcj48cHViLWRhdGVzPjxkYXRlPkZlYiAxNTwvZGF0ZT48L3B1
Yi1kYXRlcz48L2RhdGVzPjxpc2JuPjIwNTAtMDg0WCAoRWxlY3Ryb25pYykmI3hEOzIwNTAtMDg0
WCAoTGlua2luZyk8L2lzYm4+PGFjY2Vzc2lvbi1udW0+MzM1ODcwMzk8L2FjY2Vzc2lvbi1udW0+
PHVybHM+PHJlbGF0ZWQtdXJscz48dXJsPmh0dHBzOi8vd3d3Lm5jYmkubmxtLm5paC5nb3YvcHVi
bWVkLzMzNTg3MDM5PC91cmw+PC9yZWxhdGVkLXVybHM+PC91cmxzPjxjdXN0b20yPlBNQzc5ODQ4
NDA8L2N1c3RvbTI+PGVsZWN0cm9uaWMtcmVzb3VyY2UtbnVtPjEwLjc1NTQvZUxpZmUuNjEzNTg8
L2VsZWN0cm9uaWMtcmVzb3VyY2UtbnVt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10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</w:tcPr>
          <w:p w14:paraId="41830860" w14:textId="77777777" w:rsidR="00A65921" w:rsidRDefault="00A65921" w:rsidP="00A6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7FAB">
              <w:rPr>
                <w:rFonts w:ascii="Arial" w:hAnsi="Arial" w:cs="Arial"/>
                <w:sz w:val="20"/>
                <w:szCs w:val="20"/>
              </w:rPr>
              <w:t>TOCRIS</w:t>
            </w:r>
          </w:p>
          <w:p w14:paraId="5AE51A5F" w14:textId="77777777" w:rsidR="00A65921" w:rsidRPr="00195057" w:rsidRDefault="00A65921" w:rsidP="00A6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7D7FAB">
              <w:rPr>
                <w:rFonts w:ascii="Arial" w:hAnsi="Arial" w:cs="Arial"/>
                <w:sz w:val="20"/>
                <w:szCs w:val="20"/>
              </w:rPr>
              <w:t>263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65921" w:rsidRPr="00195057" w14:paraId="0B2F0C6F" w14:textId="77777777" w:rsidTr="00F31D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656D66A5" w14:textId="77777777" w:rsidR="00A65921" w:rsidRPr="00195057" w:rsidRDefault="00A65921" w:rsidP="00A6592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95057">
              <w:rPr>
                <w:rFonts w:ascii="Arial" w:eastAsia="Arial" w:hAnsi="Arial" w:cs="Arial"/>
                <w:sz w:val="20"/>
                <w:szCs w:val="20"/>
              </w:rPr>
              <w:t>mTOR</w:t>
            </w:r>
          </w:p>
          <w:p w14:paraId="3107AF32" w14:textId="77777777" w:rsidR="00A65921" w:rsidRPr="00195057" w:rsidRDefault="00A65921" w:rsidP="00A659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195057">
              <w:rPr>
                <w:rFonts w:ascii="Arial" w:eastAsia="Arial" w:hAnsi="Arial" w:cs="Arial"/>
                <w:sz w:val="20"/>
                <w:szCs w:val="20"/>
              </w:rPr>
              <w:t>inhibition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0ED8D02F" w14:textId="77777777" w:rsidR="00A65921" w:rsidRPr="00195057" w:rsidRDefault="00A65921" w:rsidP="00A6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dWFuPC9BdXRob3I+PFllYXI+MjAxMjwvWWVhcj48UmVj
TnVtPjI2MjwvUmVjTnVtPjxEaXNwbGF5VGV4dD5bMTExLCAxMTJdPC9EaXNwbGF5VGV4dD48cmVj
b3JkPjxyZWMtbnVtYmVyPjI2MjwvcmVjLW51bWJlcj48Zm9yZWlnbi1rZXlzPjxrZXkgYXBwPSJF
TiIgZGItaWQ9IjVmOXIyeDA5bDVwZDlpZXJwcnM1dzJlZjBwZjkwcmZ3MjJ3dyIgdGltZXN0YW1w
PSIxNTgzMDE1NzE3Ij4yNjI8L2tleT48L2ZvcmVpZ24ta2V5cz48cmVmLXR5cGUgbmFtZT0iSm91
cm5hbCBBcnRpY2xlIj4xNzwvcmVmLXR5cGU+PGNvbnRyaWJ1dG9ycz48YXV0aG9ycz48YXV0aG9y
Pll1YW4sIFMuPC9hdXRob3I+PGF1dGhvcj5MaSwgSi48L2F1dGhvcj48YXV0aG9yPkRpZW5lciwg
RC4gUi48L2F1dGhvcj48YXV0aG9yPkNob21hLCBNLiBBLjwvYXV0aG9yPjxhdXRob3I+Um9zZW5i
YXVtLCBKLiBMLjwvYXV0aG9yPjxhdXRob3I+U3VuLCBaLjwvYXV0aG9yPjwvYXV0aG9ycz48L2Nv
bnRyaWJ1dG9ycz48YXV0aC1hZGRyZXNzPkRlcGFydG1lbnQgb2YgR2VuZXRpY3MsIFlhbGUgVW5p
dmVyc2l0eSBTY2hvb2wgb2YgTWVkaWNpbmUsIE5ldyBIYXZlbiwgQ1QgMDY1MjAsIFVTQS48L2F1
dGgtYWRkcmVzcz48dGl0bGVzPjx0aXRsZT5UYXJnZXQtb2YtcmFwYW15Y2luIGNvbXBsZXggMSAo
VG9yYzEpIHNpZ25hbGluZyBtb2R1bGF0ZXMgY2lsaWEgc2l6ZSBhbmQgZnVuY3Rpb24gdGhyb3Vn
aCBwcm90ZWluIHN5bnRoZXNpcyByZWd1bGF0aW9uPC90aXRsZT48c2Vjb25kYXJ5LXRpdGxlPlBy
b2MgTmF0bCBBY2FkIFNjaSBVIFMgQTwvc2Vjb25kYXJ5LXRpdGxlPjwvdGl0bGVzPjxwZXJpb2Rp
Y2FsPjxmdWxsLXRpdGxlPlByb2MgTmF0bCBBY2FkIFNjaSBVIFMgQTwvZnVsbC10aXRsZT48L3Bl
cmlvZGljYWw+PHBhZ2VzPjIwMjEtNjwvcGFnZXM+PHZvbHVtZT4xMDk8L3ZvbHVtZT48bnVtYmVy
PjY8L251bWJlcj48a2V5d29yZHM+PGtleXdvcmQ+QW5pbWFsczwva2V5d29yZD48a2V5d29yZD5C
b2R5IFBhdHRlcm5pbmc8L2tleXdvcmQ+PGtleXdvcmQ+Q2lsaWEvZW56eW1vbG9neS8qbWV0YWJv
bGlzbTwva2V5d29yZD48a2V5d29yZD5Fdm9sdXRpb24sIE1vbGVjdWxhcjwva2V5d29yZD48a2V5
d29yZD5HZW5lIEtub2NrZG93biBUZWNobmlxdWVzPC9rZXl3b3JkPjxrZXl3b3JkPkdseWNvZ2Vu
IFN5bnRoYXNlIEtpbmFzZSAzL21ldGFib2xpc208L2tleXdvcmQ+PGtleXdvcmQ+R2x5Y29nZW4g
U3ludGhhc2UgS2luYXNlIDMgYmV0YTwva2V5d29yZD48a2V5d29yZD5IdW1hbnM8L2tleXdvcmQ+
PGtleXdvcmQ+TW92ZW1lbnQ8L2tleXdvcmQ+PGtleXdvcmQ+T3JnYW4gU2l6ZTwva2V5d29yZD48
a2V5d29yZD4qUHJvdGVpbiBCaW9zeW50aGVzaXM8L2tleXdvcmQ+PGtleXdvcmQ+Umhlb2xvZ3k8
L2tleXdvcmQ+PGtleXdvcmQ+Umlib3NvbWFsIFByb3RlaW4gUzYgS2luYXNlcy9tZXRhYm9saXNt
PC9rZXl3b3JkPjxrZXl3b3JkPipTaWduYWwgVHJhbnNkdWN0aW9uPC9rZXl3b3JkPjxrZXl3b3Jk
PlRyYW5zY3JpcHRpb24gRmFjdG9ycy8qbWV0YWJvbGlzbTwva2V5d29yZD48a2V5d29yZD5UdWJl
cm91cyBTY2xlcm9zaXMgQ29tcGxleCAxIFByb3RlaW48L2tleXdvcmQ+PGtleXdvcmQ+VHVtb3Ig
U3VwcHJlc3NvciBQcm90ZWlucy9tZXRhYm9saXNtPC9rZXl3b3JkPjxrZXl3b3JkPlplYnJhZmlz
aDwva2V5d29yZD48a2V5d29yZD5aZWJyYWZpc2ggUHJvdGVpbnMvKm1ldGFib2xpc208L2tleXdv
cmQ+PC9rZXl3b3Jkcz48ZGF0ZXM+PHllYXI+MjAxMjwveWVhcj48cHViLWRhdGVzPjxkYXRlPkZl
YiA3PC9kYXRlPjwvcHViLWRhdGVzPjwvZGF0ZXM+PGlzYm4+MTA5MS02NDkwIChFbGVjdHJvbmlj
KSYjeEQ7MDAyNy04NDI0IChMaW5raW5nKTwvaXNibj48YWNjZXNzaW9uLW51bT4yMjMwODM1Mzwv
YWNjZXNzaW9uLW51bT48dXJscz48cmVsYXRlZC11cmxzPjx1cmw+aHR0cHM6Ly93d3cubmNiaS5u
bG0ubmloLmdvdi9wdWJtZWQvMjIzMDgzNTM8L3VybD48L3JlbGF0ZWQtdXJscz48L3VybHM+PGN1
c3RvbTI+UE1DMzI3NzUzMzwvY3VzdG9tMj48ZWxlY3Ryb25pYy1yZXNvdXJjZS1udW0+MTAuMTA3
My9wbmFzLjExMTI4MzQxMDk8L2VsZWN0cm9uaWMtcmVzb3VyY2UtbnVtPjwvcmVjb3JkPjwvQ2l0
ZT48Q2l0ZT48QXV0aG9yPkJ1cmtoYWx0ZXI8L0F1dGhvcj48WWVhcj4yMDEzPC9ZZWFyPjxSZWNO
dW0+MjYzPC9SZWNOdW0+PHJlY29yZD48cmVjLW51bWJlcj4yNjM8L3JlYy1udW1iZXI+PGZvcmVp
Z24ta2V5cz48a2V5IGFwcD0iRU4iIGRiLWlkPSI1ZjlyMngwOWw1cGQ5aWVycHJzNXcyZWYwcGY5
MHJmdzIyd3ciIHRpbWVzdGFtcD0iMTU4MzAxNTgxMyI+MjYzPC9rZXk+PC9mb3JlaWduLWtleXM+
PHJlZi10eXBlIG5hbWU9IkpvdXJuYWwgQXJ0aWNsZSI+MTc8L3JlZi10eXBlPjxjb250cmlidXRv
cnM+PGF1dGhvcnM+PGF1dGhvcj5CdXJraGFsdGVyLCBNLiBELjwvYXV0aG9yPjxhdXRob3I+RnJh
bGlzaCwgRy4gQi48L2F1dGhvcj48YXV0aG9yPlByZW1vbnQsIFIuIFQuPC9hdXRob3I+PGF1dGhv
cj5DYXJvbiwgTS4gRy48L2F1dGhvcj48YXV0aG9yPlBoaWxpcHAsIE0uPC9hdXRob3I+PC9hdXRo
b3JzPjwvY29udHJpYnV0b3JzPjxhdXRoLWFkZHJlc3M+TGVpYm5peiBJbnN0aXR1dGUgZm9yIEFn
ZSBSZXNlYXJjaCwgRnJpdHogTGlwcG1hbm4gSW5zdGl0dXRlLCAwNzc0NSBKZW5hLCBHZXJtYW55
LjwvYXV0aC1hZGRyZXNzPjx0aXRsZXM+PHRpdGxlPkdyazVsIGNvbnRyb2xzIGhlYXJ0IGRldmVs
b3BtZW50IGJ5IGxpbWl0aW5nIG1UT1Igc2lnbmFsaW5nIGR1cmluZyBzeW1tZXRyeSBicmVha2lu
ZzwvdGl0bGU+PHNlY29uZGFyeS10aXRsZT5DZWxsIFJlcDwvc2Vjb25kYXJ5LXRpdGxlPjwvdGl0
bGVzPjxwZXJpb2RpY2FsPjxmdWxsLXRpdGxlPkNlbGwgUmVwPC9mdWxsLXRpdGxlPjwvcGVyaW9k
aWNhbD48cGFnZXM+NjI1LTMyPC9wYWdlcz48dm9sdW1lPjQ8L3ZvbHVtZT48bnVtYmVyPjQ8L251
bWJlcj48a2V5d29yZHM+PGtleXdvcmQ+QW1pbm8gQWNpZCBTZXF1ZW5jZTwva2V5d29yZD48a2V5
d29yZD5BbmltYWxzPC9rZXl3b3JkPjxrZXl3b3JkPkJvZHkgUGF0dGVybmluZzwva2V5d29yZD48
a2V5d29yZD5HLVByb3RlaW4tQ291cGxlZCBSZWNlcHRvciBLaW5hc2UgNS9jaGVtaXN0cnkvZ2Vu
ZXRpY3MvKm1ldGFib2xpc208L2tleXdvcmQ+PGtleXdvcmQ+SEVLMjkzIENlbGxzPC9rZXl3b3Jk
PjxrZXl3b3JkPkhlYXJ0LyplbWJyeW9sb2d5PC9rZXl3b3JkPjxrZXl3b3JkPkh1bWFuczwva2V5
d29yZD48a2V5d29yZD5NaWNlPC9rZXl3b3JkPjxrZXl3b3JkPk1vbGVjdWxhciBTZXF1ZW5jZSBE
YXRhPC9rZXl3b3JkPjxrZXl3b3JkPk15b2NhcmRpdW0vKm1ldGFib2xpc208L2tleXdvcmQ+PGtl
eXdvcmQ+T3JnYW5vZ2VuZXNpczwva2V5d29yZD48a2V5d29yZD5TaWduYWwgVHJhbnNkdWN0aW9u
PC9rZXl3b3JkPjxrZXl3b3JkPlRPUiBTZXJpbmUtVGhyZW9uaW5lIEtpbmFzZXMvZ2VuZXRpY3Mv
Km1ldGFib2xpc208L2tleXdvcmQ+PGtleXdvcmQ+WmVicmFmaXNoPC9rZXl3b3JkPjxrZXl3b3Jk
PlplYnJhZmlzaCBQcm90ZWlucy9jaGVtaXN0cnkvZ2VuZXRpY3MvKm1ldGFib2xpc208L2tleXdv
cmQ+PC9rZXl3b3Jkcz48ZGF0ZXM+PHllYXI+MjAxMzwveWVhcj48cHViLWRhdGVzPjxkYXRlPkF1
ZyAyOTwvZGF0ZT48L3B1Yi1kYXRlcz48L2RhdGVzPjxpc2JuPjIyMTEtMTI0NyAoRWxlY3Ryb25p
Yyk8L2lzYm4+PGFjY2Vzc2lvbi1udW0+MjM5NzI5ODY8L2FjY2Vzc2lvbi1udW0+PHVybHM+PHJl
bGF0ZWQtdXJscz48dXJsPmh0dHBzOi8vd3d3Lm5jYmkubmxtLm5paC5nb3YvcHVibWVkLzIzOTcy
OTg2PC91cmw+PC9yZWxhdGVkLXVybHM+PC91cmxzPjxjdXN0b20yPlBNQzM3OTI2NTc8L2N1c3Rv
bTI+PGVsZWN0cm9uaWMtcmVzb3VyY2UtbnVtPjEwLjEwMTYvai5jZWxyZXAuMjAxMy4wNy4wMzY8
L2VsZWN0cm9uaWMtcmVzb3VyY2UtbnVt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dWFuPC9BdXRob3I+PFllYXI+MjAxMjwvWWVhcj48UmVj
TnVtPjI2MjwvUmVjTnVtPjxEaXNwbGF5VGV4dD5bMTExLCAxMTJdPC9EaXNwbGF5VGV4dD48cmVj
b3JkPjxyZWMtbnVtYmVyPjI2MjwvcmVjLW51bWJlcj48Zm9yZWlnbi1rZXlzPjxrZXkgYXBwPSJF
TiIgZGItaWQ9IjVmOXIyeDA5bDVwZDlpZXJwcnM1dzJlZjBwZjkwcmZ3MjJ3dyIgdGltZXN0YW1w
PSIxNTgzMDE1NzE3Ij4yNjI8L2tleT48L2ZvcmVpZ24ta2V5cz48cmVmLXR5cGUgbmFtZT0iSm91
cm5hbCBBcnRpY2xlIj4xNzwvcmVmLXR5cGU+PGNvbnRyaWJ1dG9ycz48YXV0aG9ycz48YXV0aG9y
Pll1YW4sIFMuPC9hdXRob3I+PGF1dGhvcj5MaSwgSi48L2F1dGhvcj48YXV0aG9yPkRpZW5lciwg
RC4gUi48L2F1dGhvcj48YXV0aG9yPkNob21hLCBNLiBBLjwvYXV0aG9yPjxhdXRob3I+Um9zZW5i
YXVtLCBKLiBMLjwvYXV0aG9yPjxhdXRob3I+U3VuLCBaLjwvYXV0aG9yPjwvYXV0aG9ycz48L2Nv
bnRyaWJ1dG9ycz48YXV0aC1hZGRyZXNzPkRlcGFydG1lbnQgb2YgR2VuZXRpY3MsIFlhbGUgVW5p
dmVyc2l0eSBTY2hvb2wgb2YgTWVkaWNpbmUsIE5ldyBIYXZlbiwgQ1QgMDY1MjAsIFVTQS48L2F1
dGgtYWRkcmVzcz48dGl0bGVzPjx0aXRsZT5UYXJnZXQtb2YtcmFwYW15Y2luIGNvbXBsZXggMSAo
VG9yYzEpIHNpZ25hbGluZyBtb2R1bGF0ZXMgY2lsaWEgc2l6ZSBhbmQgZnVuY3Rpb24gdGhyb3Vn
aCBwcm90ZWluIHN5bnRoZXNpcyByZWd1bGF0aW9uPC90aXRsZT48c2Vjb25kYXJ5LXRpdGxlPlBy
b2MgTmF0bCBBY2FkIFNjaSBVIFMgQTwvc2Vjb25kYXJ5LXRpdGxlPjwvdGl0bGVzPjxwZXJpb2Rp
Y2FsPjxmdWxsLXRpdGxlPlByb2MgTmF0bCBBY2FkIFNjaSBVIFMgQTwvZnVsbC10aXRsZT48L3Bl
cmlvZGljYWw+PHBhZ2VzPjIwMjEtNjwvcGFnZXM+PHZvbHVtZT4xMDk8L3ZvbHVtZT48bnVtYmVy
PjY8L251bWJlcj48a2V5d29yZHM+PGtleXdvcmQ+QW5pbWFsczwva2V5d29yZD48a2V5d29yZD5C
b2R5IFBhdHRlcm5pbmc8L2tleXdvcmQ+PGtleXdvcmQ+Q2lsaWEvZW56eW1vbG9neS8qbWV0YWJv
bGlzbTwva2V5d29yZD48a2V5d29yZD5Fdm9sdXRpb24sIE1vbGVjdWxhcjwva2V5d29yZD48a2V5
d29yZD5HZW5lIEtub2NrZG93biBUZWNobmlxdWVzPC9rZXl3b3JkPjxrZXl3b3JkPkdseWNvZ2Vu
IFN5bnRoYXNlIEtpbmFzZSAzL21ldGFib2xpc208L2tleXdvcmQ+PGtleXdvcmQ+R2x5Y29nZW4g
U3ludGhhc2UgS2luYXNlIDMgYmV0YTwva2V5d29yZD48a2V5d29yZD5IdW1hbnM8L2tleXdvcmQ+
PGtleXdvcmQ+TW92ZW1lbnQ8L2tleXdvcmQ+PGtleXdvcmQ+T3JnYW4gU2l6ZTwva2V5d29yZD48
a2V5d29yZD4qUHJvdGVpbiBCaW9zeW50aGVzaXM8L2tleXdvcmQ+PGtleXdvcmQ+Umhlb2xvZ3k8
L2tleXdvcmQ+PGtleXdvcmQ+Umlib3NvbWFsIFByb3RlaW4gUzYgS2luYXNlcy9tZXRhYm9saXNt
PC9rZXl3b3JkPjxrZXl3b3JkPipTaWduYWwgVHJhbnNkdWN0aW9uPC9rZXl3b3JkPjxrZXl3b3Jk
PlRyYW5zY3JpcHRpb24gRmFjdG9ycy8qbWV0YWJvbGlzbTwva2V5d29yZD48a2V5d29yZD5UdWJl
cm91cyBTY2xlcm9zaXMgQ29tcGxleCAxIFByb3RlaW48L2tleXdvcmQ+PGtleXdvcmQ+VHVtb3Ig
U3VwcHJlc3NvciBQcm90ZWlucy9tZXRhYm9saXNtPC9rZXl3b3JkPjxrZXl3b3JkPlplYnJhZmlz
aDwva2V5d29yZD48a2V5d29yZD5aZWJyYWZpc2ggUHJvdGVpbnMvKm1ldGFib2xpc208L2tleXdv
cmQ+PC9rZXl3b3Jkcz48ZGF0ZXM+PHllYXI+MjAxMjwveWVhcj48cHViLWRhdGVzPjxkYXRlPkZl
YiA3PC9kYXRlPjwvcHViLWRhdGVzPjwvZGF0ZXM+PGlzYm4+MTA5MS02NDkwIChFbGVjdHJvbmlj
KSYjeEQ7MDAyNy04NDI0IChMaW5raW5nKTwvaXNibj48YWNjZXNzaW9uLW51bT4yMjMwODM1Mzwv
YWNjZXNzaW9uLW51bT48dXJscz48cmVsYXRlZC11cmxzPjx1cmw+aHR0cHM6Ly93d3cubmNiaS5u
bG0ubmloLmdvdi9wdWJtZWQvMjIzMDgzNTM8L3VybD48L3JlbGF0ZWQtdXJscz48L3VybHM+PGN1
c3RvbTI+UE1DMzI3NzUzMzwvY3VzdG9tMj48ZWxlY3Ryb25pYy1yZXNvdXJjZS1udW0+MTAuMTA3
My9wbmFzLjExMTI4MzQxMDk8L2VsZWN0cm9uaWMtcmVzb3VyY2UtbnVtPjwvcmVjb3JkPjwvQ2l0
ZT48Q2l0ZT48QXV0aG9yPkJ1cmtoYWx0ZXI8L0F1dGhvcj48WWVhcj4yMDEzPC9ZZWFyPjxSZWNO
dW0+MjYzPC9SZWNOdW0+PHJlY29yZD48cmVjLW51bWJlcj4yNjM8L3JlYy1udW1iZXI+PGZvcmVp
Z24ta2V5cz48a2V5IGFwcD0iRU4iIGRiLWlkPSI1ZjlyMngwOWw1cGQ5aWVycHJzNXcyZWYwcGY5
MHJmdzIyd3ciIHRpbWVzdGFtcD0iMTU4MzAxNTgxMyI+MjYzPC9rZXk+PC9mb3JlaWduLWtleXM+
PHJlZi10eXBlIG5hbWU9IkpvdXJuYWwgQXJ0aWNsZSI+MTc8L3JlZi10eXBlPjxjb250cmlidXRv
cnM+PGF1dGhvcnM+PGF1dGhvcj5CdXJraGFsdGVyLCBNLiBELjwvYXV0aG9yPjxhdXRob3I+RnJh
bGlzaCwgRy4gQi48L2F1dGhvcj48YXV0aG9yPlByZW1vbnQsIFIuIFQuPC9hdXRob3I+PGF1dGhv
cj5DYXJvbiwgTS4gRy48L2F1dGhvcj48YXV0aG9yPlBoaWxpcHAsIE0uPC9hdXRob3I+PC9hdXRo
b3JzPjwvY29udHJpYnV0b3JzPjxhdXRoLWFkZHJlc3M+TGVpYm5peiBJbnN0aXR1dGUgZm9yIEFn
ZSBSZXNlYXJjaCwgRnJpdHogTGlwcG1hbm4gSW5zdGl0dXRlLCAwNzc0NSBKZW5hLCBHZXJtYW55
LjwvYXV0aC1hZGRyZXNzPjx0aXRsZXM+PHRpdGxlPkdyazVsIGNvbnRyb2xzIGhlYXJ0IGRldmVs
b3BtZW50IGJ5IGxpbWl0aW5nIG1UT1Igc2lnbmFsaW5nIGR1cmluZyBzeW1tZXRyeSBicmVha2lu
ZzwvdGl0bGU+PHNlY29uZGFyeS10aXRsZT5DZWxsIFJlcDwvc2Vjb25kYXJ5LXRpdGxlPjwvdGl0
bGVzPjxwZXJpb2RpY2FsPjxmdWxsLXRpdGxlPkNlbGwgUmVwPC9mdWxsLXRpdGxlPjwvcGVyaW9k
aWNhbD48cGFnZXM+NjI1LTMyPC9wYWdlcz48dm9sdW1lPjQ8L3ZvbHVtZT48bnVtYmVyPjQ8L251
bWJlcj48a2V5d29yZHM+PGtleXdvcmQ+QW1pbm8gQWNpZCBTZXF1ZW5jZTwva2V5d29yZD48a2V5
d29yZD5BbmltYWxzPC9rZXl3b3JkPjxrZXl3b3JkPkJvZHkgUGF0dGVybmluZzwva2V5d29yZD48
a2V5d29yZD5HLVByb3RlaW4tQ291cGxlZCBSZWNlcHRvciBLaW5hc2UgNS9jaGVtaXN0cnkvZ2Vu
ZXRpY3MvKm1ldGFib2xpc208L2tleXdvcmQ+PGtleXdvcmQ+SEVLMjkzIENlbGxzPC9rZXl3b3Jk
PjxrZXl3b3JkPkhlYXJ0LyplbWJyeW9sb2d5PC9rZXl3b3JkPjxrZXl3b3JkPkh1bWFuczwva2V5
d29yZD48a2V5d29yZD5NaWNlPC9rZXl3b3JkPjxrZXl3b3JkPk1vbGVjdWxhciBTZXF1ZW5jZSBE
YXRhPC9rZXl3b3JkPjxrZXl3b3JkPk15b2NhcmRpdW0vKm1ldGFib2xpc208L2tleXdvcmQ+PGtl
eXdvcmQ+T3JnYW5vZ2VuZXNpczwva2V5d29yZD48a2V5d29yZD5TaWduYWwgVHJhbnNkdWN0aW9u
PC9rZXl3b3JkPjxrZXl3b3JkPlRPUiBTZXJpbmUtVGhyZW9uaW5lIEtpbmFzZXMvZ2VuZXRpY3Mv
Km1ldGFib2xpc208L2tleXdvcmQ+PGtleXdvcmQ+WmVicmFmaXNoPC9rZXl3b3JkPjxrZXl3b3Jk
PlplYnJhZmlzaCBQcm90ZWlucy9jaGVtaXN0cnkvZ2VuZXRpY3MvKm1ldGFib2xpc208L2tleXdv
cmQ+PC9rZXl3b3Jkcz48ZGF0ZXM+PHllYXI+MjAxMzwveWVhcj48cHViLWRhdGVzPjxkYXRlPkF1
ZyAyOTwvZGF0ZT48L3B1Yi1kYXRlcz48L2RhdGVzPjxpc2JuPjIyMTEtMTI0NyAoRWxlY3Ryb25p
Yyk8L2lzYm4+PGFjY2Vzc2lvbi1udW0+MjM5NzI5ODY8L2FjY2Vzc2lvbi1udW0+PHVybHM+PHJl
bGF0ZWQtdXJscz48dXJsPmh0dHBzOi8vd3d3Lm5jYmkubmxtLm5paC5nb3YvcHVibWVkLzIzOTcy
OTg2PC91cmw+PC9yZWxhdGVkLXVybHM+PC91cmxzPjxjdXN0b20yPlBNQzM3OTI2NTc8L2N1c3Rv
bTI+PGVsZWN0cm9uaWMtcmVzb3VyY2UtbnVtPjEwLjEwMTYvai5jZWxyZXAuMjAxMy4wNy4wMzY8
L2VsZWN0cm9uaWMtcmVzb3VyY2UtbnVt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11, 112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90" w:type="dxa"/>
          </w:tcPr>
          <w:p w14:paraId="2EB74556" w14:textId="77777777" w:rsidR="00A65921" w:rsidRDefault="00A65921" w:rsidP="00A6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 </w:t>
            </w:r>
            <w:r w:rsidRPr="007457B1">
              <w:rPr>
                <w:rFonts w:ascii="Symbol" w:eastAsia="Arial" w:hAnsi="Symbol" w:cs="Arial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M </w:t>
            </w:r>
          </w:p>
          <w:p w14:paraId="47EBB8CD" w14:textId="77777777" w:rsidR="00A65921" w:rsidRDefault="00A65921" w:rsidP="00A6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195057">
              <w:rPr>
                <w:rFonts w:ascii="Arial" w:eastAsia="Arial" w:hAnsi="Arial" w:cs="Arial"/>
                <w:sz w:val="20"/>
                <w:szCs w:val="20"/>
              </w:rPr>
              <w:t>Rapamycin</w:t>
            </w:r>
          </w:p>
          <w:p w14:paraId="391D7208" w14:textId="77777777" w:rsidR="00A65921" w:rsidRPr="00195057" w:rsidRDefault="00A65921" w:rsidP="00A6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(Rap)</w:t>
            </w:r>
          </w:p>
        </w:tc>
        <w:tc>
          <w:tcPr>
            <w:tcW w:w="1980" w:type="dxa"/>
          </w:tcPr>
          <w:p w14:paraId="39AC636A" w14:textId="77777777" w:rsidR="00A65921" w:rsidRPr="00195057" w:rsidRDefault="00A65921" w:rsidP="00A6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95057">
              <w:rPr>
                <w:rFonts w:ascii="Arial" w:eastAsia="Arial" w:hAnsi="Arial" w:cs="Arial"/>
                <w:sz w:val="20"/>
                <w:szCs w:val="20"/>
              </w:rPr>
              <w:t>Inhibits mTORC1 complex</w:t>
            </w:r>
          </w:p>
        </w:tc>
        <w:tc>
          <w:tcPr>
            <w:tcW w:w="1530" w:type="dxa"/>
          </w:tcPr>
          <w:p w14:paraId="256EB06D" w14:textId="77777777" w:rsidR="00A65921" w:rsidRPr="00195057" w:rsidRDefault="00A65921" w:rsidP="00A6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dWFuPC9BdXRob3I+PFllYXI+MjAxMjwvWWVhcj48UmVj
TnVtPjI2MjwvUmVjTnVtPjxEaXNwbGF5VGV4dD5bMTExXTwvRGlzcGxheVRleHQ+PHJlY29yZD48
cmVjLW51bWJlcj4yNjI8L3JlYy1udW1iZXI+PGZvcmVpZ24ta2V5cz48a2V5IGFwcD0iRU4iIGRi
LWlkPSI1ZjlyMngwOWw1cGQ5aWVycHJzNXcyZWYwcGY5MHJmdzIyd3ciIHRpbWVzdGFtcD0iMTU4
MzAxNTcxNyI+MjYyPC9rZXk+PC9mb3JlaWduLWtleXM+PHJlZi10eXBlIG5hbWU9IkpvdXJuYWwg
QXJ0aWNsZSI+MTc8L3JlZi10eXBlPjxjb250cmlidXRvcnM+PGF1dGhvcnM+PGF1dGhvcj5ZdWFu
LCBTLjwvYXV0aG9yPjxhdXRob3I+TGksIEouPC9hdXRob3I+PGF1dGhvcj5EaWVuZXIsIEQuIFIu
PC9hdXRob3I+PGF1dGhvcj5DaG9tYSwgTS4gQS48L2F1dGhvcj48YXV0aG9yPlJvc2VuYmF1bSwg
Si4gTC48L2F1dGhvcj48YXV0aG9yPlN1biwgWi48L2F1dGhvcj48L2F1dGhvcnM+PC9jb250cmli
dXRvcnM+PGF1dGgtYWRkcmVzcz5EZXBhcnRtZW50IG9mIEdlbmV0aWNzLCBZYWxlIFVuaXZlcnNp
dHkgU2Nob29sIG9mIE1lZGljaW5lLCBOZXcgSGF2ZW4sIENUIDA2NTIwLCBVU0EuPC9hdXRoLWFk
ZHJlc3M+PHRpdGxlcz48dGl0bGU+VGFyZ2V0LW9mLXJhcGFteWNpbiBjb21wbGV4IDEgKFRvcmMx
KSBzaWduYWxpbmcgbW9kdWxhdGVzIGNpbGlhIHNpemUgYW5kIGZ1bmN0aW9uIHRocm91Z2ggcHJv
dGVpbiBzeW50aGVzaXMgcmVndWxhdGlvbjwvdGl0bGU+PHNlY29uZGFyeS10aXRsZT5Qcm9jIE5h
dGwgQWNhZCBTY2kgVSBTIEE8L3NlY29uZGFyeS10aXRsZT48L3RpdGxlcz48cGVyaW9kaWNhbD48
ZnVsbC10aXRsZT5Qcm9jIE5hdGwgQWNhZCBTY2kgVSBTIEE8L2Z1bGwtdGl0bGU+PC9wZXJpb2Rp
Y2FsPjxwYWdlcz4yMDIxLTY8L3BhZ2VzPjx2b2x1bWU+MTA5PC92b2x1bWU+PG51bWJlcj42PC9u
dW1iZXI+PGtleXdvcmRzPjxrZXl3b3JkPkFuaW1hbHM8L2tleXdvcmQ+PGtleXdvcmQ+Qm9keSBQ
YXR0ZXJuaW5nPC9rZXl3b3JkPjxrZXl3b3JkPkNpbGlhL2Vuenltb2xvZ3kvKm1ldGFib2xpc208
L2tleXdvcmQ+PGtleXdvcmQ+RXZvbHV0aW9uLCBNb2xlY3VsYXI8L2tleXdvcmQ+PGtleXdvcmQ+
R2VuZSBLbm9ja2Rvd24gVGVjaG5pcXVlczwva2V5d29yZD48a2V5d29yZD5HbHljb2dlbiBTeW50
aGFzZSBLaW5hc2UgMy9tZXRhYm9saXNtPC9rZXl3b3JkPjxrZXl3b3JkPkdseWNvZ2VuIFN5bnRo
YXNlIEtpbmFzZSAzIGJldGE8L2tleXdvcmQ+PGtleXdvcmQ+SHVtYW5zPC9rZXl3b3JkPjxrZXl3
b3JkPk1vdmVtZW50PC9rZXl3b3JkPjxrZXl3b3JkPk9yZ2FuIFNpemU8L2tleXdvcmQ+PGtleXdv
cmQ+KlByb3RlaW4gQmlvc3ludGhlc2lzPC9rZXl3b3JkPjxrZXl3b3JkPlJoZW9sb2d5PC9rZXl3
b3JkPjxrZXl3b3JkPlJpYm9zb21hbCBQcm90ZWluIFM2IEtpbmFzZXMvbWV0YWJvbGlzbTwva2V5
d29yZD48a2V5d29yZD4qU2lnbmFsIFRyYW5zZHVjdGlvbjwva2V5d29yZD48a2V5d29yZD5UcmFu
c2NyaXB0aW9uIEZhY3RvcnMvKm1ldGFib2xpc208L2tleXdvcmQ+PGtleXdvcmQ+VHViZXJvdXMg
U2NsZXJvc2lzIENvbXBsZXggMSBQcm90ZWluPC9rZXl3b3JkPjxrZXl3b3JkPlR1bW9yIFN1cHBy
ZXNzb3IgUHJvdGVpbnMvbWV0YWJvbGlzbTwva2V5d29yZD48a2V5d29yZD5aZWJyYWZpc2g8L2tl
eXdvcmQ+PGtleXdvcmQ+WmVicmFmaXNoIFByb3RlaW5zLyptZXRhYm9saXNtPC9rZXl3b3JkPjwv
a2V5d29yZHM+PGRhdGVzPjx5ZWFyPjIwMTI8L3llYXI+PHB1Yi1kYXRlcz48ZGF0ZT5GZWIgNzwv
ZGF0ZT48L3B1Yi1kYXRlcz48L2RhdGVzPjxpc2JuPjEwOTEtNjQ5MCAoRWxlY3Ryb25pYykmI3hE
OzAwMjctODQyNCAoTGlua2luZyk8L2lzYm4+PGFjY2Vzc2lvbi1udW0+MjIzMDgzNTM8L2FjY2Vz
c2lvbi1udW0+PHVybHM+PHJlbGF0ZWQtdXJscz48dXJsPmh0dHBzOi8vd3d3Lm5jYmkubmxtLm5p
aC5nb3YvcHVibWVkLzIyMzA4MzUzPC91cmw+PC9yZWxhdGVkLXVybHM+PC91cmxzPjxjdXN0b20y
PlBNQzMyNzc1MzM8L2N1c3RvbTI+PGVsZWN0cm9uaWMtcmVzb3VyY2UtbnVtPjEwLjEwNzMvcG5h
cy4xMTEyODM0MTA5PC9lbGVjdHJvbmljLXJlc291cmNlLW51bT48L3JlY29yZD48L0NpdGU+PC9F
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dWFuPC9BdXRob3I+PFllYXI+MjAxMjwvWWVhcj48UmVj
TnVtPjI2MjwvUmVjTnVtPjxEaXNwbGF5VGV4dD5bMTExXTwvRGlzcGxheVRleHQ+PHJlY29yZD48
cmVjLW51bWJlcj4yNjI8L3JlYy1udW1iZXI+PGZvcmVpZ24ta2V5cz48a2V5IGFwcD0iRU4iIGRi
LWlkPSI1ZjlyMngwOWw1cGQ5aWVycHJzNXcyZWYwcGY5MHJmdzIyd3ciIHRpbWVzdGFtcD0iMTU4
MzAxNTcxNyI+MjYyPC9rZXk+PC9mb3JlaWduLWtleXM+PHJlZi10eXBlIG5hbWU9IkpvdXJuYWwg
QXJ0aWNsZSI+MTc8L3JlZi10eXBlPjxjb250cmlidXRvcnM+PGF1dGhvcnM+PGF1dGhvcj5ZdWFu
LCBTLjwvYXV0aG9yPjxhdXRob3I+TGksIEouPC9hdXRob3I+PGF1dGhvcj5EaWVuZXIsIEQuIFIu
PC9hdXRob3I+PGF1dGhvcj5DaG9tYSwgTS4gQS48L2F1dGhvcj48YXV0aG9yPlJvc2VuYmF1bSwg
Si4gTC48L2F1dGhvcj48YXV0aG9yPlN1biwgWi48L2F1dGhvcj48L2F1dGhvcnM+PC9jb250cmli
dXRvcnM+PGF1dGgtYWRkcmVzcz5EZXBhcnRtZW50IG9mIEdlbmV0aWNzLCBZYWxlIFVuaXZlcnNp
dHkgU2Nob29sIG9mIE1lZGljaW5lLCBOZXcgSGF2ZW4sIENUIDA2NTIwLCBVU0EuPC9hdXRoLWFk
ZHJlc3M+PHRpdGxlcz48dGl0bGU+VGFyZ2V0LW9mLXJhcGFteWNpbiBjb21wbGV4IDEgKFRvcmMx
KSBzaWduYWxpbmcgbW9kdWxhdGVzIGNpbGlhIHNpemUgYW5kIGZ1bmN0aW9uIHRocm91Z2ggcHJv
dGVpbiBzeW50aGVzaXMgcmVndWxhdGlvbjwvdGl0bGU+PHNlY29uZGFyeS10aXRsZT5Qcm9jIE5h
dGwgQWNhZCBTY2kgVSBTIEE8L3NlY29uZGFyeS10aXRsZT48L3RpdGxlcz48cGVyaW9kaWNhbD48
ZnVsbC10aXRsZT5Qcm9jIE5hdGwgQWNhZCBTY2kgVSBTIEE8L2Z1bGwtdGl0bGU+PC9wZXJpb2Rp
Y2FsPjxwYWdlcz4yMDIxLTY8L3BhZ2VzPjx2b2x1bWU+MTA5PC92b2x1bWU+PG51bWJlcj42PC9u
dW1iZXI+PGtleXdvcmRzPjxrZXl3b3JkPkFuaW1hbHM8L2tleXdvcmQ+PGtleXdvcmQ+Qm9keSBQ
YXR0ZXJuaW5nPC9rZXl3b3JkPjxrZXl3b3JkPkNpbGlhL2Vuenltb2xvZ3kvKm1ldGFib2xpc208
L2tleXdvcmQ+PGtleXdvcmQ+RXZvbHV0aW9uLCBNb2xlY3VsYXI8L2tleXdvcmQ+PGtleXdvcmQ+
R2VuZSBLbm9ja2Rvd24gVGVjaG5pcXVlczwva2V5d29yZD48a2V5d29yZD5HbHljb2dlbiBTeW50
aGFzZSBLaW5hc2UgMy9tZXRhYm9saXNtPC9rZXl3b3JkPjxrZXl3b3JkPkdseWNvZ2VuIFN5bnRo
YXNlIEtpbmFzZSAzIGJldGE8L2tleXdvcmQ+PGtleXdvcmQ+SHVtYW5zPC9rZXl3b3JkPjxrZXl3
b3JkPk1vdmVtZW50PC9rZXl3b3JkPjxrZXl3b3JkPk9yZ2FuIFNpemU8L2tleXdvcmQ+PGtleXdv
cmQ+KlByb3RlaW4gQmlvc3ludGhlc2lzPC9rZXl3b3JkPjxrZXl3b3JkPlJoZW9sb2d5PC9rZXl3
b3JkPjxrZXl3b3JkPlJpYm9zb21hbCBQcm90ZWluIFM2IEtpbmFzZXMvbWV0YWJvbGlzbTwva2V5
d29yZD48a2V5d29yZD4qU2lnbmFsIFRyYW5zZHVjdGlvbjwva2V5d29yZD48a2V5d29yZD5UcmFu
c2NyaXB0aW9uIEZhY3RvcnMvKm1ldGFib2xpc208L2tleXdvcmQ+PGtleXdvcmQ+VHViZXJvdXMg
U2NsZXJvc2lzIENvbXBsZXggMSBQcm90ZWluPC9rZXl3b3JkPjxrZXl3b3JkPlR1bW9yIFN1cHBy
ZXNzb3IgUHJvdGVpbnMvbWV0YWJvbGlzbTwva2V5d29yZD48a2V5d29yZD5aZWJyYWZpc2g8L2tl
eXdvcmQ+PGtleXdvcmQ+WmVicmFmaXNoIFByb3RlaW5zLyptZXRhYm9saXNtPC9rZXl3b3JkPjwv
a2V5d29yZHM+PGRhdGVzPjx5ZWFyPjIwMTI8L3llYXI+PHB1Yi1kYXRlcz48ZGF0ZT5GZWIgNzwv
ZGF0ZT48L3B1Yi1kYXRlcz48L2RhdGVzPjxpc2JuPjEwOTEtNjQ5MCAoRWxlY3Ryb25pYykmI3hE
OzAwMjctODQyNCAoTGlua2luZyk8L2lzYm4+PGFjY2Vzc2lvbi1udW0+MjIzMDgzNTM8L2FjY2Vz
c2lvbi1udW0+PHVybHM+PHJlbGF0ZWQtdXJscz48dXJsPmh0dHBzOi8vd3d3Lm5jYmkubmxtLm5p
aC5nb3YvcHVibWVkLzIyMzA4MzUzPC91cmw+PC9yZWxhdGVkLXVybHM+PC91cmxzPjxjdXN0b20y
PlBNQzMyNzc1MzM8L2N1c3RvbTI+PGVsZWN0cm9uaWMtcmVzb3VyY2UtbnVtPjEwLjEwNzMvcG5h
cy4xMTEyODM0MTA5PC9lbGVjdHJvbmljLXJlc291cmNlLW51bT48L3JlY29yZD48L0NpdGU+PC9F
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11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</w:tcPr>
          <w:p w14:paraId="2273140D" w14:textId="77777777" w:rsidR="00A65921" w:rsidRDefault="00A65921" w:rsidP="00A6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7FAB">
              <w:rPr>
                <w:rFonts w:ascii="Arial" w:hAnsi="Arial" w:cs="Arial"/>
                <w:sz w:val="20"/>
                <w:szCs w:val="20"/>
              </w:rPr>
              <w:t>Cayman Chemical Company</w:t>
            </w:r>
          </w:p>
          <w:p w14:paraId="33D4F105" w14:textId="77777777" w:rsidR="00A65921" w:rsidRPr="00195057" w:rsidRDefault="00A65921" w:rsidP="00A6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7D7FAB">
              <w:rPr>
                <w:rFonts w:ascii="Arial" w:hAnsi="Arial" w:cs="Arial"/>
                <w:sz w:val="20"/>
                <w:szCs w:val="20"/>
              </w:rPr>
              <w:t>1334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65921" w:rsidRPr="00195057" w14:paraId="283ACD77" w14:textId="77777777" w:rsidTr="00F31D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26FCB9F8" w14:textId="77777777" w:rsidR="00A65921" w:rsidRPr="00195057" w:rsidRDefault="00A65921" w:rsidP="00A6592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95057">
              <w:rPr>
                <w:rFonts w:ascii="Arial" w:eastAsia="Arial" w:hAnsi="Arial" w:cs="Arial"/>
                <w:sz w:val="20"/>
                <w:szCs w:val="20"/>
              </w:rPr>
              <w:t>SHH</w:t>
            </w:r>
          </w:p>
          <w:p w14:paraId="4877290C" w14:textId="77777777" w:rsidR="00A65921" w:rsidRPr="00195057" w:rsidRDefault="00A65921" w:rsidP="00A659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195057">
              <w:rPr>
                <w:rFonts w:ascii="Arial" w:eastAsia="Arial" w:hAnsi="Arial" w:cs="Arial"/>
                <w:sz w:val="20"/>
                <w:szCs w:val="20"/>
              </w:rPr>
              <w:t>activation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1E6E95EA" w14:textId="77777777" w:rsidR="00A65921" w:rsidRPr="00195057" w:rsidRDefault="00A65921" w:rsidP="00A6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Glazer&lt;/Author&gt;&lt;Year&gt;2010&lt;/Year&gt;&lt;RecNum&gt;718&lt;/RecNum&gt;&lt;DisplayText&gt;[113]&lt;/DisplayText&gt;&lt;record&gt;&lt;rec-number&gt;718&lt;/rec-number&gt;&lt;foreign-keys&gt;&lt;key app="EN" db-id="5f9r2x09l5pd9ierprs5w2ef0pf90rfw22ww" timestamp="1687225611"&gt;718&lt;/key&gt;&lt;/foreign-keys&gt;&lt;ref-type name="Journal Article"&gt;17&lt;/ref-type&gt;&lt;contributors&gt;&lt;authors&gt;&lt;author&gt;Glazer, A. M.&lt;/author&gt;&lt;author&gt;Wilkinson, A. W.&lt;/author&gt;&lt;author&gt;Backer, C. B.&lt;/author&gt;&lt;author&gt;Lapan, S. W.&lt;/author&gt;&lt;author&gt;Gutzman, J. H.&lt;/author&gt;&lt;author&gt;Cheeseman, I. M.&lt;/author&gt;&lt;author&gt;Reddien, P. W.&lt;/author&gt;&lt;/authors&gt;&lt;/contributors&gt;&lt;auth-address&gt;Whitehead Institute for Biomedical Research, 9 Cambridge Center, Cambridge, MA 02142, USA.&lt;/auth-address&gt;&lt;titles&gt;&lt;title&gt;The Zn finger protein Iguana impacts Hedgehog signaling by promoting ciliogenesis&lt;/title&gt;&lt;secondary-title&gt;Dev Biol&lt;/secondary-title&gt;&lt;/titles&gt;&lt;periodical&gt;&lt;full-title&gt;Dev Biol&lt;/full-title&gt;&lt;/periodical&gt;&lt;pages&gt;148-56&lt;/pages&gt;&lt;volume&gt;337&lt;/volume&gt;&lt;number&gt;1&lt;/number&gt;&lt;edition&gt;2009/10/27&lt;/edition&gt;&lt;keywords&gt;&lt;keyword&gt;Adaptor Proteins, Signal Transducing/*physiology&lt;/keyword&gt;&lt;keyword&gt;Animals&lt;/keyword&gt;&lt;keyword&gt;Carrier Proteins/*physiology&lt;/keyword&gt;&lt;keyword&gt;Cilia/*physiology&lt;/keyword&gt;&lt;keyword&gt;HeLa Cells&lt;/keyword&gt;&lt;keyword&gt;Hedgehog Proteins/*physiology&lt;/keyword&gt;&lt;keyword&gt;Humans&lt;/keyword&gt;&lt;keyword&gt;Planarians/*physiology&lt;/keyword&gt;&lt;keyword&gt;Signal Transduction/*physiology&lt;/keyword&gt;&lt;keyword&gt;Zebrafish&lt;/keyword&gt;&lt;keyword&gt;Zinc Fingers/*physiology&lt;/keyword&gt;&lt;/keywords&gt;&lt;dates&gt;&lt;year&gt;2010&lt;/year&gt;&lt;pub-dates&gt;&lt;date&gt;Jan 1&lt;/date&gt;&lt;/pub-dates&gt;&lt;/dates&gt;&lt;isbn&gt;1095-564X (Electronic)&amp;#xD;0012-1606 (Print)&amp;#xD;0012-1606 (Linking)&lt;/isbn&gt;&lt;accession-num&gt;19852954&lt;/accession-num&gt;&lt;urls&gt;&lt;related-urls&gt;&lt;url&gt;https://www.ncbi.nlm.nih.gov/pubmed/19852954&lt;/url&gt;&lt;/related-urls&gt;&lt;/urls&gt;&lt;custom2&gt;PMC2799895&lt;/custom2&gt;&lt;electronic-resource-num&gt;10.1016/j.ydbio.2009.10.025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13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90" w:type="dxa"/>
          </w:tcPr>
          <w:p w14:paraId="137A02B5" w14:textId="77777777" w:rsidR="00A65921" w:rsidRDefault="00A65921" w:rsidP="00A6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B72A3">
              <w:rPr>
                <w:rFonts w:ascii="Arial" w:hAnsi="Arial" w:cs="Arial"/>
                <w:sz w:val="20"/>
                <w:szCs w:val="20"/>
              </w:rPr>
              <w:t xml:space="preserve">0 </w:t>
            </w:r>
            <w:r w:rsidRPr="00AB72A3">
              <w:rPr>
                <w:rFonts w:ascii="Symbol" w:hAnsi="Symbol" w:cs="Arial"/>
                <w:sz w:val="20"/>
                <w:szCs w:val="20"/>
              </w:rPr>
              <w:t>m</w:t>
            </w:r>
            <w:r w:rsidRPr="00AB72A3">
              <w:rPr>
                <w:rFonts w:ascii="Arial" w:hAnsi="Arial" w:cs="Arial"/>
                <w:sz w:val="20"/>
                <w:szCs w:val="20"/>
              </w:rPr>
              <w:t>M</w:t>
            </w:r>
          </w:p>
          <w:p w14:paraId="4AC6A548" w14:textId="77777777" w:rsidR="00A65921" w:rsidRPr="00195057" w:rsidRDefault="00A65921" w:rsidP="00A6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5A1A">
              <w:rPr>
                <w:rFonts w:ascii="Arial" w:eastAsia="Arial" w:hAnsi="Arial" w:cs="Arial"/>
                <w:sz w:val="20"/>
                <w:szCs w:val="20"/>
              </w:rPr>
              <w:t>Smoothened agonist (SAG)</w:t>
            </w:r>
          </w:p>
        </w:tc>
        <w:tc>
          <w:tcPr>
            <w:tcW w:w="1980" w:type="dxa"/>
          </w:tcPr>
          <w:p w14:paraId="41BF9898" w14:textId="77777777" w:rsidR="00A65921" w:rsidRPr="00195057" w:rsidRDefault="00A65921" w:rsidP="00A6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95057">
              <w:rPr>
                <w:rFonts w:ascii="Arial" w:eastAsia="Arial" w:hAnsi="Arial" w:cs="Arial"/>
                <w:sz w:val="20"/>
                <w:szCs w:val="20"/>
              </w:rPr>
              <w:t xml:space="preserve">Activates smoothened receptor </w:t>
            </w:r>
          </w:p>
        </w:tc>
        <w:tc>
          <w:tcPr>
            <w:tcW w:w="1530" w:type="dxa"/>
          </w:tcPr>
          <w:p w14:paraId="6E4DC619" w14:textId="77777777" w:rsidR="00A65921" w:rsidRPr="00195057" w:rsidRDefault="00A65921" w:rsidP="00A6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dXJ0b248L0F1dGhvcj48WWVhcj4yMDIyPC9ZZWFyPjxS
ZWNOdW0+NzE5PC9SZWNOdW0+PERpc3BsYXlUZXh0PlsxMTRdPC9EaXNwbGF5VGV4dD48cmVjb3Jk
PjxyZWMtbnVtYmVyPjcxOTwvcmVjLW51bWJlcj48Zm9yZWlnbi1rZXlzPjxrZXkgYXBwPSJFTiIg
ZGItaWQ9IjVmOXIyeDA5bDVwZDlpZXJwcnM1dzJlZjBwZjkwcmZ3MjJ3dyIgdGltZXN0YW1wPSIx
Njg3MjI2MTk1Ij43MTk8L2tleT48L2ZvcmVpZ24ta2V5cz48cmVmLXR5cGUgbmFtZT0iSm91cm5h
bCBBcnRpY2xlIj4xNzwvcmVmLXR5cGU+PGNvbnRyaWJ1dG9ycz48YXV0aG9ycz48YXV0aG9yPkJ1
cnRvbiwgRC4gRi48L2F1dGhvcj48YXV0aG9yPkJvYS1BbXBvbnNlbSwgTy4gTS48L2F1dGhvcj48
YXV0aG9yPkRpeG9uLCBNLiBTLjwvYXV0aG9yPjxhdXRob3I+SG9wa2lucywgTS4gSi48L2F1dGhv
cj48YXV0aG9yPkhlcmJpbiwgVC4gQS48L2F1dGhvcj48YXV0aG9yPlRvbmV5LCBTLjwvYXV0aG9y
PjxhdXRob3I+VGFycGxleSwgTS48L2F1dGhvcj48YXV0aG9yPlJvZHJpZ3VleiwgQi4gVi48L2F1
dGhvcj48YXV0aG9yPkZpc2gsIEUuIFcuPC9hdXRob3I+PGF1dGhvcj5QYXJuZWxsLCBTLiBFLjwv
YXV0aG9yPjxhdXRob3I+Q29sZSwgRy4gSi48L2F1dGhvcj48YXV0aG9yPldpbGxpYW1zLCBLLiBQ
LjwvYXV0aG9yPjwvYXV0aG9ycz48L2NvbnRyaWJ1dG9ycz48YXV0aC1hZGRyZXNzPkJpb21hbnVm
YWN0dXJpbmcgUmVzZWFyY2ggSW5zdGl0dXRlIGFuZCBUZWNobm9sb2d5IEVudGVycHJpc2UsIE5v
cnRoIENhcm9saW5hIENlbnRyYWwgVW5pdmVyc2l0eSwgRHVyaGFtLCBOb3J0aCBDYXJvbGluYSwg
VVNBLiYjeEQ7SW50ZWdyYXRlZCBCaW9zY2llbmNlcyBQaEQgUHJvZ3JhbSwgTm9ydGggQ2Fyb2xp
bmEgQ2VudHJhbCBVbml2ZXJzaXR5LCBEdXJoYW0sIE5vcnRoIENhcm9saW5hLCBVU0EuJiN4RDtK
dWxpdXMgTC4gQ2hhbWJlcnMgQmlvbWVkaWNhbC9CaW90ZWNobm9sb2d5IFJlc2VhcmNoIEluc3Rp
dHV0ZSwgTm9ydGggQ2Fyb2xpbmEgQ2VudHJhbCBVbml2ZXJzaXR5LCBEdXJoYW0sIE5vcnRoIENh
cm9saW5hLCBVU0EuJiN4RDtEZXBhcnRtZW50IG9mIFBoYXJtYWNldXRpY2FsIFNjaWVuY2VzLCBO
b3J0aCBDYXJvbGluYSBDZW50cmFsIFVuaXZlcnNpdHksIER1cmhhbSwgTm9ydGggQ2Fyb2xpbmEs
IFVTQS4mI3hEO0RlcGFydG1lbnQgb2YgQmlvY2hlbWlzdHJ5LCBEdWtlIFVuaXZlcnNpdHksIER1
cmhhbSwgTm9ydGggQ2Fyb2xpbmEsIFVTQS4mI3hEO0Jvd2xlcyBDZW50ZXIgZm9yIEFsY29ob2wg
U3R1ZGllcywgVW5pdmVyc2l0eSBvZiBOb3J0aCBDYXJvbGluYSwgQ2hhcGVsIEhpbGwsIE5vcnRo
IENhcm9saW5hLCBVU0EuJiN4RDtEZXBhcnRtZW50IG9mIENlbGwgQmlvbG9neSBhbmQgUGh5c2lv
bG9neSwgVW5pdmVyc2l0eSBvZiBOb3J0aCBDYXJvbGluYSwgQ2hhcGVsIEhpbGwsIE5vcnRoIENh
cm9saW5hLCBVU0EuJiN4RDtEZXBhcnRtZW50IG9mIEJpb2xvZ2ljYWwgYW5kIEJpb21lZGljYWwg
U2NpZW5jZXMsIE5vcnRoIENhcm9saW5hIENlbnRyYWwgVW5pdmVyc2l0eSwgRHVyaGFtLCBOb3J0
aCBDYXJvbGluYSwgVVNBLjwvYXV0aC1hZGRyZXNzPjx0aXRsZXM+PHRpdGxlPlBoYXJtYWNvbG9n
aWNhbCBhY3RpdmF0aW9uIG9mIHRoZSBTb25pYyBoZWRnZWhvZyBwYXRod2F5IHdpdGggYSBTbW9v
dGhlbmVkIHNtYWxsIG1vbGVjdWxlIGFnb25pc3QgYW1lbGlvcmF0ZXMgdGhlIHNldmVyaXR5IG9m
IGFsY29ob2wtaW5kdWNlZCBtb3JwaG9sb2dpY2FsIGFuZCBiZWhhdmlvcmFsIGJpcnRoIGRlZmVj
dHMgaW4gYSB6ZWJyYWZpc2ggbW9kZWwgb2YgZmV0YWwgYWxjb2hvbCBzcGVjdHJ1bSBkaXNvcmRl
cjwvdGl0bGU+PHNlY29uZGFyeS10aXRsZT5KIE5ldXJvc2NpIFJlczwvc2Vjb25kYXJ5LXRpdGxl
PjwvdGl0bGVzPjxwZXJpb2RpY2FsPjxmdWxsLXRpdGxlPkogTmV1cm9zY2kgUmVzPC9mdWxsLXRp
dGxlPjwvcGVyaW9kaWNhbD48cGFnZXM+MTU4NS0xNjAxPC9wYWdlcz48dm9sdW1lPjEwMDwvdm9s
dW1lPjxudW1iZXI+ODwvbnVtYmVyPjxlZGl0aW9uPjIwMjIvMDEvMTI8L2VkaXRpb24+PGtleXdv
cmRzPjxrZXl3b3JkPkFuaW1hbHM8L2tleXdvcmQ+PGtleXdvcmQ+RW1icnlvLCBOb25tYW1tYWxp
YW4vbWV0YWJvbGlzbTwva2V5d29yZD48a2V5d29yZD5FdGhhbm9sL3RveGljaXR5PC9rZXl3b3Jk
PjxrZXl3b3JkPkZlbWFsZTwva2V5d29yZD48a2V5d29yZD4qRmV0YWwgQWxjb2hvbCBTcGVjdHJ1
bSBEaXNvcmRlcnMvZHJ1ZyB0aGVyYXB5L21ldGFib2xpc208L2tleXdvcmQ+PGtleXdvcmQ+SGVk
Z2Vob2cgUHJvdGVpbnMvbWV0YWJvbGlzbTwva2V5d29yZD48a2V5d29yZD5IdW1hbnM8L2tleXdv
cmQ+PGtleXdvcmQ+UHJlZ25hbmN5PC9rZXl3b3JkPjxrZXl3b3JkPipQcmVuYXRhbCBFeHBvc3Vy
ZSBEZWxheWVkIEVmZmVjdHM8L2tleXdvcmQ+PGtleXdvcmQ+WmVicmFmaXNoL21ldGFib2xpc208
L2tleXdvcmQ+PGtleXdvcmQ+RmFzZDwva2V5d29yZD48a2V5d29yZD5ScmlkOkN2Y2xfMDE5MDwv
a2V5d29yZD48a2V5d29yZD5ScmlkOlNjcl8wMDA0NDE8L2tleXdvcmQ+PGtleXdvcmQ+UnJpZDpT
Y3JfMDAyNzk4PC9rZXl3b3JkPjxrZXl3b3JkPlNhZzwva2V5d29yZD48a2V5d29yZD5TbW88L2tl
eXdvcmQ+PGtleXdvcmQ+U2hoPC9rZXl3b3JkPjxrZXl3b3JkPmJlaGF2aW9yPC9rZXl3b3JkPjxr
ZXl3b3JkPnplYnJhZmlzaDwva2V5d29yZD48L2tleXdvcmRzPjxkYXRlcz48eWVhcj4yMDIyPC95
ZWFyPjxwdWItZGF0ZXM+PGRhdGU+QXVnPC9kYXRlPjwvcHViLWRhdGVzPjwvZGF0ZXM+PGlzYm4+
MTA5Ny00NTQ3IChFbGVjdHJvbmljKSYjeEQ7MDM2MC00MDEyIChQcmludCkmI3hEOzAzNjAtNDAx
MiAoTGlua2luZyk8L2lzYm4+PGFjY2Vzc2lvbi1udW0+MzUwMTQwNjc8L2FjY2Vzc2lvbi1udW0+
PHVybHM+PHJlbGF0ZWQtdXJscz48dXJsPmh0dHBzOi8vd3d3Lm5jYmkubmxtLm5paC5nb3YvcHVi
bWVkLzM1MDE0MDY3PC91cmw+PC9yZWxhdGVkLXVybHM+PC91cmxzPjxjdXN0b20yPlBNQzkyNzE1
Mjk8L2N1c3RvbTI+PGVsZWN0cm9uaWMtcmVzb3VyY2UtbnVtPjEwLjEwMDIvam5yLjI1MDA4PC9l
bGVjdHJvbmljLXJlc291cmNlLW51b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dXJ0b248L0F1dGhvcj48WWVhcj4yMDIyPC9ZZWFyPjxS
ZWNOdW0+NzE5PC9SZWNOdW0+PERpc3BsYXlUZXh0PlsxMTRdPC9EaXNwbGF5VGV4dD48cmVjb3Jk
PjxyZWMtbnVtYmVyPjcxOTwvcmVjLW51bWJlcj48Zm9yZWlnbi1rZXlzPjxrZXkgYXBwPSJFTiIg
ZGItaWQ9IjVmOXIyeDA5bDVwZDlpZXJwcnM1dzJlZjBwZjkwcmZ3MjJ3dyIgdGltZXN0YW1wPSIx
Njg3MjI2MTk1Ij43MTk8L2tleT48L2ZvcmVpZ24ta2V5cz48cmVmLXR5cGUgbmFtZT0iSm91cm5h
bCBBcnRpY2xlIj4xNzwvcmVmLXR5cGU+PGNvbnRyaWJ1dG9ycz48YXV0aG9ycz48YXV0aG9yPkJ1
cnRvbiwgRC4gRi48L2F1dGhvcj48YXV0aG9yPkJvYS1BbXBvbnNlbSwgTy4gTS48L2F1dGhvcj48
YXV0aG9yPkRpeG9uLCBNLiBTLjwvYXV0aG9yPjxhdXRob3I+SG9wa2lucywgTS4gSi48L2F1dGhv
cj48YXV0aG9yPkhlcmJpbiwgVC4gQS48L2F1dGhvcj48YXV0aG9yPlRvbmV5LCBTLjwvYXV0aG9y
PjxhdXRob3I+VGFycGxleSwgTS48L2F1dGhvcj48YXV0aG9yPlJvZHJpZ3VleiwgQi4gVi48L2F1
dGhvcj48YXV0aG9yPkZpc2gsIEUuIFcuPC9hdXRob3I+PGF1dGhvcj5QYXJuZWxsLCBTLiBFLjwv
YXV0aG9yPjxhdXRob3I+Q29sZSwgRy4gSi48L2F1dGhvcj48YXV0aG9yPldpbGxpYW1zLCBLLiBQ
LjwvYXV0aG9yPjwvYXV0aG9ycz48L2NvbnRyaWJ1dG9ycz48YXV0aC1hZGRyZXNzPkJpb21hbnVm
YWN0dXJpbmcgUmVzZWFyY2ggSW5zdGl0dXRlIGFuZCBUZWNobm9sb2d5IEVudGVycHJpc2UsIE5v
cnRoIENhcm9saW5hIENlbnRyYWwgVW5pdmVyc2l0eSwgRHVyaGFtLCBOb3J0aCBDYXJvbGluYSwg
VVNBLiYjeEQ7SW50ZWdyYXRlZCBCaW9zY2llbmNlcyBQaEQgUHJvZ3JhbSwgTm9ydGggQ2Fyb2xp
bmEgQ2VudHJhbCBVbml2ZXJzaXR5LCBEdXJoYW0sIE5vcnRoIENhcm9saW5hLCBVU0EuJiN4RDtK
dWxpdXMgTC4gQ2hhbWJlcnMgQmlvbWVkaWNhbC9CaW90ZWNobm9sb2d5IFJlc2VhcmNoIEluc3Rp
dHV0ZSwgTm9ydGggQ2Fyb2xpbmEgQ2VudHJhbCBVbml2ZXJzaXR5LCBEdXJoYW0sIE5vcnRoIENh
cm9saW5hLCBVU0EuJiN4RDtEZXBhcnRtZW50IG9mIFBoYXJtYWNldXRpY2FsIFNjaWVuY2VzLCBO
b3J0aCBDYXJvbGluYSBDZW50cmFsIFVuaXZlcnNpdHksIER1cmhhbSwgTm9ydGggQ2Fyb2xpbmEs
IFVTQS4mI3hEO0RlcGFydG1lbnQgb2YgQmlvY2hlbWlzdHJ5LCBEdWtlIFVuaXZlcnNpdHksIER1
cmhhbSwgTm9ydGggQ2Fyb2xpbmEsIFVTQS4mI3hEO0Jvd2xlcyBDZW50ZXIgZm9yIEFsY29ob2wg
U3R1ZGllcywgVW5pdmVyc2l0eSBvZiBOb3J0aCBDYXJvbGluYSwgQ2hhcGVsIEhpbGwsIE5vcnRo
IENhcm9saW5hLCBVU0EuJiN4RDtEZXBhcnRtZW50IG9mIENlbGwgQmlvbG9neSBhbmQgUGh5c2lv
bG9neSwgVW5pdmVyc2l0eSBvZiBOb3J0aCBDYXJvbGluYSwgQ2hhcGVsIEhpbGwsIE5vcnRoIENh
cm9saW5hLCBVU0EuJiN4RDtEZXBhcnRtZW50IG9mIEJpb2xvZ2ljYWwgYW5kIEJpb21lZGljYWwg
U2NpZW5jZXMsIE5vcnRoIENhcm9saW5hIENlbnRyYWwgVW5pdmVyc2l0eSwgRHVyaGFtLCBOb3J0
aCBDYXJvbGluYSwgVVNBLjwvYXV0aC1hZGRyZXNzPjx0aXRsZXM+PHRpdGxlPlBoYXJtYWNvbG9n
aWNhbCBhY3RpdmF0aW9uIG9mIHRoZSBTb25pYyBoZWRnZWhvZyBwYXRod2F5IHdpdGggYSBTbW9v
dGhlbmVkIHNtYWxsIG1vbGVjdWxlIGFnb25pc3QgYW1lbGlvcmF0ZXMgdGhlIHNldmVyaXR5IG9m
IGFsY29ob2wtaW5kdWNlZCBtb3JwaG9sb2dpY2FsIGFuZCBiZWhhdmlvcmFsIGJpcnRoIGRlZmVj
dHMgaW4gYSB6ZWJyYWZpc2ggbW9kZWwgb2YgZmV0YWwgYWxjb2hvbCBzcGVjdHJ1bSBkaXNvcmRl
cjwvdGl0bGU+PHNlY29uZGFyeS10aXRsZT5KIE5ldXJvc2NpIFJlczwvc2Vjb25kYXJ5LXRpdGxl
PjwvdGl0bGVzPjxwZXJpb2RpY2FsPjxmdWxsLXRpdGxlPkogTmV1cm9zY2kgUmVzPC9mdWxsLXRp
dGxlPjwvcGVyaW9kaWNhbD48cGFnZXM+MTU4NS0xNjAxPC9wYWdlcz48dm9sdW1lPjEwMDwvdm9s
dW1lPjxudW1iZXI+ODwvbnVtYmVyPjxlZGl0aW9uPjIwMjIvMDEvMTI8L2VkaXRpb24+PGtleXdv
cmRzPjxrZXl3b3JkPkFuaW1hbHM8L2tleXdvcmQ+PGtleXdvcmQ+RW1icnlvLCBOb25tYW1tYWxp
YW4vbWV0YWJvbGlzbTwva2V5d29yZD48a2V5d29yZD5FdGhhbm9sL3RveGljaXR5PC9rZXl3b3Jk
PjxrZXl3b3JkPkZlbWFsZTwva2V5d29yZD48a2V5d29yZD4qRmV0YWwgQWxjb2hvbCBTcGVjdHJ1
bSBEaXNvcmRlcnMvZHJ1ZyB0aGVyYXB5L21ldGFib2xpc208L2tleXdvcmQ+PGtleXdvcmQ+SGVk
Z2Vob2cgUHJvdGVpbnMvbWV0YWJvbGlzbTwva2V5d29yZD48a2V5d29yZD5IdW1hbnM8L2tleXdv
cmQ+PGtleXdvcmQ+UHJlZ25hbmN5PC9rZXl3b3JkPjxrZXl3b3JkPipQcmVuYXRhbCBFeHBvc3Vy
ZSBEZWxheWVkIEVmZmVjdHM8L2tleXdvcmQ+PGtleXdvcmQ+WmVicmFmaXNoL21ldGFib2xpc208
L2tleXdvcmQ+PGtleXdvcmQ+RmFzZDwva2V5d29yZD48a2V5d29yZD5ScmlkOkN2Y2xfMDE5MDwv
a2V5d29yZD48a2V5d29yZD5ScmlkOlNjcl8wMDA0NDE8L2tleXdvcmQ+PGtleXdvcmQ+UnJpZDpT
Y3JfMDAyNzk4PC9rZXl3b3JkPjxrZXl3b3JkPlNhZzwva2V5d29yZD48a2V5d29yZD5TbW88L2tl
eXdvcmQ+PGtleXdvcmQ+U2hoPC9rZXl3b3JkPjxrZXl3b3JkPmJlaGF2aW9yPC9rZXl3b3JkPjxr
ZXl3b3JkPnplYnJhZmlzaDwva2V5d29yZD48L2tleXdvcmRzPjxkYXRlcz48eWVhcj4yMDIyPC95
ZWFyPjxwdWItZGF0ZXM+PGRhdGU+QXVnPC9kYXRlPjwvcHViLWRhdGVzPjwvZGF0ZXM+PGlzYm4+
MTA5Ny00NTQ3IChFbGVjdHJvbmljKSYjeEQ7MDM2MC00MDEyIChQcmludCkmI3hEOzAzNjAtNDAx
MiAoTGlua2luZyk8L2lzYm4+PGFjY2Vzc2lvbi1udW0+MzUwMTQwNjc8L2FjY2Vzc2lvbi1udW0+
PHVybHM+PHJlbGF0ZWQtdXJscz48dXJsPmh0dHBzOi8vd3d3Lm5jYmkubmxtLm5paC5nb3YvcHVi
bWVkLzM1MDE0MDY3PC91cmw+PC9yZWxhdGVkLXVybHM+PC91cmxzPjxjdXN0b20yPlBNQzkyNzE1
Mjk8L2N1c3RvbTI+PGVsZWN0cm9uaWMtcmVzb3VyY2UtbnVtPjEwLjEwMDIvam5yLjI1MDA4PC9l
bGVjdHJvbmljLXJlc291cmNlLW51b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14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</w:tcPr>
          <w:p w14:paraId="38B5A6D7" w14:textId="77777777" w:rsidR="00A65921" w:rsidRDefault="00A65921" w:rsidP="00A6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7FAB">
              <w:rPr>
                <w:rFonts w:ascii="Arial" w:hAnsi="Arial" w:cs="Arial"/>
                <w:sz w:val="20"/>
                <w:szCs w:val="20"/>
              </w:rPr>
              <w:t>EMD Millipore</w:t>
            </w:r>
          </w:p>
          <w:p w14:paraId="2BCE6664" w14:textId="77777777" w:rsidR="00A65921" w:rsidRPr="00195057" w:rsidRDefault="00A65921" w:rsidP="00A6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7D7FAB">
              <w:rPr>
                <w:rFonts w:ascii="Arial" w:hAnsi="Arial" w:cs="Arial"/>
                <w:sz w:val="20"/>
                <w:szCs w:val="20"/>
              </w:rPr>
              <w:t>56666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65921" w:rsidRPr="00195057" w14:paraId="3297215A" w14:textId="77777777" w:rsidTr="00F31D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72E91E7A" w14:textId="77777777" w:rsidR="00A65921" w:rsidRPr="00195057" w:rsidRDefault="00A65921" w:rsidP="00A6592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95057">
              <w:rPr>
                <w:rFonts w:ascii="Arial" w:eastAsia="Arial" w:hAnsi="Arial" w:cs="Arial"/>
                <w:sz w:val="20"/>
                <w:szCs w:val="20"/>
              </w:rPr>
              <w:t>Ca</w:t>
            </w:r>
            <w:r w:rsidRPr="00195057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 xml:space="preserve">2+ </w:t>
            </w:r>
            <w:r w:rsidRPr="00195057">
              <w:rPr>
                <w:rFonts w:ascii="Arial" w:eastAsia="Arial" w:hAnsi="Arial" w:cs="Arial"/>
                <w:sz w:val="20"/>
                <w:szCs w:val="20"/>
              </w:rPr>
              <w:t>flux</w:t>
            </w:r>
          </w:p>
          <w:p w14:paraId="74431CC3" w14:textId="77777777" w:rsidR="00A65921" w:rsidRPr="00195057" w:rsidRDefault="00A65921" w:rsidP="00A659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195057">
              <w:rPr>
                <w:rFonts w:ascii="Arial" w:eastAsia="Arial" w:hAnsi="Arial" w:cs="Arial"/>
                <w:sz w:val="20"/>
                <w:szCs w:val="20"/>
              </w:rPr>
              <w:t>inhibition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4DB35B27" w14:textId="77777777" w:rsidR="00A65921" w:rsidRPr="00195057" w:rsidRDefault="00A65921" w:rsidP="00A6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uZWlkZXI8L0F1dGhvcj48WWVhcj4yMDA4PC9ZZWFy
PjxSZWNOdW0+Mzc8L1JlY051bT48RGlzcGxheVRleHQ+WzQwLCA0MV08L0Rpc3BsYXlUZXh0Pjxy
ZWNvcmQ+PHJlYy1udW1iZXI+Mzc8L3JlYy1udW1iZXI+PGZvcmVpZ24ta2V5cz48a2V5IGFwcD0i
RU4iIGRiLWlkPSI1ZjlyMngwOWw1cGQ5aWVycHJzNXcyZWYwcGY5MHJmdzIyd3ciIHRpbWVzdGFt
cD0iMTUyNzk5NTQ2NSI+Mzc8L2tleT48L2ZvcmVpZ24ta2V5cz48cmVmLXR5cGUgbmFtZT0iSm91
cm5hbCBBcnRpY2xlIj4xNzwvcmVmLXR5cGU+PGNvbnRyaWJ1dG9ycz48YXV0aG9ycz48YXV0aG9y
PlNjaG5laWRlciwgSS48L2F1dGhvcj48YXV0aG9yPkhvdXN0b24sIEQuIFcuPC9hdXRob3I+PGF1
dGhvcj5SZWJhZ2xpYXRpLCBNLiBSLjwvYXV0aG9yPjxhdXRob3I+U2x1c2Fyc2tpLCBELiBDLjwv
YXV0aG9yPjwvYXV0aG9ycz48L2NvbnRyaWJ1dG9ycz48YXV0aC1hZGRyZXNzPkRlcGFydG1lbnQg
b2YgQmlvbG9naWNhbCBTY2llbmNlcywgVW5pdmVyc2l0eSBvZiBJb3dhLCBJb3dhIENpdHksIElB
IDUyMjQyLCBVU0EuPC9hdXRoLWFkZHJlc3M+PHRpdGxlcz48dGl0bGU+Q2FsY2l1bSBmbHV4ZXMg
aW4gZG9yc2FsIGZvcmVydW5uZXIgY2VsbHMgYW50YWdvbml6ZSBiZXRhLWNhdGVuaW4gYW5kIGFs
dGVyIGxlZnQtcmlnaHQgcGF0dGVybmluZzwvdGl0bGU+PHNlY29uZGFyeS10aXRsZT5EZXZlbG9w
bWVudDwvc2Vjb25kYXJ5LXRpdGxlPjwvdGl0bGVzPjxwZXJpb2RpY2FsPjxmdWxsLXRpdGxlPkRl
dmVsb3BtZW50PC9mdWxsLXRpdGxlPjwvcGVyaW9kaWNhbD48cGFnZXM+NzUtODQ8L3BhZ2VzPjx2
b2x1bWU+MTM1PC92b2x1bWU+PG51bWJlcj4xPC9udW1iZXI+PGtleXdvcmRzPjxrZXl3b3JkPkFu
aW1hbHM8L2tleXdvcmQ+PGtleXdvcmQ+KkJvZHkgUGF0dGVybmluZzwva2V5d29yZD48a2V5d29y
ZD5DYWxjaXVtL2FudGFnb25pc3RzICZhbXA7IGluaGliaXRvcnMvKm1ldGFib2xpc208L2tleXdv
cmQ+PGtleXdvcmQ+Q2FsY2l1bSBTaWduYWxpbmc8L2tleXdvcmQ+PGtleXdvcmQ+Q2VsbCBOdWNs
ZXVzL21ldGFib2xpc208L2tleXdvcmQ+PGtleXdvcmQ+RW1icnlvLCBOb25tYW1tYWxpYW4vZW1i
cnlvbG9neS9tZXRhYm9saXNtPC9rZXl3b3JkPjxrZXl3b3JkPkdlbmUgRXhwcmVzc2lvbiBSZWd1
bGF0aW9uLCBEZXZlbG9wbWVudGFsPC9rZXl3b3JkPjxrZXl3b3JkPlhlbm9wdXMvZW1icnlvbG9n
eS9nZW5ldGljcy9tZXRhYm9saXNtPC9rZXl3b3JkPjxrZXl3b3JkPlplYnJhZmlzaC9lbWJyeW9s
b2d5L2dlbmV0aWNzL21ldGFib2xpc208L2tleXdvcmQ+PGtleXdvcmQ+YmV0YSBDYXRlbmluLyph
bnRhZ29uaXN0cyAmYW1wOyBpbmhpYml0b3JzLyptZXRhYm9saXNtPC9rZXl3b3JkPjwva2V5d29y
ZHM+PGRhdGVzPjx5ZWFyPjIwMDg8L3llYXI+PHB1Yi1kYXRlcz48ZGF0ZT5KYW48L2RhdGU+PC9w
dWItZGF0ZXM+PC9kYXRlcz48aXNibj4wOTUwLTE5OTEgKFByaW50KSYjeEQ7MDk1MC0xOTkxIChM
aW5raW5nKTwvaXNibj48YWNjZXNzaW9uLW51bT4xODA0NTg0NTwvYWNjZXNzaW9uLW51bT48dXJs
cz48cmVsYXRlZC11cmxzPjx1cmw+aHR0cHM6Ly93d3cubmNiaS5ubG0ubmloLmdvdi9wdWJtZWQv
MTgwNDU4NDU8L3VybD48L3JlbGF0ZWQtdXJscz48L3VybHM+PGVsZWN0cm9uaWMtcmVzb3VyY2Ut
bnVtPjEwLjEyNDIvZGV2LjAwNDcxMzwvZWxlY3Ryb25pYy1yZXNvdXJjZS1udW0+PC9yZWNvcmQ+
PC9DaXRlPjxDaXRlPjxBdXRob3I+S3JlaWxpbmc8L0F1dGhvcj48WWVhcj4yMDA4PC9ZZWFyPjxS
ZWNOdW0+Mzk8L1JlY051bT48cmVjb3JkPjxyZWMtbnVtYmVyPjM5PC9yZWMtbnVtYmVyPjxmb3Jl
aWduLWtleXM+PGtleSBhcHA9IkVOIiBkYi1pZD0iNWY5cjJ4MDlsNXBkOWllcnByczV3MmVmMHBm
OTByZncyMnd3IiB0aW1lc3RhbXA9IjE1Mjc5OTU3MjMiPjM5PC9rZXk+PC9mb3JlaWduLWtleXM+
PHJlZi10eXBlIG5hbWU9IkpvdXJuYWwgQXJ0aWNsZSI+MTc8L3JlZi10eXBlPjxjb250cmlidXRv
cnM+PGF1dGhvcnM+PGF1dGhvcj5LcmVpbGluZywgSi4gQS48L2F1dGhvcj48YXV0aG9yPkJhbGFu
dGFjLCBaLiBMLjwvYXV0aG9yPjxhdXRob3I+Q3Jhd2ZvcmQsIEEuIFIuPC9hdXRob3I+PGF1dGhv
cj5SZW4sIFkuPC9hdXRob3I+PGF1dGhvcj5Ub3VyZSwgSi48L2F1dGhvcj48YXV0aG9yPlpjaHV0
LCBTLjwvYXV0aG9yPjxhdXRob3I+S29jaGlsYXMsIEwuPC9hdXRob3I+PGF1dGhvcj5DcmV0b24s
IFIuPC9hdXRob3I+PC9hdXRob3JzPjwvY29udHJpYnV0b3JzPjxhdXRoLWFkZHJlc3M+RGVwYXJ0
bWVudCBvZiBNb2xlY3VsYXIgQmlvbG9neSwgQ2VsbCBCaW9sb2d5LCBhbmQgQmlvY2hlbWlzdHJ5
LCBCcm93biBVbml2ZXJzaXR5LCBCb3ggRy1MMTI3LCAxODUgTWVldGluZyBTdHJlZXQsIFByb3Zp
ZGVuY2UsIFJJIDAyOTEyLCBVU0EuPC9hdXRoLWFkZHJlc3M+PHRpdGxlcz48dGl0bGU+U3VwcHJl
c3Npb24gb2YgdGhlIGVuZG9wbGFzbWljIHJldGljdWx1bSBjYWxjaXVtIHB1bXAgZHVyaW5nIHpl
YnJhZmlzaCBnYXN0cnVsYXRpb24gYWZmZWN0cyBsZWZ0LXJpZ2h0IGFzeW1tZXRyeSBvZiB0aGUg
aGVhcnQgYW5kIGJyYWluPC90aXRsZT48c2Vjb25kYXJ5LXRpdGxlPk1lY2ggRGV2PC9zZWNvbmRh
cnktdGl0bGU+PC90aXRsZXM+PHBlcmlvZGljYWw+PGZ1bGwtdGl0bGU+TWVjaCBEZXY8L2Z1bGwt
dGl0bGU+PC9wZXJpb2RpY2FsPjxwYWdlcz4zOTYtNDEwPC9wYWdlcz48dm9sdW1lPjEyNTwvdm9s
dW1lPjxudW1iZXI+NS02PC9udW1iZXI+PGtleXdvcmRzPjxrZXl3b3JkPkFuaW1hbHM8L2tleXdv
cmQ+PGtleXdvcmQ+Qm9keSBQYXR0ZXJuaW5nPC9rZXl3b3JkPjxrZXl3b3JkPkJyYWluLyplbWJy
eW9sb2d5PC9rZXl3b3JkPjxrZXl3b3JkPkNhbGNpdW0vbWV0YWJvbGlzbS8qcGh5c2lvbG9neTwv
a2V5d29yZD48a2V5d29yZD5EeW5laW5zLypiaW9zeW50aGVzaXMvcGh5c2lvbG9neTwva2V5d29y
ZD48a2V5d29yZD5FbmRvcGxhc21pYyBSZXRpY3VsdW0vKm1ldGFib2xpc208L2tleXdvcmQ+PGtl
eXdvcmQ+RmV0YWwgUHJvdGVpbnM8L2tleXdvcmQ+PGtleXdvcmQ+R2FzdHJ1bGEvKnBoeXNpb2xv
Z3k8L2tleXdvcmQ+PGtleXdvcmQ+R2VuZSBFeHByZXNzaW9uIFJlZ3VsYXRpb24sIERldmVsb3Bt
ZW50YWw8L2tleXdvcmQ+PGtleXdvcmQ+SGVhcnQvKmVtYnJ5b2xvZ3k8L2tleXdvcmQ+PGtleXdv
cmQ+SW4gU2l0dSBIeWJyaWRpemF0aW9uPC9rZXl3b3JkPjxrZXl3b3JkPk1vZGVscywgQmlvbG9n
aWNhbDwva2V5d29yZD48a2V5d29yZD5Tb2RpdW0tQ2FsY2l1bSBFeGNoYW5nZXIvKmJpb3N5bnRo
ZXNpcy9waHlzaW9sb2d5PC9rZXl3b3JkPjxrZXl3b3JkPlQtQm94IERvbWFpbiBQcm90ZWlucy8q
Ymlvc3ludGhlc2lzL3BoeXNpb2xvZ3k8L2tleXdvcmQ+PGtleXdvcmQ+VGhhcHNpZ2FyZ2luL3Bo
YXJtYWNvbG9neTwva2V5d29yZD48a2V5d29yZD5aZWJyYWZpc2g8L2tleXdvcmQ+PGtleXdvcmQ+
WmVicmFmaXNoIFByb3RlaW5zLypiaW9zeW50aGVzaXMvcGh5c2lvbG9neTwva2V5d29yZD48L2tl
eXdvcmRzPjxkYXRlcz48eWVhcj4yMDA4PC95ZWFyPjxwdWItZGF0ZXM+PGRhdGU+TWF5LUp1bjwv
ZGF0ZT48L3B1Yi1kYXRlcz48L2RhdGVzPjxpc2JuPjE4NzItNjM1NiAoRWxlY3Ryb25pYykmI3hE
OzA5MjUtNDc3MyAoTGlua2luZyk8L2lzYm4+PGFjY2Vzc2lvbi1udW0+MTgzNTkyMDQ8L2FjY2Vz
c2lvbi1udW0+PHVybHM+PHJlbGF0ZWQtdXJscz48dXJsPmh0dHBzOi8vd3d3Lm5jYmkubmxtLm5p
aC5nb3YvcHVibWVkLzE4MzU5MjA0PC91cmw+PC9yZWxhdGVkLXVybHM+PC91cmxzPjxlbGVjdHJv
bmljLXJlc291cmNlLW51bT4xMC4xMDE2L2oubW9kLjIwMDguMDIuMDA0PC9lbGVjdHJvbmljLXJl
c291cmNlLW51b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uZWlkZXI8L0F1dGhvcj48WWVhcj4yMDA4PC9ZZWFy
PjxSZWNOdW0+Mzc8L1JlY051bT48RGlzcGxheVRleHQ+WzQwLCA0MV08L0Rpc3BsYXlUZXh0Pjxy
ZWNvcmQ+PHJlYy1udW1iZXI+Mzc8L3JlYy1udW1iZXI+PGZvcmVpZ24ta2V5cz48a2V5IGFwcD0i
RU4iIGRiLWlkPSI1ZjlyMngwOWw1cGQ5aWVycHJzNXcyZWYwcGY5MHJmdzIyd3ciIHRpbWVzdGFt
cD0iMTUyNzk5NTQ2NSI+Mzc8L2tleT48L2ZvcmVpZ24ta2V5cz48cmVmLXR5cGUgbmFtZT0iSm91
cm5hbCBBcnRpY2xlIj4xNzwvcmVmLXR5cGU+PGNvbnRyaWJ1dG9ycz48YXV0aG9ycz48YXV0aG9y
PlNjaG5laWRlciwgSS48L2F1dGhvcj48YXV0aG9yPkhvdXN0b24sIEQuIFcuPC9hdXRob3I+PGF1
dGhvcj5SZWJhZ2xpYXRpLCBNLiBSLjwvYXV0aG9yPjxhdXRob3I+U2x1c2Fyc2tpLCBELiBDLjwv
YXV0aG9yPjwvYXV0aG9ycz48L2NvbnRyaWJ1dG9ycz48YXV0aC1hZGRyZXNzPkRlcGFydG1lbnQg
b2YgQmlvbG9naWNhbCBTY2llbmNlcywgVW5pdmVyc2l0eSBvZiBJb3dhLCBJb3dhIENpdHksIElB
IDUyMjQyLCBVU0EuPC9hdXRoLWFkZHJlc3M+PHRpdGxlcz48dGl0bGU+Q2FsY2l1bSBmbHV4ZXMg
aW4gZG9yc2FsIGZvcmVydW5uZXIgY2VsbHMgYW50YWdvbml6ZSBiZXRhLWNhdGVuaW4gYW5kIGFs
dGVyIGxlZnQtcmlnaHQgcGF0dGVybmluZzwvdGl0bGU+PHNlY29uZGFyeS10aXRsZT5EZXZlbG9w
bWVudDwvc2Vjb25kYXJ5LXRpdGxlPjwvdGl0bGVzPjxwZXJpb2RpY2FsPjxmdWxsLXRpdGxlPkRl
dmVsb3BtZW50PC9mdWxsLXRpdGxlPjwvcGVyaW9kaWNhbD48cGFnZXM+NzUtODQ8L3BhZ2VzPjx2
b2x1bWU+MTM1PC92b2x1bWU+PG51bWJlcj4xPC9udW1iZXI+PGtleXdvcmRzPjxrZXl3b3JkPkFu
aW1hbHM8L2tleXdvcmQ+PGtleXdvcmQ+KkJvZHkgUGF0dGVybmluZzwva2V5d29yZD48a2V5d29y
ZD5DYWxjaXVtL2FudGFnb25pc3RzICZhbXA7IGluaGliaXRvcnMvKm1ldGFib2xpc208L2tleXdv
cmQ+PGtleXdvcmQ+Q2FsY2l1bSBTaWduYWxpbmc8L2tleXdvcmQ+PGtleXdvcmQ+Q2VsbCBOdWNs
ZXVzL21ldGFib2xpc208L2tleXdvcmQ+PGtleXdvcmQ+RW1icnlvLCBOb25tYW1tYWxpYW4vZW1i
cnlvbG9neS9tZXRhYm9saXNtPC9rZXl3b3JkPjxrZXl3b3JkPkdlbmUgRXhwcmVzc2lvbiBSZWd1
bGF0aW9uLCBEZXZlbG9wbWVudGFsPC9rZXl3b3JkPjxrZXl3b3JkPlhlbm9wdXMvZW1icnlvbG9n
eS9nZW5ldGljcy9tZXRhYm9saXNtPC9rZXl3b3JkPjxrZXl3b3JkPlplYnJhZmlzaC9lbWJyeW9s
b2d5L2dlbmV0aWNzL21ldGFib2xpc208L2tleXdvcmQ+PGtleXdvcmQ+YmV0YSBDYXRlbmluLyph
bnRhZ29uaXN0cyAmYW1wOyBpbmhpYml0b3JzLyptZXRhYm9saXNtPC9rZXl3b3JkPjwva2V5d29y
ZHM+PGRhdGVzPjx5ZWFyPjIwMDg8L3llYXI+PHB1Yi1kYXRlcz48ZGF0ZT5KYW48L2RhdGU+PC9w
dWItZGF0ZXM+PC9kYXRlcz48aXNibj4wOTUwLTE5OTEgKFByaW50KSYjeEQ7MDk1MC0xOTkxIChM
aW5raW5nKTwvaXNibj48YWNjZXNzaW9uLW51bT4xODA0NTg0NTwvYWNjZXNzaW9uLW51bT48dXJs
cz48cmVsYXRlZC11cmxzPjx1cmw+aHR0cHM6Ly93d3cubmNiaS5ubG0ubmloLmdvdi9wdWJtZWQv
MTgwNDU4NDU8L3VybD48L3JlbGF0ZWQtdXJscz48L3VybHM+PGVsZWN0cm9uaWMtcmVzb3VyY2Ut
bnVtPjEwLjEyNDIvZGV2LjAwNDcxMzwvZWxlY3Ryb25pYy1yZXNvdXJjZS1udW0+PC9yZWNvcmQ+
PC9DaXRlPjxDaXRlPjxBdXRob3I+S3JlaWxpbmc8L0F1dGhvcj48WWVhcj4yMDA4PC9ZZWFyPjxS
ZWNOdW0+Mzk8L1JlY051bT48cmVjb3JkPjxyZWMtbnVtYmVyPjM5PC9yZWMtbnVtYmVyPjxmb3Jl
aWduLWtleXM+PGtleSBhcHA9IkVOIiBkYi1pZD0iNWY5cjJ4MDlsNXBkOWllcnByczV3MmVmMHBm
OTByZncyMnd3IiB0aW1lc3RhbXA9IjE1Mjc5OTU3MjMiPjM5PC9rZXk+PC9mb3JlaWduLWtleXM+
PHJlZi10eXBlIG5hbWU9IkpvdXJuYWwgQXJ0aWNsZSI+MTc8L3JlZi10eXBlPjxjb250cmlidXRv
cnM+PGF1dGhvcnM+PGF1dGhvcj5LcmVpbGluZywgSi4gQS48L2F1dGhvcj48YXV0aG9yPkJhbGFu
dGFjLCBaLiBMLjwvYXV0aG9yPjxhdXRob3I+Q3Jhd2ZvcmQsIEEuIFIuPC9hdXRob3I+PGF1dGhv
cj5SZW4sIFkuPC9hdXRob3I+PGF1dGhvcj5Ub3VyZSwgSi48L2F1dGhvcj48YXV0aG9yPlpjaHV0
LCBTLjwvYXV0aG9yPjxhdXRob3I+S29jaGlsYXMsIEwuPC9hdXRob3I+PGF1dGhvcj5DcmV0b24s
IFIuPC9hdXRob3I+PC9hdXRob3JzPjwvY29udHJpYnV0b3JzPjxhdXRoLWFkZHJlc3M+RGVwYXJ0
bWVudCBvZiBNb2xlY3VsYXIgQmlvbG9neSwgQ2VsbCBCaW9sb2d5LCBhbmQgQmlvY2hlbWlzdHJ5
LCBCcm93biBVbml2ZXJzaXR5LCBCb3ggRy1MMTI3LCAxODUgTWVldGluZyBTdHJlZXQsIFByb3Zp
ZGVuY2UsIFJJIDAyOTEyLCBVU0EuPC9hdXRoLWFkZHJlc3M+PHRpdGxlcz48dGl0bGU+U3VwcHJl
c3Npb24gb2YgdGhlIGVuZG9wbGFzbWljIHJldGljdWx1bSBjYWxjaXVtIHB1bXAgZHVyaW5nIHpl
YnJhZmlzaCBnYXN0cnVsYXRpb24gYWZmZWN0cyBsZWZ0LXJpZ2h0IGFzeW1tZXRyeSBvZiB0aGUg
aGVhcnQgYW5kIGJyYWluPC90aXRsZT48c2Vjb25kYXJ5LXRpdGxlPk1lY2ggRGV2PC9zZWNvbmRh
cnktdGl0bGU+PC90aXRsZXM+PHBlcmlvZGljYWw+PGZ1bGwtdGl0bGU+TWVjaCBEZXY8L2Z1bGwt
dGl0bGU+PC9wZXJpb2RpY2FsPjxwYWdlcz4zOTYtNDEwPC9wYWdlcz48dm9sdW1lPjEyNTwvdm9s
dW1lPjxudW1iZXI+NS02PC9udW1iZXI+PGtleXdvcmRzPjxrZXl3b3JkPkFuaW1hbHM8L2tleXdv
cmQ+PGtleXdvcmQ+Qm9keSBQYXR0ZXJuaW5nPC9rZXl3b3JkPjxrZXl3b3JkPkJyYWluLyplbWJy
eW9sb2d5PC9rZXl3b3JkPjxrZXl3b3JkPkNhbGNpdW0vbWV0YWJvbGlzbS8qcGh5c2lvbG9neTwv
a2V5d29yZD48a2V5d29yZD5EeW5laW5zLypiaW9zeW50aGVzaXMvcGh5c2lvbG9neTwva2V5d29y
ZD48a2V5d29yZD5FbmRvcGxhc21pYyBSZXRpY3VsdW0vKm1ldGFib2xpc208L2tleXdvcmQ+PGtl
eXdvcmQ+RmV0YWwgUHJvdGVpbnM8L2tleXdvcmQ+PGtleXdvcmQ+R2FzdHJ1bGEvKnBoeXNpb2xv
Z3k8L2tleXdvcmQ+PGtleXdvcmQ+R2VuZSBFeHByZXNzaW9uIFJlZ3VsYXRpb24sIERldmVsb3Bt
ZW50YWw8L2tleXdvcmQ+PGtleXdvcmQ+SGVhcnQvKmVtYnJ5b2xvZ3k8L2tleXdvcmQ+PGtleXdv
cmQ+SW4gU2l0dSBIeWJyaWRpemF0aW9uPC9rZXl3b3JkPjxrZXl3b3JkPk1vZGVscywgQmlvbG9n
aWNhbDwva2V5d29yZD48a2V5d29yZD5Tb2RpdW0tQ2FsY2l1bSBFeGNoYW5nZXIvKmJpb3N5bnRo
ZXNpcy9waHlzaW9sb2d5PC9rZXl3b3JkPjxrZXl3b3JkPlQtQm94IERvbWFpbiBQcm90ZWlucy8q
Ymlvc3ludGhlc2lzL3BoeXNpb2xvZ3k8L2tleXdvcmQ+PGtleXdvcmQ+VGhhcHNpZ2FyZ2luL3Bo
YXJtYWNvbG9neTwva2V5d29yZD48a2V5d29yZD5aZWJyYWZpc2g8L2tleXdvcmQ+PGtleXdvcmQ+
WmVicmFmaXNoIFByb3RlaW5zLypiaW9zeW50aGVzaXMvcGh5c2lvbG9neTwva2V5d29yZD48L2tl
eXdvcmRzPjxkYXRlcz48eWVhcj4yMDA4PC95ZWFyPjxwdWItZGF0ZXM+PGRhdGU+TWF5LUp1bjwv
ZGF0ZT48L3B1Yi1kYXRlcz48L2RhdGVzPjxpc2JuPjE4NzItNjM1NiAoRWxlY3Ryb25pYykmI3hE
OzA5MjUtNDc3MyAoTGlua2luZyk8L2lzYm4+PGFjY2Vzc2lvbi1udW0+MTgzNTkyMDQ8L2FjY2Vz
c2lvbi1udW0+PHVybHM+PHJlbGF0ZWQtdXJscz48dXJsPmh0dHBzOi8vd3d3Lm5jYmkubmxtLm5p
aC5nb3YvcHVibWVkLzE4MzU5MjA0PC91cmw+PC9yZWxhdGVkLXVybHM+PC91cmxzPjxlbGVjdHJv
bmljLXJlc291cmNlLW51bT4xMC4xMDE2L2oubW9kLjIwMDguMDIuMDA0PC9lbGVjdHJvbmljLXJl
c291cmNlLW51b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40, 41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90" w:type="dxa"/>
          </w:tcPr>
          <w:p w14:paraId="74BCB9D0" w14:textId="77777777" w:rsidR="00A65921" w:rsidRPr="00195057" w:rsidRDefault="00A65921" w:rsidP="00A6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00 </w:t>
            </w:r>
            <w:r w:rsidRPr="007457B1">
              <w:rPr>
                <w:rFonts w:ascii="Symbol" w:eastAsia="Arial" w:hAnsi="Symbol" w:cs="Arial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M </w:t>
            </w:r>
            <w:proofErr w:type="spellStart"/>
            <w:r w:rsidRPr="00195057">
              <w:rPr>
                <w:rFonts w:ascii="Arial" w:eastAsia="Arial" w:hAnsi="Arial" w:cs="Arial"/>
                <w:sz w:val="20"/>
                <w:szCs w:val="20"/>
              </w:rPr>
              <w:t>Cyclopizionic</w:t>
            </w:r>
            <w:proofErr w:type="spellEnd"/>
            <w:r w:rsidRPr="00195057">
              <w:rPr>
                <w:rFonts w:ascii="Arial" w:eastAsia="Arial" w:hAnsi="Arial" w:cs="Arial"/>
                <w:sz w:val="20"/>
                <w:szCs w:val="20"/>
              </w:rPr>
              <w:t xml:space="preserve"> acid </w:t>
            </w:r>
          </w:p>
          <w:p w14:paraId="073147D1" w14:textId="77777777" w:rsidR="00A65921" w:rsidRPr="007457B1" w:rsidRDefault="00A65921" w:rsidP="00A6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195057">
              <w:rPr>
                <w:rFonts w:ascii="Arial" w:eastAsia="Arial" w:hAnsi="Arial" w:cs="Arial"/>
                <w:sz w:val="20"/>
                <w:szCs w:val="20"/>
              </w:rPr>
              <w:t>(CPA)</w:t>
            </w:r>
          </w:p>
        </w:tc>
        <w:tc>
          <w:tcPr>
            <w:tcW w:w="1980" w:type="dxa"/>
          </w:tcPr>
          <w:p w14:paraId="089CDC18" w14:textId="77777777" w:rsidR="00A65921" w:rsidRPr="00195057" w:rsidRDefault="00A65921" w:rsidP="00A6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95057">
              <w:rPr>
                <w:rFonts w:ascii="Arial" w:eastAsia="Arial" w:hAnsi="Arial" w:cs="Arial"/>
                <w:sz w:val="20"/>
                <w:szCs w:val="20"/>
              </w:rPr>
              <w:t xml:space="preserve">Inhibits sarco-endoplasmic reticulum Ca2+ ATPase pump (SERCA), leading to increased cytosolic calcium </w:t>
            </w:r>
          </w:p>
        </w:tc>
        <w:tc>
          <w:tcPr>
            <w:tcW w:w="1530" w:type="dxa"/>
          </w:tcPr>
          <w:p w14:paraId="04B43CEB" w14:textId="77777777" w:rsidR="00A65921" w:rsidRPr="00195057" w:rsidRDefault="00A65921" w:rsidP="00A6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uZWlkZXI8L0F1dGhvcj48WWVhcj4yMDA4PC9ZZWFy
PjxSZWNOdW0+Mzc8L1JlY051bT48RGlzcGxheVRleHQ+WzQwLCA0MV08L0Rpc3BsYXlUZXh0Pjxy
ZWNvcmQ+PHJlYy1udW1iZXI+Mzc8L3JlYy1udW1iZXI+PGZvcmVpZ24ta2V5cz48a2V5IGFwcD0i
RU4iIGRiLWlkPSI1ZjlyMngwOWw1cGQ5aWVycHJzNXcyZWYwcGY5MHJmdzIyd3ciIHRpbWVzdGFt
cD0iMTUyNzk5NTQ2NSI+Mzc8L2tleT48L2ZvcmVpZ24ta2V5cz48cmVmLXR5cGUgbmFtZT0iSm91
cm5hbCBBcnRpY2xlIj4xNzwvcmVmLXR5cGU+PGNvbnRyaWJ1dG9ycz48YXV0aG9ycz48YXV0aG9y
PlNjaG5laWRlciwgSS48L2F1dGhvcj48YXV0aG9yPkhvdXN0b24sIEQuIFcuPC9hdXRob3I+PGF1
dGhvcj5SZWJhZ2xpYXRpLCBNLiBSLjwvYXV0aG9yPjxhdXRob3I+U2x1c2Fyc2tpLCBELiBDLjwv
YXV0aG9yPjwvYXV0aG9ycz48L2NvbnRyaWJ1dG9ycz48YXV0aC1hZGRyZXNzPkRlcGFydG1lbnQg
b2YgQmlvbG9naWNhbCBTY2llbmNlcywgVW5pdmVyc2l0eSBvZiBJb3dhLCBJb3dhIENpdHksIElB
IDUyMjQyLCBVU0EuPC9hdXRoLWFkZHJlc3M+PHRpdGxlcz48dGl0bGU+Q2FsY2l1bSBmbHV4ZXMg
aW4gZG9yc2FsIGZvcmVydW5uZXIgY2VsbHMgYW50YWdvbml6ZSBiZXRhLWNhdGVuaW4gYW5kIGFs
dGVyIGxlZnQtcmlnaHQgcGF0dGVybmluZzwvdGl0bGU+PHNlY29uZGFyeS10aXRsZT5EZXZlbG9w
bWVudDwvc2Vjb25kYXJ5LXRpdGxlPjwvdGl0bGVzPjxwZXJpb2RpY2FsPjxmdWxsLXRpdGxlPkRl
dmVsb3BtZW50PC9mdWxsLXRpdGxlPjwvcGVyaW9kaWNhbD48cGFnZXM+NzUtODQ8L3BhZ2VzPjx2
b2x1bWU+MTM1PC92b2x1bWU+PG51bWJlcj4xPC9udW1iZXI+PGtleXdvcmRzPjxrZXl3b3JkPkFu
aW1hbHM8L2tleXdvcmQ+PGtleXdvcmQ+KkJvZHkgUGF0dGVybmluZzwva2V5d29yZD48a2V5d29y
ZD5DYWxjaXVtL2FudGFnb25pc3RzICZhbXA7IGluaGliaXRvcnMvKm1ldGFib2xpc208L2tleXdv
cmQ+PGtleXdvcmQ+Q2FsY2l1bSBTaWduYWxpbmc8L2tleXdvcmQ+PGtleXdvcmQ+Q2VsbCBOdWNs
ZXVzL21ldGFib2xpc208L2tleXdvcmQ+PGtleXdvcmQ+RW1icnlvLCBOb25tYW1tYWxpYW4vZW1i
cnlvbG9neS9tZXRhYm9saXNtPC9rZXl3b3JkPjxrZXl3b3JkPkdlbmUgRXhwcmVzc2lvbiBSZWd1
bGF0aW9uLCBEZXZlbG9wbWVudGFsPC9rZXl3b3JkPjxrZXl3b3JkPlhlbm9wdXMvZW1icnlvbG9n
eS9nZW5ldGljcy9tZXRhYm9saXNtPC9rZXl3b3JkPjxrZXl3b3JkPlplYnJhZmlzaC9lbWJyeW9s
b2d5L2dlbmV0aWNzL21ldGFib2xpc208L2tleXdvcmQ+PGtleXdvcmQ+YmV0YSBDYXRlbmluLyph
bnRhZ29uaXN0cyAmYW1wOyBpbmhpYml0b3JzLyptZXRhYm9saXNtPC9rZXl3b3JkPjwva2V5d29y
ZHM+PGRhdGVzPjx5ZWFyPjIwMDg8L3llYXI+PHB1Yi1kYXRlcz48ZGF0ZT5KYW48L2RhdGU+PC9w
dWItZGF0ZXM+PC9kYXRlcz48aXNibj4wOTUwLTE5OTEgKFByaW50KSYjeEQ7MDk1MC0xOTkxIChM
aW5raW5nKTwvaXNibj48YWNjZXNzaW9uLW51bT4xODA0NTg0NTwvYWNjZXNzaW9uLW51bT48dXJs
cz48cmVsYXRlZC11cmxzPjx1cmw+aHR0cHM6Ly93d3cubmNiaS5ubG0ubmloLmdvdi9wdWJtZWQv
MTgwNDU4NDU8L3VybD48L3JlbGF0ZWQtdXJscz48L3VybHM+PGVsZWN0cm9uaWMtcmVzb3VyY2Ut
bnVtPjEwLjEyNDIvZGV2LjAwNDcxMzwvZWxlY3Ryb25pYy1yZXNvdXJjZS1udW0+PC9yZWNvcmQ+
PC9DaXRlPjxDaXRlPjxBdXRob3I+S3JlaWxpbmc8L0F1dGhvcj48WWVhcj4yMDA4PC9ZZWFyPjxS
ZWNOdW0+Mzk8L1JlY051bT48cmVjb3JkPjxyZWMtbnVtYmVyPjM5PC9yZWMtbnVtYmVyPjxmb3Jl
aWduLWtleXM+PGtleSBhcHA9IkVOIiBkYi1pZD0iNWY5cjJ4MDlsNXBkOWllcnByczV3MmVmMHBm
OTByZncyMnd3IiB0aW1lc3RhbXA9IjE1Mjc5OTU3MjMiPjM5PC9rZXk+PC9mb3JlaWduLWtleXM+
PHJlZi10eXBlIG5hbWU9IkpvdXJuYWwgQXJ0aWNsZSI+MTc8L3JlZi10eXBlPjxjb250cmlidXRv
cnM+PGF1dGhvcnM+PGF1dGhvcj5LcmVpbGluZywgSi4gQS48L2F1dGhvcj48YXV0aG9yPkJhbGFu
dGFjLCBaLiBMLjwvYXV0aG9yPjxhdXRob3I+Q3Jhd2ZvcmQsIEEuIFIuPC9hdXRob3I+PGF1dGhv
cj5SZW4sIFkuPC9hdXRob3I+PGF1dGhvcj5Ub3VyZSwgSi48L2F1dGhvcj48YXV0aG9yPlpjaHV0
LCBTLjwvYXV0aG9yPjxhdXRob3I+S29jaGlsYXMsIEwuPC9hdXRob3I+PGF1dGhvcj5DcmV0b24s
IFIuPC9hdXRob3I+PC9hdXRob3JzPjwvY29udHJpYnV0b3JzPjxhdXRoLWFkZHJlc3M+RGVwYXJ0
bWVudCBvZiBNb2xlY3VsYXIgQmlvbG9neSwgQ2VsbCBCaW9sb2d5LCBhbmQgQmlvY2hlbWlzdHJ5
LCBCcm93biBVbml2ZXJzaXR5LCBCb3ggRy1MMTI3LCAxODUgTWVldGluZyBTdHJlZXQsIFByb3Zp
ZGVuY2UsIFJJIDAyOTEyLCBVU0EuPC9hdXRoLWFkZHJlc3M+PHRpdGxlcz48dGl0bGU+U3VwcHJl
c3Npb24gb2YgdGhlIGVuZG9wbGFzbWljIHJldGljdWx1bSBjYWxjaXVtIHB1bXAgZHVyaW5nIHpl
YnJhZmlzaCBnYXN0cnVsYXRpb24gYWZmZWN0cyBsZWZ0LXJpZ2h0IGFzeW1tZXRyeSBvZiB0aGUg
aGVhcnQgYW5kIGJyYWluPC90aXRsZT48c2Vjb25kYXJ5LXRpdGxlPk1lY2ggRGV2PC9zZWNvbmRh
cnktdGl0bGU+PC90aXRsZXM+PHBlcmlvZGljYWw+PGZ1bGwtdGl0bGU+TWVjaCBEZXY8L2Z1bGwt
dGl0bGU+PC9wZXJpb2RpY2FsPjxwYWdlcz4zOTYtNDEwPC9wYWdlcz48dm9sdW1lPjEyNTwvdm9s
dW1lPjxudW1iZXI+NS02PC9udW1iZXI+PGtleXdvcmRzPjxrZXl3b3JkPkFuaW1hbHM8L2tleXdv
cmQ+PGtleXdvcmQ+Qm9keSBQYXR0ZXJuaW5nPC9rZXl3b3JkPjxrZXl3b3JkPkJyYWluLyplbWJy
eW9sb2d5PC9rZXl3b3JkPjxrZXl3b3JkPkNhbGNpdW0vbWV0YWJvbGlzbS8qcGh5c2lvbG9neTwv
a2V5d29yZD48a2V5d29yZD5EeW5laW5zLypiaW9zeW50aGVzaXMvcGh5c2lvbG9neTwva2V5d29y
ZD48a2V5d29yZD5FbmRvcGxhc21pYyBSZXRpY3VsdW0vKm1ldGFib2xpc208L2tleXdvcmQ+PGtl
eXdvcmQ+RmV0YWwgUHJvdGVpbnM8L2tleXdvcmQ+PGtleXdvcmQ+R2FzdHJ1bGEvKnBoeXNpb2xv
Z3k8L2tleXdvcmQ+PGtleXdvcmQ+R2VuZSBFeHByZXNzaW9uIFJlZ3VsYXRpb24sIERldmVsb3Bt
ZW50YWw8L2tleXdvcmQ+PGtleXdvcmQ+SGVhcnQvKmVtYnJ5b2xvZ3k8L2tleXdvcmQ+PGtleXdv
cmQ+SW4gU2l0dSBIeWJyaWRpemF0aW9uPC9rZXl3b3JkPjxrZXl3b3JkPk1vZGVscywgQmlvbG9n
aWNhbDwva2V5d29yZD48a2V5d29yZD5Tb2RpdW0tQ2FsY2l1bSBFeGNoYW5nZXIvKmJpb3N5bnRo
ZXNpcy9waHlzaW9sb2d5PC9rZXl3b3JkPjxrZXl3b3JkPlQtQm94IERvbWFpbiBQcm90ZWlucy8q
Ymlvc3ludGhlc2lzL3BoeXNpb2xvZ3k8L2tleXdvcmQ+PGtleXdvcmQ+VGhhcHNpZ2FyZ2luL3Bo
YXJtYWNvbG9neTwva2V5d29yZD48a2V5d29yZD5aZWJyYWZpc2g8L2tleXdvcmQ+PGtleXdvcmQ+
WmVicmFmaXNoIFByb3RlaW5zLypiaW9zeW50aGVzaXMvcGh5c2lvbG9neTwva2V5d29yZD48L2tl
eXdvcmRzPjxkYXRlcz48eWVhcj4yMDA4PC95ZWFyPjxwdWItZGF0ZXM+PGRhdGU+TWF5LUp1bjwv
ZGF0ZT48L3B1Yi1kYXRlcz48L2RhdGVzPjxpc2JuPjE4NzItNjM1NiAoRWxlY3Ryb25pYykmI3hE
OzA5MjUtNDc3MyAoTGlua2luZyk8L2lzYm4+PGFjY2Vzc2lvbi1udW0+MTgzNTkyMDQ8L2FjY2Vz
c2lvbi1udW0+PHVybHM+PHJlbGF0ZWQtdXJscz48dXJsPmh0dHBzOi8vd3d3Lm5jYmkubmxtLm5p
aC5nb3YvcHVibWVkLzE4MzU5MjA0PC91cmw+PC9yZWxhdGVkLXVybHM+PC91cmxzPjxlbGVjdHJv
bmljLXJlc291cmNlLW51bT4xMC4xMDE2L2oubW9kLjIwMDguMDIuMDA0PC9lbGVjdHJvbmljLXJl
c291cmNlLW51b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uZWlkZXI8L0F1dGhvcj48WWVhcj4yMDA4PC9ZZWFy
PjxSZWNOdW0+Mzc8L1JlY051bT48RGlzcGxheVRleHQ+WzQwLCA0MV08L0Rpc3BsYXlUZXh0Pjxy
ZWNvcmQ+PHJlYy1udW1iZXI+Mzc8L3JlYy1udW1iZXI+PGZvcmVpZ24ta2V5cz48a2V5IGFwcD0i
RU4iIGRiLWlkPSI1ZjlyMngwOWw1cGQ5aWVycHJzNXcyZWYwcGY5MHJmdzIyd3ciIHRpbWVzdGFt
cD0iMTUyNzk5NTQ2NSI+Mzc8L2tleT48L2ZvcmVpZ24ta2V5cz48cmVmLXR5cGUgbmFtZT0iSm91
cm5hbCBBcnRpY2xlIj4xNzwvcmVmLXR5cGU+PGNvbnRyaWJ1dG9ycz48YXV0aG9ycz48YXV0aG9y
PlNjaG5laWRlciwgSS48L2F1dGhvcj48YXV0aG9yPkhvdXN0b24sIEQuIFcuPC9hdXRob3I+PGF1
dGhvcj5SZWJhZ2xpYXRpLCBNLiBSLjwvYXV0aG9yPjxhdXRob3I+U2x1c2Fyc2tpLCBELiBDLjwv
YXV0aG9yPjwvYXV0aG9ycz48L2NvbnRyaWJ1dG9ycz48YXV0aC1hZGRyZXNzPkRlcGFydG1lbnQg
b2YgQmlvbG9naWNhbCBTY2llbmNlcywgVW5pdmVyc2l0eSBvZiBJb3dhLCBJb3dhIENpdHksIElB
IDUyMjQyLCBVU0EuPC9hdXRoLWFkZHJlc3M+PHRpdGxlcz48dGl0bGU+Q2FsY2l1bSBmbHV4ZXMg
aW4gZG9yc2FsIGZvcmVydW5uZXIgY2VsbHMgYW50YWdvbml6ZSBiZXRhLWNhdGVuaW4gYW5kIGFs
dGVyIGxlZnQtcmlnaHQgcGF0dGVybmluZzwvdGl0bGU+PHNlY29uZGFyeS10aXRsZT5EZXZlbG9w
bWVudDwvc2Vjb25kYXJ5LXRpdGxlPjwvdGl0bGVzPjxwZXJpb2RpY2FsPjxmdWxsLXRpdGxlPkRl
dmVsb3BtZW50PC9mdWxsLXRpdGxlPjwvcGVyaW9kaWNhbD48cGFnZXM+NzUtODQ8L3BhZ2VzPjx2
b2x1bWU+MTM1PC92b2x1bWU+PG51bWJlcj4xPC9udW1iZXI+PGtleXdvcmRzPjxrZXl3b3JkPkFu
aW1hbHM8L2tleXdvcmQ+PGtleXdvcmQ+KkJvZHkgUGF0dGVybmluZzwva2V5d29yZD48a2V5d29y
ZD5DYWxjaXVtL2FudGFnb25pc3RzICZhbXA7IGluaGliaXRvcnMvKm1ldGFib2xpc208L2tleXdv
cmQ+PGtleXdvcmQ+Q2FsY2l1bSBTaWduYWxpbmc8L2tleXdvcmQ+PGtleXdvcmQ+Q2VsbCBOdWNs
ZXVzL21ldGFib2xpc208L2tleXdvcmQ+PGtleXdvcmQ+RW1icnlvLCBOb25tYW1tYWxpYW4vZW1i
cnlvbG9neS9tZXRhYm9saXNtPC9rZXl3b3JkPjxrZXl3b3JkPkdlbmUgRXhwcmVzc2lvbiBSZWd1
bGF0aW9uLCBEZXZlbG9wbWVudGFsPC9rZXl3b3JkPjxrZXl3b3JkPlhlbm9wdXMvZW1icnlvbG9n
eS9nZW5ldGljcy9tZXRhYm9saXNtPC9rZXl3b3JkPjxrZXl3b3JkPlplYnJhZmlzaC9lbWJyeW9s
b2d5L2dlbmV0aWNzL21ldGFib2xpc208L2tleXdvcmQ+PGtleXdvcmQ+YmV0YSBDYXRlbmluLyph
bnRhZ29uaXN0cyAmYW1wOyBpbmhpYml0b3JzLyptZXRhYm9saXNtPC9rZXl3b3JkPjwva2V5d29y
ZHM+PGRhdGVzPjx5ZWFyPjIwMDg8L3llYXI+PHB1Yi1kYXRlcz48ZGF0ZT5KYW48L2RhdGU+PC9w
dWItZGF0ZXM+PC9kYXRlcz48aXNibj4wOTUwLTE5OTEgKFByaW50KSYjeEQ7MDk1MC0xOTkxIChM
aW5raW5nKTwvaXNibj48YWNjZXNzaW9uLW51bT4xODA0NTg0NTwvYWNjZXNzaW9uLW51bT48dXJs
cz48cmVsYXRlZC11cmxzPjx1cmw+aHR0cHM6Ly93d3cubmNiaS5ubG0ubmloLmdvdi9wdWJtZWQv
MTgwNDU4NDU8L3VybD48L3JlbGF0ZWQtdXJscz48L3VybHM+PGVsZWN0cm9uaWMtcmVzb3VyY2Ut
bnVtPjEwLjEyNDIvZGV2LjAwNDcxMzwvZWxlY3Ryb25pYy1yZXNvdXJjZS1udW0+PC9yZWNvcmQ+
PC9DaXRlPjxDaXRlPjxBdXRob3I+S3JlaWxpbmc8L0F1dGhvcj48WWVhcj4yMDA4PC9ZZWFyPjxS
ZWNOdW0+Mzk8L1JlY051bT48cmVjb3JkPjxyZWMtbnVtYmVyPjM5PC9yZWMtbnVtYmVyPjxmb3Jl
aWduLWtleXM+PGtleSBhcHA9IkVOIiBkYi1pZD0iNWY5cjJ4MDlsNXBkOWllcnByczV3MmVmMHBm
OTByZncyMnd3IiB0aW1lc3RhbXA9IjE1Mjc5OTU3MjMiPjM5PC9rZXk+PC9mb3JlaWduLWtleXM+
PHJlZi10eXBlIG5hbWU9IkpvdXJuYWwgQXJ0aWNsZSI+MTc8L3JlZi10eXBlPjxjb250cmlidXRv
cnM+PGF1dGhvcnM+PGF1dGhvcj5LcmVpbGluZywgSi4gQS48L2F1dGhvcj48YXV0aG9yPkJhbGFu
dGFjLCBaLiBMLjwvYXV0aG9yPjxhdXRob3I+Q3Jhd2ZvcmQsIEEuIFIuPC9hdXRob3I+PGF1dGhv
cj5SZW4sIFkuPC9hdXRob3I+PGF1dGhvcj5Ub3VyZSwgSi48L2F1dGhvcj48YXV0aG9yPlpjaHV0
LCBTLjwvYXV0aG9yPjxhdXRob3I+S29jaGlsYXMsIEwuPC9hdXRob3I+PGF1dGhvcj5DcmV0b24s
IFIuPC9hdXRob3I+PC9hdXRob3JzPjwvY29udHJpYnV0b3JzPjxhdXRoLWFkZHJlc3M+RGVwYXJ0
bWVudCBvZiBNb2xlY3VsYXIgQmlvbG9neSwgQ2VsbCBCaW9sb2d5LCBhbmQgQmlvY2hlbWlzdHJ5
LCBCcm93biBVbml2ZXJzaXR5LCBCb3ggRy1MMTI3LCAxODUgTWVldGluZyBTdHJlZXQsIFByb3Zp
ZGVuY2UsIFJJIDAyOTEyLCBVU0EuPC9hdXRoLWFkZHJlc3M+PHRpdGxlcz48dGl0bGU+U3VwcHJl
c3Npb24gb2YgdGhlIGVuZG9wbGFzbWljIHJldGljdWx1bSBjYWxjaXVtIHB1bXAgZHVyaW5nIHpl
YnJhZmlzaCBnYXN0cnVsYXRpb24gYWZmZWN0cyBsZWZ0LXJpZ2h0IGFzeW1tZXRyeSBvZiB0aGUg
aGVhcnQgYW5kIGJyYWluPC90aXRsZT48c2Vjb25kYXJ5LXRpdGxlPk1lY2ggRGV2PC9zZWNvbmRh
cnktdGl0bGU+PC90aXRsZXM+PHBlcmlvZGljYWw+PGZ1bGwtdGl0bGU+TWVjaCBEZXY8L2Z1bGwt
dGl0bGU+PC9wZXJpb2RpY2FsPjxwYWdlcz4zOTYtNDEwPC9wYWdlcz48dm9sdW1lPjEyNTwvdm9s
dW1lPjxudW1iZXI+NS02PC9udW1iZXI+PGtleXdvcmRzPjxrZXl3b3JkPkFuaW1hbHM8L2tleXdv
cmQ+PGtleXdvcmQ+Qm9keSBQYXR0ZXJuaW5nPC9rZXl3b3JkPjxrZXl3b3JkPkJyYWluLyplbWJy
eW9sb2d5PC9rZXl3b3JkPjxrZXl3b3JkPkNhbGNpdW0vbWV0YWJvbGlzbS8qcGh5c2lvbG9neTwv
a2V5d29yZD48a2V5d29yZD5EeW5laW5zLypiaW9zeW50aGVzaXMvcGh5c2lvbG9neTwva2V5d29y
ZD48a2V5d29yZD5FbmRvcGxhc21pYyBSZXRpY3VsdW0vKm1ldGFib2xpc208L2tleXdvcmQ+PGtl
eXdvcmQ+RmV0YWwgUHJvdGVpbnM8L2tleXdvcmQ+PGtleXdvcmQ+R2FzdHJ1bGEvKnBoeXNpb2xv
Z3k8L2tleXdvcmQ+PGtleXdvcmQ+R2VuZSBFeHByZXNzaW9uIFJlZ3VsYXRpb24sIERldmVsb3Bt
ZW50YWw8L2tleXdvcmQ+PGtleXdvcmQ+SGVhcnQvKmVtYnJ5b2xvZ3k8L2tleXdvcmQ+PGtleXdv
cmQ+SW4gU2l0dSBIeWJyaWRpemF0aW9uPC9rZXl3b3JkPjxrZXl3b3JkPk1vZGVscywgQmlvbG9n
aWNhbDwva2V5d29yZD48a2V5d29yZD5Tb2RpdW0tQ2FsY2l1bSBFeGNoYW5nZXIvKmJpb3N5bnRo
ZXNpcy9waHlzaW9sb2d5PC9rZXl3b3JkPjxrZXl3b3JkPlQtQm94IERvbWFpbiBQcm90ZWlucy8q
Ymlvc3ludGhlc2lzL3BoeXNpb2xvZ3k8L2tleXdvcmQ+PGtleXdvcmQ+VGhhcHNpZ2FyZ2luL3Bo
YXJtYWNvbG9neTwva2V5d29yZD48a2V5d29yZD5aZWJyYWZpc2g8L2tleXdvcmQ+PGtleXdvcmQ+
WmVicmFmaXNoIFByb3RlaW5zLypiaW9zeW50aGVzaXMvcGh5c2lvbG9neTwva2V5d29yZD48L2tl
eXdvcmRzPjxkYXRlcz48eWVhcj4yMDA4PC95ZWFyPjxwdWItZGF0ZXM+PGRhdGU+TWF5LUp1bjwv
ZGF0ZT48L3B1Yi1kYXRlcz48L2RhdGVzPjxpc2JuPjE4NzItNjM1NiAoRWxlY3Ryb25pYykmI3hE
OzA5MjUtNDc3MyAoTGlua2luZyk8L2lzYm4+PGFjY2Vzc2lvbi1udW0+MTgzNTkyMDQ8L2FjY2Vz
c2lvbi1udW0+PHVybHM+PHJlbGF0ZWQtdXJscz48dXJsPmh0dHBzOi8vd3d3Lm5jYmkubmxtLm5p
aC5nb3YvcHVibWVkLzE4MzU5MjA0PC91cmw+PC9yZWxhdGVkLXVybHM+PC91cmxzPjxlbGVjdHJv
bmljLXJlc291cmNlLW51bT4xMC4xMDE2L2oubW9kLjIwMDguMDIuMDA0PC9lbGVjdHJvbmljLXJl
c291cmNlLW51b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40, 41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</w:tcPr>
          <w:p w14:paraId="1191BFB1" w14:textId="77777777" w:rsidR="00A65921" w:rsidRDefault="00A65921" w:rsidP="00A6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7FAB">
              <w:rPr>
                <w:rFonts w:ascii="Arial" w:hAnsi="Arial" w:cs="Arial"/>
                <w:sz w:val="20"/>
                <w:szCs w:val="20"/>
              </w:rPr>
              <w:t>EMD Millipore</w:t>
            </w:r>
          </w:p>
          <w:p w14:paraId="1F73A53F" w14:textId="77777777" w:rsidR="00A65921" w:rsidRPr="00195057" w:rsidRDefault="00A65921" w:rsidP="00A6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7D7FAB">
              <w:rPr>
                <w:rFonts w:ascii="Arial" w:hAnsi="Arial" w:cs="Arial"/>
                <w:sz w:val="20"/>
                <w:szCs w:val="20"/>
              </w:rPr>
              <w:t>23980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54CF797E" w14:textId="77777777" w:rsidR="00A65921" w:rsidRDefault="00A65921"/>
    <w:sectPr w:rsidR="00A65921" w:rsidSect="00A65921">
      <w:pgSz w:w="12240" w:h="15840"/>
      <w:pgMar w:top="1440" w:right="1440" w:bottom="1440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921"/>
    <w:rsid w:val="006D649D"/>
    <w:rsid w:val="00A65921"/>
    <w:rsid w:val="00A77D98"/>
    <w:rsid w:val="00AF6FEF"/>
    <w:rsid w:val="00C3764D"/>
    <w:rsid w:val="00CF5F65"/>
    <w:rsid w:val="00D33BBF"/>
    <w:rsid w:val="00F31D5D"/>
    <w:rsid w:val="00F40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2C6AD0"/>
  <w15:chartTrackingRefBased/>
  <w15:docId w15:val="{B719E51F-F23B-EF4B-9F68-6A8566F32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92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5">
    <w:name w:val="Grid Table 2 Accent 5"/>
    <w:basedOn w:val="TableNormal"/>
    <w:uiPriority w:val="47"/>
    <w:rsid w:val="00A65921"/>
    <w:rPr>
      <w:kern w:val="2"/>
      <w14:ligatures w14:val="standardContextual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1">
    <w:name w:val="Grid Table 2 Accent 1"/>
    <w:basedOn w:val="TableNormal"/>
    <w:uiPriority w:val="47"/>
    <w:rsid w:val="00F31D5D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2</Words>
  <Characters>8283</Characters>
  <Application>Microsoft Office Word</Application>
  <DocSecurity>0</DocSecurity>
  <Lines>69</Lines>
  <Paragraphs>19</Paragraphs>
  <ScaleCrop>false</ScaleCrop>
  <Company/>
  <LinksUpToDate>false</LinksUpToDate>
  <CharactersWithSpaces>9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Amack</dc:creator>
  <cp:keywords/>
  <dc:description/>
  <cp:lastModifiedBy>Jeffrey Amack</cp:lastModifiedBy>
  <cp:revision>3</cp:revision>
  <dcterms:created xsi:type="dcterms:W3CDTF">2023-11-13T21:51:00Z</dcterms:created>
  <dcterms:modified xsi:type="dcterms:W3CDTF">2023-11-13T21:52:00Z</dcterms:modified>
</cp:coreProperties>
</file>